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73FCD" w14:textId="3A2055D3" w:rsidR="00397CB3" w:rsidRPr="00E402A6" w:rsidRDefault="00E402A6" w:rsidP="00E402A6">
      <w:pPr>
        <w:spacing w:line="360" w:lineRule="auto"/>
        <w:rPr>
          <w:b/>
          <w:bCs/>
        </w:rPr>
      </w:pPr>
      <w:r w:rsidRPr="00E402A6">
        <w:rPr>
          <w:b/>
          <w:bCs/>
          <w:sz w:val="28"/>
          <w:szCs w:val="28"/>
        </w:rPr>
        <w:t xml:space="preserve">Level I and Level II deficits - A clinical survey on international practice of awake craniotomy and definitions of postoperative “major” and “minor” deficits </w:t>
      </w:r>
    </w:p>
    <w:p w14:paraId="67E754A4" w14:textId="77777777" w:rsidR="00397CB3" w:rsidRPr="007A4B0C" w:rsidRDefault="00397CB3" w:rsidP="00397CB3">
      <w:pPr>
        <w:rPr>
          <w:b/>
          <w:bCs/>
          <w:lang w:val="en-US"/>
        </w:rPr>
      </w:pPr>
    </w:p>
    <w:p w14:paraId="12EF605C" w14:textId="19B07A8D" w:rsidR="00397CB3" w:rsidRPr="007A4B0C" w:rsidRDefault="00397CB3" w:rsidP="00397CB3">
      <w:pPr>
        <w:rPr>
          <w:b/>
          <w:bCs/>
          <w:lang w:val="en-US"/>
        </w:rPr>
      </w:pPr>
    </w:p>
    <w:p w14:paraId="1BE1DD89" w14:textId="48FB439F" w:rsidR="00397CB3" w:rsidRPr="000F5D82" w:rsidRDefault="00B97BF7" w:rsidP="00B97BF7">
      <w:pPr>
        <w:spacing w:line="480" w:lineRule="auto"/>
        <w:rPr>
          <w:vertAlign w:val="superscript"/>
        </w:rPr>
      </w:pPr>
      <w:r w:rsidRPr="00D84027">
        <w:rPr>
          <w:lang w:val="nl-NL"/>
        </w:rPr>
        <w:t>M. Vooijs</w:t>
      </w:r>
      <w:r>
        <w:rPr>
          <w:lang w:val="nl-NL"/>
        </w:rPr>
        <w:t xml:space="preserve">, </w:t>
      </w:r>
      <w:r w:rsidRPr="00D84027">
        <w:rPr>
          <w:vertAlign w:val="superscript"/>
          <w:lang w:val="nl-NL"/>
        </w:rPr>
        <w:t xml:space="preserve"> </w:t>
      </w:r>
      <w:r>
        <w:t xml:space="preserve">Dr. F. C. Robertson, </w:t>
      </w:r>
      <w:r w:rsidRPr="00FA434B">
        <w:rPr>
          <w:lang w:val="nl-NL"/>
        </w:rPr>
        <w:t>S. E. Blitz, Prof. dr. P. Schucht, Dr. C. Jungk, MD</w:t>
      </w:r>
      <w:r>
        <w:rPr>
          <w:lang w:val="nl-NL"/>
        </w:rPr>
        <w:t xml:space="preserve">, </w:t>
      </w:r>
      <w:r w:rsidRPr="00FA434B">
        <w:rPr>
          <w:lang w:val="nl-NL"/>
        </w:rPr>
        <w:t xml:space="preserve">Prof. dr. S.M. Krieg, </w:t>
      </w:r>
      <w:r>
        <w:rPr>
          <w:lang w:val="nl-NL"/>
        </w:rPr>
        <w:t xml:space="preserve">Prof. dr. S. De Vleeschouwer, </w:t>
      </w:r>
      <w:r>
        <w:t>Prof. d</w:t>
      </w:r>
      <w:r w:rsidRPr="00417515">
        <w:t>r. A.J.P.E. Vincent</w:t>
      </w:r>
      <w:r>
        <w:t xml:space="preserve">, </w:t>
      </w:r>
      <w:r w:rsidRPr="00E251A9">
        <w:t xml:space="preserve">Dr. M. S. Berger, </w:t>
      </w:r>
      <w:r>
        <w:t xml:space="preserve">Dr. </w:t>
      </w:r>
      <w:r w:rsidRPr="00417515">
        <w:t>B.V. Nahed</w:t>
      </w:r>
      <w:r>
        <w:t xml:space="preserve">, </w:t>
      </w:r>
      <w:r w:rsidRPr="000F5D82">
        <w:t>Prof. d</w:t>
      </w:r>
      <w:r w:rsidRPr="00FA434B">
        <w:t>r. M. L. B. Broekman</w:t>
      </w:r>
      <w:r w:rsidR="000F5D82" w:rsidRPr="000F5D82">
        <w:t>, Dr. J. K. W. Gerritsen</w:t>
      </w:r>
    </w:p>
    <w:p w14:paraId="114FC930" w14:textId="77777777" w:rsidR="00B97BF7" w:rsidRPr="00B97BF7" w:rsidRDefault="00B97BF7" w:rsidP="00B97BF7">
      <w:pPr>
        <w:spacing w:line="480" w:lineRule="auto"/>
        <w:rPr>
          <w:vertAlign w:val="superscript"/>
        </w:rPr>
      </w:pPr>
    </w:p>
    <w:p w14:paraId="1A78F20C" w14:textId="2CEA67D0" w:rsidR="00B97BF7" w:rsidRDefault="00B97BF7" w:rsidP="00397CB3"/>
    <w:p w14:paraId="379D6BE8" w14:textId="77777777" w:rsidR="00B97BF7" w:rsidRPr="00B97BF7" w:rsidRDefault="00B97BF7" w:rsidP="00397CB3"/>
    <w:p w14:paraId="68614826" w14:textId="77777777" w:rsidR="00397CB3" w:rsidRPr="007A4B0C" w:rsidRDefault="00397CB3" w:rsidP="00397CB3">
      <w:pPr>
        <w:rPr>
          <w:lang w:val="en-US"/>
        </w:rPr>
      </w:pPr>
      <w:r w:rsidRPr="007A4B0C">
        <w:rPr>
          <w:lang w:val="en-US"/>
        </w:rPr>
        <w:t>Table 1. Baseline characteristics</w:t>
      </w:r>
    </w:p>
    <w:p w14:paraId="7719C8EC" w14:textId="77777777" w:rsidR="00397CB3" w:rsidRPr="007A4B0C" w:rsidRDefault="00397CB3" w:rsidP="00397CB3">
      <w:pPr>
        <w:rPr>
          <w:lang w:val="en-US"/>
        </w:rPr>
      </w:pPr>
    </w:p>
    <w:p w14:paraId="333DEDE3" w14:textId="77777777" w:rsidR="00397CB3" w:rsidRPr="007A4B0C" w:rsidRDefault="00397CB3" w:rsidP="00397CB3">
      <w:pPr>
        <w:rPr>
          <w:lang w:val="en-US"/>
        </w:rPr>
      </w:pPr>
      <w:r w:rsidRPr="007A4B0C">
        <w:rPr>
          <w:lang w:val="en-US"/>
        </w:rPr>
        <w:t>Table 2. Respondents per country</w:t>
      </w:r>
    </w:p>
    <w:p w14:paraId="69DBE385" w14:textId="77777777" w:rsidR="00397CB3" w:rsidRPr="007A4B0C" w:rsidRDefault="00397CB3" w:rsidP="00397CB3">
      <w:pPr>
        <w:rPr>
          <w:lang w:val="en-US"/>
        </w:rPr>
      </w:pPr>
    </w:p>
    <w:p w14:paraId="33B45F27" w14:textId="77777777" w:rsidR="00397CB3" w:rsidRPr="007A4B0C" w:rsidRDefault="00397CB3" w:rsidP="00397CB3">
      <w:pPr>
        <w:rPr>
          <w:lang w:val="en-US"/>
        </w:rPr>
      </w:pPr>
      <w:r w:rsidRPr="007A4B0C">
        <w:rPr>
          <w:lang w:val="en-US"/>
        </w:rPr>
        <w:t>Table 3. Preoperative phase</w:t>
      </w:r>
    </w:p>
    <w:p w14:paraId="29B31BFC" w14:textId="77777777" w:rsidR="00397CB3" w:rsidRPr="007A4B0C" w:rsidRDefault="00397CB3" w:rsidP="00397CB3">
      <w:pPr>
        <w:rPr>
          <w:lang w:val="en-US"/>
        </w:rPr>
      </w:pPr>
    </w:p>
    <w:p w14:paraId="57454A98" w14:textId="77777777" w:rsidR="00397CB3" w:rsidRPr="007A4B0C" w:rsidRDefault="00397CB3" w:rsidP="00397CB3">
      <w:pPr>
        <w:rPr>
          <w:lang w:val="en-US"/>
        </w:rPr>
      </w:pPr>
      <w:r w:rsidRPr="007A4B0C">
        <w:rPr>
          <w:lang w:val="en-US"/>
        </w:rPr>
        <w:t>Table 4. Definitions of ‘major’ or ‘Level I’ deficits</w:t>
      </w:r>
    </w:p>
    <w:p w14:paraId="184B7DF7" w14:textId="77777777" w:rsidR="00397CB3" w:rsidRPr="007A4B0C" w:rsidRDefault="00397CB3" w:rsidP="00397CB3">
      <w:pPr>
        <w:rPr>
          <w:lang w:val="en-US"/>
        </w:rPr>
      </w:pPr>
    </w:p>
    <w:p w14:paraId="232C30EB" w14:textId="77777777" w:rsidR="00397CB3" w:rsidRPr="007A4B0C" w:rsidRDefault="00397CB3" w:rsidP="00397CB3">
      <w:pPr>
        <w:rPr>
          <w:lang w:val="en-US"/>
        </w:rPr>
      </w:pPr>
      <w:r w:rsidRPr="007A4B0C">
        <w:rPr>
          <w:lang w:val="en-US"/>
        </w:rPr>
        <w:t>Table 5. Definitions of ‘minor’ or ‘Level II’ deficits</w:t>
      </w:r>
    </w:p>
    <w:p w14:paraId="715D6615" w14:textId="77777777" w:rsidR="00397CB3" w:rsidRPr="007A4B0C" w:rsidRDefault="00397CB3" w:rsidP="00397CB3">
      <w:pPr>
        <w:rPr>
          <w:lang w:val="en-US"/>
        </w:rPr>
      </w:pPr>
    </w:p>
    <w:p w14:paraId="2722351B" w14:textId="58B5ADC4" w:rsidR="00397CB3" w:rsidRDefault="00397CB3" w:rsidP="00397CB3">
      <w:pPr>
        <w:rPr>
          <w:lang w:val="en-US"/>
        </w:rPr>
      </w:pPr>
      <w:r w:rsidRPr="007A4B0C">
        <w:rPr>
          <w:lang w:val="en-US"/>
        </w:rPr>
        <w:t>Table 6. Definitions of ‘minor cognitive deficits’</w:t>
      </w:r>
    </w:p>
    <w:p w14:paraId="4CD82D2A" w14:textId="77777777" w:rsidR="004864E1" w:rsidRDefault="004864E1" w:rsidP="00397CB3">
      <w:pPr>
        <w:rPr>
          <w:lang w:val="en-US"/>
        </w:rPr>
      </w:pPr>
    </w:p>
    <w:p w14:paraId="665C21DA" w14:textId="1DB95952" w:rsidR="00397CB3" w:rsidRPr="007A4B0C" w:rsidRDefault="004864E1" w:rsidP="004864E1">
      <w:pPr>
        <w:spacing w:line="480" w:lineRule="auto"/>
        <w:rPr>
          <w:lang w:val="en-US"/>
        </w:rPr>
      </w:pPr>
      <w:r w:rsidRPr="007A4B0C">
        <w:rPr>
          <w:lang w:val="en-US"/>
        </w:rPr>
        <w:t xml:space="preserve">Table </w:t>
      </w:r>
      <w:r>
        <w:rPr>
          <w:lang w:val="en-US"/>
        </w:rPr>
        <w:t>7</w:t>
      </w:r>
      <w:r w:rsidRPr="007A4B0C">
        <w:rPr>
          <w:lang w:val="en-US"/>
        </w:rPr>
        <w:t xml:space="preserve">. </w:t>
      </w:r>
      <w:r>
        <w:rPr>
          <w:lang w:val="en-US"/>
        </w:rPr>
        <w:t>Neurological deficits – summary</w:t>
      </w:r>
    </w:p>
    <w:p w14:paraId="3EF6FA35" w14:textId="41E59379" w:rsidR="00397CB3" w:rsidRPr="007A4B0C" w:rsidRDefault="00397CB3" w:rsidP="00C65AA4">
      <w:pPr>
        <w:spacing w:after="240"/>
        <w:rPr>
          <w:lang w:val="en-US"/>
        </w:rPr>
      </w:pPr>
      <w:r w:rsidRPr="007A4B0C">
        <w:rPr>
          <w:lang w:val="en-US"/>
        </w:rPr>
        <w:t xml:space="preserve">Table </w:t>
      </w:r>
      <w:r w:rsidR="004864E1">
        <w:rPr>
          <w:lang w:val="en-US"/>
        </w:rPr>
        <w:t>8</w:t>
      </w:r>
      <w:r w:rsidRPr="007A4B0C">
        <w:rPr>
          <w:lang w:val="en-US"/>
        </w:rPr>
        <w:t xml:space="preserve">. Factors influencing termination of the surgery </w:t>
      </w:r>
    </w:p>
    <w:p w14:paraId="54A9AE7A" w14:textId="74DDD025" w:rsidR="00397CB3" w:rsidRPr="007A4B0C" w:rsidRDefault="00397CB3" w:rsidP="00C65AA4">
      <w:pPr>
        <w:spacing w:line="480" w:lineRule="auto"/>
        <w:rPr>
          <w:lang w:val="en-US"/>
        </w:rPr>
      </w:pPr>
      <w:r w:rsidRPr="007A4B0C">
        <w:rPr>
          <w:lang w:val="en-US"/>
        </w:rPr>
        <w:t xml:space="preserve">Table </w:t>
      </w:r>
      <w:r w:rsidR="004864E1">
        <w:rPr>
          <w:lang w:val="en-US"/>
        </w:rPr>
        <w:t>9</w:t>
      </w:r>
      <w:r w:rsidRPr="007A4B0C">
        <w:rPr>
          <w:lang w:val="en-US"/>
        </w:rPr>
        <w:t xml:space="preserve">. Intraoperative decision-making: factors influencing gross-total resection and stop of procedure </w:t>
      </w:r>
    </w:p>
    <w:p w14:paraId="0C975491" w14:textId="4CCC3DA9" w:rsidR="00397CB3" w:rsidRPr="007A4B0C" w:rsidRDefault="00C65AA4" w:rsidP="00C65AA4">
      <w:pPr>
        <w:spacing w:line="480" w:lineRule="auto"/>
        <w:rPr>
          <w:lang w:val="en-US"/>
        </w:rPr>
      </w:pPr>
      <w:r>
        <w:rPr>
          <w:lang w:val="en-US"/>
        </w:rPr>
        <w:t xml:space="preserve">Table 10. </w:t>
      </w:r>
      <w:r w:rsidR="00397CB3" w:rsidRPr="007A4B0C">
        <w:rPr>
          <w:lang w:val="en-US"/>
        </w:rPr>
        <w:t xml:space="preserve">Postoperative quality of life assessment </w:t>
      </w:r>
    </w:p>
    <w:p w14:paraId="41BBC9AC" w14:textId="4BB11273" w:rsidR="003A039E" w:rsidRPr="007A4B0C" w:rsidRDefault="003A039E"/>
    <w:p w14:paraId="5485FA82" w14:textId="77777777" w:rsidR="00BD2CBF" w:rsidRPr="007A4B0C" w:rsidRDefault="00BD2CBF" w:rsidP="00BD2CBF">
      <w:pPr>
        <w:rPr>
          <w:b/>
          <w:bCs/>
          <w:lang w:val="en-US"/>
        </w:rPr>
      </w:pPr>
      <w:r w:rsidRPr="007A4B0C">
        <w:rPr>
          <w:b/>
          <w:bCs/>
          <w:lang w:val="en-US"/>
        </w:rPr>
        <w:t>Legend</w:t>
      </w:r>
    </w:p>
    <w:p w14:paraId="32E83215" w14:textId="77777777" w:rsidR="00BD2CBF" w:rsidRPr="007A4B0C" w:rsidRDefault="00BD2CBF" w:rsidP="00BD2CBF">
      <w:pPr>
        <w:rPr>
          <w:b/>
          <w:bCs/>
          <w:lang w:val="en-US"/>
        </w:rPr>
      </w:pPr>
    </w:p>
    <w:p w14:paraId="10D615D7" w14:textId="43CC43C4" w:rsidR="00BD2CBF" w:rsidRPr="007A4B0C" w:rsidRDefault="00C65AA4" w:rsidP="00BD2CBF">
      <w:pPr>
        <w:rPr>
          <w:lang w:val="en-US"/>
        </w:rPr>
      </w:pPr>
      <w:r w:rsidRPr="00C65AA4">
        <w:rPr>
          <w:b/>
          <w:bCs/>
          <w:lang w:val="en-US"/>
        </w:rPr>
        <w:t>Bold</w:t>
      </w:r>
      <w:r w:rsidR="00BD2CBF" w:rsidRPr="007A4B0C">
        <w:rPr>
          <w:lang w:val="en-US"/>
        </w:rPr>
        <w:t xml:space="preserve">  </w:t>
      </w:r>
      <w:r w:rsidR="00BD2CBF" w:rsidRPr="007A4B0C">
        <w:rPr>
          <w:lang w:val="en-US"/>
        </w:rPr>
        <w:tab/>
      </w:r>
      <w:r>
        <w:rPr>
          <w:lang w:val="en-US"/>
        </w:rPr>
        <w:tab/>
      </w:r>
      <w:r w:rsidR="00BD2CBF" w:rsidRPr="007A4B0C">
        <w:rPr>
          <w:lang w:val="en-US"/>
        </w:rPr>
        <w:t>Statistically significant after Bonferroni correction</w:t>
      </w:r>
    </w:p>
    <w:p w14:paraId="00109427" w14:textId="77777777" w:rsidR="00BD2CBF" w:rsidRPr="007A4B0C" w:rsidRDefault="00BD2CBF" w:rsidP="00BD2CBF">
      <w:pPr>
        <w:rPr>
          <w:lang w:val="en-US"/>
        </w:rPr>
      </w:pPr>
      <w:r w:rsidRPr="007A4B0C">
        <w:rPr>
          <w:lang w:val="en-US"/>
        </w:rPr>
        <w:t xml:space="preserve">* </w:t>
      </w:r>
      <w:r w:rsidRPr="007A4B0C">
        <w:rPr>
          <w:lang w:val="en-US"/>
        </w:rPr>
        <w:tab/>
      </w:r>
      <w:r w:rsidRPr="007A4B0C">
        <w:rPr>
          <w:lang w:val="en-US"/>
        </w:rPr>
        <w:tab/>
      </w:r>
      <w:r w:rsidRPr="007A4B0C">
        <w:rPr>
          <w:i/>
          <w:iCs/>
          <w:lang w:val="en-US"/>
        </w:rPr>
        <w:t>Fisher’s exact test</w:t>
      </w:r>
    </w:p>
    <w:p w14:paraId="171054BE" w14:textId="77777777" w:rsidR="00BD2CBF" w:rsidRPr="007A4B0C" w:rsidRDefault="00BD2CBF" w:rsidP="00BD2CBF">
      <w:pPr>
        <w:rPr>
          <w:lang w:val="en-US"/>
        </w:rPr>
      </w:pPr>
    </w:p>
    <w:p w14:paraId="631D9919" w14:textId="4B07E006" w:rsidR="00BD2CBF" w:rsidRPr="007A4B0C" w:rsidRDefault="00BD2CBF"/>
    <w:p w14:paraId="082A172E" w14:textId="75C08B3F" w:rsidR="00BD2CBF" w:rsidRPr="007A4B0C" w:rsidRDefault="00BD2CBF"/>
    <w:p w14:paraId="76AAD809" w14:textId="132EBDB2" w:rsidR="00BD2CBF" w:rsidRPr="007A4B0C" w:rsidRDefault="00BD2CBF"/>
    <w:p w14:paraId="033002DA" w14:textId="63EA069D" w:rsidR="00BD2CBF" w:rsidRPr="007A4B0C" w:rsidRDefault="00BD2CBF"/>
    <w:p w14:paraId="240C8F54" w14:textId="10E34F47" w:rsidR="00BD2CBF" w:rsidRPr="007A4B0C" w:rsidRDefault="00BD2CBF"/>
    <w:p w14:paraId="7B650E63" w14:textId="6EE5E39F" w:rsidR="00BD2CBF" w:rsidRPr="007A4B0C" w:rsidRDefault="00BD2CBF"/>
    <w:p w14:paraId="045A4E1D" w14:textId="1773720C" w:rsidR="00BD2CBF" w:rsidRPr="007A4B0C" w:rsidRDefault="00BD2CBF"/>
    <w:p w14:paraId="42EB0316" w14:textId="4CE23CD5" w:rsidR="00BD2CBF" w:rsidRPr="007A4B0C" w:rsidRDefault="00BD2CBF"/>
    <w:p w14:paraId="1E44890E" w14:textId="464A911D" w:rsidR="00BD2CBF" w:rsidRPr="007A4B0C" w:rsidRDefault="00BD2CBF"/>
    <w:p w14:paraId="35ADD3C3" w14:textId="68A1AB97" w:rsidR="00BD2CBF" w:rsidRPr="007A4B0C" w:rsidRDefault="00BD2CBF"/>
    <w:p w14:paraId="1D40B233" w14:textId="5601090C" w:rsidR="00BD2CBF" w:rsidRPr="007A4B0C" w:rsidRDefault="00BD2CBF"/>
    <w:p w14:paraId="00C4E5E2" w14:textId="1CB3BE62" w:rsidR="00BD2CBF" w:rsidRPr="007A4B0C" w:rsidRDefault="00BD2CBF"/>
    <w:p w14:paraId="369B80AF" w14:textId="06A478B5" w:rsidR="00BD2CBF" w:rsidRPr="007A4B0C" w:rsidRDefault="00BD2CBF"/>
    <w:p w14:paraId="6EB75952" w14:textId="0AEA8705" w:rsidR="00BD2CBF" w:rsidRPr="007A4B0C" w:rsidRDefault="00BD2CBF"/>
    <w:p w14:paraId="624A7167" w14:textId="5CED6B29" w:rsidR="00BD2CBF" w:rsidRPr="007A4B0C" w:rsidRDefault="00BD2CBF"/>
    <w:p w14:paraId="1B34EF92" w14:textId="58D76830" w:rsidR="00BD2CBF" w:rsidRPr="007A4B0C" w:rsidRDefault="00BD2CBF"/>
    <w:p w14:paraId="5AC4E376" w14:textId="4E570088" w:rsidR="00BD2CBF" w:rsidRPr="007A4B0C" w:rsidRDefault="00BD2CBF"/>
    <w:p w14:paraId="7ABC3300" w14:textId="20FD7FC9" w:rsidR="00BD2CBF" w:rsidRPr="007A4B0C" w:rsidRDefault="00BD2CBF"/>
    <w:p w14:paraId="381C145E" w14:textId="28462587" w:rsidR="00BD2CBF" w:rsidRPr="007A4B0C" w:rsidRDefault="00BD2CBF"/>
    <w:p w14:paraId="261A7B8B" w14:textId="6102529E" w:rsidR="00BD2CBF" w:rsidRPr="007A4B0C" w:rsidRDefault="00BD2CBF"/>
    <w:p w14:paraId="31287069" w14:textId="776D2D08" w:rsidR="00BD2CBF" w:rsidRPr="007A4B0C" w:rsidRDefault="00BD2CBF"/>
    <w:p w14:paraId="32657149" w14:textId="78B7CE37" w:rsidR="00BD2CBF" w:rsidRPr="007A4B0C" w:rsidRDefault="00BD2CBF"/>
    <w:p w14:paraId="3E6F05DF" w14:textId="44411973" w:rsidR="00BD2CBF" w:rsidRPr="007A4B0C" w:rsidRDefault="00BD2CBF"/>
    <w:p w14:paraId="107A17AA" w14:textId="36EA81CA" w:rsidR="00BD2CBF" w:rsidRPr="007A4B0C" w:rsidRDefault="00BD2CBF"/>
    <w:p w14:paraId="5D820297" w14:textId="5FAA3D62" w:rsidR="00BD2CBF" w:rsidRPr="007A4B0C" w:rsidRDefault="00BD2CBF"/>
    <w:p w14:paraId="72F5AA98" w14:textId="559E88D2" w:rsidR="00BD2CBF" w:rsidRPr="007A4B0C" w:rsidRDefault="00BD2CBF"/>
    <w:p w14:paraId="4C26BF6A" w14:textId="77777777" w:rsidR="00BD2CBF" w:rsidRPr="007A4B0C" w:rsidRDefault="00BD2CBF" w:rsidP="00BD2CBF">
      <w:pPr>
        <w:rPr>
          <w:b/>
          <w:bCs/>
          <w:lang w:val="en-US"/>
        </w:rPr>
      </w:pPr>
      <w:r w:rsidRPr="007A4B0C">
        <w:rPr>
          <w:b/>
          <w:bCs/>
          <w:lang w:val="en-US"/>
        </w:rPr>
        <w:lastRenderedPageBreak/>
        <w:t>Table 1. Baseline characteristics</w:t>
      </w:r>
    </w:p>
    <w:p w14:paraId="058A32FB" w14:textId="77777777" w:rsidR="00BD2CBF" w:rsidRPr="007A4B0C" w:rsidRDefault="00BD2CBF" w:rsidP="00BD2CBF">
      <w:pPr>
        <w:rPr>
          <w:lang w:val="en-US"/>
        </w:rPr>
      </w:pPr>
      <w:r w:rsidRPr="007A4B0C">
        <w:rPr>
          <w:b/>
          <w:bCs/>
          <w:lang w:val="en-US"/>
        </w:rPr>
        <w:tab/>
      </w:r>
      <w:r w:rsidRPr="007A4B0C">
        <w:rPr>
          <w:b/>
          <w:bCs/>
          <w:lang w:val="en-US"/>
        </w:rPr>
        <w:tab/>
      </w:r>
      <w:r w:rsidRPr="007A4B0C">
        <w:rPr>
          <w:b/>
          <w:bCs/>
          <w:lang w:val="en-US"/>
        </w:rPr>
        <w:tab/>
      </w:r>
    </w:p>
    <w:tbl>
      <w:tblPr>
        <w:tblStyle w:val="PlainTable5"/>
        <w:tblW w:w="8500" w:type="dxa"/>
        <w:tblLook w:val="04A0" w:firstRow="1" w:lastRow="0" w:firstColumn="1" w:lastColumn="0" w:noHBand="0" w:noVBand="1"/>
      </w:tblPr>
      <w:tblGrid>
        <w:gridCol w:w="4673"/>
        <w:gridCol w:w="2552"/>
        <w:gridCol w:w="1275"/>
      </w:tblGrid>
      <w:tr w:rsidR="00BD2CBF" w:rsidRPr="007A4B0C" w14:paraId="6D66CFE2" w14:textId="77777777" w:rsidTr="00142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3" w:type="dxa"/>
            <w:noWrap/>
          </w:tcPr>
          <w:p w14:paraId="21D2891F" w14:textId="77777777" w:rsidR="00BD2CBF" w:rsidRPr="007A4B0C" w:rsidRDefault="00BD2CBF" w:rsidP="001421EE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b/>
                <w:bCs/>
                <w:i w:val="0"/>
                <w:iCs w:val="0"/>
                <w:sz w:val="24"/>
                <w:lang w:val="en-US"/>
              </w:rPr>
              <w:t>Characteristics</w:t>
            </w:r>
          </w:p>
        </w:tc>
        <w:tc>
          <w:tcPr>
            <w:tcW w:w="2552" w:type="dxa"/>
            <w:noWrap/>
          </w:tcPr>
          <w:p w14:paraId="7DEB3FFD" w14:textId="77777777" w:rsidR="00BD2CBF" w:rsidRDefault="00BD2CBF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Number of responses (n)</w:t>
            </w:r>
          </w:p>
          <w:p w14:paraId="3CD27577" w14:textId="0D606892" w:rsidR="001163E3" w:rsidRPr="007A4B0C" w:rsidRDefault="001163E3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1163E3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(n</w:t>
            </w:r>
            <w:r>
              <w:rPr>
                <w:b/>
                <w:bCs/>
                <w:i w:val="0"/>
                <w:iCs w:val="0"/>
                <w:color w:val="000000"/>
                <w:sz w:val="24"/>
                <w:vertAlign w:val="subscript"/>
                <w:lang w:val="en-US"/>
              </w:rPr>
              <w:t>total</w:t>
            </w:r>
            <w:r w:rsidRPr="001163E3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=</w:t>
            </w:r>
            <w:r w:rsidR="002A5807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395</w:t>
            </w:r>
            <w:r w:rsidRPr="001163E3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275" w:type="dxa"/>
            <w:noWrap/>
          </w:tcPr>
          <w:p w14:paraId="70F12008" w14:textId="77777777" w:rsidR="00BD2CBF" w:rsidRPr="007A4B0C" w:rsidRDefault="00BD2CBF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>(%)</w:t>
            </w:r>
          </w:p>
        </w:tc>
      </w:tr>
      <w:tr w:rsidR="00BD2CBF" w:rsidRPr="001163E3" w14:paraId="32F92995" w14:textId="77777777" w:rsidTr="0014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1C421068" w14:textId="38AD430B" w:rsidR="00BD2CBF" w:rsidRPr="001163E3" w:rsidRDefault="00BD2CBF" w:rsidP="001421EE">
            <w:pPr>
              <w:jc w:val="left"/>
              <w:rPr>
                <w:b/>
                <w:bCs/>
                <w:i w:val="0"/>
                <w:iCs w:val="0"/>
                <w:color w:val="000000"/>
                <w:lang w:val="en-US"/>
              </w:rPr>
            </w:pPr>
            <w:r w:rsidRPr="001163E3">
              <w:rPr>
                <w:b/>
                <w:bCs/>
                <w:color w:val="000000"/>
                <w:sz w:val="24"/>
                <w:lang w:val="en-US"/>
              </w:rPr>
              <w:t xml:space="preserve">Region (World Health Organization) </w:t>
            </w:r>
          </w:p>
        </w:tc>
        <w:tc>
          <w:tcPr>
            <w:tcW w:w="2552" w:type="dxa"/>
            <w:noWrap/>
          </w:tcPr>
          <w:p w14:paraId="2D7C30A3" w14:textId="77777777" w:rsidR="00BD2CBF" w:rsidRPr="001163E3" w:rsidRDefault="00BD2CBF" w:rsidP="0014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275" w:type="dxa"/>
            <w:noWrap/>
          </w:tcPr>
          <w:p w14:paraId="1062A24D" w14:textId="77777777" w:rsidR="00BD2CBF" w:rsidRPr="001163E3" w:rsidRDefault="00BD2CBF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163E3" w:rsidRPr="001163E3" w14:paraId="2A0B4FE2" w14:textId="77777777" w:rsidTr="004D5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BBD0928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North America</w:t>
            </w:r>
          </w:p>
        </w:tc>
        <w:tc>
          <w:tcPr>
            <w:tcW w:w="2552" w:type="dxa"/>
            <w:noWrap/>
            <w:vAlign w:val="bottom"/>
            <w:hideMark/>
          </w:tcPr>
          <w:p w14:paraId="3E14F6B5" w14:textId="0F1F3317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191</w:t>
            </w:r>
          </w:p>
        </w:tc>
        <w:tc>
          <w:tcPr>
            <w:tcW w:w="1275" w:type="dxa"/>
            <w:noWrap/>
            <w:vAlign w:val="bottom"/>
            <w:hideMark/>
          </w:tcPr>
          <w:p w14:paraId="454959EA" w14:textId="71BB0100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5</w:t>
            </w:r>
            <w:r w:rsidR="00C76BBF">
              <w:rPr>
                <w:color w:val="000000"/>
                <w:lang w:val="en-US"/>
              </w:rPr>
              <w:t>0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1</w:t>
            </w:r>
          </w:p>
        </w:tc>
      </w:tr>
      <w:tr w:rsidR="001163E3" w:rsidRPr="001163E3" w14:paraId="4447C6D3" w14:textId="77777777" w:rsidTr="004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F045DD5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South America</w:t>
            </w:r>
          </w:p>
        </w:tc>
        <w:tc>
          <w:tcPr>
            <w:tcW w:w="2552" w:type="dxa"/>
            <w:noWrap/>
            <w:vAlign w:val="bottom"/>
            <w:hideMark/>
          </w:tcPr>
          <w:p w14:paraId="359067DB" w14:textId="3AEBC14A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27</w:t>
            </w:r>
          </w:p>
        </w:tc>
        <w:tc>
          <w:tcPr>
            <w:tcW w:w="1275" w:type="dxa"/>
            <w:noWrap/>
            <w:vAlign w:val="bottom"/>
            <w:hideMark/>
          </w:tcPr>
          <w:p w14:paraId="7FED0E3A" w14:textId="73C65BFE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7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1</w:t>
            </w:r>
          </w:p>
        </w:tc>
      </w:tr>
      <w:tr w:rsidR="001163E3" w:rsidRPr="001163E3" w14:paraId="37626CD6" w14:textId="77777777" w:rsidTr="004D5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0A35AF5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European Region</w:t>
            </w:r>
          </w:p>
        </w:tc>
        <w:tc>
          <w:tcPr>
            <w:tcW w:w="2552" w:type="dxa"/>
            <w:noWrap/>
            <w:vAlign w:val="bottom"/>
            <w:hideMark/>
          </w:tcPr>
          <w:p w14:paraId="65E5155C" w14:textId="4DAE4C6A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93</w:t>
            </w:r>
          </w:p>
        </w:tc>
        <w:tc>
          <w:tcPr>
            <w:tcW w:w="1275" w:type="dxa"/>
            <w:noWrap/>
            <w:vAlign w:val="bottom"/>
            <w:hideMark/>
          </w:tcPr>
          <w:p w14:paraId="207158A5" w14:textId="5791421B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24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4</w:t>
            </w:r>
          </w:p>
        </w:tc>
      </w:tr>
      <w:tr w:rsidR="001163E3" w:rsidRPr="001163E3" w14:paraId="698A7195" w14:textId="77777777" w:rsidTr="004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5F61EBD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Eastern Mediterranean Region</w:t>
            </w:r>
          </w:p>
        </w:tc>
        <w:tc>
          <w:tcPr>
            <w:tcW w:w="2552" w:type="dxa"/>
            <w:noWrap/>
            <w:vAlign w:val="bottom"/>
            <w:hideMark/>
          </w:tcPr>
          <w:p w14:paraId="5E06200F" w14:textId="44B1D4DC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14</w:t>
            </w:r>
          </w:p>
        </w:tc>
        <w:tc>
          <w:tcPr>
            <w:tcW w:w="1275" w:type="dxa"/>
            <w:noWrap/>
            <w:vAlign w:val="bottom"/>
            <w:hideMark/>
          </w:tcPr>
          <w:p w14:paraId="2C08D2C4" w14:textId="31F073BE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3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7</w:t>
            </w:r>
          </w:p>
        </w:tc>
      </w:tr>
      <w:tr w:rsidR="001163E3" w:rsidRPr="001163E3" w14:paraId="6B9EB2B3" w14:textId="77777777" w:rsidTr="004D5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F344CCC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South East Asia Region</w:t>
            </w:r>
          </w:p>
        </w:tc>
        <w:tc>
          <w:tcPr>
            <w:tcW w:w="2552" w:type="dxa"/>
            <w:noWrap/>
            <w:vAlign w:val="bottom"/>
            <w:hideMark/>
          </w:tcPr>
          <w:p w14:paraId="14732EFD" w14:textId="38C8FE87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45</w:t>
            </w:r>
          </w:p>
        </w:tc>
        <w:tc>
          <w:tcPr>
            <w:tcW w:w="1275" w:type="dxa"/>
            <w:noWrap/>
            <w:vAlign w:val="bottom"/>
            <w:hideMark/>
          </w:tcPr>
          <w:p w14:paraId="21DE6393" w14:textId="1F81ADD4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11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8</w:t>
            </w:r>
          </w:p>
        </w:tc>
      </w:tr>
      <w:tr w:rsidR="001163E3" w:rsidRPr="001163E3" w14:paraId="5244B957" w14:textId="77777777" w:rsidTr="004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23A74FD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Western Pacific Region</w:t>
            </w:r>
          </w:p>
        </w:tc>
        <w:tc>
          <w:tcPr>
            <w:tcW w:w="2552" w:type="dxa"/>
            <w:noWrap/>
            <w:vAlign w:val="bottom"/>
            <w:hideMark/>
          </w:tcPr>
          <w:p w14:paraId="57A6E068" w14:textId="7FF301D4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vAlign w:val="bottom"/>
            <w:hideMark/>
          </w:tcPr>
          <w:p w14:paraId="37FBCF19" w14:textId="20452496" w:rsidR="001163E3" w:rsidRPr="001163E3" w:rsidRDefault="001163E3" w:rsidP="00116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1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6</w:t>
            </w:r>
          </w:p>
        </w:tc>
      </w:tr>
      <w:tr w:rsidR="001163E3" w:rsidRPr="001163E3" w14:paraId="203A1ADC" w14:textId="77777777" w:rsidTr="004D5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1870E7B" w14:textId="77777777" w:rsidR="001163E3" w:rsidRPr="001163E3" w:rsidRDefault="001163E3" w:rsidP="001163E3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1163E3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1163E3">
              <w:rPr>
                <w:i w:val="0"/>
                <w:iCs w:val="0"/>
                <w:color w:val="000000"/>
                <w:sz w:val="24"/>
              </w:rPr>
              <w:t>African Region</w:t>
            </w:r>
          </w:p>
        </w:tc>
        <w:tc>
          <w:tcPr>
            <w:tcW w:w="2552" w:type="dxa"/>
            <w:noWrap/>
            <w:vAlign w:val="bottom"/>
            <w:hideMark/>
          </w:tcPr>
          <w:p w14:paraId="2543504A" w14:textId="53DD79D6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vAlign w:val="bottom"/>
            <w:hideMark/>
          </w:tcPr>
          <w:p w14:paraId="226BE4ED" w14:textId="6FF73C92" w:rsidR="001163E3" w:rsidRPr="001163E3" w:rsidRDefault="001163E3" w:rsidP="00116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63E3">
              <w:rPr>
                <w:color w:val="000000"/>
              </w:rPr>
              <w:t>1</w:t>
            </w:r>
            <w:r w:rsidR="00730AE2">
              <w:rPr>
                <w:color w:val="000000"/>
                <w:lang w:val="en-US"/>
              </w:rPr>
              <w:t>.</w:t>
            </w:r>
            <w:r w:rsidRPr="001163E3">
              <w:rPr>
                <w:color w:val="000000"/>
              </w:rPr>
              <w:t>3</w:t>
            </w:r>
          </w:p>
        </w:tc>
      </w:tr>
      <w:tr w:rsidR="00BD2CBF" w:rsidRPr="007A4B0C" w14:paraId="166E65DC" w14:textId="77777777" w:rsidTr="0014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70253DB0" w14:textId="77777777" w:rsidR="00BD2CBF" w:rsidRPr="009B03C7" w:rsidRDefault="00BD2CBF" w:rsidP="001421EE">
            <w:pPr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9B03C7">
              <w:rPr>
                <w:b/>
                <w:bCs/>
                <w:color w:val="000000"/>
                <w:sz w:val="24"/>
                <w:lang w:val="en-US"/>
              </w:rPr>
              <w:t>Institute</w:t>
            </w:r>
          </w:p>
        </w:tc>
        <w:tc>
          <w:tcPr>
            <w:tcW w:w="2552" w:type="dxa"/>
            <w:noWrap/>
          </w:tcPr>
          <w:p w14:paraId="5FBC8BFC" w14:textId="77777777" w:rsidR="00BD2CBF" w:rsidRPr="007A4B0C" w:rsidRDefault="00BD2CBF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  <w:tc>
          <w:tcPr>
            <w:tcW w:w="1275" w:type="dxa"/>
            <w:noWrap/>
          </w:tcPr>
          <w:p w14:paraId="5F5336E9" w14:textId="77777777" w:rsidR="00BD2CBF" w:rsidRPr="007A4B0C" w:rsidRDefault="00BD2CBF" w:rsidP="0073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9B03C7" w:rsidRPr="007A4B0C" w14:paraId="31D8758A" w14:textId="77777777" w:rsidTr="00B26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4465AE7" w14:textId="77777777" w:rsidR="009B03C7" w:rsidRPr="009B03C7" w:rsidRDefault="009B03C7" w:rsidP="009B03C7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9B03C7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9B03C7">
              <w:rPr>
                <w:i w:val="0"/>
                <w:iCs w:val="0"/>
                <w:color w:val="000000"/>
                <w:sz w:val="24"/>
              </w:rPr>
              <w:t>Academic hospital</w:t>
            </w:r>
          </w:p>
        </w:tc>
        <w:tc>
          <w:tcPr>
            <w:tcW w:w="2552" w:type="dxa"/>
            <w:noWrap/>
            <w:vAlign w:val="bottom"/>
            <w:hideMark/>
          </w:tcPr>
          <w:p w14:paraId="3A1A0950" w14:textId="77599EA6" w:rsidR="009B03C7" w:rsidRPr="009B03C7" w:rsidRDefault="009B03C7" w:rsidP="009B03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247</w:t>
            </w:r>
          </w:p>
        </w:tc>
        <w:tc>
          <w:tcPr>
            <w:tcW w:w="1275" w:type="dxa"/>
            <w:noWrap/>
            <w:vAlign w:val="bottom"/>
            <w:hideMark/>
          </w:tcPr>
          <w:p w14:paraId="13E42126" w14:textId="561991B9" w:rsidR="009B03C7" w:rsidRPr="009B03C7" w:rsidRDefault="009B03C7" w:rsidP="009B03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64</w:t>
            </w:r>
            <w:r w:rsidR="00730AE2">
              <w:rPr>
                <w:color w:val="000000"/>
                <w:lang w:val="en-US"/>
              </w:rPr>
              <w:t>.</w:t>
            </w:r>
            <w:r w:rsidRPr="009B03C7">
              <w:rPr>
                <w:color w:val="000000"/>
              </w:rPr>
              <w:t>8</w:t>
            </w:r>
          </w:p>
        </w:tc>
      </w:tr>
      <w:tr w:rsidR="009B03C7" w:rsidRPr="007A4B0C" w14:paraId="35FFB950" w14:textId="77777777" w:rsidTr="00B2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821F497" w14:textId="77777777" w:rsidR="009B03C7" w:rsidRPr="009B03C7" w:rsidRDefault="009B03C7" w:rsidP="009B03C7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9B03C7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9B03C7">
              <w:rPr>
                <w:i w:val="0"/>
                <w:iCs w:val="0"/>
                <w:color w:val="000000"/>
                <w:sz w:val="24"/>
              </w:rPr>
              <w:t xml:space="preserve">Non-academic hospital </w:t>
            </w:r>
          </w:p>
        </w:tc>
        <w:tc>
          <w:tcPr>
            <w:tcW w:w="2552" w:type="dxa"/>
            <w:noWrap/>
            <w:vAlign w:val="bottom"/>
            <w:hideMark/>
          </w:tcPr>
          <w:p w14:paraId="29B12D4F" w14:textId="233D0430" w:rsidR="009B03C7" w:rsidRPr="009B03C7" w:rsidRDefault="009B03C7" w:rsidP="009B03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70</w:t>
            </w:r>
          </w:p>
        </w:tc>
        <w:tc>
          <w:tcPr>
            <w:tcW w:w="1275" w:type="dxa"/>
            <w:noWrap/>
            <w:vAlign w:val="bottom"/>
            <w:hideMark/>
          </w:tcPr>
          <w:p w14:paraId="0D23EB1F" w14:textId="269E6AF7" w:rsidR="009B03C7" w:rsidRPr="009B03C7" w:rsidRDefault="009B03C7" w:rsidP="009B03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18</w:t>
            </w:r>
            <w:r w:rsidR="00730AE2">
              <w:rPr>
                <w:color w:val="000000"/>
                <w:lang w:val="en-US"/>
              </w:rPr>
              <w:t>.</w:t>
            </w:r>
            <w:r w:rsidRPr="009B03C7">
              <w:rPr>
                <w:color w:val="000000"/>
              </w:rPr>
              <w:t>4</w:t>
            </w:r>
          </w:p>
        </w:tc>
      </w:tr>
      <w:tr w:rsidR="009B03C7" w:rsidRPr="007A4B0C" w14:paraId="325805C0" w14:textId="77777777" w:rsidTr="00B26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E74FC9E" w14:textId="77777777" w:rsidR="009B03C7" w:rsidRPr="009B03C7" w:rsidRDefault="009B03C7" w:rsidP="009B03C7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9B03C7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9B03C7">
              <w:rPr>
                <w:i w:val="0"/>
                <w:iCs w:val="0"/>
                <w:color w:val="000000"/>
                <w:sz w:val="24"/>
              </w:rPr>
              <w:t>Private hospital</w:t>
            </w:r>
          </w:p>
        </w:tc>
        <w:tc>
          <w:tcPr>
            <w:tcW w:w="2552" w:type="dxa"/>
            <w:noWrap/>
            <w:vAlign w:val="bottom"/>
            <w:hideMark/>
          </w:tcPr>
          <w:p w14:paraId="590C08F9" w14:textId="1FB442DD" w:rsidR="009B03C7" w:rsidRPr="009B03C7" w:rsidRDefault="009B03C7" w:rsidP="009B03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55</w:t>
            </w:r>
          </w:p>
        </w:tc>
        <w:tc>
          <w:tcPr>
            <w:tcW w:w="1275" w:type="dxa"/>
            <w:noWrap/>
            <w:vAlign w:val="bottom"/>
            <w:hideMark/>
          </w:tcPr>
          <w:p w14:paraId="3DC10E8D" w14:textId="3E24878F" w:rsidR="009B03C7" w:rsidRPr="009B03C7" w:rsidRDefault="009B03C7" w:rsidP="009B03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14</w:t>
            </w:r>
            <w:r w:rsidR="00730AE2">
              <w:rPr>
                <w:color w:val="000000"/>
                <w:lang w:val="en-US"/>
              </w:rPr>
              <w:t>.</w:t>
            </w:r>
            <w:r w:rsidRPr="009B03C7">
              <w:rPr>
                <w:color w:val="000000"/>
              </w:rPr>
              <w:t>4</w:t>
            </w:r>
          </w:p>
        </w:tc>
      </w:tr>
      <w:tr w:rsidR="009B03C7" w:rsidRPr="007A4B0C" w14:paraId="6A3E63C8" w14:textId="77777777" w:rsidTr="00B2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5E15802" w14:textId="77777777" w:rsidR="009B03C7" w:rsidRPr="00574732" w:rsidRDefault="009B03C7" w:rsidP="009B03C7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574732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574732">
              <w:rPr>
                <w:i w:val="0"/>
                <w:iCs w:val="0"/>
                <w:color w:val="000000"/>
                <w:sz w:val="24"/>
              </w:rPr>
              <w:t>Other</w:t>
            </w:r>
          </w:p>
        </w:tc>
        <w:tc>
          <w:tcPr>
            <w:tcW w:w="2552" w:type="dxa"/>
            <w:noWrap/>
            <w:vAlign w:val="bottom"/>
            <w:hideMark/>
          </w:tcPr>
          <w:p w14:paraId="60FA4CF2" w14:textId="27F43223" w:rsidR="009B03C7" w:rsidRPr="009B03C7" w:rsidRDefault="009B03C7" w:rsidP="009B03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vAlign w:val="bottom"/>
            <w:hideMark/>
          </w:tcPr>
          <w:p w14:paraId="7D66C271" w14:textId="076DED79" w:rsidR="009B03C7" w:rsidRPr="009B03C7" w:rsidRDefault="009B03C7" w:rsidP="009B03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9B03C7">
              <w:rPr>
                <w:color w:val="000000"/>
              </w:rPr>
              <w:t>2</w:t>
            </w:r>
            <w:r w:rsidR="00730AE2">
              <w:rPr>
                <w:color w:val="000000"/>
                <w:lang w:val="en-US"/>
              </w:rPr>
              <w:t>.</w:t>
            </w:r>
            <w:r w:rsidRPr="009B03C7">
              <w:rPr>
                <w:color w:val="000000"/>
              </w:rPr>
              <w:t>4</w:t>
            </w:r>
          </w:p>
        </w:tc>
      </w:tr>
      <w:tr w:rsidR="00BD2CBF" w:rsidRPr="007A4B0C" w14:paraId="7D0259F9" w14:textId="77777777" w:rsidTr="001421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7686DDDF" w14:textId="77777777" w:rsidR="00BD2CBF" w:rsidRPr="00574732" w:rsidRDefault="00BD2CBF" w:rsidP="001421EE">
            <w:pPr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574732">
              <w:rPr>
                <w:b/>
                <w:bCs/>
                <w:color w:val="000000"/>
                <w:sz w:val="24"/>
                <w:lang w:val="en-US"/>
              </w:rPr>
              <w:t xml:space="preserve">Training  </w:t>
            </w:r>
          </w:p>
        </w:tc>
        <w:tc>
          <w:tcPr>
            <w:tcW w:w="2552" w:type="dxa"/>
            <w:noWrap/>
          </w:tcPr>
          <w:p w14:paraId="2EFABBA2" w14:textId="77777777" w:rsidR="00BD2CBF" w:rsidRPr="007A4B0C" w:rsidRDefault="00BD2CBF" w:rsidP="001421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  <w:tc>
          <w:tcPr>
            <w:tcW w:w="1275" w:type="dxa"/>
            <w:noWrap/>
          </w:tcPr>
          <w:p w14:paraId="63FD06FF" w14:textId="77777777" w:rsidR="00BD2CBF" w:rsidRPr="007A4B0C" w:rsidRDefault="00BD2CBF" w:rsidP="001421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574732" w:rsidRPr="007A4B0C" w14:paraId="0167909E" w14:textId="77777777" w:rsidTr="008F2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5E429087" w14:textId="77777777" w:rsidR="00574732" w:rsidRPr="00730AE2" w:rsidRDefault="00574732" w:rsidP="0057473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</w:t>
            </w:r>
            <w:r w:rsidRPr="00730AE2">
              <w:rPr>
                <w:i w:val="0"/>
                <w:iCs w:val="0"/>
                <w:color w:val="000000"/>
                <w:sz w:val="24"/>
              </w:rPr>
              <w:t>&gt;5</w:t>
            </w: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years </w:t>
            </w:r>
          </w:p>
        </w:tc>
        <w:tc>
          <w:tcPr>
            <w:tcW w:w="2552" w:type="dxa"/>
            <w:noWrap/>
            <w:vAlign w:val="bottom"/>
          </w:tcPr>
          <w:p w14:paraId="3AAF7A9D" w14:textId="5815EFE3" w:rsidR="00574732" w:rsidRPr="00730AE2" w:rsidRDefault="00574732" w:rsidP="00574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335</w:t>
            </w:r>
          </w:p>
        </w:tc>
        <w:tc>
          <w:tcPr>
            <w:tcW w:w="1275" w:type="dxa"/>
            <w:noWrap/>
            <w:vAlign w:val="bottom"/>
          </w:tcPr>
          <w:p w14:paraId="78FF9E44" w14:textId="5AF19614" w:rsidR="00574732" w:rsidRPr="00574732" w:rsidRDefault="00574732" w:rsidP="00574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574732">
              <w:rPr>
                <w:color w:val="000000"/>
              </w:rPr>
              <w:t>87</w:t>
            </w:r>
            <w:r w:rsidR="00730AE2">
              <w:rPr>
                <w:color w:val="000000"/>
                <w:lang w:val="en-US"/>
              </w:rPr>
              <w:t>.</w:t>
            </w:r>
            <w:r w:rsidRPr="00574732">
              <w:rPr>
                <w:color w:val="000000"/>
              </w:rPr>
              <w:t>9</w:t>
            </w:r>
          </w:p>
        </w:tc>
      </w:tr>
      <w:tr w:rsidR="00574732" w:rsidRPr="007A4B0C" w14:paraId="5CDE2B65" w14:textId="77777777" w:rsidTr="008F2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7D239EE3" w14:textId="77777777" w:rsidR="00574732" w:rsidRPr="00730AE2" w:rsidRDefault="00574732" w:rsidP="0057473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&lt;5 years</w:t>
            </w:r>
          </w:p>
        </w:tc>
        <w:tc>
          <w:tcPr>
            <w:tcW w:w="2552" w:type="dxa"/>
            <w:noWrap/>
            <w:vAlign w:val="bottom"/>
          </w:tcPr>
          <w:p w14:paraId="5A937216" w14:textId="0161D135" w:rsidR="00574732" w:rsidRPr="00730AE2" w:rsidRDefault="00574732" w:rsidP="00574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30AE2">
              <w:rPr>
                <w:color w:val="000000"/>
              </w:rPr>
              <w:t>46</w:t>
            </w:r>
          </w:p>
        </w:tc>
        <w:tc>
          <w:tcPr>
            <w:tcW w:w="1275" w:type="dxa"/>
            <w:noWrap/>
            <w:vAlign w:val="bottom"/>
          </w:tcPr>
          <w:p w14:paraId="658C9287" w14:textId="7A04DAFE" w:rsidR="00574732" w:rsidRPr="00574732" w:rsidRDefault="00574732" w:rsidP="00574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lang w:val="en-US"/>
              </w:rPr>
            </w:pPr>
            <w:r w:rsidRPr="00574732">
              <w:rPr>
                <w:color w:val="000000"/>
              </w:rPr>
              <w:t>12</w:t>
            </w:r>
            <w:r w:rsidR="00730AE2">
              <w:rPr>
                <w:color w:val="000000"/>
                <w:lang w:val="en-US"/>
              </w:rPr>
              <w:t>.</w:t>
            </w:r>
            <w:r w:rsidRPr="00574732">
              <w:rPr>
                <w:color w:val="000000"/>
              </w:rPr>
              <w:t>1</w:t>
            </w:r>
          </w:p>
        </w:tc>
      </w:tr>
      <w:tr w:rsidR="00BD2CBF" w:rsidRPr="007A4B0C" w14:paraId="2044F1D5" w14:textId="77777777" w:rsidTr="0014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5233A02D" w14:textId="77777777" w:rsidR="00BD2CBF" w:rsidRPr="00730AE2" w:rsidRDefault="00BD2CBF" w:rsidP="001421EE">
            <w:pPr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730AE2">
              <w:rPr>
                <w:b/>
                <w:bCs/>
                <w:color w:val="000000"/>
                <w:sz w:val="24"/>
                <w:lang w:val="en-US"/>
              </w:rPr>
              <w:t>Number of awake craniotomies performed</w:t>
            </w:r>
          </w:p>
        </w:tc>
        <w:tc>
          <w:tcPr>
            <w:tcW w:w="2552" w:type="dxa"/>
            <w:noWrap/>
          </w:tcPr>
          <w:p w14:paraId="2194BA10" w14:textId="77777777" w:rsidR="00BD2CBF" w:rsidRPr="00730AE2" w:rsidRDefault="00BD2CBF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  <w:noWrap/>
          </w:tcPr>
          <w:p w14:paraId="61B2B7E0" w14:textId="77777777" w:rsidR="00BD2CBF" w:rsidRPr="007A4B0C" w:rsidRDefault="00BD2CBF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</w:p>
        </w:tc>
      </w:tr>
      <w:tr w:rsidR="00730AE2" w:rsidRPr="007A4B0C" w14:paraId="3EF6C8CB" w14:textId="77777777" w:rsidTr="00DC5F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FFE299C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0</w:t>
            </w:r>
          </w:p>
        </w:tc>
        <w:tc>
          <w:tcPr>
            <w:tcW w:w="2552" w:type="dxa"/>
            <w:noWrap/>
            <w:vAlign w:val="bottom"/>
            <w:hideMark/>
          </w:tcPr>
          <w:p w14:paraId="248F061D" w14:textId="26391EA7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23</w:t>
            </w:r>
          </w:p>
        </w:tc>
        <w:tc>
          <w:tcPr>
            <w:tcW w:w="1275" w:type="dxa"/>
            <w:noWrap/>
            <w:vAlign w:val="bottom"/>
            <w:hideMark/>
          </w:tcPr>
          <w:p w14:paraId="1DEA421B" w14:textId="16E780FA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0</w:t>
            </w:r>
          </w:p>
        </w:tc>
      </w:tr>
      <w:tr w:rsidR="00730AE2" w:rsidRPr="007A4B0C" w14:paraId="4DFC17AD" w14:textId="77777777" w:rsidTr="00DC5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C81FC6C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1-5</w:t>
            </w:r>
          </w:p>
        </w:tc>
        <w:tc>
          <w:tcPr>
            <w:tcW w:w="2552" w:type="dxa"/>
            <w:noWrap/>
            <w:vAlign w:val="bottom"/>
            <w:hideMark/>
          </w:tcPr>
          <w:p w14:paraId="41BD8B8F" w14:textId="20110DE0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168</w:t>
            </w:r>
          </w:p>
        </w:tc>
        <w:tc>
          <w:tcPr>
            <w:tcW w:w="1275" w:type="dxa"/>
            <w:noWrap/>
            <w:vAlign w:val="bottom"/>
            <w:hideMark/>
          </w:tcPr>
          <w:p w14:paraId="1F9FBC00" w14:textId="52FF20B9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44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1</w:t>
            </w:r>
          </w:p>
        </w:tc>
      </w:tr>
      <w:tr w:rsidR="00730AE2" w:rsidRPr="007A4B0C" w14:paraId="2809B37D" w14:textId="77777777" w:rsidTr="00DC5F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B253338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6-20</w:t>
            </w:r>
          </w:p>
        </w:tc>
        <w:tc>
          <w:tcPr>
            <w:tcW w:w="2552" w:type="dxa"/>
            <w:noWrap/>
            <w:vAlign w:val="bottom"/>
            <w:hideMark/>
          </w:tcPr>
          <w:p w14:paraId="3D2AD059" w14:textId="611B8C45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131</w:t>
            </w:r>
          </w:p>
        </w:tc>
        <w:tc>
          <w:tcPr>
            <w:tcW w:w="1275" w:type="dxa"/>
            <w:noWrap/>
            <w:vAlign w:val="bottom"/>
            <w:hideMark/>
          </w:tcPr>
          <w:p w14:paraId="2E87BA7A" w14:textId="62941048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4</w:t>
            </w:r>
          </w:p>
        </w:tc>
      </w:tr>
      <w:tr w:rsidR="00730AE2" w:rsidRPr="007A4B0C" w14:paraId="6DB550D9" w14:textId="77777777" w:rsidTr="00DC5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7377BBC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21-50</w:t>
            </w:r>
          </w:p>
        </w:tc>
        <w:tc>
          <w:tcPr>
            <w:tcW w:w="2552" w:type="dxa"/>
            <w:noWrap/>
            <w:vAlign w:val="bottom"/>
            <w:hideMark/>
          </w:tcPr>
          <w:p w14:paraId="46928D0D" w14:textId="31FA1E03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46</w:t>
            </w:r>
          </w:p>
        </w:tc>
        <w:tc>
          <w:tcPr>
            <w:tcW w:w="1275" w:type="dxa"/>
            <w:noWrap/>
            <w:vAlign w:val="bottom"/>
            <w:hideMark/>
          </w:tcPr>
          <w:p w14:paraId="7F39F693" w14:textId="1CF75932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12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1</w:t>
            </w:r>
          </w:p>
        </w:tc>
      </w:tr>
      <w:tr w:rsidR="00730AE2" w:rsidRPr="007A4B0C" w14:paraId="7F03A052" w14:textId="77777777" w:rsidTr="00DC5F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FEB80F4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50-100</w:t>
            </w:r>
          </w:p>
        </w:tc>
        <w:tc>
          <w:tcPr>
            <w:tcW w:w="2552" w:type="dxa"/>
            <w:noWrap/>
            <w:vAlign w:val="bottom"/>
            <w:hideMark/>
          </w:tcPr>
          <w:p w14:paraId="68BEEEAC" w14:textId="3064FCE8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vAlign w:val="bottom"/>
            <w:hideMark/>
          </w:tcPr>
          <w:p w14:paraId="7FD73B1C" w14:textId="363A4A41" w:rsidR="00730AE2" w:rsidRPr="00730AE2" w:rsidRDefault="00730AE2" w:rsidP="00730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2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6</w:t>
            </w:r>
          </w:p>
        </w:tc>
      </w:tr>
      <w:tr w:rsidR="00730AE2" w:rsidRPr="007A4B0C" w14:paraId="38FFA100" w14:textId="77777777" w:rsidTr="00DC5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92A736F" w14:textId="77777777" w:rsidR="00730AE2" w:rsidRPr="00730AE2" w:rsidRDefault="00730AE2" w:rsidP="00730AE2">
            <w:pPr>
              <w:jc w:val="left"/>
              <w:rPr>
                <w:i w:val="0"/>
                <w:iCs w:val="0"/>
                <w:color w:val="000000"/>
                <w:sz w:val="24"/>
                <w:lang w:val="en-US"/>
              </w:rPr>
            </w:pPr>
            <w:r w:rsidRPr="00730AE2">
              <w:rPr>
                <w:i w:val="0"/>
                <w:iCs w:val="0"/>
                <w:color w:val="000000"/>
                <w:sz w:val="24"/>
                <w:lang w:val="en-US"/>
              </w:rPr>
              <w:t xml:space="preserve">    100+</w:t>
            </w:r>
          </w:p>
        </w:tc>
        <w:tc>
          <w:tcPr>
            <w:tcW w:w="2552" w:type="dxa"/>
            <w:noWrap/>
            <w:vAlign w:val="bottom"/>
            <w:hideMark/>
          </w:tcPr>
          <w:p w14:paraId="7C9B36B9" w14:textId="2103F1DB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0AE2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14:paraId="698F4965" w14:textId="5515C40B" w:rsidR="00730AE2" w:rsidRPr="00730AE2" w:rsidRDefault="00730AE2" w:rsidP="00730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730AE2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730AE2">
              <w:rPr>
                <w:color w:val="000000"/>
              </w:rPr>
              <w:t>8</w:t>
            </w:r>
          </w:p>
        </w:tc>
      </w:tr>
    </w:tbl>
    <w:p w14:paraId="7EED8A5F" w14:textId="77777777" w:rsidR="00783E1A" w:rsidRDefault="00783E1A" w:rsidP="007A4B0C">
      <w:pPr>
        <w:rPr>
          <w:b/>
          <w:bCs/>
          <w:lang w:val="en-US"/>
        </w:rPr>
      </w:pPr>
    </w:p>
    <w:p w14:paraId="00F70666" w14:textId="2EAEB1F3" w:rsidR="007A4B0C" w:rsidRPr="007A4B0C" w:rsidRDefault="007A4B0C" w:rsidP="007A4B0C">
      <w:pPr>
        <w:rPr>
          <w:b/>
          <w:bCs/>
          <w:lang w:val="en-US"/>
        </w:rPr>
      </w:pPr>
      <w:r w:rsidRPr="007A4B0C">
        <w:rPr>
          <w:b/>
          <w:bCs/>
          <w:lang w:val="en-US"/>
        </w:rPr>
        <w:lastRenderedPageBreak/>
        <w:t xml:space="preserve">Table 2. Respondents per country </w:t>
      </w:r>
    </w:p>
    <w:p w14:paraId="1FBD26F0" w14:textId="77777777" w:rsidR="007A4B0C" w:rsidRPr="007A4B0C" w:rsidRDefault="007A4B0C" w:rsidP="007A4B0C">
      <w:pPr>
        <w:rPr>
          <w:lang w:val="en-US"/>
        </w:rPr>
      </w:pPr>
    </w:p>
    <w:tbl>
      <w:tblPr>
        <w:tblStyle w:val="PlainTable5"/>
        <w:tblW w:w="8505" w:type="dxa"/>
        <w:tblLook w:val="04A0" w:firstRow="1" w:lastRow="0" w:firstColumn="1" w:lastColumn="0" w:noHBand="0" w:noVBand="1"/>
      </w:tblPr>
      <w:tblGrid>
        <w:gridCol w:w="4678"/>
        <w:gridCol w:w="2693"/>
        <w:gridCol w:w="1134"/>
      </w:tblGrid>
      <w:tr w:rsidR="007A4B0C" w:rsidRPr="007A4B0C" w14:paraId="7960F578" w14:textId="77777777" w:rsidTr="007A4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  <w:noWrap/>
            <w:hideMark/>
          </w:tcPr>
          <w:p w14:paraId="368B7B4A" w14:textId="77777777" w:rsidR="007A4B0C" w:rsidRPr="007A4B0C" w:rsidRDefault="007A4B0C" w:rsidP="001421EE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>Characteristics</w:t>
            </w:r>
          </w:p>
        </w:tc>
        <w:tc>
          <w:tcPr>
            <w:tcW w:w="2693" w:type="dxa"/>
            <w:noWrap/>
            <w:hideMark/>
          </w:tcPr>
          <w:p w14:paraId="20058A68" w14:textId="77777777" w:rsidR="007A4B0C" w:rsidRPr="007A4B0C" w:rsidRDefault="007A4B0C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>Number of responses (n)</w:t>
            </w:r>
          </w:p>
          <w:p w14:paraId="0F9B82B6" w14:textId="169EDA6D" w:rsidR="007A4B0C" w:rsidRPr="007A4B0C" w:rsidRDefault="007A4B0C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>(n</w:t>
            </w:r>
            <w:r w:rsidRPr="007A4B0C">
              <w:rPr>
                <w:b/>
                <w:bCs/>
                <w:i w:val="0"/>
                <w:iCs w:val="0"/>
                <w:color w:val="000000"/>
                <w:sz w:val="24"/>
                <w:vertAlign w:val="subscript"/>
              </w:rPr>
              <w:t>total</w:t>
            </w: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 xml:space="preserve"> =</w:t>
            </w:r>
            <w:r w:rsidR="004E4286"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  <w:t xml:space="preserve"> 395</w:t>
            </w: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BF24C2B" w14:textId="77777777" w:rsidR="007A4B0C" w:rsidRPr="007A4B0C" w:rsidRDefault="007A4B0C" w:rsidP="00142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7A4B0C">
              <w:rPr>
                <w:b/>
                <w:bCs/>
                <w:i w:val="0"/>
                <w:iCs w:val="0"/>
                <w:color w:val="000000"/>
                <w:sz w:val="24"/>
              </w:rPr>
              <w:t>(%)</w:t>
            </w:r>
          </w:p>
        </w:tc>
      </w:tr>
      <w:tr w:rsidR="007A4B0C" w:rsidRPr="007A4B0C" w14:paraId="3F56E49D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FAA559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noWrap/>
            <w:hideMark/>
          </w:tcPr>
          <w:p w14:paraId="54A1D772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FD31198" w14:textId="73F73E42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8</w:t>
            </w:r>
          </w:p>
        </w:tc>
      </w:tr>
      <w:tr w:rsidR="007A4B0C" w:rsidRPr="007A4B0C" w14:paraId="3F97CC03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38D203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Argentina</w:t>
            </w:r>
          </w:p>
        </w:tc>
        <w:tc>
          <w:tcPr>
            <w:tcW w:w="2693" w:type="dxa"/>
            <w:noWrap/>
            <w:hideMark/>
          </w:tcPr>
          <w:p w14:paraId="5818EABD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EF246ED" w14:textId="2F2543D7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1AF03502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D7A67BB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Austra</w:t>
            </w:r>
          </w:p>
        </w:tc>
        <w:tc>
          <w:tcPr>
            <w:tcW w:w="2693" w:type="dxa"/>
            <w:noWrap/>
            <w:hideMark/>
          </w:tcPr>
          <w:p w14:paraId="1BEA4634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94077F" w14:textId="2CA6F66B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0F616C2A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C2E451A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Australia</w:t>
            </w:r>
          </w:p>
        </w:tc>
        <w:tc>
          <w:tcPr>
            <w:tcW w:w="2693" w:type="dxa"/>
            <w:noWrap/>
            <w:hideMark/>
          </w:tcPr>
          <w:p w14:paraId="661DB2D6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C62A505" w14:textId="18AE3166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4D09B2AC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77F3557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Austria</w:t>
            </w:r>
          </w:p>
        </w:tc>
        <w:tc>
          <w:tcPr>
            <w:tcW w:w="2693" w:type="dxa"/>
            <w:noWrap/>
            <w:hideMark/>
          </w:tcPr>
          <w:p w14:paraId="562E1947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18CAE5B" w14:textId="2720A702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3817605D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818539E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Belgium</w:t>
            </w:r>
          </w:p>
        </w:tc>
        <w:tc>
          <w:tcPr>
            <w:tcW w:w="2693" w:type="dxa"/>
            <w:noWrap/>
            <w:hideMark/>
          </w:tcPr>
          <w:p w14:paraId="284C93CA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CCE797D" w14:textId="4E6785C3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52FB656B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3D8B336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Brazil</w:t>
            </w:r>
          </w:p>
        </w:tc>
        <w:tc>
          <w:tcPr>
            <w:tcW w:w="2693" w:type="dxa"/>
            <w:noWrap/>
            <w:hideMark/>
          </w:tcPr>
          <w:p w14:paraId="5B60203E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C1CDA8" w14:textId="714E87F7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3FB17380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16EAD57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Canada</w:t>
            </w:r>
          </w:p>
        </w:tc>
        <w:tc>
          <w:tcPr>
            <w:tcW w:w="2693" w:type="dxa"/>
            <w:noWrap/>
            <w:hideMark/>
          </w:tcPr>
          <w:p w14:paraId="5DFC928F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D8F5B61" w14:textId="0EF05D4E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3</w:t>
            </w:r>
          </w:p>
        </w:tc>
      </w:tr>
      <w:tr w:rsidR="007A4B0C" w:rsidRPr="007A4B0C" w14:paraId="2F88790A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5A8D87C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Chile</w:t>
            </w:r>
          </w:p>
        </w:tc>
        <w:tc>
          <w:tcPr>
            <w:tcW w:w="2693" w:type="dxa"/>
            <w:noWrap/>
            <w:hideMark/>
          </w:tcPr>
          <w:p w14:paraId="0985BE81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AEA09D7" w14:textId="22448E72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1F561192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19838E5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14:paraId="67CB6EDF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2695E5F" w14:textId="5AD53A68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05F466EA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3ECC437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Colombia</w:t>
            </w:r>
          </w:p>
        </w:tc>
        <w:tc>
          <w:tcPr>
            <w:tcW w:w="2693" w:type="dxa"/>
            <w:noWrap/>
            <w:hideMark/>
          </w:tcPr>
          <w:p w14:paraId="6D3048F8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6C4DDF" w14:textId="342354E9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0D76DA17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C1CDF1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Czech.Replubic</w:t>
            </w:r>
          </w:p>
        </w:tc>
        <w:tc>
          <w:tcPr>
            <w:tcW w:w="2693" w:type="dxa"/>
            <w:noWrap/>
            <w:hideMark/>
          </w:tcPr>
          <w:p w14:paraId="4AA69AFE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494D9DD" w14:textId="1AD21725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198B30A9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3995FED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Denmark</w:t>
            </w:r>
          </w:p>
        </w:tc>
        <w:tc>
          <w:tcPr>
            <w:tcW w:w="2693" w:type="dxa"/>
            <w:noWrap/>
            <w:hideMark/>
          </w:tcPr>
          <w:p w14:paraId="4E01CA15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5B2704E" w14:textId="08CEA563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49BC1093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BD6927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Ecuador</w:t>
            </w:r>
          </w:p>
        </w:tc>
        <w:tc>
          <w:tcPr>
            <w:tcW w:w="2693" w:type="dxa"/>
            <w:noWrap/>
            <w:hideMark/>
          </w:tcPr>
          <w:p w14:paraId="41BCEB18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93BCBB" w14:textId="1D182EA9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386D8356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E490446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Finland</w:t>
            </w:r>
          </w:p>
        </w:tc>
        <w:tc>
          <w:tcPr>
            <w:tcW w:w="2693" w:type="dxa"/>
            <w:noWrap/>
            <w:hideMark/>
          </w:tcPr>
          <w:p w14:paraId="4235B684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A7AB90" w14:textId="21F3FBC1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41A10733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C5453C8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France</w:t>
            </w:r>
          </w:p>
        </w:tc>
        <w:tc>
          <w:tcPr>
            <w:tcW w:w="2693" w:type="dxa"/>
            <w:noWrap/>
            <w:hideMark/>
          </w:tcPr>
          <w:p w14:paraId="2A1EFBD2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1AF6ACE" w14:textId="3625783C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6C7FD6DE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99E095E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Germany</w:t>
            </w:r>
          </w:p>
        </w:tc>
        <w:tc>
          <w:tcPr>
            <w:tcW w:w="2693" w:type="dxa"/>
            <w:noWrap/>
            <w:hideMark/>
          </w:tcPr>
          <w:p w14:paraId="1EDA43D3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668C5FA" w14:textId="61DCB619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C3D1730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F62F4B0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Greece</w:t>
            </w:r>
          </w:p>
        </w:tc>
        <w:tc>
          <w:tcPr>
            <w:tcW w:w="2693" w:type="dxa"/>
            <w:noWrap/>
            <w:hideMark/>
          </w:tcPr>
          <w:p w14:paraId="1251EF76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C5C4E84" w14:textId="79D20902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0C866872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EAF6261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India</w:t>
            </w:r>
          </w:p>
        </w:tc>
        <w:tc>
          <w:tcPr>
            <w:tcW w:w="2693" w:type="dxa"/>
            <w:noWrap/>
            <w:hideMark/>
          </w:tcPr>
          <w:p w14:paraId="695E0A30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7B9C34E" w14:textId="5209D52D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62345A3A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B61A07A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14:paraId="0B56319B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B9AD27" w14:textId="7D91D184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763EC1E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765198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Iran</w:t>
            </w:r>
          </w:p>
        </w:tc>
        <w:tc>
          <w:tcPr>
            <w:tcW w:w="2693" w:type="dxa"/>
            <w:noWrap/>
            <w:hideMark/>
          </w:tcPr>
          <w:p w14:paraId="0F24E4A0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638EA4" w14:textId="01B7AE62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3D5824C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F65F9C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Israel</w:t>
            </w:r>
          </w:p>
        </w:tc>
        <w:tc>
          <w:tcPr>
            <w:tcW w:w="2693" w:type="dxa"/>
            <w:noWrap/>
            <w:hideMark/>
          </w:tcPr>
          <w:p w14:paraId="462B96E4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14875A2" w14:textId="4AB30DD4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232B0798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0F46B29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Italy</w:t>
            </w:r>
          </w:p>
        </w:tc>
        <w:tc>
          <w:tcPr>
            <w:tcW w:w="2693" w:type="dxa"/>
            <w:noWrap/>
            <w:hideMark/>
          </w:tcPr>
          <w:p w14:paraId="4BBFDDA9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AA7671A" w14:textId="24D434EC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7D4FAF72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4CF2012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lastRenderedPageBreak/>
              <w:t>Malaysia</w:t>
            </w:r>
          </w:p>
        </w:tc>
        <w:tc>
          <w:tcPr>
            <w:tcW w:w="2693" w:type="dxa"/>
            <w:noWrap/>
            <w:hideMark/>
          </w:tcPr>
          <w:p w14:paraId="590E21D0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E340926" w14:textId="0087997B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6084A1B3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50AB4E7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Mexico</w:t>
            </w:r>
          </w:p>
        </w:tc>
        <w:tc>
          <w:tcPr>
            <w:tcW w:w="2693" w:type="dxa"/>
            <w:noWrap/>
            <w:hideMark/>
          </w:tcPr>
          <w:p w14:paraId="36CAF1F0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2B04CF2" w14:textId="41FCF004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345E8ED1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B3C3C4C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Morocco</w:t>
            </w:r>
          </w:p>
        </w:tc>
        <w:tc>
          <w:tcPr>
            <w:tcW w:w="2693" w:type="dxa"/>
            <w:noWrap/>
            <w:hideMark/>
          </w:tcPr>
          <w:p w14:paraId="30E21B82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D461347" w14:textId="0AD545EC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0B73EA1C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A99C3DD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Netherlands</w:t>
            </w:r>
          </w:p>
        </w:tc>
        <w:tc>
          <w:tcPr>
            <w:tcW w:w="2693" w:type="dxa"/>
            <w:noWrap/>
            <w:hideMark/>
          </w:tcPr>
          <w:p w14:paraId="67FBCA40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8AF8B4" w14:textId="0E640411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47153812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8E8EA0B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Nepal</w:t>
            </w:r>
          </w:p>
        </w:tc>
        <w:tc>
          <w:tcPr>
            <w:tcW w:w="2693" w:type="dxa"/>
            <w:noWrap/>
            <w:hideMark/>
          </w:tcPr>
          <w:p w14:paraId="1A6798D7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5F38DD" w14:textId="56283570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00498B62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414F6D0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Nigeria</w:t>
            </w:r>
          </w:p>
        </w:tc>
        <w:tc>
          <w:tcPr>
            <w:tcW w:w="2693" w:type="dxa"/>
            <w:noWrap/>
            <w:hideMark/>
          </w:tcPr>
          <w:p w14:paraId="034D4F1A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7E03B23" w14:textId="3BB1B78F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435D18DD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074D4AB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Norway</w:t>
            </w:r>
          </w:p>
        </w:tc>
        <w:tc>
          <w:tcPr>
            <w:tcW w:w="2693" w:type="dxa"/>
            <w:noWrap/>
            <w:hideMark/>
          </w:tcPr>
          <w:p w14:paraId="3D0F6217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32D68A" w14:textId="282B984C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40729DA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58FC0FB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Pakistan</w:t>
            </w:r>
          </w:p>
        </w:tc>
        <w:tc>
          <w:tcPr>
            <w:tcW w:w="2693" w:type="dxa"/>
            <w:noWrap/>
            <w:hideMark/>
          </w:tcPr>
          <w:p w14:paraId="56EB5033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C708767" w14:textId="2D724E31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2EDA7BBB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1DD42D9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Philippines</w:t>
            </w:r>
          </w:p>
        </w:tc>
        <w:tc>
          <w:tcPr>
            <w:tcW w:w="2693" w:type="dxa"/>
            <w:noWrap/>
            <w:hideMark/>
          </w:tcPr>
          <w:p w14:paraId="605A5094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3D21E21" w14:textId="33C8FF41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314C605D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EC98110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Poland</w:t>
            </w:r>
          </w:p>
        </w:tc>
        <w:tc>
          <w:tcPr>
            <w:tcW w:w="2693" w:type="dxa"/>
            <w:noWrap/>
            <w:hideMark/>
          </w:tcPr>
          <w:p w14:paraId="63690B44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E22258" w14:textId="17A5AA49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345360B9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A1993D2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Portugal</w:t>
            </w:r>
          </w:p>
        </w:tc>
        <w:tc>
          <w:tcPr>
            <w:tcW w:w="2693" w:type="dxa"/>
            <w:noWrap/>
            <w:hideMark/>
          </w:tcPr>
          <w:p w14:paraId="2248B66F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A8B7D51" w14:textId="2C2DA6B0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4694C6C7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DB259F1" w14:textId="6BD22D24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outh</w:t>
            </w:r>
            <w:r w:rsidRPr="007A4B0C">
              <w:rPr>
                <w:i w:val="0"/>
                <w:iCs w:val="0"/>
                <w:color w:val="000000"/>
                <w:sz w:val="24"/>
                <w:lang w:val="en-US"/>
              </w:rPr>
              <w:t xml:space="preserve"> </w:t>
            </w:r>
            <w:r w:rsidRPr="007A4B0C">
              <w:rPr>
                <w:i w:val="0"/>
                <w:iCs w:val="0"/>
                <w:color w:val="000000"/>
                <w:sz w:val="24"/>
              </w:rPr>
              <w:t>Korea</w:t>
            </w:r>
          </w:p>
        </w:tc>
        <w:tc>
          <w:tcPr>
            <w:tcW w:w="2693" w:type="dxa"/>
            <w:noWrap/>
            <w:hideMark/>
          </w:tcPr>
          <w:p w14:paraId="3E31705B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B02C01" w14:textId="05828EC8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3BF74B0F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49AA4C5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Romania</w:t>
            </w:r>
          </w:p>
        </w:tc>
        <w:tc>
          <w:tcPr>
            <w:tcW w:w="2693" w:type="dxa"/>
            <w:noWrap/>
            <w:hideMark/>
          </w:tcPr>
          <w:p w14:paraId="4BB009A9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6F680B" w14:textId="79D3489A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5E13B47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90748DB" w14:textId="0E062FBE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audi</w:t>
            </w:r>
            <w:r w:rsidRPr="007A4B0C">
              <w:rPr>
                <w:i w:val="0"/>
                <w:iCs w:val="0"/>
                <w:color w:val="000000"/>
                <w:sz w:val="24"/>
                <w:lang w:val="en-US"/>
              </w:rPr>
              <w:t xml:space="preserve"> </w:t>
            </w:r>
            <w:r w:rsidRPr="007A4B0C">
              <w:rPr>
                <w:i w:val="0"/>
                <w:iCs w:val="0"/>
                <w:color w:val="000000"/>
                <w:sz w:val="24"/>
              </w:rPr>
              <w:t>Arabia</w:t>
            </w:r>
          </w:p>
        </w:tc>
        <w:tc>
          <w:tcPr>
            <w:tcW w:w="2693" w:type="dxa"/>
            <w:noWrap/>
            <w:hideMark/>
          </w:tcPr>
          <w:p w14:paraId="4782BB32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D544B7F" w14:textId="2E734111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4AC4BBCC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CABDB40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erbia</w:t>
            </w:r>
          </w:p>
        </w:tc>
        <w:tc>
          <w:tcPr>
            <w:tcW w:w="2693" w:type="dxa"/>
            <w:noWrap/>
            <w:hideMark/>
          </w:tcPr>
          <w:p w14:paraId="7806F286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92FB70" w14:textId="481098F1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757F95C6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8655F37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pain</w:t>
            </w:r>
          </w:p>
        </w:tc>
        <w:tc>
          <w:tcPr>
            <w:tcW w:w="2693" w:type="dxa"/>
            <w:noWrap/>
            <w:hideMark/>
          </w:tcPr>
          <w:p w14:paraId="6402C693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988F082" w14:textId="7FE2A912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0</w:t>
            </w:r>
          </w:p>
        </w:tc>
      </w:tr>
      <w:tr w:rsidR="007A4B0C" w:rsidRPr="007A4B0C" w14:paraId="52FBCDC1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AA1B202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udan</w:t>
            </w:r>
          </w:p>
        </w:tc>
        <w:tc>
          <w:tcPr>
            <w:tcW w:w="2693" w:type="dxa"/>
            <w:noWrap/>
            <w:hideMark/>
          </w:tcPr>
          <w:p w14:paraId="6836D1EA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1FDA06" w14:textId="1BAE3E38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716DB92F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1113A16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Switzerland</w:t>
            </w:r>
          </w:p>
        </w:tc>
        <w:tc>
          <w:tcPr>
            <w:tcW w:w="2693" w:type="dxa"/>
            <w:noWrap/>
            <w:hideMark/>
          </w:tcPr>
          <w:p w14:paraId="2CEE10B8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4043B8F" w14:textId="34E8720E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7</w:t>
            </w:r>
          </w:p>
        </w:tc>
      </w:tr>
      <w:tr w:rsidR="007A4B0C" w:rsidRPr="007A4B0C" w14:paraId="3E598F34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96630EB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Taiwan</w:t>
            </w:r>
          </w:p>
        </w:tc>
        <w:tc>
          <w:tcPr>
            <w:tcW w:w="2693" w:type="dxa"/>
            <w:noWrap/>
            <w:hideMark/>
          </w:tcPr>
          <w:p w14:paraId="006F7021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2D63C6" w14:textId="5D91921F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52E15253" w14:textId="77777777" w:rsidTr="007A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CD78EE4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Thailand</w:t>
            </w:r>
          </w:p>
        </w:tc>
        <w:tc>
          <w:tcPr>
            <w:tcW w:w="2693" w:type="dxa"/>
            <w:noWrap/>
            <w:hideMark/>
          </w:tcPr>
          <w:p w14:paraId="449181DE" w14:textId="77777777" w:rsidR="007A4B0C" w:rsidRPr="007A4B0C" w:rsidRDefault="007A4B0C" w:rsidP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2FEE9A" w14:textId="2857A819" w:rsidR="007A4B0C" w:rsidRPr="007A4B0C" w:rsidRDefault="007A4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2</w:t>
            </w:r>
          </w:p>
        </w:tc>
      </w:tr>
      <w:tr w:rsidR="007A4B0C" w:rsidRPr="007A4B0C" w14:paraId="26B89FD2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92025D3" w14:textId="77777777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Turkey</w:t>
            </w:r>
          </w:p>
        </w:tc>
        <w:tc>
          <w:tcPr>
            <w:tcW w:w="2693" w:type="dxa"/>
            <w:noWrap/>
            <w:hideMark/>
          </w:tcPr>
          <w:p w14:paraId="5157EA2A" w14:textId="77777777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4BF3748" w14:textId="1D69AB8C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0C4D8D34" w14:textId="77777777" w:rsidTr="0014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02EB7CD" w14:textId="77777777" w:rsidR="007A4B0C" w:rsidRPr="007A4B0C" w:rsidRDefault="007A4B0C" w:rsidP="001421EE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U</w:t>
            </w:r>
            <w:r w:rsidRPr="007A4B0C">
              <w:rPr>
                <w:i w:val="0"/>
                <w:iCs w:val="0"/>
                <w:color w:val="000000"/>
                <w:sz w:val="24"/>
                <w:lang w:val="en-US"/>
              </w:rPr>
              <w:t xml:space="preserve">nited </w:t>
            </w:r>
            <w:r w:rsidRPr="007A4B0C">
              <w:rPr>
                <w:i w:val="0"/>
                <w:iCs w:val="0"/>
                <w:color w:val="000000"/>
                <w:sz w:val="24"/>
              </w:rPr>
              <w:t>A</w:t>
            </w:r>
            <w:r w:rsidRPr="007A4B0C">
              <w:rPr>
                <w:i w:val="0"/>
                <w:iCs w:val="0"/>
                <w:color w:val="000000"/>
                <w:sz w:val="24"/>
                <w:lang w:val="en-US"/>
              </w:rPr>
              <w:t xml:space="preserve">rab </w:t>
            </w:r>
            <w:r w:rsidRPr="007A4B0C">
              <w:rPr>
                <w:i w:val="0"/>
                <w:iCs w:val="0"/>
                <w:color w:val="000000"/>
                <w:sz w:val="24"/>
              </w:rPr>
              <w:t>Emirates</w:t>
            </w:r>
          </w:p>
        </w:tc>
        <w:tc>
          <w:tcPr>
            <w:tcW w:w="2693" w:type="dxa"/>
            <w:noWrap/>
            <w:hideMark/>
          </w:tcPr>
          <w:p w14:paraId="2B4E0B97" w14:textId="77777777" w:rsidR="007A4B0C" w:rsidRPr="007A4B0C" w:rsidRDefault="007A4B0C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1F6AB5" w14:textId="260711ED" w:rsidR="007A4B0C" w:rsidRPr="007A4B0C" w:rsidRDefault="007A4B0C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0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3D53BAB6" w14:textId="77777777" w:rsidTr="007A4B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42AF64AA" w14:textId="29A8BD6B" w:rsidR="007A4B0C" w:rsidRPr="007A4B0C" w:rsidRDefault="007A4B0C" w:rsidP="007A4B0C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United Kingdom</w:t>
            </w:r>
          </w:p>
        </w:tc>
        <w:tc>
          <w:tcPr>
            <w:tcW w:w="2693" w:type="dxa"/>
            <w:noWrap/>
          </w:tcPr>
          <w:p w14:paraId="5DB5B2C2" w14:textId="497768F1" w:rsidR="007A4B0C" w:rsidRPr="007A4B0C" w:rsidRDefault="007A4B0C" w:rsidP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6</w:t>
            </w:r>
          </w:p>
        </w:tc>
        <w:tc>
          <w:tcPr>
            <w:tcW w:w="1134" w:type="dxa"/>
            <w:noWrap/>
          </w:tcPr>
          <w:p w14:paraId="1E97B6FD" w14:textId="67C197DD" w:rsidR="007A4B0C" w:rsidRPr="007A4B0C" w:rsidRDefault="007A4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5</w:t>
            </w:r>
          </w:p>
        </w:tc>
      </w:tr>
      <w:tr w:rsidR="007A4B0C" w:rsidRPr="007A4B0C" w14:paraId="002C50BB" w14:textId="77777777" w:rsidTr="0014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43A1FDC" w14:textId="5F59C812" w:rsidR="007A4B0C" w:rsidRPr="007A4B0C" w:rsidRDefault="007A4B0C" w:rsidP="001421EE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7A4B0C">
              <w:rPr>
                <w:i w:val="0"/>
                <w:iCs w:val="0"/>
                <w:color w:val="000000"/>
                <w:sz w:val="24"/>
              </w:rPr>
              <w:t>United States of America</w:t>
            </w:r>
          </w:p>
        </w:tc>
        <w:tc>
          <w:tcPr>
            <w:tcW w:w="2693" w:type="dxa"/>
            <w:noWrap/>
            <w:hideMark/>
          </w:tcPr>
          <w:p w14:paraId="74E5295D" w14:textId="1DFCAFE9" w:rsidR="007A4B0C" w:rsidRPr="007A4B0C" w:rsidRDefault="007A4B0C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1670CB1A" w14:textId="5C372B77" w:rsidR="007A4B0C" w:rsidRPr="007A4B0C" w:rsidRDefault="007A4B0C" w:rsidP="001421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A4B0C">
              <w:rPr>
                <w:color w:val="000000"/>
              </w:rPr>
              <w:t>44</w:t>
            </w:r>
            <w:r w:rsidR="00BB1508">
              <w:rPr>
                <w:color w:val="000000"/>
                <w:lang w:val="en-US"/>
              </w:rPr>
              <w:t>.</w:t>
            </w:r>
            <w:r w:rsidRPr="007A4B0C">
              <w:rPr>
                <w:color w:val="000000"/>
              </w:rPr>
              <w:t>3</w:t>
            </w:r>
          </w:p>
        </w:tc>
      </w:tr>
    </w:tbl>
    <w:p w14:paraId="3DF3C704" w14:textId="1E376C89" w:rsidR="00BD2CBF" w:rsidRDefault="00BD2CBF"/>
    <w:p w14:paraId="4F4B913F" w14:textId="210FF0AF" w:rsidR="00B37F30" w:rsidRDefault="00B37F30"/>
    <w:p w14:paraId="7B913865" w14:textId="0D2D7E32" w:rsidR="00B37F30" w:rsidRDefault="00B37F30"/>
    <w:p w14:paraId="254EEF40" w14:textId="603D2EBC" w:rsidR="00B37F30" w:rsidRDefault="00B37F30"/>
    <w:p w14:paraId="1CF91B19" w14:textId="77777777" w:rsidR="00B37F30" w:rsidRPr="000B2252" w:rsidRDefault="00B37F30" w:rsidP="00B37F30">
      <w:pPr>
        <w:rPr>
          <w:lang w:val="en-US"/>
        </w:rPr>
      </w:pPr>
      <w:r w:rsidRPr="000B2252">
        <w:rPr>
          <w:b/>
          <w:bCs/>
          <w:lang w:val="en-US"/>
        </w:rPr>
        <w:lastRenderedPageBreak/>
        <w:t>Table 3. Preoperative phase</w:t>
      </w:r>
    </w:p>
    <w:p w14:paraId="2636BCE3" w14:textId="31B9258B" w:rsidR="00B37F30" w:rsidRDefault="00B37F30"/>
    <w:p w14:paraId="3EEB8DF3" w14:textId="6F4649E6" w:rsidR="00B37F30" w:rsidRPr="00A37176" w:rsidRDefault="00396AA1" w:rsidP="00B37F30">
      <w:pPr>
        <w:rPr>
          <w:i/>
          <w:iCs/>
          <w:color w:val="000000"/>
          <w:lang w:val="en-US"/>
        </w:rPr>
      </w:pPr>
      <w:r>
        <w:rPr>
          <w:color w:val="000000"/>
          <w:lang w:val="en-US"/>
        </w:rPr>
        <w:t xml:space="preserve">Q6. </w:t>
      </w:r>
      <w:r w:rsidR="00B37F30" w:rsidRPr="00A37176">
        <w:rPr>
          <w:color w:val="000000"/>
          <w:lang w:val="en-US"/>
        </w:rPr>
        <w:t xml:space="preserve">What preoperative imaging modalities are used to assess the relationship between functional tissue and tumor?  </w:t>
      </w:r>
    </w:p>
    <w:p w14:paraId="73301D64" w14:textId="7C435A18" w:rsidR="00B37F30" w:rsidRPr="00A37176" w:rsidRDefault="00B37F30" w:rsidP="00B37F30">
      <w:pPr>
        <w:rPr>
          <w:i/>
          <w:iCs/>
          <w:color w:val="000000"/>
          <w:lang w:val="en-US"/>
        </w:rPr>
      </w:pPr>
      <w:r w:rsidRPr="00A37176">
        <w:rPr>
          <w:i/>
          <w:iCs/>
          <w:color w:val="000000"/>
          <w:lang w:val="en-US"/>
        </w:rPr>
        <w:t>Multiple options.</w:t>
      </w:r>
    </w:p>
    <w:p w14:paraId="3EE432F2" w14:textId="53833ADD" w:rsidR="00B37F30" w:rsidRPr="00A37176" w:rsidRDefault="00B37F30" w:rsidP="00B37F30">
      <w:pPr>
        <w:rPr>
          <w:i/>
          <w:iCs/>
          <w:color w:val="000000"/>
          <w:lang w:val="en-US"/>
        </w:rPr>
      </w:pPr>
    </w:p>
    <w:p w14:paraId="6C761F07" w14:textId="7194E2D2" w:rsidR="00B37F30" w:rsidRPr="00A37176" w:rsidRDefault="00B37F30" w:rsidP="00B37F30">
      <w:pPr>
        <w:rPr>
          <w:color w:val="000000"/>
          <w:lang w:val="en-US"/>
        </w:rPr>
      </w:pPr>
      <w:r w:rsidRPr="00A37176">
        <w:rPr>
          <w:color w:val="000000"/>
          <w:lang w:val="en-US"/>
        </w:rPr>
        <w:t xml:space="preserve">n = </w:t>
      </w:r>
      <w:r w:rsidR="00C95641" w:rsidRPr="00A37176">
        <w:rPr>
          <w:color w:val="000000"/>
          <w:lang w:val="en-US"/>
        </w:rPr>
        <w:t xml:space="preserve">246 </w:t>
      </w:r>
    </w:p>
    <w:p w14:paraId="3039906F" w14:textId="77777777" w:rsidR="00B37F30" w:rsidRPr="00A37176" w:rsidRDefault="00B37F30"/>
    <w:tbl>
      <w:tblPr>
        <w:tblStyle w:val="TableGrid"/>
        <w:tblW w:w="13636" w:type="dxa"/>
        <w:tblLook w:val="04A0" w:firstRow="1" w:lastRow="0" w:firstColumn="1" w:lastColumn="0" w:noHBand="0" w:noVBand="1"/>
      </w:tblPr>
      <w:tblGrid>
        <w:gridCol w:w="2948"/>
        <w:gridCol w:w="1267"/>
        <w:gridCol w:w="2583"/>
        <w:gridCol w:w="2583"/>
        <w:gridCol w:w="996"/>
        <w:gridCol w:w="2267"/>
        <w:gridCol w:w="992"/>
      </w:tblGrid>
      <w:tr w:rsidR="00637ED6" w:rsidRPr="00A37176" w14:paraId="4DA1BDF8" w14:textId="607A1F3F" w:rsidTr="00637ED6">
        <w:trPr>
          <w:trHeight w:val="703"/>
        </w:trPr>
        <w:tc>
          <w:tcPr>
            <w:tcW w:w="2948" w:type="dxa"/>
          </w:tcPr>
          <w:p w14:paraId="79A8E693" w14:textId="77777777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267" w:type="dxa"/>
          </w:tcPr>
          <w:p w14:paraId="5FA28139" w14:textId="77777777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83" w:type="dxa"/>
          </w:tcPr>
          <w:p w14:paraId="0E1AC626" w14:textId="09EDFA0B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A37176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83" w:type="dxa"/>
          </w:tcPr>
          <w:p w14:paraId="6927E1BF" w14:textId="71636B5D" w:rsidR="00637ED6" w:rsidRPr="00A37176" w:rsidRDefault="00637ED6" w:rsidP="00637ED6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A37176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996" w:type="dxa"/>
          </w:tcPr>
          <w:p w14:paraId="6FC6D02E" w14:textId="4168B656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A37176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267" w:type="dxa"/>
          </w:tcPr>
          <w:p w14:paraId="392D7284" w14:textId="77777777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2" w:type="dxa"/>
          </w:tcPr>
          <w:p w14:paraId="1F8F0AE5" w14:textId="77777777" w:rsidR="00637ED6" w:rsidRPr="00A37176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A37176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A37176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637ED6" w:rsidRPr="00DC0775" w14:paraId="4FC4F0BD" w14:textId="5B9ABC05" w:rsidTr="00637ED6">
        <w:trPr>
          <w:trHeight w:val="3365"/>
        </w:trPr>
        <w:tc>
          <w:tcPr>
            <w:tcW w:w="2948" w:type="dxa"/>
            <w:hideMark/>
          </w:tcPr>
          <w:p w14:paraId="09318401" w14:textId="0DFACAE5" w:rsidR="00637ED6" w:rsidRPr="00ED64CA" w:rsidRDefault="00637ED6" w:rsidP="00637ED6">
            <w:pPr>
              <w:rPr>
                <w:color w:val="000000"/>
              </w:rPr>
            </w:pPr>
            <w:r w:rsidRPr="00A37176">
              <w:rPr>
                <w:color w:val="000000"/>
              </w:rPr>
              <w:t>• MRI</w:t>
            </w:r>
            <w:r w:rsidRPr="00A37176">
              <w:rPr>
                <w:color w:val="000000"/>
              </w:rPr>
              <w:br/>
              <w:t>• Magnetoencephalography (MEG)</w:t>
            </w:r>
            <w:r w:rsidRPr="00A37176">
              <w:rPr>
                <w:color w:val="000000"/>
              </w:rPr>
              <w:br/>
              <w:t>• Diffusion-weighted imaging (DWI)</w:t>
            </w:r>
            <w:r w:rsidRPr="00A37176">
              <w:rPr>
                <w:color w:val="000000"/>
              </w:rPr>
              <w:br/>
              <w:t>• Diffus</w:t>
            </w:r>
            <w:r w:rsidR="007819D6">
              <w:rPr>
                <w:color w:val="000000"/>
                <w:lang w:val="en-US"/>
              </w:rPr>
              <w:t>ion</w:t>
            </w:r>
            <w:r w:rsidRPr="00A37176">
              <w:rPr>
                <w:color w:val="000000"/>
              </w:rPr>
              <w:t xml:space="preserve"> tensor imaging (DTI)/constrained-spherical deconvolution-based tractography (CSD)</w:t>
            </w:r>
            <w:r w:rsidRPr="00A37176">
              <w:rPr>
                <w:color w:val="000000"/>
              </w:rPr>
              <w:br/>
              <w:t>• Functional MRI (fMRI)</w:t>
            </w:r>
            <w:r w:rsidRPr="00A37176">
              <w:rPr>
                <w:color w:val="000000"/>
              </w:rPr>
              <w:br/>
              <w:t>• CT</w:t>
            </w:r>
            <w:r w:rsidRPr="00A37176">
              <w:rPr>
                <w:color w:val="000000"/>
              </w:rPr>
              <w:br/>
              <w:t>• PET</w:t>
            </w:r>
          </w:p>
        </w:tc>
        <w:tc>
          <w:tcPr>
            <w:tcW w:w="1267" w:type="dxa"/>
          </w:tcPr>
          <w:p w14:paraId="63E62295" w14:textId="7777777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7 (96.3)</w:t>
            </w:r>
          </w:p>
          <w:p w14:paraId="3264904F" w14:textId="1060A670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 (8.5)</w:t>
            </w:r>
          </w:p>
          <w:p w14:paraId="66DDCA16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0972F1BC" w14:textId="7777777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29 (52.4) </w:t>
            </w:r>
          </w:p>
          <w:p w14:paraId="1148DFF7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5604C3DB" w14:textId="7777777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4 (74.8)</w:t>
            </w:r>
          </w:p>
          <w:p w14:paraId="508C4967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6E406B84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478F233E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2DC6AE1D" w14:textId="7777777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3 (66.3)</w:t>
            </w:r>
          </w:p>
          <w:p w14:paraId="2762F994" w14:textId="7777777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 (26.8)</w:t>
            </w:r>
          </w:p>
          <w:p w14:paraId="64A88689" w14:textId="0AA33F5B" w:rsidR="00637ED6" w:rsidRPr="00A3717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 (13.0)</w:t>
            </w:r>
          </w:p>
        </w:tc>
        <w:tc>
          <w:tcPr>
            <w:tcW w:w="2583" w:type="dxa"/>
          </w:tcPr>
          <w:p w14:paraId="099E349E" w14:textId="100BE75B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b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55542DB" w14:textId="1A95FCB5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c</w:t>
            </w:r>
            <w:r w:rsidR="00CE390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2F27A8B" w14:textId="0431E3A1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="009123F7" w:rsidRPr="00C65AA4">
              <w:rPr>
                <w:color w:val="000000"/>
                <w:vertAlign w:val="subscript"/>
                <w:lang w:val="en-US"/>
              </w:rPr>
              <w:t xml:space="preserve"> 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B53D5B4" w14:textId="6DC03F37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e</w:t>
            </w:r>
            <w:r w:rsidR="009123F7" w:rsidRPr="00C65AA4">
              <w:rPr>
                <w:color w:val="000000"/>
                <w:vertAlign w:val="subscript"/>
                <w:lang w:val="en-US"/>
              </w:rPr>
              <w:t xml:space="preserve"> 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528C2EE" w14:textId="33E14058" w:rsidR="00B450AF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f</w:t>
            </w:r>
            <w:r w:rsidR="00B450A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D71CDF2" w14:textId="1601B62F" w:rsidR="00B450AF" w:rsidRPr="00C65AA4" w:rsidRDefault="00B450AF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g</w:t>
            </w:r>
            <w:r w:rsidRPr="00C65AA4">
              <w:rPr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2B1099D" w14:textId="34AAD9B9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c</w:t>
            </w:r>
            <w:r w:rsidR="00B450A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CCAA234" w14:textId="60313A7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d</w:t>
            </w:r>
            <w:r w:rsidR="00B450A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4BD7A63" w14:textId="276E23C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e</w:t>
            </w:r>
            <w:r w:rsidR="00B450A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40CE51B" w14:textId="4EF2CCE5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f</w:t>
            </w:r>
            <w:r w:rsidR="00B450A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F5504F" w:rsidRPr="00C65AA4">
              <w:rPr>
                <w:color w:val="000000"/>
                <w:lang w:val="en-US"/>
              </w:rPr>
              <w:t xml:space="preserve"> </w:t>
            </w:r>
            <w:r w:rsidR="009B2B28" w:rsidRPr="00C65AA4">
              <w:rPr>
                <w:color w:val="000000"/>
                <w:lang w:val="en-US"/>
              </w:rPr>
              <w:t>&lt;</w:t>
            </w:r>
            <w:r w:rsidR="009B2B28" w:rsidRPr="00C65AA4">
              <w:rPr>
                <w:b/>
                <w:bCs/>
                <w:color w:val="000000"/>
                <w:lang w:val="en-US"/>
              </w:rPr>
              <w:t>.0001</w:t>
            </w:r>
          </w:p>
          <w:p w14:paraId="0F60C96A" w14:textId="4EAB7634" w:rsidR="00B450AF" w:rsidRPr="00C65AA4" w:rsidRDefault="00B450AF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g</w:t>
            </w:r>
            <w:r w:rsidR="00F5504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F5504F" w:rsidRPr="00C65AA4">
              <w:rPr>
                <w:color w:val="000000"/>
                <w:lang w:val="en-US"/>
              </w:rPr>
              <w:t>0.1096</w:t>
            </w:r>
          </w:p>
          <w:p w14:paraId="3DBE1F0A" w14:textId="6F82B08A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d</w:t>
            </w:r>
            <w:r w:rsidR="00F5504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1B9A17E" w14:textId="1AECAE76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e</w:t>
            </w:r>
            <w:r w:rsidR="00293D9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293D9C" w:rsidRPr="00C65AA4">
              <w:rPr>
                <w:color w:val="000000"/>
                <w:lang w:val="en-US"/>
              </w:rPr>
              <w:t>0.0018</w:t>
            </w:r>
          </w:p>
          <w:p w14:paraId="097536F8" w14:textId="4B270F7F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f</w:t>
            </w:r>
            <w:r w:rsidR="00293D9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E4CB820" w14:textId="2BE4253F" w:rsidR="00B450AF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e</w:t>
            </w:r>
            <w:r w:rsidR="00293D9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293D9C" w:rsidRPr="00C65AA4">
              <w:rPr>
                <w:color w:val="000000"/>
                <w:lang w:val="en-US"/>
              </w:rPr>
              <w:t>0.0378</w:t>
            </w:r>
          </w:p>
          <w:p w14:paraId="21BFCF8D" w14:textId="38ABBAD9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f</w:t>
            </w:r>
            <w:r w:rsidR="009E661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EF26244" w14:textId="433B6DFA" w:rsidR="00B450AF" w:rsidRPr="00C65AA4" w:rsidRDefault="00B450AF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g</w:t>
            </w:r>
            <w:r w:rsidR="00A5261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68A1A48" w14:textId="6F6935D5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f</w:t>
            </w:r>
            <w:r w:rsidR="00A5261A" w:rsidRPr="00C65AA4">
              <w:rPr>
                <w:color w:val="000000"/>
                <w:vertAlign w:val="subscript"/>
                <w:lang w:val="en-US"/>
              </w:rPr>
              <w:t xml:space="preserve"> 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2B56214" w14:textId="54B65199" w:rsidR="00B450AF" w:rsidRPr="00C65AA4" w:rsidRDefault="00B450AF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g</w:t>
            </w:r>
            <w:r w:rsidR="00A5261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B2B28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6FCF0A2" w14:textId="7C20EBAE" w:rsidR="00B450AF" w:rsidRPr="00C65AA4" w:rsidRDefault="00B450AF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g</w:t>
            </w:r>
            <w:r w:rsidR="00A5261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A5261A" w:rsidRPr="00C65AA4">
              <w:rPr>
                <w:b/>
                <w:bCs/>
                <w:color w:val="000000"/>
                <w:lang w:val="en-US"/>
              </w:rPr>
              <w:t>0.0001</w:t>
            </w:r>
          </w:p>
          <w:p w14:paraId="3F02EB4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</w:tc>
        <w:tc>
          <w:tcPr>
            <w:tcW w:w="2583" w:type="dxa"/>
          </w:tcPr>
          <w:p w14:paraId="049AB5BB" w14:textId="343060EB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57 (0.11-2.81)</w:t>
            </w:r>
          </w:p>
          <w:p w14:paraId="58747570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5.14 (1.16-22.63)</w:t>
            </w:r>
          </w:p>
          <w:p w14:paraId="12A81064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CEFB15E" w14:textId="502AD97A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3 (0.49-1.42)</w:t>
            </w:r>
          </w:p>
          <w:p w14:paraId="4E326027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6FFB8E03" w14:textId="2B83C43C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40 (1.77-2.56)</w:t>
            </w:r>
          </w:p>
          <w:p w14:paraId="04D84ED3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F07F411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103CEF0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4F72AD7" w14:textId="067A1BC5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06 (0.60-1.85)</w:t>
            </w:r>
          </w:p>
          <w:p w14:paraId="00AF8206" w14:textId="7982EC68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9 (0.49-1.61)</w:t>
            </w:r>
          </w:p>
          <w:p w14:paraId="0703E1A3" w14:textId="406DCBF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09 (0.49-2.43)</w:t>
            </w:r>
          </w:p>
        </w:tc>
        <w:tc>
          <w:tcPr>
            <w:tcW w:w="996" w:type="dxa"/>
          </w:tcPr>
          <w:p w14:paraId="15BC758C" w14:textId="527EFBA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3840*</w:t>
            </w:r>
          </w:p>
          <w:p w14:paraId="743BAAC2" w14:textId="22D7F92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171</w:t>
            </w:r>
          </w:p>
          <w:p w14:paraId="5C1738B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4C058427" w14:textId="64D7B050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0.4930 </w:t>
            </w:r>
          </w:p>
          <w:p w14:paraId="7523ADE0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442AA5B9" w14:textId="412901B3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2617</w:t>
            </w:r>
          </w:p>
          <w:p w14:paraId="1C5A817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691949C9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66C7824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4A852C8C" w14:textId="665AD82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415</w:t>
            </w:r>
          </w:p>
          <w:p w14:paraId="24C42B64" w14:textId="356749B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985</w:t>
            </w:r>
          </w:p>
          <w:p w14:paraId="69214E5B" w14:textId="21B8F792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230</w:t>
            </w:r>
          </w:p>
        </w:tc>
        <w:tc>
          <w:tcPr>
            <w:tcW w:w="2267" w:type="dxa"/>
          </w:tcPr>
          <w:p w14:paraId="463DE666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58 (0.11-2.97)</w:t>
            </w:r>
          </w:p>
          <w:p w14:paraId="1462584C" w14:textId="2DC0EA08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3 (0.27-2.54)</w:t>
            </w:r>
          </w:p>
          <w:p w14:paraId="4D496F8E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40D2EAF0" w14:textId="24DC8934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76 (0.97-3.22)</w:t>
            </w:r>
          </w:p>
          <w:p w14:paraId="6DEEFC6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6D5E058" w14:textId="5B93F76F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97 (0.49-1.94)</w:t>
            </w:r>
          </w:p>
          <w:p w14:paraId="3192466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639EF1EE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12D3F16D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4F680AF" w14:textId="339E7F90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7 (0.36-1.25)</w:t>
            </w:r>
          </w:p>
          <w:p w14:paraId="79AC1E56" w14:textId="4D013BA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4 (0.41-1.70)</w:t>
            </w:r>
          </w:p>
          <w:p w14:paraId="411813BA" w14:textId="2767A75C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7.25 (2.54-20.70)</w:t>
            </w:r>
          </w:p>
        </w:tc>
        <w:tc>
          <w:tcPr>
            <w:tcW w:w="992" w:type="dxa"/>
          </w:tcPr>
          <w:p w14:paraId="47B1C9E3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3977</w:t>
            </w:r>
          </w:p>
          <w:p w14:paraId="73FD8E45" w14:textId="42A331E3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7401</w:t>
            </w:r>
          </w:p>
          <w:p w14:paraId="1FD09CF5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3D95D74" w14:textId="0B32D7A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636</w:t>
            </w:r>
          </w:p>
          <w:p w14:paraId="7FDEF56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FD2ED60" w14:textId="64DCC77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9203</w:t>
            </w:r>
          </w:p>
          <w:p w14:paraId="712688B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7E99CCD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36CDD87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37CA560" w14:textId="003A1E2A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2088</w:t>
            </w:r>
          </w:p>
          <w:p w14:paraId="7BEB9F6D" w14:textId="2FF944C4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242</w:t>
            </w:r>
          </w:p>
          <w:p w14:paraId="7F8FEEB1" w14:textId="540DEAF6" w:rsidR="00637ED6" w:rsidRPr="00C65AA4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</w:tc>
      </w:tr>
    </w:tbl>
    <w:p w14:paraId="19F34FF6" w14:textId="77777777" w:rsidR="006E08F4" w:rsidRDefault="006E08F4" w:rsidP="00C55B18">
      <w:pPr>
        <w:rPr>
          <w:color w:val="000000"/>
          <w:lang w:val="en-US"/>
        </w:rPr>
      </w:pPr>
    </w:p>
    <w:p w14:paraId="6470C5DC" w14:textId="28EFFE16" w:rsidR="00C55B18" w:rsidRPr="000B2252" w:rsidRDefault="00396AA1" w:rsidP="00C55B18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Q7. </w:t>
      </w:r>
      <w:r w:rsidR="00C55B18" w:rsidRPr="000B2252">
        <w:rPr>
          <w:color w:val="000000"/>
          <w:lang w:val="en-US"/>
        </w:rPr>
        <w:t>Is the preoperative anxiety of the patient assessed?</w:t>
      </w:r>
    </w:p>
    <w:p w14:paraId="39937211" w14:textId="620A01E1" w:rsidR="00C55B18" w:rsidRDefault="00C55B18" w:rsidP="00C55B18">
      <w:pPr>
        <w:rPr>
          <w:i/>
          <w:iCs/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>Multiple options.</w:t>
      </w:r>
    </w:p>
    <w:p w14:paraId="34F6F147" w14:textId="0092F0C9" w:rsidR="00C55B18" w:rsidRDefault="00C55B18" w:rsidP="00C55B18">
      <w:pPr>
        <w:rPr>
          <w:i/>
          <w:iCs/>
          <w:color w:val="000000"/>
          <w:lang w:val="en-US"/>
        </w:rPr>
      </w:pPr>
    </w:p>
    <w:p w14:paraId="202C0725" w14:textId="2D708687" w:rsidR="00C55B18" w:rsidRPr="00C85EF1" w:rsidRDefault="00C85EF1" w:rsidP="00C55B18">
      <w:pPr>
        <w:rPr>
          <w:lang w:val="en-US"/>
        </w:rPr>
      </w:pPr>
      <w:r>
        <w:rPr>
          <w:lang w:val="en-US"/>
        </w:rPr>
        <w:t xml:space="preserve">n = 246 </w:t>
      </w:r>
    </w:p>
    <w:p w14:paraId="54C9F885" w14:textId="634FFAD4" w:rsidR="00C55B18" w:rsidRDefault="00C55B18"/>
    <w:tbl>
      <w:tblPr>
        <w:tblStyle w:val="TableGrid"/>
        <w:tblW w:w="13692" w:type="dxa"/>
        <w:tblLook w:val="04A0" w:firstRow="1" w:lastRow="0" w:firstColumn="1" w:lastColumn="0" w:noHBand="0" w:noVBand="1"/>
      </w:tblPr>
      <w:tblGrid>
        <w:gridCol w:w="3248"/>
        <w:gridCol w:w="1241"/>
        <w:gridCol w:w="2503"/>
        <w:gridCol w:w="2503"/>
        <w:gridCol w:w="996"/>
        <w:gridCol w:w="2205"/>
        <w:gridCol w:w="996"/>
      </w:tblGrid>
      <w:tr w:rsidR="00637ED6" w:rsidRPr="000B2252" w14:paraId="70C4925E" w14:textId="77777777" w:rsidTr="00637ED6">
        <w:trPr>
          <w:trHeight w:val="703"/>
        </w:trPr>
        <w:tc>
          <w:tcPr>
            <w:tcW w:w="3248" w:type="dxa"/>
          </w:tcPr>
          <w:p w14:paraId="2926E26F" w14:textId="77777777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241" w:type="dxa"/>
          </w:tcPr>
          <w:p w14:paraId="53C98A53" w14:textId="77777777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03" w:type="dxa"/>
          </w:tcPr>
          <w:p w14:paraId="393B5248" w14:textId="6D105201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03" w:type="dxa"/>
          </w:tcPr>
          <w:p w14:paraId="75CC6F5C" w14:textId="53492C74" w:rsidR="00637ED6" w:rsidRPr="000B2252" w:rsidRDefault="00637ED6" w:rsidP="00637ED6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996" w:type="dxa"/>
          </w:tcPr>
          <w:p w14:paraId="3ED91B20" w14:textId="77777777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205" w:type="dxa"/>
          </w:tcPr>
          <w:p w14:paraId="29F27A76" w14:textId="77777777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6" w:type="dxa"/>
          </w:tcPr>
          <w:p w14:paraId="5650C08E" w14:textId="77777777" w:rsidR="00637ED6" w:rsidRPr="000B2252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637ED6" w:rsidRPr="00DC0775" w14:paraId="37316F00" w14:textId="77777777" w:rsidTr="006F2388">
        <w:trPr>
          <w:trHeight w:val="615"/>
        </w:trPr>
        <w:tc>
          <w:tcPr>
            <w:tcW w:w="3248" w:type="dxa"/>
          </w:tcPr>
          <w:p w14:paraId="0EEFC5E0" w14:textId="77777777" w:rsidR="00637ED6" w:rsidRPr="009B0442" w:rsidRDefault="00637ED6" w:rsidP="00637ED6">
            <w:pPr>
              <w:rPr>
                <w:color w:val="000000"/>
                <w:lang w:val="en-US"/>
              </w:rPr>
            </w:pPr>
            <w:r w:rsidRPr="00ED64CA">
              <w:rPr>
                <w:color w:val="000000"/>
              </w:rPr>
              <w:t xml:space="preserve">• </w:t>
            </w:r>
            <w:r w:rsidRPr="000B2252">
              <w:rPr>
                <w:color w:val="000000"/>
                <w:lang w:val="en-US"/>
              </w:rPr>
              <w:t xml:space="preserve"> </w:t>
            </w:r>
            <w:r w:rsidRPr="009B0442">
              <w:rPr>
                <w:color w:val="000000"/>
                <w:lang w:val="en-US"/>
              </w:rPr>
              <w:t xml:space="preserve">Yes: </w:t>
            </w:r>
          </w:p>
          <w:p w14:paraId="1F86EA3C" w14:textId="77777777" w:rsidR="00637ED6" w:rsidRPr="009B0442" w:rsidRDefault="00637ED6" w:rsidP="00637ED6">
            <w:pPr>
              <w:numPr>
                <w:ilvl w:val="0"/>
                <w:numId w:val="1"/>
              </w:numPr>
              <w:rPr>
                <w:color w:val="000000"/>
                <w:lang w:val="en-US"/>
              </w:rPr>
            </w:pPr>
            <w:r w:rsidRPr="009B0442">
              <w:rPr>
                <w:color w:val="000000"/>
                <w:lang w:val="en-US"/>
              </w:rPr>
              <w:t>Visual analog scale (VAS)</w:t>
            </w:r>
          </w:p>
          <w:p w14:paraId="15D4BAB2" w14:textId="77777777" w:rsidR="00637ED6" w:rsidRPr="009B0442" w:rsidRDefault="00637ED6" w:rsidP="00637ED6">
            <w:pPr>
              <w:numPr>
                <w:ilvl w:val="0"/>
                <w:numId w:val="1"/>
              </w:numPr>
              <w:rPr>
                <w:color w:val="000000"/>
                <w:lang w:val="en-US"/>
              </w:rPr>
            </w:pPr>
            <w:r w:rsidRPr="009B0442">
              <w:rPr>
                <w:color w:val="000000"/>
                <w:lang w:val="en-US"/>
              </w:rPr>
              <w:t>State-Trait Anxiety Inventory (STAI)</w:t>
            </w:r>
          </w:p>
          <w:p w14:paraId="1D0AE94D" w14:textId="77777777" w:rsidR="00637ED6" w:rsidRPr="009B0442" w:rsidRDefault="00637ED6" w:rsidP="00637ED6">
            <w:pPr>
              <w:numPr>
                <w:ilvl w:val="0"/>
                <w:numId w:val="1"/>
              </w:numPr>
              <w:rPr>
                <w:color w:val="000000"/>
                <w:lang w:val="en-US"/>
              </w:rPr>
            </w:pPr>
            <w:r w:rsidRPr="009B0442">
              <w:rPr>
                <w:color w:val="000000"/>
                <w:lang w:val="en-US"/>
              </w:rPr>
              <w:t>Amsterdam Preoperative Anxiety and Information Scale (APAIS)</w:t>
            </w:r>
          </w:p>
          <w:p w14:paraId="46A4F003" w14:textId="77777777" w:rsidR="00637ED6" w:rsidRPr="009B0442" w:rsidRDefault="00637ED6" w:rsidP="00637ED6">
            <w:pPr>
              <w:numPr>
                <w:ilvl w:val="0"/>
                <w:numId w:val="1"/>
              </w:numPr>
              <w:rPr>
                <w:color w:val="000000"/>
                <w:lang w:val="en-US"/>
              </w:rPr>
            </w:pPr>
            <w:r w:rsidRPr="009B0442">
              <w:rPr>
                <w:color w:val="000000"/>
                <w:lang w:val="en-US"/>
              </w:rPr>
              <w:t>Subjective assessment of anxiety</w:t>
            </w:r>
          </w:p>
          <w:p w14:paraId="4098700B" w14:textId="77777777" w:rsidR="00637ED6" w:rsidRPr="009B0442" w:rsidRDefault="00637ED6" w:rsidP="00637ED6">
            <w:pPr>
              <w:numPr>
                <w:ilvl w:val="0"/>
                <w:numId w:val="1"/>
              </w:numPr>
              <w:rPr>
                <w:color w:val="000000"/>
                <w:lang w:val="en-US"/>
              </w:rPr>
            </w:pPr>
            <w:r w:rsidRPr="009B0442">
              <w:rPr>
                <w:color w:val="000000"/>
                <w:lang w:val="en-US"/>
              </w:rPr>
              <w:t xml:space="preserve">Other, please specify: … </w:t>
            </w:r>
          </w:p>
          <w:p w14:paraId="01E6C236" w14:textId="77777777" w:rsidR="00637ED6" w:rsidRDefault="00637ED6" w:rsidP="00637ED6">
            <w:pPr>
              <w:rPr>
                <w:color w:val="000000"/>
                <w:lang w:val="en-US"/>
              </w:rPr>
            </w:pPr>
            <w:r w:rsidRPr="00ED64CA">
              <w:rPr>
                <w:color w:val="000000"/>
              </w:rPr>
              <w:t xml:space="preserve">• </w:t>
            </w:r>
            <w:r w:rsidRPr="000B2252">
              <w:rPr>
                <w:color w:val="000000"/>
                <w:lang w:val="en-US"/>
              </w:rPr>
              <w:t xml:space="preserve"> </w:t>
            </w:r>
            <w:r w:rsidRPr="009B0442">
              <w:rPr>
                <w:color w:val="000000"/>
                <w:lang w:val="en-US"/>
              </w:rPr>
              <w:t>No</w:t>
            </w:r>
          </w:p>
          <w:p w14:paraId="403013B0" w14:textId="281BDAC4" w:rsidR="00637ED6" w:rsidRPr="00ED64CA" w:rsidRDefault="00637ED6" w:rsidP="00637ED6">
            <w:pPr>
              <w:rPr>
                <w:color w:val="000000"/>
              </w:rPr>
            </w:pPr>
          </w:p>
        </w:tc>
        <w:tc>
          <w:tcPr>
            <w:tcW w:w="1241" w:type="dxa"/>
          </w:tcPr>
          <w:p w14:paraId="4BDB3DD7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1BC8EA7D" w14:textId="2479E097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 (13.4)</w:t>
            </w:r>
          </w:p>
          <w:p w14:paraId="72A9D3A6" w14:textId="78297C7D" w:rsidR="00637ED6" w:rsidRDefault="00637ED6" w:rsidP="00637ED6">
            <w:pPr>
              <w:rPr>
                <w:color w:val="000000"/>
                <w:lang w:val="en-US"/>
              </w:rPr>
            </w:pPr>
          </w:p>
          <w:p w14:paraId="6A99CAE8" w14:textId="66E9E2D5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 (1.6) </w:t>
            </w:r>
          </w:p>
          <w:p w14:paraId="35AFEA62" w14:textId="38BF85BF" w:rsidR="00637ED6" w:rsidRDefault="00637ED6" w:rsidP="00637ED6">
            <w:pPr>
              <w:rPr>
                <w:color w:val="000000"/>
                <w:lang w:val="en-US"/>
              </w:rPr>
            </w:pPr>
          </w:p>
          <w:p w14:paraId="267AC98E" w14:textId="6F5C4C68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9 (3.7) </w:t>
            </w:r>
          </w:p>
          <w:p w14:paraId="6023EFF3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20990CFF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6B1F6D22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46AF83CF" w14:textId="4501A4E3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3 (62.2)</w:t>
            </w:r>
          </w:p>
          <w:p w14:paraId="4B94E6B6" w14:textId="77777777" w:rsidR="00637ED6" w:rsidRDefault="00637ED6" w:rsidP="00637ED6">
            <w:pPr>
              <w:rPr>
                <w:color w:val="000000"/>
                <w:lang w:val="en-US"/>
              </w:rPr>
            </w:pPr>
          </w:p>
          <w:p w14:paraId="3FD74632" w14:textId="680C476A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4.5)</w:t>
            </w:r>
          </w:p>
          <w:p w14:paraId="1E20A5B7" w14:textId="0E520126" w:rsidR="00637ED6" w:rsidRDefault="00637ED6" w:rsidP="00637ED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 (14.6)</w:t>
            </w:r>
          </w:p>
          <w:p w14:paraId="08FB2458" w14:textId="47B4EB11" w:rsidR="00637ED6" w:rsidRPr="003E49E3" w:rsidRDefault="00637ED6" w:rsidP="00637ED6">
            <w:pPr>
              <w:rPr>
                <w:color w:val="000000"/>
                <w:lang w:val="en-US"/>
              </w:rPr>
            </w:pPr>
          </w:p>
        </w:tc>
        <w:tc>
          <w:tcPr>
            <w:tcW w:w="2503" w:type="dxa"/>
          </w:tcPr>
          <w:p w14:paraId="2626D452" w14:textId="7907E76E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b </w:t>
            </w:r>
            <w:r w:rsidR="00633D8D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AAC0D41" w14:textId="63CC3C02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c</w:t>
            </w:r>
            <w:r w:rsidR="00633D8D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33D8D" w:rsidRPr="00C65AA4">
              <w:rPr>
                <w:b/>
                <w:bCs/>
                <w:color w:val="000000"/>
                <w:lang w:val="en-US"/>
              </w:rPr>
              <w:t>0.0001</w:t>
            </w:r>
          </w:p>
          <w:p w14:paraId="75854AAE" w14:textId="67E6959B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="00D36FD5" w:rsidRPr="00C65AA4">
              <w:rPr>
                <w:color w:val="000000"/>
                <w:lang w:val="en-US"/>
              </w:rPr>
              <w:t xml:space="preserve"> </w:t>
            </w:r>
            <w:r w:rsidR="006E18CD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7448273" w14:textId="2B4DBDC8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f</w:t>
            </w:r>
            <w:r w:rsidR="006E18CD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E18CD" w:rsidRPr="00C65AA4">
              <w:rPr>
                <w:color w:val="000000"/>
                <w:lang w:val="en-US"/>
              </w:rPr>
              <w:t>0.6985</w:t>
            </w:r>
          </w:p>
          <w:p w14:paraId="0A4D2E21" w14:textId="2C884EA9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c</w:t>
            </w:r>
            <w:r w:rsidR="006E18CD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51FE5" w:rsidRPr="00C65AA4">
              <w:rPr>
                <w:color w:val="000000"/>
                <w:lang w:val="en-US"/>
              </w:rPr>
              <w:t>0.1594</w:t>
            </w:r>
          </w:p>
          <w:p w14:paraId="703ED0CD" w14:textId="1CEB949E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d</w:t>
            </w:r>
            <w:r w:rsidR="00D51FE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F36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4DD2F0D" w14:textId="6B33D34B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f</w:t>
            </w:r>
            <w:r w:rsidR="004F36C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F36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E3EBEF7" w14:textId="66B70A01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d</w:t>
            </w:r>
            <w:r w:rsidR="004F36C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F36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DC6D705" w14:textId="1CD20073" w:rsidR="00637ED6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f</w:t>
            </w:r>
            <w:r w:rsidR="004F36C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F36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EA9EEF4" w14:textId="14E1994B" w:rsidR="006F2388" w:rsidRPr="00C65AA4" w:rsidRDefault="00637ED6" w:rsidP="00637ED6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f</w:t>
            </w:r>
            <w:r w:rsidR="004F36C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F36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B77FF92" w14:textId="6A97F391" w:rsidR="006F2388" w:rsidRPr="00C65AA4" w:rsidRDefault="006F2388" w:rsidP="00637ED6">
            <w:pPr>
              <w:rPr>
                <w:color w:val="000000"/>
                <w:vertAlign w:val="subscript"/>
                <w:lang w:val="en-US"/>
              </w:rPr>
            </w:pPr>
          </w:p>
        </w:tc>
        <w:tc>
          <w:tcPr>
            <w:tcW w:w="2503" w:type="dxa"/>
          </w:tcPr>
          <w:p w14:paraId="03867EFA" w14:textId="33D05C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E383BC8" w14:textId="0EE057B9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98 (0.45-2.13)</w:t>
            </w:r>
          </w:p>
          <w:p w14:paraId="7B77C9E0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ACC2BAF" w14:textId="662B0CF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NA</w:t>
            </w:r>
          </w:p>
          <w:p w14:paraId="40867A2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B192A3E" w14:textId="181C6C50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1.75 (0.36-8.62) </w:t>
            </w:r>
          </w:p>
          <w:p w14:paraId="59287326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FD66B74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31AE2E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ED6D742" w14:textId="6ED38E84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1 (0.47-1.41)</w:t>
            </w:r>
          </w:p>
          <w:p w14:paraId="79E040CD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8B06AE6" w14:textId="01595A6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2.28 (0.48-10.80)</w:t>
            </w:r>
          </w:p>
          <w:p w14:paraId="0D3299FD" w14:textId="04AF805F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5 (0.40-1.78)</w:t>
            </w:r>
          </w:p>
        </w:tc>
        <w:tc>
          <w:tcPr>
            <w:tcW w:w="996" w:type="dxa"/>
          </w:tcPr>
          <w:p w14:paraId="72621B70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FE69756" w14:textId="40922469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1.00 </w:t>
            </w:r>
          </w:p>
          <w:p w14:paraId="56196528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256A9BD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4040168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986E4FB" w14:textId="1ABDF92B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3840*</w:t>
            </w:r>
          </w:p>
          <w:p w14:paraId="1B6327A6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DC2BCBA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BCA3669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85DBBD5" w14:textId="67CA4EDF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4624</w:t>
            </w:r>
          </w:p>
          <w:p w14:paraId="07521022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C11EE05" w14:textId="0B3D631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2370</w:t>
            </w:r>
          </w:p>
          <w:p w14:paraId="1DBA6667" w14:textId="01FA4952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629</w:t>
            </w:r>
          </w:p>
        </w:tc>
        <w:tc>
          <w:tcPr>
            <w:tcW w:w="2205" w:type="dxa"/>
          </w:tcPr>
          <w:p w14:paraId="470341A1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1EF8231E" w14:textId="1B518CD0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3.03 (1.23-7.43)</w:t>
            </w:r>
          </w:p>
          <w:p w14:paraId="1F708287" w14:textId="7C43C60A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0.40 (0.10-1.63) </w:t>
            </w:r>
          </w:p>
          <w:p w14:paraId="1BB78E92" w14:textId="463B87E9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NA</w:t>
            </w:r>
          </w:p>
          <w:p w14:paraId="74D9D480" w14:textId="63BA310D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8F8B7FB" w14:textId="20805E8C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NA</w:t>
            </w:r>
          </w:p>
          <w:p w14:paraId="534C083A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4612E98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E2057BC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6160752C" w14:textId="2FAA94EF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9 (0.10-0.36)</w:t>
            </w:r>
          </w:p>
          <w:p w14:paraId="4D0AB8B3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BB84672" w14:textId="714CAB7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2.32 (0.50-10.70)</w:t>
            </w:r>
          </w:p>
          <w:p w14:paraId="58B4AA05" w14:textId="4C4A918D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84 (0.80-4.24)</w:t>
            </w:r>
          </w:p>
          <w:p w14:paraId="49056E38" w14:textId="4988F213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772503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69B8D8F6" w14:textId="5151B021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123</w:t>
            </w:r>
          </w:p>
          <w:p w14:paraId="7F6C0FF9" w14:textId="1DF71D4A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896</w:t>
            </w:r>
          </w:p>
          <w:p w14:paraId="787CF909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3329E49B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0494EB8E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EF2C20E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DA8F763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21AA5FCF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71A66D97" w14:textId="79D2A900" w:rsidR="00637ED6" w:rsidRPr="00C65AA4" w:rsidRDefault="00637ED6" w:rsidP="00637ED6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D812968" w14:textId="77777777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  <w:p w14:paraId="551604C0" w14:textId="433D865A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2345*</w:t>
            </w:r>
          </w:p>
          <w:p w14:paraId="33D9C55B" w14:textId="438E4017" w:rsidR="00637ED6" w:rsidRPr="00C65AA4" w:rsidRDefault="00637ED6" w:rsidP="00637ED6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473</w:t>
            </w:r>
          </w:p>
          <w:p w14:paraId="725A621D" w14:textId="4474F060" w:rsidR="00637ED6" w:rsidRPr="00C65AA4" w:rsidRDefault="00637ED6" w:rsidP="00637ED6">
            <w:pPr>
              <w:rPr>
                <w:color w:val="000000"/>
                <w:lang w:val="en-US"/>
              </w:rPr>
            </w:pPr>
          </w:p>
        </w:tc>
      </w:tr>
    </w:tbl>
    <w:p w14:paraId="6DAE32EC" w14:textId="4EE4762E" w:rsidR="00DF35F1" w:rsidRDefault="00DF35F1" w:rsidP="00C85EF1"/>
    <w:p w14:paraId="2D9692A9" w14:textId="00A2FF98" w:rsidR="00DF35F1" w:rsidRDefault="00DF35F1" w:rsidP="00C85EF1"/>
    <w:p w14:paraId="08341AED" w14:textId="51F9AC1F" w:rsidR="00CD28D4" w:rsidRDefault="00CD28D4" w:rsidP="00C85EF1"/>
    <w:p w14:paraId="724D052D" w14:textId="0FCC84B0" w:rsidR="00CD28D4" w:rsidRDefault="00CD28D4" w:rsidP="00C85EF1"/>
    <w:p w14:paraId="340B18CC" w14:textId="28C3212E" w:rsidR="00CD28D4" w:rsidRDefault="00CD28D4" w:rsidP="00C85EF1"/>
    <w:p w14:paraId="60DC97BC" w14:textId="09B5DFB7" w:rsidR="00CD28D4" w:rsidRDefault="00CD28D4" w:rsidP="00C85EF1"/>
    <w:p w14:paraId="21542FD9" w14:textId="35BC4C6F" w:rsidR="00CD28D4" w:rsidRDefault="00CD28D4" w:rsidP="00C85EF1"/>
    <w:p w14:paraId="13CD056F" w14:textId="77777777" w:rsidR="00CD28D4" w:rsidRDefault="00CD28D4" w:rsidP="00C85EF1"/>
    <w:p w14:paraId="1DF8B3CA" w14:textId="11423CE4" w:rsidR="00DF35F1" w:rsidRPr="00396AA1" w:rsidRDefault="00396AA1" w:rsidP="00DF35F1">
      <w:pPr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 xml:space="preserve">Q8. </w:t>
      </w:r>
      <w:r w:rsidR="00DF35F1" w:rsidRPr="00396AA1">
        <w:rPr>
          <w:color w:val="000000"/>
          <w:lang w:val="en-US"/>
        </w:rPr>
        <w:t>In your opinion, what tumor types and malformations are eligible for awake craniotomy?</w:t>
      </w:r>
    </w:p>
    <w:p w14:paraId="1677CC1B" w14:textId="0867AF30" w:rsidR="00DF35F1" w:rsidRPr="00396AA1" w:rsidRDefault="00DF35F1" w:rsidP="00DF35F1">
      <w:pPr>
        <w:rPr>
          <w:i/>
          <w:iCs/>
          <w:color w:val="000000"/>
          <w:lang w:val="en-US"/>
        </w:rPr>
      </w:pPr>
      <w:r w:rsidRPr="00396AA1">
        <w:rPr>
          <w:i/>
          <w:iCs/>
          <w:color w:val="000000"/>
          <w:lang w:val="en-US"/>
        </w:rPr>
        <w:t>Multiple options.</w:t>
      </w:r>
    </w:p>
    <w:p w14:paraId="0CB88B06" w14:textId="1EBA1CB4" w:rsidR="00DF35F1" w:rsidRPr="00396AA1" w:rsidRDefault="00DF35F1" w:rsidP="00DF35F1">
      <w:pPr>
        <w:rPr>
          <w:i/>
          <w:iCs/>
          <w:color w:val="000000"/>
          <w:lang w:val="en-US"/>
        </w:rPr>
      </w:pPr>
    </w:p>
    <w:p w14:paraId="64EBEFB8" w14:textId="215F2EBE" w:rsidR="00DF35F1" w:rsidRPr="00396AA1" w:rsidRDefault="00DF35F1" w:rsidP="00DF35F1">
      <w:pPr>
        <w:rPr>
          <w:lang w:val="en-US"/>
        </w:rPr>
      </w:pPr>
      <w:r w:rsidRPr="00396AA1">
        <w:rPr>
          <w:lang w:val="en-US"/>
        </w:rPr>
        <w:t xml:space="preserve">n = </w:t>
      </w:r>
      <w:r w:rsidR="00C341F5" w:rsidRPr="00396AA1">
        <w:rPr>
          <w:lang w:val="en-US"/>
        </w:rPr>
        <w:t xml:space="preserve">246 </w:t>
      </w:r>
      <w:r w:rsidR="005C3DC8" w:rsidRPr="00396AA1">
        <w:rPr>
          <w:lang w:val="en-US"/>
        </w:rPr>
        <w:t xml:space="preserve"> </w:t>
      </w:r>
    </w:p>
    <w:p w14:paraId="15F62A0F" w14:textId="77777777" w:rsidR="00DF35F1" w:rsidRPr="00396AA1" w:rsidRDefault="00DF35F1" w:rsidP="00DF35F1"/>
    <w:tbl>
      <w:tblPr>
        <w:tblStyle w:val="TableGrid"/>
        <w:tblW w:w="13691" w:type="dxa"/>
        <w:tblLook w:val="04A0" w:firstRow="1" w:lastRow="0" w:firstColumn="1" w:lastColumn="0" w:noHBand="0" w:noVBand="1"/>
      </w:tblPr>
      <w:tblGrid>
        <w:gridCol w:w="3246"/>
        <w:gridCol w:w="1241"/>
        <w:gridCol w:w="2503"/>
        <w:gridCol w:w="2503"/>
        <w:gridCol w:w="996"/>
        <w:gridCol w:w="2206"/>
        <w:gridCol w:w="996"/>
      </w:tblGrid>
      <w:tr w:rsidR="00D478C2" w:rsidRPr="00396AA1" w14:paraId="3DB92CB7" w14:textId="77777777" w:rsidTr="00D478C2">
        <w:trPr>
          <w:trHeight w:val="703"/>
        </w:trPr>
        <w:tc>
          <w:tcPr>
            <w:tcW w:w="3246" w:type="dxa"/>
          </w:tcPr>
          <w:p w14:paraId="1FB8451D" w14:textId="77777777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241" w:type="dxa"/>
          </w:tcPr>
          <w:p w14:paraId="7B401DD5" w14:textId="77777777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03" w:type="dxa"/>
          </w:tcPr>
          <w:p w14:paraId="41B6A640" w14:textId="0A4DDC3E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03" w:type="dxa"/>
          </w:tcPr>
          <w:p w14:paraId="65C56C56" w14:textId="1689DB81" w:rsidR="00D478C2" w:rsidRPr="00396AA1" w:rsidRDefault="00D478C2" w:rsidP="00D478C2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996" w:type="dxa"/>
          </w:tcPr>
          <w:p w14:paraId="61DA181A" w14:textId="77777777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206" w:type="dxa"/>
          </w:tcPr>
          <w:p w14:paraId="06DB76C3" w14:textId="77777777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6" w:type="dxa"/>
          </w:tcPr>
          <w:p w14:paraId="2C67DE19" w14:textId="77777777" w:rsidR="00D478C2" w:rsidRPr="00396AA1" w:rsidRDefault="00D478C2" w:rsidP="00D478C2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D478C2" w:rsidRPr="00DC0775" w14:paraId="1116B91D" w14:textId="77777777" w:rsidTr="00D478C2">
        <w:trPr>
          <w:trHeight w:val="3365"/>
        </w:trPr>
        <w:tc>
          <w:tcPr>
            <w:tcW w:w="3246" w:type="dxa"/>
          </w:tcPr>
          <w:p w14:paraId="64B599D8" w14:textId="4D0C0CA5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 xml:space="preserve">• Grade </w:t>
            </w:r>
            <w:r w:rsidR="00C73F7D">
              <w:rPr>
                <w:color w:val="000000"/>
                <w:lang w:val="en-US"/>
              </w:rPr>
              <w:t>1</w:t>
            </w:r>
            <w:r w:rsidRPr="00396AA1">
              <w:rPr>
                <w:color w:val="000000"/>
                <w:lang w:val="en-US"/>
              </w:rPr>
              <w:t xml:space="preserve"> glioma, </w:t>
            </w:r>
          </w:p>
          <w:p w14:paraId="25DBE7FC" w14:textId="0C83A924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 xml:space="preserve">• Grade </w:t>
            </w:r>
            <w:r w:rsidR="00C73F7D">
              <w:rPr>
                <w:color w:val="000000"/>
                <w:lang w:val="en-US"/>
              </w:rPr>
              <w:t>2</w:t>
            </w:r>
            <w:r w:rsidRPr="00396AA1">
              <w:rPr>
                <w:color w:val="000000"/>
                <w:lang w:val="en-US"/>
              </w:rPr>
              <w:t xml:space="preserve"> glioma</w:t>
            </w:r>
          </w:p>
          <w:p w14:paraId="005F7356" w14:textId="3ED3EB74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 xml:space="preserve">• Grade </w:t>
            </w:r>
            <w:r w:rsidR="00C73F7D">
              <w:rPr>
                <w:color w:val="000000"/>
                <w:lang w:val="en-US"/>
              </w:rPr>
              <w:t>3</w:t>
            </w:r>
            <w:r w:rsidRPr="00396AA1">
              <w:rPr>
                <w:color w:val="000000"/>
                <w:lang w:val="en-US"/>
              </w:rPr>
              <w:t xml:space="preserve"> glioma</w:t>
            </w:r>
          </w:p>
          <w:p w14:paraId="68D853FA" w14:textId="698D9442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 xml:space="preserve">• Grade </w:t>
            </w:r>
            <w:r w:rsidR="00C73F7D">
              <w:rPr>
                <w:color w:val="000000"/>
                <w:lang w:val="en-US"/>
              </w:rPr>
              <w:t>4</w:t>
            </w:r>
            <w:r w:rsidRPr="00396AA1">
              <w:rPr>
                <w:color w:val="000000"/>
                <w:lang w:val="en-US"/>
              </w:rPr>
              <w:t xml:space="preserve"> glioma</w:t>
            </w:r>
          </w:p>
          <w:p w14:paraId="4E1A7E54" w14:textId="77777777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>• Cerebral metastases</w:t>
            </w:r>
          </w:p>
          <w:p w14:paraId="696D42F1" w14:textId="77777777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 xml:space="preserve">• Cavernous angioma </w:t>
            </w:r>
          </w:p>
          <w:p w14:paraId="1FADFD02" w14:textId="77777777" w:rsidR="00D478C2" w:rsidRPr="00396AA1" w:rsidRDefault="00D478C2" w:rsidP="00D478C2">
            <w:pPr>
              <w:rPr>
                <w:color w:val="000000"/>
                <w:lang w:val="en-US"/>
              </w:rPr>
            </w:pPr>
            <w:r w:rsidRPr="00396AA1">
              <w:rPr>
                <w:color w:val="000000"/>
                <w:lang w:val="en-US"/>
              </w:rPr>
              <w:t>• Arteriovenous malformation</w:t>
            </w:r>
          </w:p>
          <w:p w14:paraId="62970763" w14:textId="70CFE6F4" w:rsidR="00D478C2" w:rsidRPr="00ED64CA" w:rsidRDefault="00D478C2" w:rsidP="00D478C2">
            <w:pPr>
              <w:rPr>
                <w:color w:val="000000"/>
              </w:rPr>
            </w:pPr>
            <w:r w:rsidRPr="00396AA1">
              <w:rPr>
                <w:color w:val="000000"/>
                <w:lang w:val="en-US"/>
              </w:rPr>
              <w:t>• Other, please specify: …</w:t>
            </w:r>
          </w:p>
        </w:tc>
        <w:tc>
          <w:tcPr>
            <w:tcW w:w="1241" w:type="dxa"/>
          </w:tcPr>
          <w:p w14:paraId="00D90830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1 (77.6)</w:t>
            </w:r>
          </w:p>
          <w:p w14:paraId="1CCE2C2A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6 (95.9)</w:t>
            </w:r>
          </w:p>
          <w:p w14:paraId="4AF61A3F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 (83.7)</w:t>
            </w:r>
          </w:p>
          <w:p w14:paraId="4CA38117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6 (75.6)</w:t>
            </w:r>
          </w:p>
          <w:p w14:paraId="17695120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6 (63.4)</w:t>
            </w:r>
          </w:p>
          <w:p w14:paraId="57F70FD1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 (67.5)</w:t>
            </w:r>
          </w:p>
          <w:p w14:paraId="641955BE" w14:textId="77777777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 (33.3)</w:t>
            </w:r>
          </w:p>
          <w:p w14:paraId="4CB6B6CD" w14:textId="2A0F3507" w:rsidR="00D478C2" w:rsidRPr="003E49E3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(6.5)</w:t>
            </w:r>
          </w:p>
        </w:tc>
        <w:tc>
          <w:tcPr>
            <w:tcW w:w="2503" w:type="dxa"/>
          </w:tcPr>
          <w:p w14:paraId="1FF12338" w14:textId="77777777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b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0E0EF6B" w14:textId="37A3C48B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c </w:t>
            </w:r>
            <w:r w:rsidRPr="00C65AA4">
              <w:rPr>
                <w:color w:val="000000"/>
                <w:lang w:val="en-US"/>
              </w:rPr>
              <w:t>0.0864</w:t>
            </w:r>
          </w:p>
          <w:p w14:paraId="504D87B4" w14:textId="11C6BC93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d  </w:t>
            </w:r>
            <w:r w:rsidRPr="00C65AA4">
              <w:rPr>
                <w:color w:val="000000"/>
                <w:lang w:val="en-US"/>
              </w:rPr>
              <w:t>0.5967</w:t>
            </w:r>
          </w:p>
          <w:p w14:paraId="495BE832" w14:textId="73E2E66B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e  </w:t>
            </w:r>
            <w:r w:rsidR="007F64B2" w:rsidRPr="00C65AA4">
              <w:rPr>
                <w:color w:val="000000"/>
                <w:lang w:val="en-US"/>
              </w:rPr>
              <w:t>0.0005</w:t>
            </w:r>
          </w:p>
          <w:p w14:paraId="65E7A95E" w14:textId="5D38ED08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f </w:t>
            </w:r>
            <w:r w:rsidR="00087E8E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7F64B2" w:rsidRPr="00C65AA4">
              <w:rPr>
                <w:color w:val="000000"/>
                <w:lang w:val="en-US"/>
              </w:rPr>
              <w:t>0.0115</w:t>
            </w:r>
          </w:p>
          <w:p w14:paraId="035967E0" w14:textId="77777777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7F29EFF" w14:textId="77777777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c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1CA4CF7" w14:textId="77777777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d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8F77FA3" w14:textId="77777777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e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9E87D3D" w14:textId="77777777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f 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7194BA6" w14:textId="77CB8A69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g </w:t>
            </w:r>
            <w:r w:rsidR="00A915CE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0780BE1" w14:textId="33D47258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d </w:t>
            </w:r>
            <w:r w:rsidR="00DA748F" w:rsidRPr="00C65AA4">
              <w:rPr>
                <w:color w:val="000000"/>
                <w:lang w:val="en-US"/>
              </w:rPr>
              <w:t>0.0251</w:t>
            </w:r>
          </w:p>
          <w:p w14:paraId="186C71C9" w14:textId="4F133BAD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e </w:t>
            </w:r>
            <w:r w:rsidR="00DE6F75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355E498" w14:textId="77777777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f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12F5F84" w14:textId="0D393BDB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e </w:t>
            </w:r>
            <w:r w:rsidR="00DE6F75" w:rsidRPr="00C65AA4">
              <w:rPr>
                <w:color w:val="000000"/>
                <w:lang w:val="en-US"/>
              </w:rPr>
              <w:t>0.0033</w:t>
            </w:r>
          </w:p>
          <w:p w14:paraId="7170274D" w14:textId="0277EAC5" w:rsidR="00EA18E0" w:rsidRPr="00C65AA4" w:rsidRDefault="00EA18E0" w:rsidP="00EA18E0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f </w:t>
            </w:r>
            <w:r w:rsidR="001A7BC3" w:rsidRPr="00C65AA4">
              <w:rPr>
                <w:color w:val="000000"/>
                <w:lang w:val="en-US"/>
              </w:rPr>
              <w:t>0.0457</w:t>
            </w:r>
          </w:p>
          <w:p w14:paraId="76A09D1F" w14:textId="77777777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AB89AB0" w14:textId="187246B3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e/f  </w:t>
            </w:r>
            <w:r w:rsidR="00987DFA" w:rsidRPr="00C65AA4">
              <w:rPr>
                <w:color w:val="000000"/>
                <w:lang w:val="en-US"/>
              </w:rPr>
              <w:t>0.3428</w:t>
            </w:r>
          </w:p>
          <w:p w14:paraId="6712FF1E" w14:textId="77777777" w:rsidR="00EA18E0" w:rsidRPr="00C65AA4" w:rsidRDefault="00EA18E0" w:rsidP="00EA18E0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e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191EB6D" w14:textId="4C544B88" w:rsidR="00D478C2" w:rsidRPr="00C65AA4" w:rsidRDefault="00EA18E0" w:rsidP="00D478C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f/g </w:t>
            </w:r>
            <w:r w:rsidR="00141787" w:rsidRPr="00C65AA4">
              <w:rPr>
                <w:b/>
                <w:bCs/>
                <w:color w:val="000000"/>
                <w:lang w:val="en-US"/>
              </w:rPr>
              <w:t>&lt;.0001</w:t>
            </w:r>
          </w:p>
        </w:tc>
        <w:tc>
          <w:tcPr>
            <w:tcW w:w="2503" w:type="dxa"/>
          </w:tcPr>
          <w:p w14:paraId="7F1AF6D3" w14:textId="1714BC8B" w:rsidR="00D478C2" w:rsidRDefault="00D478C2" w:rsidP="00D478C2">
            <w:pPr>
              <w:rPr>
                <w:color w:val="000000"/>
                <w:lang w:val="en-US"/>
              </w:rPr>
            </w:pPr>
            <w:r w:rsidRPr="00B97EFA">
              <w:rPr>
                <w:color w:val="000000"/>
                <w:lang w:val="en-US"/>
              </w:rPr>
              <w:t>2.0</w:t>
            </w:r>
            <w:r>
              <w:rPr>
                <w:color w:val="000000"/>
                <w:lang w:val="en-US"/>
              </w:rPr>
              <w:t>1 (</w:t>
            </w:r>
            <w:r w:rsidRPr="00B97EFA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9-</w:t>
            </w:r>
            <w:r w:rsidRPr="00B97EFA">
              <w:rPr>
                <w:color w:val="000000"/>
                <w:lang w:val="en-US"/>
              </w:rPr>
              <w:t>3.7</w:t>
            </w:r>
            <w:r>
              <w:rPr>
                <w:color w:val="000000"/>
                <w:lang w:val="en-US"/>
              </w:rPr>
              <w:t>2)</w:t>
            </w:r>
          </w:p>
          <w:p w14:paraId="59077F10" w14:textId="71E01CBA" w:rsidR="00D478C2" w:rsidRDefault="00D478C2" w:rsidP="00D478C2">
            <w:pPr>
              <w:rPr>
                <w:color w:val="000000"/>
                <w:lang w:val="en-US"/>
              </w:rPr>
            </w:pPr>
            <w:r w:rsidRPr="00B83161">
              <w:rPr>
                <w:color w:val="000000"/>
                <w:lang w:val="en-US"/>
              </w:rPr>
              <w:t>2.1</w:t>
            </w:r>
            <w:r>
              <w:rPr>
                <w:color w:val="000000"/>
                <w:lang w:val="en-US"/>
              </w:rPr>
              <w:t>1 (0.59-7.49)</w:t>
            </w:r>
          </w:p>
          <w:p w14:paraId="66E86D39" w14:textId="6527B27A" w:rsidR="00D478C2" w:rsidRDefault="00D478C2" w:rsidP="00D478C2">
            <w:pPr>
              <w:rPr>
                <w:color w:val="000000"/>
                <w:lang w:val="en-US"/>
              </w:rPr>
            </w:pPr>
            <w:r w:rsidRPr="001F1D48">
              <w:rPr>
                <w:color w:val="000000"/>
                <w:lang w:val="en-US"/>
              </w:rPr>
              <w:t>1.4</w:t>
            </w:r>
            <w:r>
              <w:rPr>
                <w:color w:val="000000"/>
                <w:lang w:val="en-US"/>
              </w:rPr>
              <w:t>5 (</w:t>
            </w:r>
            <w:r w:rsidRPr="001F1D48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2-</w:t>
            </w:r>
            <w:r w:rsidRPr="001F1D48">
              <w:rPr>
                <w:color w:val="000000"/>
                <w:lang w:val="en-US"/>
              </w:rPr>
              <w:t>2.90</w:t>
            </w:r>
            <w:r>
              <w:rPr>
                <w:color w:val="000000"/>
                <w:lang w:val="en-US"/>
              </w:rPr>
              <w:t>)</w:t>
            </w:r>
          </w:p>
          <w:p w14:paraId="579E8B0E" w14:textId="6CF44911" w:rsidR="00D478C2" w:rsidRDefault="00D478C2" w:rsidP="00D478C2">
            <w:pPr>
              <w:rPr>
                <w:color w:val="000000"/>
                <w:lang w:val="en-US"/>
              </w:rPr>
            </w:pPr>
            <w:r w:rsidRPr="00A4666D">
              <w:rPr>
                <w:color w:val="000000"/>
                <w:lang w:val="en-US"/>
              </w:rPr>
              <w:t>1.13</w:t>
            </w:r>
            <w:r>
              <w:rPr>
                <w:color w:val="000000"/>
                <w:lang w:val="en-US"/>
              </w:rPr>
              <w:t xml:space="preserve"> (</w:t>
            </w:r>
            <w:r w:rsidRPr="00A4666D">
              <w:rPr>
                <w:color w:val="000000"/>
                <w:lang w:val="en-US"/>
              </w:rPr>
              <w:t>0.61</w:t>
            </w:r>
            <w:r>
              <w:rPr>
                <w:color w:val="000000"/>
                <w:lang w:val="en-US"/>
              </w:rPr>
              <w:t>-</w:t>
            </w:r>
            <w:r w:rsidRPr="00A4666D">
              <w:rPr>
                <w:color w:val="000000"/>
                <w:lang w:val="en-US"/>
              </w:rPr>
              <w:t>2.0</w:t>
            </w:r>
            <w:r>
              <w:rPr>
                <w:color w:val="000000"/>
                <w:lang w:val="en-US"/>
              </w:rPr>
              <w:t>9)</w:t>
            </w:r>
          </w:p>
          <w:p w14:paraId="364DCFA1" w14:textId="73F19CEF" w:rsidR="00D478C2" w:rsidRDefault="00D478C2" w:rsidP="00D478C2">
            <w:pPr>
              <w:rPr>
                <w:color w:val="000000"/>
                <w:lang w:val="en-US"/>
              </w:rPr>
            </w:pPr>
            <w:r w:rsidRPr="00AE318A">
              <w:rPr>
                <w:color w:val="000000"/>
                <w:lang w:val="en-US"/>
              </w:rPr>
              <w:t>0.80</w:t>
            </w:r>
            <w:r>
              <w:rPr>
                <w:color w:val="000000"/>
                <w:lang w:val="en-US"/>
              </w:rPr>
              <w:t xml:space="preserve"> (</w:t>
            </w:r>
            <w:r w:rsidRPr="00AE318A">
              <w:rPr>
                <w:color w:val="000000"/>
                <w:lang w:val="en-US"/>
              </w:rPr>
              <w:t>0.46</w:t>
            </w:r>
            <w:r>
              <w:rPr>
                <w:color w:val="000000"/>
                <w:lang w:val="en-US"/>
              </w:rPr>
              <w:t>-</w:t>
            </w:r>
            <w:r w:rsidRPr="00AE318A">
              <w:rPr>
                <w:color w:val="000000"/>
                <w:lang w:val="en-US"/>
              </w:rPr>
              <w:t>1.4</w:t>
            </w:r>
            <w:r>
              <w:rPr>
                <w:color w:val="000000"/>
                <w:lang w:val="en-US"/>
              </w:rPr>
              <w:t>2)</w:t>
            </w:r>
          </w:p>
          <w:p w14:paraId="7B18BAFA" w14:textId="5A182A7D" w:rsidR="00D478C2" w:rsidRDefault="00D478C2" w:rsidP="00D478C2">
            <w:pPr>
              <w:rPr>
                <w:color w:val="000000"/>
                <w:lang w:val="en-US"/>
              </w:rPr>
            </w:pPr>
            <w:r w:rsidRPr="005B4FF0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2 (</w:t>
            </w:r>
            <w:r w:rsidRPr="005B4FF0">
              <w:rPr>
                <w:color w:val="000000"/>
                <w:lang w:val="en-US"/>
              </w:rPr>
              <w:t>0.46</w:t>
            </w:r>
            <w:r>
              <w:rPr>
                <w:color w:val="000000"/>
                <w:lang w:val="en-US"/>
              </w:rPr>
              <w:t>-1.46)</w:t>
            </w:r>
          </w:p>
          <w:p w14:paraId="26D1C80D" w14:textId="1631B0A1" w:rsidR="00D478C2" w:rsidRDefault="00D478C2" w:rsidP="00D478C2">
            <w:pPr>
              <w:rPr>
                <w:color w:val="000000"/>
                <w:lang w:val="en-US"/>
              </w:rPr>
            </w:pPr>
            <w:r w:rsidRPr="0050068F">
              <w:rPr>
                <w:color w:val="000000"/>
                <w:lang w:val="en-US"/>
              </w:rPr>
              <w:t>0.78</w:t>
            </w:r>
            <w:r>
              <w:rPr>
                <w:color w:val="000000"/>
                <w:lang w:val="en-US"/>
              </w:rPr>
              <w:t xml:space="preserve"> (0.45-1.37)</w:t>
            </w:r>
          </w:p>
          <w:p w14:paraId="31C4710B" w14:textId="5F5E2E90" w:rsidR="00D478C2" w:rsidRDefault="00D478C2" w:rsidP="00D478C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  <w:p w14:paraId="7CAD652C" w14:textId="77777777" w:rsidR="00D478C2" w:rsidRDefault="00D478C2" w:rsidP="00D478C2">
            <w:pPr>
              <w:rPr>
                <w:color w:val="000000"/>
                <w:lang w:val="en-US"/>
              </w:rPr>
            </w:pPr>
          </w:p>
          <w:p w14:paraId="1E82B0A6" w14:textId="77777777" w:rsidR="00D478C2" w:rsidRDefault="00D478C2" w:rsidP="00D478C2">
            <w:pPr>
              <w:rPr>
                <w:color w:val="000000"/>
                <w:lang w:val="en-US"/>
              </w:rPr>
            </w:pPr>
          </w:p>
          <w:p w14:paraId="2EFA97F2" w14:textId="230F56D3" w:rsidR="00D478C2" w:rsidRPr="00790F74" w:rsidRDefault="00D478C2" w:rsidP="00D478C2">
            <w:pPr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A365EC8" w14:textId="6691FF97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0249</w:t>
            </w:r>
          </w:p>
          <w:p w14:paraId="1200AE81" w14:textId="5B4D255F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2005*</w:t>
            </w:r>
          </w:p>
          <w:p w14:paraId="2FB9D570" w14:textId="54E0A4AA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2987</w:t>
            </w:r>
          </w:p>
          <w:p w14:paraId="6EA4A009" w14:textId="444235FA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6985</w:t>
            </w:r>
          </w:p>
          <w:p w14:paraId="572128FB" w14:textId="183D4BA3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4583</w:t>
            </w:r>
          </w:p>
          <w:p w14:paraId="362FF442" w14:textId="56755E87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4976</w:t>
            </w:r>
          </w:p>
          <w:p w14:paraId="4E75E10F" w14:textId="1815F621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3865</w:t>
            </w:r>
          </w:p>
          <w:p w14:paraId="2DACC9CA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428865FA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3E8B26DA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13EEDCBF" w14:textId="05BCFEE4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</w:tc>
        <w:tc>
          <w:tcPr>
            <w:tcW w:w="2206" w:type="dxa"/>
          </w:tcPr>
          <w:p w14:paraId="6C6DB465" w14:textId="1237C1C4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93 (0.46-1.86)</w:t>
            </w:r>
          </w:p>
          <w:p w14:paraId="0DA7CEDF" w14:textId="3F4CA784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27 (0.07-1.15)</w:t>
            </w:r>
          </w:p>
          <w:p w14:paraId="23C33336" w14:textId="3C70764B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45 (0.20-1.02)</w:t>
            </w:r>
          </w:p>
          <w:p w14:paraId="46ACE8C0" w14:textId="77DC9941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47 (0.24-0.93)</w:t>
            </w:r>
          </w:p>
          <w:p w14:paraId="65BDC851" w14:textId="170257F5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1.10 (0.59-2.04)</w:t>
            </w:r>
          </w:p>
          <w:p w14:paraId="618ADA8B" w14:textId="4F9AC87E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1.01 (0.54-1.89)</w:t>
            </w:r>
          </w:p>
          <w:p w14:paraId="3737BCDC" w14:textId="751A005D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72 (0.38-1.34)</w:t>
            </w:r>
          </w:p>
          <w:p w14:paraId="0C6F12FF" w14:textId="6AA242B1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NA</w:t>
            </w:r>
          </w:p>
          <w:p w14:paraId="400728F6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43BF6290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2EA604E9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49E529DD" w14:textId="20350FA6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9E547C1" w14:textId="6A2255D4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8230</w:t>
            </w:r>
          </w:p>
          <w:p w14:paraId="006D6DEB" w14:textId="5D4AF456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0668*</w:t>
            </w:r>
          </w:p>
          <w:p w14:paraId="0CA35744" w14:textId="45FF3AEE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0525</w:t>
            </w:r>
          </w:p>
          <w:p w14:paraId="3441A07E" w14:textId="4CB70A49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0273</w:t>
            </w:r>
          </w:p>
          <w:p w14:paraId="059B2D24" w14:textId="0F8240C9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7641</w:t>
            </w:r>
          </w:p>
          <w:p w14:paraId="2D340527" w14:textId="2181F353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1.00</w:t>
            </w:r>
          </w:p>
          <w:p w14:paraId="54DB9748" w14:textId="13BC38E2" w:rsidR="00D478C2" w:rsidRPr="00F02B46" w:rsidRDefault="00D478C2" w:rsidP="00D478C2">
            <w:pPr>
              <w:rPr>
                <w:color w:val="000000"/>
                <w:lang w:val="en-US"/>
              </w:rPr>
            </w:pPr>
            <w:r w:rsidRPr="00F02B46">
              <w:rPr>
                <w:color w:val="000000"/>
                <w:lang w:val="en-US"/>
              </w:rPr>
              <w:t>0.2965</w:t>
            </w:r>
          </w:p>
          <w:p w14:paraId="5DA34583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563C3C5E" w14:textId="7777777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  <w:p w14:paraId="5F176791" w14:textId="5BAEA6A7" w:rsidR="00D478C2" w:rsidRPr="00F02B46" w:rsidRDefault="00D478C2" w:rsidP="00D478C2">
            <w:pPr>
              <w:rPr>
                <w:color w:val="000000"/>
                <w:lang w:val="en-US"/>
              </w:rPr>
            </w:pPr>
          </w:p>
        </w:tc>
      </w:tr>
    </w:tbl>
    <w:p w14:paraId="64F36490" w14:textId="6865E6B7" w:rsidR="00C55B18" w:rsidRDefault="00C55B18"/>
    <w:p w14:paraId="2850E4BB" w14:textId="4263A324" w:rsidR="00C55B18" w:rsidRDefault="00C55B18"/>
    <w:p w14:paraId="55187EDC" w14:textId="77777777" w:rsidR="003A48FA" w:rsidRDefault="003A48FA" w:rsidP="006B15CC"/>
    <w:p w14:paraId="32AA6142" w14:textId="23E64CAE" w:rsidR="006B15CC" w:rsidRPr="000B2252" w:rsidRDefault="006B15CC" w:rsidP="006B15CC">
      <w:pPr>
        <w:rPr>
          <w:color w:val="000000"/>
          <w:lang w:val="en-US"/>
        </w:rPr>
      </w:pPr>
      <w:r>
        <w:rPr>
          <w:lang w:val="en-US"/>
        </w:rPr>
        <w:lastRenderedPageBreak/>
        <w:t xml:space="preserve">Q9. </w:t>
      </w:r>
      <w:r w:rsidRPr="000B2252">
        <w:rPr>
          <w:color w:val="000000"/>
          <w:lang w:val="en-US"/>
        </w:rPr>
        <w:t>In your opinion, which eloquent areas are indications for awake craniotomy?</w:t>
      </w:r>
    </w:p>
    <w:p w14:paraId="6477C8AF" w14:textId="2091E753" w:rsidR="006B15CC" w:rsidRDefault="006B15CC" w:rsidP="006B15CC">
      <w:pPr>
        <w:rPr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>Multiple options.</w:t>
      </w:r>
    </w:p>
    <w:p w14:paraId="18640D22" w14:textId="51588ABF" w:rsidR="00F418A8" w:rsidRDefault="00F418A8" w:rsidP="006B15CC">
      <w:pPr>
        <w:rPr>
          <w:color w:val="000000"/>
          <w:lang w:val="en-US"/>
        </w:rPr>
      </w:pPr>
    </w:p>
    <w:p w14:paraId="4CCFA078" w14:textId="3DCEC84C" w:rsidR="00F418A8" w:rsidRDefault="00F418A8" w:rsidP="006B15CC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n = </w:t>
      </w:r>
      <w:r w:rsidR="00EF0EC6">
        <w:rPr>
          <w:color w:val="000000"/>
          <w:lang w:val="en-US"/>
        </w:rPr>
        <w:t xml:space="preserve">246 </w:t>
      </w:r>
    </w:p>
    <w:p w14:paraId="3AD15BDD" w14:textId="0CBE0D1F" w:rsidR="00F418A8" w:rsidRDefault="00F418A8" w:rsidP="006B15CC">
      <w:pPr>
        <w:rPr>
          <w:color w:val="000000"/>
          <w:lang w:val="en-US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3444"/>
        <w:gridCol w:w="1371"/>
        <w:gridCol w:w="2551"/>
        <w:gridCol w:w="2551"/>
        <w:gridCol w:w="1018"/>
        <w:gridCol w:w="2101"/>
        <w:gridCol w:w="1134"/>
      </w:tblGrid>
      <w:tr w:rsidR="00362E40" w:rsidRPr="00396AA1" w14:paraId="6AB5BE53" w14:textId="77777777" w:rsidTr="00362E40">
        <w:trPr>
          <w:trHeight w:val="703"/>
        </w:trPr>
        <w:tc>
          <w:tcPr>
            <w:tcW w:w="3444" w:type="dxa"/>
          </w:tcPr>
          <w:p w14:paraId="2F812E10" w14:textId="77777777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371" w:type="dxa"/>
          </w:tcPr>
          <w:p w14:paraId="09D0DB21" w14:textId="77777777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51" w:type="dxa"/>
          </w:tcPr>
          <w:p w14:paraId="5FACCDCE" w14:textId="13C8F70B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51" w:type="dxa"/>
          </w:tcPr>
          <w:p w14:paraId="2C73471F" w14:textId="6ABC94FE" w:rsidR="00362E40" w:rsidRPr="00396AA1" w:rsidRDefault="00362E40" w:rsidP="00362E40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018" w:type="dxa"/>
          </w:tcPr>
          <w:p w14:paraId="5D7C4AB3" w14:textId="77777777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101" w:type="dxa"/>
          </w:tcPr>
          <w:p w14:paraId="044A9816" w14:textId="77777777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1134" w:type="dxa"/>
          </w:tcPr>
          <w:p w14:paraId="3CB93C6A" w14:textId="77777777" w:rsidR="00362E40" w:rsidRPr="00396AA1" w:rsidRDefault="00362E40" w:rsidP="00362E40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3A48FA" w:rsidRPr="00DC0775" w14:paraId="61174F01" w14:textId="77777777" w:rsidTr="00362E40">
        <w:trPr>
          <w:trHeight w:val="3365"/>
        </w:trPr>
        <w:tc>
          <w:tcPr>
            <w:tcW w:w="3444" w:type="dxa"/>
          </w:tcPr>
          <w:p w14:paraId="3EF4E1D5" w14:textId="2FF5FCC4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0B2252">
              <w:rPr>
                <w:color w:val="000000"/>
                <w:lang w:val="en-US"/>
              </w:rPr>
              <w:t>Primary somatosensory cortex</w:t>
            </w:r>
          </w:p>
          <w:p w14:paraId="53887E78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econdary somatosensory cortex</w:t>
            </w:r>
          </w:p>
          <w:p w14:paraId="3668B67C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imary motor cortex</w:t>
            </w:r>
          </w:p>
          <w:p w14:paraId="6A2D744F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aracentral lobule </w:t>
            </w:r>
          </w:p>
          <w:p w14:paraId="6CD3DC8E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upplementary motor area (SMA)</w:t>
            </w:r>
          </w:p>
          <w:p w14:paraId="16C115F8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Dominant frontal operculum (Broca’s area)</w:t>
            </w:r>
          </w:p>
          <w:p w14:paraId="0874919B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Dominant superior temporal gyrus (Wernicke’s area)</w:t>
            </w:r>
          </w:p>
          <w:p w14:paraId="7B0297DC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Dominant angular gyrus</w:t>
            </w:r>
          </w:p>
          <w:p w14:paraId="2D88C7BD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Insula</w:t>
            </w:r>
          </w:p>
          <w:p w14:paraId="73635807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Basal ganglia</w:t>
            </w:r>
          </w:p>
          <w:p w14:paraId="4534F17D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Visual cortex</w:t>
            </w:r>
          </w:p>
          <w:p w14:paraId="1B212673" w14:textId="77777777" w:rsidR="003A48FA" w:rsidRPr="000B2252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All supratentorial intraaxial tumors</w:t>
            </w:r>
          </w:p>
          <w:p w14:paraId="61CCBBAE" w14:textId="77777777" w:rsidR="003A48FA" w:rsidRDefault="003A48FA" w:rsidP="003A48FA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ther, please specify: …</w:t>
            </w:r>
          </w:p>
          <w:p w14:paraId="4B196DE0" w14:textId="26DE732A" w:rsidR="003A48FA" w:rsidRPr="00ED64CA" w:rsidRDefault="003A48FA" w:rsidP="003A48FA">
            <w:pPr>
              <w:rPr>
                <w:color w:val="000000"/>
              </w:rPr>
            </w:pPr>
          </w:p>
        </w:tc>
        <w:tc>
          <w:tcPr>
            <w:tcW w:w="1371" w:type="dxa"/>
          </w:tcPr>
          <w:p w14:paraId="00A0A0F9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 (40.2)</w:t>
            </w:r>
          </w:p>
          <w:p w14:paraId="4BE092E3" w14:textId="55C48650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 (20.3)</w:t>
            </w:r>
          </w:p>
          <w:p w14:paraId="3D46C8F9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4B8E5E75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9 (68.7)</w:t>
            </w:r>
          </w:p>
          <w:p w14:paraId="7B0CDE60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3 (37.8)</w:t>
            </w:r>
          </w:p>
          <w:p w14:paraId="31C513AC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 (40.2)</w:t>
            </w:r>
          </w:p>
          <w:p w14:paraId="714E67B9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1BF2C620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1 (93.9)</w:t>
            </w:r>
          </w:p>
          <w:p w14:paraId="708A3631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47790DDD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6 (91.9)</w:t>
            </w:r>
          </w:p>
          <w:p w14:paraId="7B44C0CC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1F38E9E4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0 (73.2)</w:t>
            </w:r>
          </w:p>
          <w:p w14:paraId="3AF64FCE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1 (57.3)</w:t>
            </w:r>
          </w:p>
          <w:p w14:paraId="448594E6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 (14.6)</w:t>
            </w:r>
          </w:p>
          <w:p w14:paraId="19FFC915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 (23.2)</w:t>
            </w:r>
          </w:p>
          <w:p w14:paraId="4176C4BC" w14:textId="77777777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4.5)</w:t>
            </w:r>
          </w:p>
          <w:p w14:paraId="5DCEC50B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32AA467D" w14:textId="654D4A9E" w:rsidR="003A48FA" w:rsidRPr="003E49E3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.2)</w:t>
            </w:r>
          </w:p>
        </w:tc>
        <w:tc>
          <w:tcPr>
            <w:tcW w:w="2551" w:type="dxa"/>
          </w:tcPr>
          <w:p w14:paraId="3BDBDA44" w14:textId="0010BB34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AF6C07">
              <w:rPr>
                <w:color w:val="000000"/>
                <w:vertAlign w:val="subscript"/>
                <w:lang w:val="en-US"/>
              </w:rPr>
              <w:t>a</w:t>
            </w:r>
            <w:r w:rsidRPr="00C65AA4">
              <w:rPr>
                <w:color w:val="000000"/>
                <w:vertAlign w:val="subscript"/>
                <w:lang w:val="en-US"/>
              </w:rPr>
              <w:t xml:space="preserve">/b </w:t>
            </w:r>
            <w:r w:rsidR="00FC22F3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C5127F0" w14:textId="0F34057A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c </w:t>
            </w:r>
            <w:r w:rsidR="00B85390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0760CBC" w14:textId="70A79A38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d  </w:t>
            </w:r>
            <w:r w:rsidR="00B85390" w:rsidRPr="00C65AA4">
              <w:rPr>
                <w:color w:val="000000"/>
                <w:lang w:val="en-US"/>
              </w:rPr>
              <w:t>0.5777</w:t>
            </w:r>
          </w:p>
          <w:p w14:paraId="5BD36D86" w14:textId="3CF056AA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e  </w:t>
            </w:r>
            <w:r w:rsidR="00B85390" w:rsidRPr="00C65AA4">
              <w:rPr>
                <w:color w:val="000000"/>
                <w:lang w:val="en-US"/>
              </w:rPr>
              <w:t xml:space="preserve">1.00 </w:t>
            </w:r>
          </w:p>
          <w:p w14:paraId="591D96BA" w14:textId="7A99CE3E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f  </w:t>
            </w:r>
            <w:r w:rsidR="00B85390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F2C50BC" w14:textId="7BE67546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32E0320" w14:textId="407B6F52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h</w:t>
            </w:r>
            <w:r w:rsidR="00B85390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B85390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8A42EBC" w14:textId="2E6B471D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</w:t>
            </w:r>
            <w:r w:rsidR="00B85390" w:rsidRPr="00C65AA4">
              <w:rPr>
                <w:color w:val="000000"/>
                <w:vertAlign w:val="subscript"/>
                <w:lang w:val="en-US"/>
              </w:rPr>
              <w:t xml:space="preserve">i </w:t>
            </w:r>
            <w:r w:rsidR="00B85390" w:rsidRPr="00C65AA4">
              <w:rPr>
                <w:color w:val="000000"/>
                <w:lang w:val="en-US"/>
              </w:rPr>
              <w:t>0.0002</w:t>
            </w:r>
          </w:p>
          <w:p w14:paraId="7BA80588" w14:textId="315234E4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j</w:t>
            </w:r>
            <w:r w:rsidR="00476BC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76BC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5410395" w14:textId="277A8B11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k</w:t>
            </w:r>
            <w:r w:rsidR="00476BC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76BC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54812C0" w14:textId="652401AF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l</w:t>
            </w:r>
            <w:r w:rsidR="00476BC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76BC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2221D1B" w14:textId="77777777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c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1C3625C" w14:textId="77777777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d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FA13D30" w14:textId="77777777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e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7B52524" w14:textId="77777777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f 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B5EB396" w14:textId="3EAEE9CA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2CA89E0" w14:textId="216F1A09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h</w:t>
            </w:r>
            <w:r w:rsidR="004053EE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053EE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F183F1F" w14:textId="69A453E0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i</w:t>
            </w:r>
            <w:r w:rsidR="004053EE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053EE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03A85EB" w14:textId="08DC314A" w:rsidR="003A48FA" w:rsidRPr="007819D6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7819D6">
              <w:rPr>
                <w:color w:val="000000"/>
                <w:vertAlign w:val="subscript"/>
                <w:lang w:val="nl-NL"/>
              </w:rPr>
              <w:t>b/j</w:t>
            </w:r>
            <w:r w:rsidR="004053EE" w:rsidRPr="007819D6">
              <w:rPr>
                <w:color w:val="000000"/>
                <w:vertAlign w:val="subscript"/>
                <w:lang w:val="nl-NL"/>
              </w:rPr>
              <w:t xml:space="preserve"> </w:t>
            </w:r>
            <w:r w:rsidR="004053EE" w:rsidRPr="007819D6">
              <w:rPr>
                <w:color w:val="000000"/>
                <w:lang w:val="nl-NL"/>
              </w:rPr>
              <w:t>0.0966</w:t>
            </w:r>
          </w:p>
          <w:p w14:paraId="30305360" w14:textId="7A9DBFA5" w:rsidR="003A48FA" w:rsidRPr="007819D6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7819D6">
              <w:rPr>
                <w:color w:val="000000"/>
                <w:vertAlign w:val="subscript"/>
                <w:lang w:val="nl-NL"/>
              </w:rPr>
              <w:t>b/k</w:t>
            </w:r>
            <w:r w:rsidR="004053EE" w:rsidRPr="007819D6">
              <w:rPr>
                <w:color w:val="000000"/>
                <w:vertAlign w:val="subscript"/>
                <w:lang w:val="nl-NL"/>
              </w:rPr>
              <w:t xml:space="preserve"> </w:t>
            </w:r>
            <w:r w:rsidR="004053EE" w:rsidRPr="007819D6">
              <w:rPr>
                <w:color w:val="000000"/>
                <w:lang w:val="nl-NL"/>
              </w:rPr>
              <w:t>0.4424</w:t>
            </w:r>
          </w:p>
          <w:p w14:paraId="574BB3D0" w14:textId="7C2F9284" w:rsidR="003A48FA" w:rsidRPr="00C65AA4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>b/l</w:t>
            </w:r>
            <w:r w:rsidR="004053EE" w:rsidRPr="00C65AA4">
              <w:rPr>
                <w:color w:val="000000"/>
                <w:vertAlign w:val="subscript"/>
                <w:lang w:val="nl-NL"/>
              </w:rPr>
              <w:t xml:space="preserve"> </w:t>
            </w:r>
            <w:r w:rsidR="004053EE"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5B1C75B4" w14:textId="4118FAA6" w:rsidR="003A48FA" w:rsidRPr="00F02B46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 xml:space="preserve">c/d </w:t>
            </w:r>
            <w:r w:rsidR="00D17282"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6DDC7007" w14:textId="77777777" w:rsidR="003A48FA" w:rsidRPr="00C65AA4" w:rsidRDefault="003A48FA" w:rsidP="003A48FA">
            <w:pPr>
              <w:rPr>
                <w:color w:val="000000"/>
                <w:lang w:val="nl-NL"/>
              </w:rPr>
            </w:pPr>
            <w:r w:rsidRPr="00F02B46">
              <w:rPr>
                <w:color w:val="000000"/>
                <w:vertAlign w:val="subscript"/>
                <w:lang w:val="nl-NL"/>
              </w:rPr>
              <w:lastRenderedPageBreak/>
              <w:t>c/</w:t>
            </w:r>
            <w:r w:rsidRPr="00C65AA4">
              <w:rPr>
                <w:color w:val="000000"/>
                <w:vertAlign w:val="subscript"/>
                <w:lang w:val="nl-NL"/>
              </w:rPr>
              <w:t xml:space="preserve">e </w:t>
            </w:r>
            <w:r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3CC29D20" w14:textId="580D595A" w:rsidR="003A48FA" w:rsidRPr="007819D6" w:rsidRDefault="003A48FA" w:rsidP="003A48FA">
            <w:pPr>
              <w:rPr>
                <w:color w:val="000000"/>
                <w:lang w:val="en-US"/>
              </w:rPr>
            </w:pPr>
            <w:r w:rsidRPr="007819D6">
              <w:rPr>
                <w:color w:val="000000"/>
                <w:vertAlign w:val="subscript"/>
                <w:lang w:val="en-US"/>
              </w:rPr>
              <w:t xml:space="preserve">c/f </w:t>
            </w:r>
            <w:r w:rsidRPr="007819D6">
              <w:rPr>
                <w:b/>
                <w:bCs/>
                <w:color w:val="000000"/>
                <w:lang w:val="en-US"/>
              </w:rPr>
              <w:t>&lt;.0001</w:t>
            </w:r>
          </w:p>
          <w:p w14:paraId="44DF47D1" w14:textId="663F5E40" w:rsidR="003A48FA" w:rsidRPr="007819D6" w:rsidRDefault="003A48FA" w:rsidP="003A48FA">
            <w:pPr>
              <w:rPr>
                <w:color w:val="000000"/>
                <w:lang w:val="en-US"/>
              </w:rPr>
            </w:pPr>
            <w:r w:rsidRPr="007819D6">
              <w:rPr>
                <w:color w:val="000000"/>
                <w:vertAlign w:val="subscript"/>
                <w:lang w:val="en-US"/>
              </w:rPr>
              <w:t>c/</w:t>
            </w:r>
            <w:r w:rsidR="00181F2A" w:rsidRPr="007819D6">
              <w:rPr>
                <w:color w:val="000000"/>
                <w:vertAlign w:val="subscript"/>
                <w:lang w:val="en-US"/>
              </w:rPr>
              <w:t xml:space="preserve">g </w:t>
            </w:r>
            <w:r w:rsidR="00181F2A" w:rsidRPr="007819D6">
              <w:rPr>
                <w:b/>
                <w:bCs/>
                <w:color w:val="000000"/>
                <w:lang w:val="en-US"/>
              </w:rPr>
              <w:t>&lt;.0001</w:t>
            </w:r>
            <w:r w:rsidR="00181F2A" w:rsidRPr="007819D6">
              <w:rPr>
                <w:color w:val="000000"/>
                <w:lang w:val="en-US"/>
              </w:rPr>
              <w:t xml:space="preserve"> </w:t>
            </w:r>
          </w:p>
          <w:p w14:paraId="280FA327" w14:textId="2885BA4D" w:rsidR="00181F2A" w:rsidRPr="003A48FA" w:rsidRDefault="00181F2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h </w:t>
            </w:r>
            <w:r w:rsidR="00084A93" w:rsidRPr="00C65AA4">
              <w:rPr>
                <w:color w:val="000000"/>
                <w:lang w:val="en-US"/>
              </w:rPr>
              <w:t>0.2753</w:t>
            </w:r>
          </w:p>
          <w:p w14:paraId="44D2E754" w14:textId="18D4963F" w:rsidR="003A48FA" w:rsidRPr="00C65AA4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t>c/</w:t>
            </w:r>
            <w:r w:rsidR="00475FF9">
              <w:rPr>
                <w:color w:val="000000"/>
                <w:vertAlign w:val="subscript"/>
                <w:lang w:val="en-US"/>
              </w:rPr>
              <w:t>i</w:t>
            </w:r>
            <w:r w:rsidR="00212615">
              <w:rPr>
                <w:color w:val="000000"/>
                <w:vertAlign w:val="subscript"/>
                <w:lang w:val="en-US"/>
              </w:rPr>
              <w:t xml:space="preserve"> </w:t>
            </w:r>
            <w:r w:rsidR="00BF3F03" w:rsidRPr="00BF3F03">
              <w:rPr>
                <w:color w:val="000000"/>
                <w:lang w:val="en-US"/>
              </w:rPr>
              <w:t>0.</w:t>
            </w:r>
            <w:r w:rsidR="00BF3F03" w:rsidRPr="00C65AA4">
              <w:rPr>
                <w:color w:val="000000"/>
                <w:lang w:val="en-US"/>
              </w:rPr>
              <w:t>0089</w:t>
            </w:r>
          </w:p>
          <w:p w14:paraId="6A016984" w14:textId="77B6B9F2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j</w:t>
            </w:r>
            <w:r w:rsidR="00181F2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9101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339CB49" w14:textId="38F2DC05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k</w:t>
            </w:r>
            <w:r w:rsidR="0009101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9101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329C7B6" w14:textId="639843C5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</w:t>
            </w:r>
            <w:r w:rsidR="00091012" w:rsidRPr="00C65AA4">
              <w:rPr>
                <w:color w:val="000000"/>
                <w:vertAlign w:val="subscript"/>
                <w:lang w:val="en-US"/>
              </w:rPr>
              <w:t xml:space="preserve">l </w:t>
            </w:r>
            <w:r w:rsidR="0009101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112B3B6" w14:textId="66995B4E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e </w:t>
            </w:r>
            <w:r w:rsidR="00556E20" w:rsidRPr="00C65AA4">
              <w:rPr>
                <w:color w:val="000000"/>
                <w:lang w:val="en-US"/>
              </w:rPr>
              <w:t>0.5777</w:t>
            </w:r>
          </w:p>
          <w:p w14:paraId="158513DA" w14:textId="2365AEBE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f </w:t>
            </w:r>
            <w:r w:rsidR="00B14D74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D5757A8" w14:textId="6B93EB5D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21868AD" w14:textId="46BFD974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h</w:t>
            </w:r>
            <w:r w:rsidR="00B14D7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B14D74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D7499DA" w14:textId="10DFFF43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i</w:t>
            </w:r>
            <w:r w:rsidR="00B14D7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B14D74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D3F1456" w14:textId="34E96937" w:rsidR="003A48FA" w:rsidRPr="00C65AA4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>d/j</w:t>
            </w:r>
            <w:r w:rsidR="00B14D74" w:rsidRPr="00C65AA4">
              <w:rPr>
                <w:color w:val="000000"/>
                <w:vertAlign w:val="subscript"/>
                <w:lang w:val="nl-NL"/>
              </w:rPr>
              <w:t xml:space="preserve"> </w:t>
            </w:r>
            <w:r w:rsidR="00B14D74"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27FC26C6" w14:textId="1208C38F" w:rsidR="003A48FA" w:rsidRPr="00C65AA4" w:rsidRDefault="003A48FA" w:rsidP="003A48FA">
            <w:pPr>
              <w:rPr>
                <w:color w:val="000000"/>
                <w:vertAlign w:val="subscript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>d/k</w:t>
            </w:r>
            <w:r w:rsidR="00B14D74" w:rsidRPr="00C65AA4">
              <w:rPr>
                <w:color w:val="000000"/>
                <w:vertAlign w:val="subscript"/>
                <w:lang w:val="nl-NL"/>
              </w:rPr>
              <w:t xml:space="preserve"> </w:t>
            </w:r>
            <w:r w:rsidR="00B14D74" w:rsidRPr="00C65AA4">
              <w:rPr>
                <w:color w:val="000000"/>
                <w:lang w:val="nl-NL"/>
              </w:rPr>
              <w:t>0.0004</w:t>
            </w:r>
          </w:p>
          <w:p w14:paraId="24B941A7" w14:textId="2122FB5B" w:rsidR="003A48FA" w:rsidRPr="00C65AA4" w:rsidRDefault="003A48FA" w:rsidP="003A48FA">
            <w:pPr>
              <w:rPr>
                <w:color w:val="000000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>d/l</w:t>
            </w:r>
            <w:r w:rsidR="000D4270" w:rsidRPr="00C65AA4">
              <w:rPr>
                <w:color w:val="000000"/>
                <w:vertAlign w:val="subscript"/>
                <w:lang w:val="nl-NL"/>
              </w:rPr>
              <w:t xml:space="preserve"> j </w:t>
            </w:r>
            <w:r w:rsidR="000D4270"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4F488EA3" w14:textId="3DDBD405" w:rsidR="003A48FA" w:rsidRPr="00C65AA4" w:rsidRDefault="003A48FA" w:rsidP="003A48FA">
            <w:pPr>
              <w:rPr>
                <w:color w:val="000000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 xml:space="preserve">e/f  </w:t>
            </w:r>
            <w:r w:rsidR="00A31870"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172182AF" w14:textId="42C055F5" w:rsidR="003A48FA" w:rsidRPr="00C65AA4" w:rsidRDefault="003A48FA" w:rsidP="003A48FA">
            <w:pPr>
              <w:rPr>
                <w:color w:val="000000"/>
                <w:lang w:val="nl-NL"/>
              </w:rPr>
            </w:pPr>
            <w:r w:rsidRPr="00C65AA4">
              <w:rPr>
                <w:color w:val="000000"/>
                <w:vertAlign w:val="subscript"/>
                <w:lang w:val="nl-NL"/>
              </w:rPr>
              <w:t xml:space="preserve">e/g </w:t>
            </w:r>
            <w:r w:rsidRPr="00C65AA4">
              <w:rPr>
                <w:b/>
                <w:bCs/>
                <w:color w:val="000000"/>
                <w:lang w:val="nl-NL"/>
              </w:rPr>
              <w:t>&lt;.0001</w:t>
            </w:r>
          </w:p>
          <w:p w14:paraId="2941296E" w14:textId="5303398F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h</w:t>
            </w:r>
            <w:r w:rsidR="00370AF7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70AF7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3DF1BDB" w14:textId="6D9D34A7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i</w:t>
            </w:r>
            <w:r w:rsidR="00370AF7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70AF7" w:rsidRPr="00C65AA4">
              <w:rPr>
                <w:color w:val="000000"/>
                <w:lang w:val="en-US"/>
              </w:rPr>
              <w:t>0.0002</w:t>
            </w:r>
          </w:p>
          <w:p w14:paraId="613C718E" w14:textId="4128BB12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j</w:t>
            </w:r>
            <w:r w:rsidR="00370AF7" w:rsidRPr="00C65AA4">
              <w:rPr>
                <w:color w:val="000000"/>
                <w:lang w:val="en-US"/>
              </w:rPr>
              <w:t xml:space="preserve"> </w:t>
            </w:r>
            <w:r w:rsidR="00370AF7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6DD3BFC" w14:textId="008FD306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k</w:t>
            </w:r>
            <w:r w:rsidR="00370AF7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70AF7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7AE6AB9" w14:textId="005AE064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l</w:t>
            </w:r>
            <w:r w:rsidR="00370AF7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70AF7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F917FF4" w14:textId="5489B43E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f/g </w:t>
            </w:r>
            <w:r w:rsidR="00603581" w:rsidRPr="00C65AA4">
              <w:rPr>
                <w:color w:val="000000"/>
                <w:lang w:val="en-US"/>
              </w:rPr>
              <w:t>0.3802</w:t>
            </w:r>
          </w:p>
          <w:p w14:paraId="157E643A" w14:textId="009DEB0D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h</w:t>
            </w:r>
            <w:r w:rsidR="00C406F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C406FA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CD7D4CC" w14:textId="0CE44B5D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i</w:t>
            </w:r>
            <w:r w:rsidR="008E6AF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849A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F0B53C6" w14:textId="0A17D90C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j</w:t>
            </w:r>
            <w:r w:rsidR="003849A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849A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099BF94" w14:textId="04CC2C55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k</w:t>
            </w:r>
            <w:r w:rsidR="003849A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849A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55752ED" w14:textId="0F2A2C14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f/l</w:t>
            </w:r>
            <w:r w:rsidR="003849A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849A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B58E510" w14:textId="5E3A88D0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g/h</w:t>
            </w:r>
            <w:r w:rsidR="003849A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C586A83" w14:textId="6AA70FC3" w:rsidR="003A48FA" w:rsidRPr="003A48FA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g/i</w:t>
            </w:r>
            <w:r w:rsidR="007B222E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2C43C3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6FAD2F2" w14:textId="7E8340BD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t>g</w:t>
            </w:r>
            <w:r w:rsidRPr="003A48FA">
              <w:rPr>
                <w:color w:val="000000"/>
                <w:vertAlign w:val="subscript"/>
                <w:lang w:val="en-US"/>
              </w:rPr>
              <w:t>/j</w:t>
            </w:r>
            <w:r w:rsidR="002C43C3">
              <w:rPr>
                <w:color w:val="000000"/>
                <w:vertAlign w:val="subscript"/>
                <w:lang w:val="en-US"/>
              </w:rPr>
              <w:t xml:space="preserve"> </w:t>
            </w:r>
            <w:r w:rsidR="002C43C3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F7B5FF6" w14:textId="0ABC7E75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lastRenderedPageBreak/>
              <w:t>g/k</w:t>
            </w:r>
            <w:r w:rsidR="002C43C3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A11DD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B1D363C" w14:textId="0CFFF452" w:rsidR="003A48FA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g/l</w:t>
            </w:r>
            <w:r w:rsidR="006A11DD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A11DD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69EF87D" w14:textId="1F6C9513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t>h/i</w:t>
            </w:r>
            <w:r w:rsidR="00650BFB">
              <w:rPr>
                <w:color w:val="000000"/>
                <w:vertAlign w:val="subscript"/>
                <w:lang w:val="en-US"/>
              </w:rPr>
              <w:t xml:space="preserve"> </w:t>
            </w:r>
            <w:r w:rsidR="00650BFB" w:rsidRPr="00650BFB">
              <w:rPr>
                <w:color w:val="000000"/>
                <w:lang w:val="en-US"/>
              </w:rPr>
              <w:t>0</w:t>
            </w:r>
            <w:r w:rsidR="00650BFB" w:rsidRPr="00C65AA4">
              <w:rPr>
                <w:color w:val="000000"/>
                <w:lang w:val="en-US"/>
              </w:rPr>
              <w:t>.0002</w:t>
            </w:r>
          </w:p>
          <w:p w14:paraId="2BAFBEDC" w14:textId="4F8DB1BA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h/j</w:t>
            </w:r>
            <w:r w:rsidR="00A42B23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A42B23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039C389" w14:textId="2D033517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h/k</w:t>
            </w:r>
            <w:r w:rsidR="008D3F8A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A719E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30F086F" w14:textId="1AD99541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h/l</w:t>
            </w:r>
            <w:r w:rsidR="00A719E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A719E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75BD64B" w14:textId="0D6C6B8F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i/j</w:t>
            </w:r>
            <w:r w:rsidR="00A719EC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186E8F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938DF92" w14:textId="4E25F79F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i/k</w:t>
            </w:r>
            <w:r w:rsidR="00AA704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9E14E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5E5EC90" w14:textId="09EAB14F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i/l</w:t>
            </w:r>
            <w:r w:rsidR="004C24D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C24D4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4F63E8A" w14:textId="38DFBE4A" w:rsidR="003A48FA" w:rsidRPr="00C65AA4" w:rsidRDefault="003A48FA" w:rsidP="003A48FA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j/k</w:t>
            </w:r>
            <w:r w:rsidR="004C24D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E40501" w:rsidRPr="00C65AA4">
              <w:rPr>
                <w:color w:val="000000"/>
                <w:lang w:val="en-US"/>
              </w:rPr>
              <w:t>0.0156</w:t>
            </w:r>
          </w:p>
          <w:p w14:paraId="05CA1DEF" w14:textId="6400D447" w:rsidR="003A48FA" w:rsidRPr="00C65AA4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j/l</w:t>
            </w:r>
            <w:r w:rsidR="00E4050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2E6B07" w:rsidRPr="00C65AA4">
              <w:rPr>
                <w:color w:val="000000"/>
                <w:lang w:val="en-US"/>
              </w:rPr>
              <w:t>0.0001</w:t>
            </w:r>
          </w:p>
          <w:p w14:paraId="55C3D909" w14:textId="045513E9" w:rsidR="003A48FA" w:rsidRPr="002E6B07" w:rsidRDefault="003A48FA" w:rsidP="003A48FA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k/l</w:t>
            </w:r>
            <w:r w:rsidR="002E6B07" w:rsidRPr="00C65AA4">
              <w:rPr>
                <w:color w:val="000000"/>
                <w:lang w:val="en-US"/>
              </w:rPr>
              <w:t xml:space="preserve"> </w:t>
            </w:r>
            <w:r w:rsidR="0095466E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FF0A265" w14:textId="27C79AFC" w:rsidR="003A48FA" w:rsidRPr="005B7080" w:rsidRDefault="003A48FA" w:rsidP="003A48FA">
            <w:pPr>
              <w:rPr>
                <w:color w:val="000000"/>
                <w:lang w:val="en-US"/>
              </w:rPr>
            </w:pPr>
          </w:p>
        </w:tc>
        <w:tc>
          <w:tcPr>
            <w:tcW w:w="2551" w:type="dxa"/>
          </w:tcPr>
          <w:p w14:paraId="0A719866" w14:textId="03604982" w:rsidR="003A48FA" w:rsidRDefault="003A48FA" w:rsidP="003A48FA">
            <w:pPr>
              <w:rPr>
                <w:color w:val="000000"/>
                <w:lang w:val="en-US"/>
              </w:rPr>
            </w:pPr>
            <w:r w:rsidRPr="005B7080">
              <w:rPr>
                <w:color w:val="000000"/>
                <w:lang w:val="en-US"/>
              </w:rPr>
              <w:lastRenderedPageBreak/>
              <w:t>0.5</w:t>
            </w:r>
            <w:r>
              <w:rPr>
                <w:color w:val="000000"/>
                <w:lang w:val="en-US"/>
              </w:rPr>
              <w:t>9 (</w:t>
            </w:r>
            <w:r w:rsidRPr="005B7080">
              <w:rPr>
                <w:color w:val="000000"/>
                <w:lang w:val="en-US"/>
              </w:rPr>
              <w:t>0.32</w:t>
            </w:r>
            <w:r>
              <w:rPr>
                <w:color w:val="000000"/>
                <w:lang w:val="en-US"/>
              </w:rPr>
              <w:t>-</w:t>
            </w:r>
            <w:r w:rsidRPr="005B7080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8)</w:t>
            </w:r>
          </w:p>
          <w:p w14:paraId="1383BDEF" w14:textId="18977392" w:rsidR="003A48FA" w:rsidRDefault="003A48FA" w:rsidP="003A48FA">
            <w:pPr>
              <w:rPr>
                <w:color w:val="000000"/>
                <w:lang w:val="en-US"/>
              </w:rPr>
            </w:pPr>
            <w:r w:rsidRPr="00E22C11">
              <w:rPr>
                <w:color w:val="000000"/>
                <w:lang w:val="en-US"/>
              </w:rPr>
              <w:t>0.68</w:t>
            </w:r>
            <w:r>
              <w:rPr>
                <w:color w:val="000000"/>
                <w:lang w:val="en-US"/>
              </w:rPr>
              <w:t xml:space="preserve"> (</w:t>
            </w:r>
            <w:r w:rsidRPr="00E22C11">
              <w:rPr>
                <w:color w:val="000000"/>
                <w:lang w:val="en-US"/>
              </w:rPr>
              <w:t>0.33</w:t>
            </w:r>
            <w:r>
              <w:rPr>
                <w:color w:val="000000"/>
                <w:lang w:val="en-US"/>
              </w:rPr>
              <w:t>-</w:t>
            </w:r>
            <w:r w:rsidRPr="00E22C11">
              <w:rPr>
                <w:color w:val="000000"/>
                <w:lang w:val="en-US"/>
              </w:rPr>
              <w:t>1.39</w:t>
            </w:r>
            <w:r>
              <w:rPr>
                <w:color w:val="000000"/>
                <w:lang w:val="en-US"/>
              </w:rPr>
              <w:t>)</w:t>
            </w:r>
          </w:p>
          <w:p w14:paraId="4B33E782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7B949CDE" w14:textId="5BCEBC30" w:rsidR="003A48FA" w:rsidRDefault="003A48FA" w:rsidP="003A48FA">
            <w:pPr>
              <w:rPr>
                <w:color w:val="000000"/>
                <w:lang w:val="en-US"/>
              </w:rPr>
            </w:pPr>
            <w:r w:rsidRPr="00034192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5 (</w:t>
            </w:r>
            <w:r w:rsidRPr="00034192">
              <w:rPr>
                <w:color w:val="000000"/>
                <w:lang w:val="en-US"/>
              </w:rPr>
              <w:t>0.16</w:t>
            </w:r>
            <w:r>
              <w:rPr>
                <w:color w:val="000000"/>
                <w:lang w:val="en-US"/>
              </w:rPr>
              <w:t>-0.72)</w:t>
            </w:r>
          </w:p>
          <w:p w14:paraId="799BA7A2" w14:textId="2B74826A" w:rsidR="003A48FA" w:rsidRDefault="003A48FA" w:rsidP="003A48FA">
            <w:pPr>
              <w:rPr>
                <w:color w:val="000000"/>
                <w:lang w:val="en-US"/>
              </w:rPr>
            </w:pPr>
            <w:r w:rsidRPr="00060369">
              <w:rPr>
                <w:color w:val="000000"/>
                <w:lang w:val="en-US"/>
              </w:rPr>
              <w:t>1.22</w:t>
            </w:r>
            <w:r>
              <w:rPr>
                <w:color w:val="000000"/>
                <w:lang w:val="en-US"/>
              </w:rPr>
              <w:t xml:space="preserve"> (0.69-</w:t>
            </w:r>
            <w:r w:rsidRPr="00060369">
              <w:rPr>
                <w:color w:val="000000"/>
                <w:lang w:val="en-US"/>
              </w:rPr>
              <w:t>2.18</w:t>
            </w:r>
            <w:r>
              <w:rPr>
                <w:color w:val="000000"/>
                <w:lang w:val="en-US"/>
              </w:rPr>
              <w:t>)</w:t>
            </w:r>
          </w:p>
          <w:p w14:paraId="7FEF6608" w14:textId="3E2CEF9D" w:rsidR="003A48FA" w:rsidRDefault="003A48FA" w:rsidP="003A48FA">
            <w:pPr>
              <w:rPr>
                <w:color w:val="000000"/>
                <w:lang w:val="en-US"/>
              </w:rPr>
            </w:pPr>
            <w:r w:rsidRPr="00465D89">
              <w:rPr>
                <w:color w:val="000000"/>
                <w:lang w:val="en-US"/>
              </w:rPr>
              <w:t>0.73</w:t>
            </w:r>
            <w:r>
              <w:rPr>
                <w:color w:val="000000"/>
                <w:lang w:val="en-US"/>
              </w:rPr>
              <w:t xml:space="preserve"> (0.40-</w:t>
            </w:r>
            <w:r w:rsidRPr="00465D89">
              <w:rPr>
                <w:color w:val="000000"/>
                <w:lang w:val="en-US"/>
              </w:rPr>
              <w:t>1.3</w:t>
            </w:r>
            <w:r>
              <w:rPr>
                <w:color w:val="000000"/>
                <w:lang w:val="en-US"/>
              </w:rPr>
              <w:t>4)</w:t>
            </w:r>
          </w:p>
          <w:p w14:paraId="560DC11F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4332E4BA" w14:textId="45C9C971" w:rsidR="003A48FA" w:rsidRDefault="003A48FA" w:rsidP="003A48FA">
            <w:pPr>
              <w:rPr>
                <w:color w:val="000000"/>
                <w:lang w:val="en-US"/>
              </w:rPr>
            </w:pPr>
            <w:r w:rsidRPr="000042E7">
              <w:rPr>
                <w:color w:val="000000"/>
                <w:lang w:val="en-US"/>
              </w:rPr>
              <w:t>0.66</w:t>
            </w:r>
            <w:r>
              <w:rPr>
                <w:color w:val="000000"/>
                <w:lang w:val="en-US"/>
              </w:rPr>
              <w:t xml:space="preserve"> (</w:t>
            </w:r>
            <w:r w:rsidRPr="000042E7">
              <w:rPr>
                <w:color w:val="000000"/>
                <w:lang w:val="en-US"/>
              </w:rPr>
              <w:t>0.13</w:t>
            </w:r>
            <w:r>
              <w:rPr>
                <w:color w:val="000000"/>
                <w:lang w:val="en-US"/>
              </w:rPr>
              <w:t>-3.40)</w:t>
            </w:r>
          </w:p>
          <w:p w14:paraId="742E37C1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1298FC3E" w14:textId="1EDD52B8" w:rsidR="003A48FA" w:rsidRDefault="003A48FA" w:rsidP="003A48FA">
            <w:pPr>
              <w:rPr>
                <w:color w:val="000000"/>
                <w:lang w:val="en-US"/>
              </w:rPr>
            </w:pPr>
            <w:r w:rsidRPr="00D20047">
              <w:rPr>
                <w:color w:val="000000"/>
                <w:lang w:val="en-US"/>
              </w:rPr>
              <w:t>0.66</w:t>
            </w:r>
            <w:r>
              <w:rPr>
                <w:color w:val="000000"/>
                <w:lang w:val="en-US"/>
              </w:rPr>
              <w:t xml:space="preserve"> (0.17-</w:t>
            </w:r>
            <w:r w:rsidRPr="00D20047">
              <w:rPr>
                <w:color w:val="000000"/>
                <w:lang w:val="en-US"/>
              </w:rPr>
              <w:t>2.53</w:t>
            </w:r>
            <w:r>
              <w:rPr>
                <w:color w:val="000000"/>
                <w:lang w:val="en-US"/>
              </w:rPr>
              <w:t>)</w:t>
            </w:r>
          </w:p>
          <w:p w14:paraId="46079240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469C5FD5" w14:textId="7E411FEE" w:rsidR="003A48FA" w:rsidRDefault="003A48FA" w:rsidP="003A48FA">
            <w:pPr>
              <w:rPr>
                <w:color w:val="000000"/>
                <w:lang w:val="en-US"/>
              </w:rPr>
            </w:pPr>
            <w:r w:rsidRPr="00BD76FB">
              <w:rPr>
                <w:color w:val="000000"/>
                <w:lang w:val="en-US"/>
              </w:rPr>
              <w:t>1.81</w:t>
            </w:r>
            <w:r>
              <w:rPr>
                <w:color w:val="000000"/>
                <w:lang w:val="en-US"/>
              </w:rPr>
              <w:t xml:space="preserve"> (0.94-</w:t>
            </w:r>
            <w:r w:rsidRPr="00BD76FB">
              <w:rPr>
                <w:color w:val="000000"/>
                <w:lang w:val="en-US"/>
              </w:rPr>
              <w:t>3.51</w:t>
            </w:r>
            <w:r>
              <w:rPr>
                <w:color w:val="000000"/>
                <w:lang w:val="en-US"/>
              </w:rPr>
              <w:t>)</w:t>
            </w:r>
          </w:p>
          <w:p w14:paraId="615596F9" w14:textId="127CE007" w:rsidR="003A48FA" w:rsidRDefault="003A48FA" w:rsidP="003A48FA">
            <w:pPr>
              <w:rPr>
                <w:color w:val="000000"/>
                <w:lang w:val="en-US"/>
              </w:rPr>
            </w:pPr>
            <w:r w:rsidRPr="00E61D63">
              <w:rPr>
                <w:color w:val="000000"/>
                <w:lang w:val="en-US"/>
              </w:rPr>
              <w:t>1.24</w:t>
            </w:r>
            <w:r>
              <w:rPr>
                <w:color w:val="000000"/>
                <w:lang w:val="en-US"/>
              </w:rPr>
              <w:t xml:space="preserve"> (</w:t>
            </w:r>
            <w:r w:rsidRPr="00E61D63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8-</w:t>
            </w:r>
            <w:r w:rsidRPr="00E61D63">
              <w:rPr>
                <w:color w:val="000000"/>
                <w:lang w:val="en-US"/>
              </w:rPr>
              <w:t>2.27</w:t>
            </w:r>
            <w:r>
              <w:rPr>
                <w:color w:val="000000"/>
                <w:lang w:val="en-US"/>
              </w:rPr>
              <w:t>)</w:t>
            </w:r>
          </w:p>
          <w:p w14:paraId="78A5CD6D" w14:textId="471199B0" w:rsidR="003A48FA" w:rsidRDefault="003A48FA" w:rsidP="003A48FA">
            <w:pPr>
              <w:rPr>
                <w:color w:val="000000"/>
                <w:lang w:val="en-US"/>
              </w:rPr>
            </w:pPr>
            <w:r w:rsidRPr="000860C1">
              <w:rPr>
                <w:color w:val="000000"/>
                <w:lang w:val="en-US"/>
              </w:rPr>
              <w:t>2.14</w:t>
            </w:r>
            <w:r>
              <w:rPr>
                <w:color w:val="000000"/>
                <w:lang w:val="en-US"/>
              </w:rPr>
              <w:t xml:space="preserve"> (0.77-6.00)</w:t>
            </w:r>
          </w:p>
          <w:p w14:paraId="665CD02E" w14:textId="2F772097" w:rsidR="003A48FA" w:rsidRDefault="003A48FA" w:rsidP="003A48FA">
            <w:pPr>
              <w:rPr>
                <w:color w:val="000000"/>
                <w:lang w:val="en-US"/>
              </w:rPr>
            </w:pPr>
            <w:r w:rsidRPr="00092F04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6 (</w:t>
            </w:r>
            <w:r w:rsidRPr="00092F04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3-1.33)</w:t>
            </w:r>
          </w:p>
          <w:p w14:paraId="78D3B0A2" w14:textId="19CECDE6" w:rsidR="003A48FA" w:rsidRDefault="003A48FA" w:rsidP="003A48FA">
            <w:pPr>
              <w:rPr>
                <w:color w:val="000000"/>
                <w:lang w:val="en-US"/>
              </w:rPr>
            </w:pPr>
            <w:r w:rsidRPr="00F64E5D">
              <w:rPr>
                <w:color w:val="000000"/>
                <w:lang w:val="en-US"/>
              </w:rPr>
              <w:t>0.98</w:t>
            </w:r>
            <w:r>
              <w:rPr>
                <w:color w:val="000000"/>
                <w:lang w:val="en-US"/>
              </w:rPr>
              <w:t xml:space="preserve"> (</w:t>
            </w:r>
            <w:r w:rsidRPr="00F64E5D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4-</w:t>
            </w:r>
            <w:r w:rsidRPr="00F64E5D">
              <w:rPr>
                <w:color w:val="000000"/>
                <w:lang w:val="en-US"/>
              </w:rPr>
              <w:t>4.0</w:t>
            </w:r>
            <w:r>
              <w:rPr>
                <w:color w:val="000000"/>
                <w:lang w:val="en-US"/>
              </w:rPr>
              <w:t>7)</w:t>
            </w:r>
          </w:p>
          <w:p w14:paraId="78C7348E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3D3FC9CA" w14:textId="766C9E0F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A </w:t>
            </w:r>
          </w:p>
          <w:p w14:paraId="6FAE3A50" w14:textId="0D382067" w:rsidR="003A48FA" w:rsidRPr="00790F74" w:rsidRDefault="003A48FA" w:rsidP="003A48FA">
            <w:pPr>
              <w:rPr>
                <w:color w:val="000000"/>
                <w:lang w:val="en-US"/>
              </w:rPr>
            </w:pPr>
          </w:p>
        </w:tc>
        <w:tc>
          <w:tcPr>
            <w:tcW w:w="1018" w:type="dxa"/>
          </w:tcPr>
          <w:p w14:paraId="02F0B19F" w14:textId="2FA38BFF" w:rsidR="003A48FA" w:rsidRDefault="003A48FA" w:rsidP="003A48FA">
            <w:pPr>
              <w:rPr>
                <w:color w:val="000000"/>
                <w:lang w:val="en-US"/>
              </w:rPr>
            </w:pPr>
            <w:r w:rsidRPr="005B7080">
              <w:rPr>
                <w:color w:val="000000"/>
                <w:lang w:val="en-US"/>
              </w:rPr>
              <w:t>0.083</w:t>
            </w:r>
            <w:r>
              <w:rPr>
                <w:color w:val="000000"/>
                <w:lang w:val="en-US"/>
              </w:rPr>
              <w:t>8</w:t>
            </w:r>
          </w:p>
          <w:p w14:paraId="71B9F49A" w14:textId="7AB7A368" w:rsidR="003A48FA" w:rsidRDefault="003A48FA" w:rsidP="003A48FA">
            <w:pPr>
              <w:rPr>
                <w:color w:val="000000"/>
                <w:lang w:val="en-US"/>
              </w:rPr>
            </w:pPr>
            <w:r w:rsidRPr="00E22C11">
              <w:rPr>
                <w:color w:val="000000"/>
                <w:lang w:val="en-US"/>
              </w:rPr>
              <w:t>0.292</w:t>
            </w:r>
            <w:r>
              <w:rPr>
                <w:color w:val="000000"/>
                <w:lang w:val="en-US"/>
              </w:rPr>
              <w:t>1</w:t>
            </w:r>
          </w:p>
          <w:p w14:paraId="7147A730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605FBBFB" w14:textId="1BB3E513" w:rsidR="003A48FA" w:rsidRDefault="003A48FA" w:rsidP="003A48FA">
            <w:pPr>
              <w:rPr>
                <w:color w:val="000000"/>
                <w:lang w:val="en-US"/>
              </w:rPr>
            </w:pPr>
            <w:r w:rsidRPr="00034192">
              <w:rPr>
                <w:color w:val="000000"/>
                <w:lang w:val="en-US"/>
              </w:rPr>
              <w:t>0.003</w:t>
            </w:r>
            <w:r>
              <w:rPr>
                <w:color w:val="000000"/>
                <w:lang w:val="en-US"/>
              </w:rPr>
              <w:t>4</w:t>
            </w:r>
          </w:p>
          <w:p w14:paraId="5C78A9F9" w14:textId="3510D7BD" w:rsidR="003A48FA" w:rsidRDefault="003A48FA" w:rsidP="003A48FA">
            <w:pPr>
              <w:rPr>
                <w:color w:val="000000"/>
                <w:lang w:val="en-US"/>
              </w:rPr>
            </w:pPr>
            <w:r w:rsidRPr="00060369">
              <w:rPr>
                <w:color w:val="000000"/>
                <w:lang w:val="en-US"/>
              </w:rPr>
              <w:t>0.4884</w:t>
            </w:r>
          </w:p>
          <w:p w14:paraId="3681F799" w14:textId="0C875D4F" w:rsidR="003A48FA" w:rsidRDefault="003A48FA" w:rsidP="003A48FA">
            <w:pPr>
              <w:rPr>
                <w:color w:val="000000"/>
                <w:lang w:val="en-US"/>
              </w:rPr>
            </w:pPr>
            <w:r w:rsidRPr="00465D89">
              <w:rPr>
                <w:color w:val="000000"/>
                <w:lang w:val="en-US"/>
              </w:rPr>
              <w:t>0.3125</w:t>
            </w:r>
          </w:p>
          <w:p w14:paraId="4FCCD23E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4725254B" w14:textId="1637E6C1" w:rsidR="003A48FA" w:rsidRDefault="003A48FA" w:rsidP="003A48FA">
            <w:pPr>
              <w:rPr>
                <w:color w:val="000000"/>
                <w:lang w:val="en-US"/>
              </w:rPr>
            </w:pPr>
            <w:r w:rsidRPr="000042E7">
              <w:rPr>
                <w:color w:val="000000"/>
                <w:lang w:val="en-US"/>
              </w:rPr>
              <w:t>0.474</w:t>
            </w:r>
            <w:r>
              <w:rPr>
                <w:color w:val="000000"/>
                <w:lang w:val="en-US"/>
              </w:rPr>
              <w:t>6*</w:t>
            </w:r>
          </w:p>
          <w:p w14:paraId="6C7E6597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17FA8623" w14:textId="5985B73B" w:rsidR="003A48FA" w:rsidRDefault="003A48FA" w:rsidP="003A48FA">
            <w:pPr>
              <w:rPr>
                <w:color w:val="000000"/>
                <w:lang w:val="en-US"/>
              </w:rPr>
            </w:pPr>
            <w:r w:rsidRPr="00D20047">
              <w:rPr>
                <w:color w:val="000000"/>
                <w:lang w:val="en-US"/>
              </w:rPr>
              <w:t>0.3980</w:t>
            </w:r>
            <w:r>
              <w:rPr>
                <w:color w:val="000000"/>
                <w:lang w:val="en-US"/>
              </w:rPr>
              <w:t>*</w:t>
            </w:r>
          </w:p>
          <w:p w14:paraId="5C31F477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543B0EC9" w14:textId="69923577" w:rsidR="003A48FA" w:rsidRDefault="003A48FA" w:rsidP="003A48FA">
            <w:pPr>
              <w:rPr>
                <w:color w:val="000000"/>
                <w:lang w:val="en-US"/>
              </w:rPr>
            </w:pPr>
            <w:r w:rsidRPr="00BD76FB">
              <w:rPr>
                <w:color w:val="000000"/>
                <w:lang w:val="en-US"/>
              </w:rPr>
              <w:t>0.0736</w:t>
            </w:r>
          </w:p>
          <w:p w14:paraId="099B5098" w14:textId="6089FAC6" w:rsidR="003A48FA" w:rsidRDefault="003A48FA" w:rsidP="003A48FA">
            <w:pPr>
              <w:rPr>
                <w:color w:val="000000"/>
                <w:lang w:val="en-US"/>
              </w:rPr>
            </w:pPr>
            <w:r w:rsidRPr="00E61D63">
              <w:rPr>
                <w:color w:val="000000"/>
                <w:lang w:val="en-US"/>
              </w:rPr>
              <w:t>0.4839</w:t>
            </w:r>
          </w:p>
          <w:p w14:paraId="2866718C" w14:textId="3C5FC685" w:rsidR="003A48FA" w:rsidRDefault="003A48FA" w:rsidP="003A48FA">
            <w:pPr>
              <w:rPr>
                <w:color w:val="000000"/>
                <w:lang w:val="en-US"/>
              </w:rPr>
            </w:pPr>
            <w:r w:rsidRPr="000860C1">
              <w:rPr>
                <w:color w:val="000000"/>
                <w:lang w:val="en-US"/>
              </w:rPr>
              <w:t>0.1389</w:t>
            </w:r>
          </w:p>
          <w:p w14:paraId="209531F1" w14:textId="2780D1E6" w:rsidR="003A48FA" w:rsidRDefault="003A48FA" w:rsidP="003A48FA">
            <w:pPr>
              <w:rPr>
                <w:color w:val="000000"/>
                <w:lang w:val="en-US"/>
              </w:rPr>
            </w:pPr>
            <w:r w:rsidRPr="00092F04">
              <w:rPr>
                <w:color w:val="000000"/>
                <w:lang w:val="en-US"/>
              </w:rPr>
              <w:t>0.245</w:t>
            </w:r>
            <w:r>
              <w:rPr>
                <w:color w:val="000000"/>
                <w:lang w:val="en-US"/>
              </w:rPr>
              <w:t>3</w:t>
            </w:r>
          </w:p>
          <w:p w14:paraId="23367D29" w14:textId="55FFCACA" w:rsidR="003A48FA" w:rsidRDefault="003A48FA" w:rsidP="003A48FA">
            <w:pPr>
              <w:rPr>
                <w:color w:val="000000"/>
                <w:lang w:val="en-US"/>
              </w:rPr>
            </w:pPr>
            <w:r w:rsidRPr="00F64E5D">
              <w:rPr>
                <w:color w:val="000000"/>
                <w:lang w:val="en-US"/>
              </w:rPr>
              <w:t>0.6186</w:t>
            </w:r>
            <w:r>
              <w:rPr>
                <w:color w:val="000000"/>
                <w:lang w:val="en-US"/>
              </w:rPr>
              <w:t>*</w:t>
            </w:r>
          </w:p>
          <w:p w14:paraId="6481383A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639DFEE6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5F059880" w14:textId="5FCD5761" w:rsidR="003A48FA" w:rsidRPr="00DC0775" w:rsidRDefault="003A48FA" w:rsidP="003A48FA">
            <w:pPr>
              <w:rPr>
                <w:color w:val="000000"/>
                <w:lang w:val="en-US"/>
              </w:rPr>
            </w:pPr>
          </w:p>
        </w:tc>
        <w:tc>
          <w:tcPr>
            <w:tcW w:w="2101" w:type="dxa"/>
          </w:tcPr>
          <w:p w14:paraId="63685B5F" w14:textId="035C87F4" w:rsidR="003A48FA" w:rsidRDefault="003A48FA" w:rsidP="003A48FA">
            <w:pPr>
              <w:rPr>
                <w:color w:val="000000"/>
                <w:lang w:val="en-US"/>
              </w:rPr>
            </w:pPr>
            <w:r w:rsidRPr="00AD2EB8">
              <w:rPr>
                <w:color w:val="000000"/>
                <w:lang w:val="en-US"/>
              </w:rPr>
              <w:t>2.79</w:t>
            </w:r>
            <w:r>
              <w:rPr>
                <w:color w:val="000000"/>
                <w:lang w:val="en-US"/>
              </w:rPr>
              <w:t xml:space="preserve"> (1.39-</w:t>
            </w:r>
            <w:r w:rsidRPr="00AD2EB8">
              <w:rPr>
                <w:color w:val="000000"/>
                <w:lang w:val="en-US"/>
              </w:rPr>
              <w:t>5.59</w:t>
            </w:r>
            <w:r>
              <w:rPr>
                <w:color w:val="000000"/>
                <w:lang w:val="en-US"/>
              </w:rPr>
              <w:t>)</w:t>
            </w:r>
          </w:p>
          <w:p w14:paraId="7AF40A15" w14:textId="2E102ECA" w:rsidR="003A48FA" w:rsidRDefault="003A48FA" w:rsidP="003A48FA">
            <w:pPr>
              <w:rPr>
                <w:color w:val="000000"/>
                <w:lang w:val="en-US"/>
              </w:rPr>
            </w:pPr>
            <w:r w:rsidRPr="00DE1D15">
              <w:rPr>
                <w:color w:val="000000"/>
                <w:lang w:val="en-US"/>
              </w:rPr>
              <w:t>4.97</w:t>
            </w:r>
            <w:r>
              <w:rPr>
                <w:color w:val="000000"/>
                <w:lang w:val="en-US"/>
              </w:rPr>
              <w:t xml:space="preserve"> (</w:t>
            </w:r>
            <w:r w:rsidRPr="00DE1D15">
              <w:rPr>
                <w:color w:val="000000"/>
                <w:lang w:val="en-US"/>
              </w:rPr>
              <w:t>2.0</w:t>
            </w:r>
            <w:r>
              <w:rPr>
                <w:color w:val="000000"/>
                <w:lang w:val="en-US"/>
              </w:rPr>
              <w:t>4-</w:t>
            </w:r>
            <w:r w:rsidRPr="00DE1D15">
              <w:rPr>
                <w:color w:val="000000"/>
                <w:lang w:val="en-US"/>
              </w:rPr>
              <w:t>12.12</w:t>
            </w:r>
            <w:r>
              <w:rPr>
                <w:color w:val="000000"/>
                <w:lang w:val="en-US"/>
              </w:rPr>
              <w:t>)</w:t>
            </w:r>
          </w:p>
          <w:p w14:paraId="7EF959F8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1E03989E" w14:textId="7172D02D" w:rsidR="003A48FA" w:rsidRDefault="003A48FA" w:rsidP="003A48FA">
            <w:pPr>
              <w:rPr>
                <w:color w:val="000000"/>
                <w:lang w:val="en-US"/>
              </w:rPr>
            </w:pPr>
            <w:r w:rsidRPr="001F45A0">
              <w:rPr>
                <w:color w:val="000000"/>
                <w:lang w:val="en-US"/>
              </w:rPr>
              <w:t>1.3</w:t>
            </w:r>
            <w:r>
              <w:rPr>
                <w:color w:val="000000"/>
                <w:lang w:val="en-US"/>
              </w:rPr>
              <w:t>9 (0.67-</w:t>
            </w:r>
            <w:r w:rsidRPr="001F45A0">
              <w:rPr>
                <w:color w:val="000000"/>
                <w:lang w:val="en-US"/>
              </w:rPr>
              <w:t>2.88</w:t>
            </w:r>
            <w:r>
              <w:rPr>
                <w:color w:val="000000"/>
                <w:lang w:val="en-US"/>
              </w:rPr>
              <w:t>)</w:t>
            </w:r>
          </w:p>
          <w:p w14:paraId="7FE5E191" w14:textId="0CAE4BAE" w:rsidR="003A48FA" w:rsidRDefault="003A48FA" w:rsidP="003A48FA">
            <w:pPr>
              <w:rPr>
                <w:color w:val="000000"/>
                <w:lang w:val="en-US"/>
              </w:rPr>
            </w:pPr>
            <w:r w:rsidRPr="00947887">
              <w:rPr>
                <w:color w:val="000000"/>
                <w:lang w:val="en-US"/>
              </w:rPr>
              <w:t>2.1</w:t>
            </w:r>
            <w:r>
              <w:rPr>
                <w:color w:val="000000"/>
                <w:lang w:val="en-US"/>
              </w:rPr>
              <w:t>8 (</w:t>
            </w:r>
            <w:r w:rsidRPr="00947887">
              <w:rPr>
                <w:color w:val="000000"/>
                <w:lang w:val="en-US"/>
              </w:rPr>
              <w:t>1.09</w:t>
            </w:r>
            <w:r>
              <w:rPr>
                <w:color w:val="000000"/>
                <w:lang w:val="en-US"/>
              </w:rPr>
              <w:t>-</w:t>
            </w:r>
            <w:r w:rsidRPr="00947887">
              <w:rPr>
                <w:color w:val="000000"/>
                <w:lang w:val="en-US"/>
              </w:rPr>
              <w:t>4.33</w:t>
            </w:r>
            <w:r>
              <w:rPr>
                <w:color w:val="000000"/>
                <w:lang w:val="en-US"/>
              </w:rPr>
              <w:t>)</w:t>
            </w:r>
          </w:p>
          <w:p w14:paraId="1F02F013" w14:textId="0A5A7DEA" w:rsidR="003A48FA" w:rsidRDefault="003A48FA" w:rsidP="003A48FA">
            <w:pPr>
              <w:rPr>
                <w:color w:val="000000"/>
                <w:lang w:val="en-US"/>
              </w:rPr>
            </w:pPr>
            <w:r w:rsidRPr="00000D60">
              <w:rPr>
                <w:color w:val="000000"/>
                <w:lang w:val="en-US"/>
              </w:rPr>
              <w:t>3.42</w:t>
            </w:r>
            <w:r>
              <w:rPr>
                <w:color w:val="000000"/>
                <w:lang w:val="en-US"/>
              </w:rPr>
              <w:t xml:space="preserve"> (1.70-</w:t>
            </w:r>
            <w:r w:rsidRPr="00000D60">
              <w:rPr>
                <w:color w:val="000000"/>
                <w:lang w:val="en-US"/>
              </w:rPr>
              <w:t>6.90</w:t>
            </w:r>
            <w:r>
              <w:rPr>
                <w:color w:val="000000"/>
                <w:lang w:val="en-US"/>
              </w:rPr>
              <w:t>)</w:t>
            </w:r>
          </w:p>
          <w:p w14:paraId="52864CBB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2EA5985F" w14:textId="4DB75705" w:rsidR="003A48FA" w:rsidRDefault="003A48FA" w:rsidP="003A48FA">
            <w:pPr>
              <w:rPr>
                <w:color w:val="000000"/>
                <w:lang w:val="en-US"/>
              </w:rPr>
            </w:pPr>
            <w:r w:rsidRPr="000645E9">
              <w:rPr>
                <w:color w:val="000000"/>
                <w:lang w:val="en-US"/>
              </w:rPr>
              <w:t>0.82</w:t>
            </w:r>
            <w:r>
              <w:rPr>
                <w:color w:val="000000"/>
                <w:lang w:val="en-US"/>
              </w:rPr>
              <w:t xml:space="preserve"> (0.13-</w:t>
            </w:r>
            <w:r w:rsidRPr="000645E9">
              <w:rPr>
                <w:color w:val="000000"/>
                <w:lang w:val="en-US"/>
              </w:rPr>
              <w:t>5.08</w:t>
            </w:r>
            <w:r>
              <w:rPr>
                <w:color w:val="000000"/>
                <w:lang w:val="en-US"/>
              </w:rPr>
              <w:t>)</w:t>
            </w:r>
          </w:p>
          <w:p w14:paraId="4115D404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51A02AD3" w14:textId="6705B5A4" w:rsidR="003A48FA" w:rsidRDefault="003A48FA" w:rsidP="003A48FA">
            <w:pPr>
              <w:rPr>
                <w:color w:val="000000"/>
                <w:lang w:val="en-US"/>
              </w:rPr>
            </w:pPr>
            <w:r w:rsidRPr="003D73E7">
              <w:rPr>
                <w:color w:val="000000"/>
                <w:lang w:val="en-US"/>
              </w:rPr>
              <w:t>0.53</w:t>
            </w:r>
            <w:r>
              <w:rPr>
                <w:color w:val="000000"/>
                <w:lang w:val="en-US"/>
              </w:rPr>
              <w:t xml:space="preserve"> (0.10-</w:t>
            </w:r>
            <w:r w:rsidRPr="003D73E7">
              <w:rPr>
                <w:color w:val="000000"/>
                <w:lang w:val="en-US"/>
              </w:rPr>
              <w:t>2.76</w:t>
            </w:r>
            <w:r>
              <w:rPr>
                <w:color w:val="000000"/>
                <w:lang w:val="en-US"/>
              </w:rPr>
              <w:t>)</w:t>
            </w:r>
          </w:p>
          <w:p w14:paraId="3E5ED684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7556F54B" w14:textId="74A2FC5F" w:rsidR="003A48FA" w:rsidRDefault="003A48FA" w:rsidP="003A48FA">
            <w:pPr>
              <w:rPr>
                <w:color w:val="000000"/>
                <w:lang w:val="en-US"/>
              </w:rPr>
            </w:pPr>
            <w:r w:rsidRPr="004A2893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8 (</w:t>
            </w:r>
            <w:r w:rsidRPr="004A2893">
              <w:rPr>
                <w:color w:val="000000"/>
                <w:lang w:val="en-US"/>
              </w:rPr>
              <w:t>0.55</w:t>
            </w:r>
            <w:r>
              <w:rPr>
                <w:color w:val="000000"/>
                <w:lang w:val="en-US"/>
              </w:rPr>
              <w:t>-2.95)</w:t>
            </w:r>
          </w:p>
          <w:p w14:paraId="08209BC9" w14:textId="1AD7BCFC" w:rsidR="003A48FA" w:rsidRDefault="003A48FA" w:rsidP="003A48FA">
            <w:pPr>
              <w:rPr>
                <w:color w:val="000000"/>
                <w:lang w:val="en-US"/>
              </w:rPr>
            </w:pPr>
            <w:r w:rsidRPr="00E9466C">
              <w:rPr>
                <w:color w:val="000000"/>
                <w:lang w:val="en-US"/>
              </w:rPr>
              <w:t>1.27</w:t>
            </w:r>
            <w:r>
              <w:rPr>
                <w:color w:val="000000"/>
                <w:lang w:val="en-US"/>
              </w:rPr>
              <w:t xml:space="preserve"> (0.63-</w:t>
            </w:r>
            <w:r w:rsidRPr="00E9466C">
              <w:rPr>
                <w:color w:val="000000"/>
                <w:lang w:val="en-US"/>
              </w:rPr>
              <w:t>2.5</w:t>
            </w:r>
            <w:r>
              <w:rPr>
                <w:color w:val="000000"/>
                <w:lang w:val="en-US"/>
              </w:rPr>
              <w:t>7)</w:t>
            </w:r>
          </w:p>
          <w:p w14:paraId="70249CD0" w14:textId="479C5E6C" w:rsidR="003A48FA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 (0.38-</w:t>
            </w:r>
            <w:r w:rsidRPr="00982C76">
              <w:rPr>
                <w:color w:val="000000"/>
                <w:lang w:val="en-US"/>
              </w:rPr>
              <w:t>3.2</w:t>
            </w:r>
            <w:r>
              <w:rPr>
                <w:color w:val="000000"/>
                <w:lang w:val="en-US"/>
              </w:rPr>
              <w:t>1)</w:t>
            </w:r>
          </w:p>
          <w:p w14:paraId="7D0A13FC" w14:textId="4CBE07A9" w:rsidR="003A48FA" w:rsidRDefault="003A48FA" w:rsidP="003A48FA">
            <w:pPr>
              <w:rPr>
                <w:color w:val="000000"/>
                <w:lang w:val="en-US"/>
              </w:rPr>
            </w:pPr>
            <w:r w:rsidRPr="00046B30">
              <w:rPr>
                <w:color w:val="000000"/>
                <w:lang w:val="en-US"/>
              </w:rPr>
              <w:t>2.29</w:t>
            </w:r>
            <w:r>
              <w:rPr>
                <w:color w:val="000000"/>
                <w:lang w:val="en-US"/>
              </w:rPr>
              <w:t xml:space="preserve"> (</w:t>
            </w:r>
            <w:r w:rsidRPr="00046B30">
              <w:rPr>
                <w:color w:val="000000"/>
                <w:lang w:val="en-US"/>
              </w:rPr>
              <w:t>0.98</w:t>
            </w:r>
            <w:r>
              <w:rPr>
                <w:color w:val="000000"/>
                <w:lang w:val="en-US"/>
              </w:rPr>
              <w:t>-</w:t>
            </w:r>
            <w:r w:rsidRPr="00046B30">
              <w:rPr>
                <w:color w:val="000000"/>
                <w:lang w:val="en-US"/>
              </w:rPr>
              <w:t>5.3</w:t>
            </w:r>
            <w:r>
              <w:rPr>
                <w:color w:val="000000"/>
                <w:lang w:val="en-US"/>
              </w:rPr>
              <w:t>4)</w:t>
            </w:r>
          </w:p>
          <w:p w14:paraId="4CDE97B4" w14:textId="45A9FE01" w:rsidR="003A48FA" w:rsidRDefault="003A48FA" w:rsidP="003A48FA">
            <w:pPr>
              <w:rPr>
                <w:color w:val="000000"/>
                <w:lang w:val="en-US"/>
              </w:rPr>
            </w:pPr>
            <w:r w:rsidRPr="00564290">
              <w:rPr>
                <w:color w:val="000000"/>
                <w:lang w:val="en-US"/>
              </w:rPr>
              <w:t>3.8</w:t>
            </w:r>
            <w:r>
              <w:rPr>
                <w:color w:val="000000"/>
                <w:lang w:val="en-US"/>
              </w:rPr>
              <w:t>4 (0.68-</w:t>
            </w:r>
            <w:r w:rsidRPr="00564290">
              <w:rPr>
                <w:color w:val="000000"/>
                <w:lang w:val="en-US"/>
              </w:rPr>
              <w:t>21.6</w:t>
            </w:r>
            <w:r>
              <w:rPr>
                <w:color w:val="000000"/>
                <w:lang w:val="en-US"/>
              </w:rPr>
              <w:t>9)</w:t>
            </w:r>
          </w:p>
          <w:p w14:paraId="3D4F65E3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0C2B0935" w14:textId="03538576" w:rsidR="003A48FA" w:rsidRPr="00DC0775" w:rsidRDefault="003A48FA" w:rsidP="003A48F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134" w:type="dxa"/>
          </w:tcPr>
          <w:p w14:paraId="0C36D24C" w14:textId="0D127A38" w:rsidR="003A48FA" w:rsidRDefault="003A48FA" w:rsidP="003A48FA">
            <w:pPr>
              <w:rPr>
                <w:color w:val="000000"/>
                <w:lang w:val="en-US"/>
              </w:rPr>
            </w:pPr>
            <w:r w:rsidRPr="00AD2EB8">
              <w:rPr>
                <w:color w:val="000000"/>
                <w:lang w:val="en-US"/>
              </w:rPr>
              <w:t>0.0033</w:t>
            </w:r>
          </w:p>
          <w:p w14:paraId="42C58C62" w14:textId="1F33D6D9" w:rsidR="003A48FA" w:rsidRPr="00C65AA4" w:rsidRDefault="003A48FA" w:rsidP="003A48FA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002</w:t>
            </w:r>
          </w:p>
          <w:p w14:paraId="42396540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01D23032" w14:textId="133DBE08" w:rsidR="003A48FA" w:rsidRDefault="003A48FA" w:rsidP="003A48FA">
            <w:pPr>
              <w:rPr>
                <w:color w:val="000000"/>
                <w:lang w:val="en-US"/>
              </w:rPr>
            </w:pPr>
            <w:r w:rsidRPr="00215106">
              <w:rPr>
                <w:color w:val="000000"/>
                <w:lang w:val="en-US"/>
              </w:rPr>
              <w:t>0.3771</w:t>
            </w:r>
          </w:p>
          <w:p w14:paraId="595063BF" w14:textId="3F9C31AE" w:rsidR="003A48FA" w:rsidRDefault="003A48FA" w:rsidP="003A48FA">
            <w:pPr>
              <w:rPr>
                <w:color w:val="000000"/>
                <w:lang w:val="en-US"/>
              </w:rPr>
            </w:pPr>
            <w:r w:rsidRPr="00947887">
              <w:rPr>
                <w:color w:val="000000"/>
                <w:lang w:val="en-US"/>
              </w:rPr>
              <w:t>0.0253</w:t>
            </w:r>
          </w:p>
          <w:p w14:paraId="79ACD795" w14:textId="6D70175E" w:rsidR="003A48FA" w:rsidRDefault="003A48FA" w:rsidP="003A48FA">
            <w:pPr>
              <w:rPr>
                <w:color w:val="000000"/>
                <w:lang w:val="en-US"/>
              </w:rPr>
            </w:pPr>
            <w:r w:rsidRPr="00000D60">
              <w:rPr>
                <w:color w:val="000000"/>
                <w:lang w:val="en-US"/>
              </w:rPr>
              <w:t>0.000</w:t>
            </w:r>
            <w:r>
              <w:rPr>
                <w:color w:val="000000"/>
                <w:lang w:val="en-US"/>
              </w:rPr>
              <w:t>5</w:t>
            </w:r>
          </w:p>
          <w:p w14:paraId="3E8F8764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61A99ED0" w14:textId="7CC021A0" w:rsidR="003A48FA" w:rsidRDefault="003A48FA" w:rsidP="003A48FA">
            <w:pPr>
              <w:rPr>
                <w:color w:val="000000"/>
                <w:lang w:val="en-US"/>
              </w:rPr>
            </w:pPr>
            <w:r w:rsidRPr="000645E9">
              <w:rPr>
                <w:color w:val="000000"/>
                <w:lang w:val="en-US"/>
              </w:rPr>
              <w:t>0.5852</w:t>
            </w:r>
            <w:r>
              <w:rPr>
                <w:color w:val="000000"/>
                <w:lang w:val="en-US"/>
              </w:rPr>
              <w:t>*</w:t>
            </w:r>
          </w:p>
          <w:p w14:paraId="4E9F4996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02114FE6" w14:textId="78F0DAED" w:rsidR="003A48FA" w:rsidRDefault="003A48FA" w:rsidP="003A48FA">
            <w:pPr>
              <w:rPr>
                <w:color w:val="000000"/>
                <w:lang w:val="en-US"/>
              </w:rPr>
            </w:pPr>
            <w:r w:rsidRPr="003D73E7">
              <w:rPr>
                <w:color w:val="000000"/>
                <w:lang w:val="en-US"/>
              </w:rPr>
              <w:t>0.362</w:t>
            </w:r>
            <w:r>
              <w:rPr>
                <w:color w:val="000000"/>
                <w:lang w:val="en-US"/>
              </w:rPr>
              <w:t>9</w:t>
            </w:r>
          </w:p>
          <w:p w14:paraId="51888115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5BD0A6A4" w14:textId="4BF86436" w:rsidR="003A48FA" w:rsidRDefault="003A48FA" w:rsidP="003A48FA">
            <w:pPr>
              <w:rPr>
                <w:color w:val="000000"/>
                <w:lang w:val="en-US"/>
              </w:rPr>
            </w:pPr>
            <w:r w:rsidRPr="004A2893">
              <w:rPr>
                <w:color w:val="000000"/>
                <w:lang w:val="en-US"/>
              </w:rPr>
              <w:t>0.565</w:t>
            </w:r>
            <w:r>
              <w:rPr>
                <w:color w:val="000000"/>
                <w:lang w:val="en-US"/>
              </w:rPr>
              <w:t>7</w:t>
            </w:r>
          </w:p>
          <w:p w14:paraId="044626E3" w14:textId="747E9396" w:rsidR="003A48FA" w:rsidRDefault="003A48FA" w:rsidP="003A48FA">
            <w:pPr>
              <w:rPr>
                <w:color w:val="000000"/>
                <w:lang w:val="en-US"/>
              </w:rPr>
            </w:pPr>
            <w:r w:rsidRPr="00E9466C">
              <w:rPr>
                <w:color w:val="000000"/>
                <w:lang w:val="en-US"/>
              </w:rPr>
              <w:t>0.4976</w:t>
            </w:r>
          </w:p>
          <w:p w14:paraId="6AA032C5" w14:textId="2CED9D89" w:rsidR="003A48FA" w:rsidRDefault="003A48FA" w:rsidP="003A48FA">
            <w:pPr>
              <w:rPr>
                <w:color w:val="000000"/>
                <w:lang w:val="en-US"/>
              </w:rPr>
            </w:pPr>
            <w:r w:rsidRPr="00982C76">
              <w:rPr>
                <w:color w:val="000000"/>
                <w:lang w:val="en-US"/>
              </w:rPr>
              <w:t>0.5334</w:t>
            </w:r>
          </w:p>
          <w:p w14:paraId="12FDB666" w14:textId="1B8CA9DD" w:rsidR="003A48FA" w:rsidRDefault="003A48FA" w:rsidP="003A48FA">
            <w:pPr>
              <w:rPr>
                <w:color w:val="000000"/>
                <w:lang w:val="en-US"/>
              </w:rPr>
            </w:pPr>
            <w:r w:rsidRPr="00046B30">
              <w:rPr>
                <w:color w:val="000000"/>
                <w:lang w:val="en-US"/>
              </w:rPr>
              <w:t>0.0509</w:t>
            </w:r>
          </w:p>
          <w:p w14:paraId="1EC41F64" w14:textId="6B24CE1E" w:rsidR="003A48FA" w:rsidRDefault="003A48FA" w:rsidP="003A48FA">
            <w:pPr>
              <w:rPr>
                <w:color w:val="000000"/>
                <w:lang w:val="en-US"/>
              </w:rPr>
            </w:pPr>
            <w:r w:rsidRPr="00564290">
              <w:rPr>
                <w:color w:val="000000"/>
                <w:lang w:val="en-US"/>
              </w:rPr>
              <w:t>0.1190</w:t>
            </w:r>
            <w:r>
              <w:rPr>
                <w:color w:val="000000"/>
                <w:lang w:val="en-US"/>
              </w:rPr>
              <w:t>*</w:t>
            </w:r>
          </w:p>
          <w:p w14:paraId="2594C92E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2E62E4CC" w14:textId="77777777" w:rsidR="003A48FA" w:rsidRDefault="003A48FA" w:rsidP="003A48FA">
            <w:pPr>
              <w:rPr>
                <w:color w:val="000000"/>
                <w:lang w:val="en-US"/>
              </w:rPr>
            </w:pPr>
          </w:p>
          <w:p w14:paraId="2986C73B" w14:textId="57F6B3F7" w:rsidR="003A48FA" w:rsidRPr="00DC0775" w:rsidRDefault="003A48FA" w:rsidP="003A48FA">
            <w:pPr>
              <w:rPr>
                <w:color w:val="000000"/>
                <w:lang w:val="en-US"/>
              </w:rPr>
            </w:pPr>
          </w:p>
        </w:tc>
      </w:tr>
    </w:tbl>
    <w:p w14:paraId="40CF0825" w14:textId="77777777" w:rsidR="00F418A8" w:rsidRDefault="00F418A8" w:rsidP="00F418A8"/>
    <w:p w14:paraId="61785585" w14:textId="2DBC7DED" w:rsidR="00F418A8" w:rsidRDefault="00F418A8" w:rsidP="00F418A8"/>
    <w:p w14:paraId="68403201" w14:textId="77777777" w:rsidR="00A53AA4" w:rsidRPr="000B2252" w:rsidRDefault="00A53AA4" w:rsidP="00A53AA4">
      <w:pPr>
        <w:rPr>
          <w:color w:val="000000"/>
          <w:lang w:val="en-US"/>
        </w:rPr>
      </w:pPr>
      <w:r>
        <w:rPr>
          <w:lang w:val="en-US"/>
        </w:rPr>
        <w:t xml:space="preserve">Q10. </w:t>
      </w:r>
      <w:r w:rsidRPr="000B2252">
        <w:rPr>
          <w:color w:val="000000"/>
          <w:lang w:val="en-US"/>
        </w:rPr>
        <w:t>Which factors influence your decision to perform an awake craniotomy over craniotomy under general anesthesia?</w:t>
      </w:r>
    </w:p>
    <w:p w14:paraId="3337A9CA" w14:textId="757A2CCD" w:rsidR="00A53AA4" w:rsidRDefault="00A53AA4" w:rsidP="00A53AA4">
      <w:pPr>
        <w:rPr>
          <w:i/>
          <w:iCs/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 xml:space="preserve">Likert scale, </w:t>
      </w:r>
      <w:r>
        <w:rPr>
          <w:i/>
          <w:iCs/>
          <w:color w:val="000000"/>
          <w:lang w:val="en-US"/>
        </w:rPr>
        <w:t xml:space="preserve">where </w:t>
      </w:r>
      <w:r w:rsidRPr="000B2252">
        <w:rPr>
          <w:i/>
          <w:iCs/>
          <w:color w:val="000000"/>
          <w:lang w:val="en-US"/>
        </w:rPr>
        <w:t>1=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least impact, 5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=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strongest impact.</w:t>
      </w:r>
    </w:p>
    <w:p w14:paraId="6B15BE30" w14:textId="3C2E323F" w:rsidR="00C7491B" w:rsidRDefault="00C7491B" w:rsidP="00A53AA4">
      <w:pPr>
        <w:rPr>
          <w:color w:val="000000"/>
          <w:lang w:val="en-US"/>
        </w:rPr>
      </w:pPr>
    </w:p>
    <w:p w14:paraId="534A69A3" w14:textId="3FF87BAE" w:rsidR="00C7491B" w:rsidRPr="00C7491B" w:rsidRDefault="00C7491B" w:rsidP="00A53AA4">
      <w:pPr>
        <w:rPr>
          <w:lang w:val="en-US"/>
        </w:rPr>
      </w:pPr>
      <w:r>
        <w:rPr>
          <w:color w:val="000000"/>
          <w:lang w:val="en-US"/>
        </w:rPr>
        <w:t xml:space="preserve">n = </w:t>
      </w:r>
      <w:r w:rsidR="0086443D">
        <w:rPr>
          <w:color w:val="000000"/>
          <w:lang w:val="en-US"/>
        </w:rPr>
        <w:t>246</w:t>
      </w:r>
    </w:p>
    <w:p w14:paraId="469007D8" w14:textId="77777777" w:rsidR="00A53AA4" w:rsidRDefault="00A53AA4" w:rsidP="00F418A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240"/>
        <w:gridCol w:w="3402"/>
        <w:gridCol w:w="1134"/>
      </w:tblGrid>
      <w:tr w:rsidR="00710438" w:rsidRPr="000B2252" w14:paraId="3A0BF808" w14:textId="77777777" w:rsidTr="00710438">
        <w:trPr>
          <w:trHeight w:val="703"/>
        </w:trPr>
        <w:tc>
          <w:tcPr>
            <w:tcW w:w="5240" w:type="dxa"/>
          </w:tcPr>
          <w:p w14:paraId="5BDE5828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3402" w:type="dxa"/>
          </w:tcPr>
          <w:p w14:paraId="7BE8D5E9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 xml:space="preserve">Overall response, </w:t>
            </w:r>
            <w:r>
              <w:rPr>
                <w:b/>
                <w:bCs/>
                <w:color w:val="000000"/>
                <w:lang w:val="en-US"/>
              </w:rPr>
              <w:t>median [IQR]</w:t>
            </w:r>
          </w:p>
        </w:tc>
        <w:tc>
          <w:tcPr>
            <w:tcW w:w="1134" w:type="dxa"/>
          </w:tcPr>
          <w:p w14:paraId="031AE691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710438" w:rsidRPr="0031450A" w14:paraId="2D758B8A" w14:textId="77777777" w:rsidTr="00710438">
        <w:trPr>
          <w:trHeight w:val="703"/>
        </w:trPr>
        <w:tc>
          <w:tcPr>
            <w:tcW w:w="5240" w:type="dxa"/>
          </w:tcPr>
          <w:p w14:paraId="4B99DD95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Location and eloquence</w:t>
            </w:r>
          </w:p>
          <w:p w14:paraId="68D6729F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atient functioning (e.g. KPS or ECOG)</w:t>
            </w:r>
          </w:p>
          <w:p w14:paraId="05F82145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Comorbidities (e.g. ASA)</w:t>
            </w:r>
          </w:p>
          <w:p w14:paraId="1B210FF0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eoperative neurological morbidity </w:t>
            </w:r>
          </w:p>
          <w:p w14:paraId="5E6D22AF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eoperative tumor size</w:t>
            </w:r>
          </w:p>
          <w:p w14:paraId="1BD86BC4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Age</w:t>
            </w:r>
          </w:p>
          <w:p w14:paraId="58AB1006" w14:textId="77777777" w:rsidR="00710438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atient concerns (claustrophobia, anxiety, etc.)</w:t>
            </w:r>
          </w:p>
          <w:p w14:paraId="35929D82" w14:textId="2F76C73A" w:rsidR="00137CBD" w:rsidRPr="000B2252" w:rsidRDefault="00710438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WHO-grade of the tumor</w:t>
            </w:r>
          </w:p>
        </w:tc>
        <w:tc>
          <w:tcPr>
            <w:tcW w:w="3402" w:type="dxa"/>
          </w:tcPr>
          <w:p w14:paraId="7C676791" w14:textId="2BDCA26F" w:rsidR="00710438" w:rsidRDefault="00D91FE8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5 [5-5]</w:t>
            </w:r>
          </w:p>
          <w:p w14:paraId="7AABC59B" w14:textId="186851C3" w:rsidR="00137CBD" w:rsidRDefault="0095714E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4-5]</w:t>
            </w:r>
          </w:p>
          <w:p w14:paraId="75156886" w14:textId="659DCA03" w:rsidR="0095714E" w:rsidRDefault="0095714E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19 (SD=</w:t>
            </w:r>
            <w:r w:rsidRPr="0095714E">
              <w:rPr>
                <w:color w:val="000000"/>
                <w:lang w:val="en-US"/>
              </w:rPr>
              <w:t>1.17</w:t>
            </w:r>
            <w:r>
              <w:rPr>
                <w:color w:val="000000"/>
                <w:lang w:val="en-US"/>
              </w:rPr>
              <w:t>)</w:t>
            </w:r>
          </w:p>
          <w:p w14:paraId="60395043" w14:textId="2903F3EA" w:rsidR="00D91FE8" w:rsidRDefault="00F22B28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79 (SD=1.03)</w:t>
            </w:r>
          </w:p>
          <w:p w14:paraId="6806DAF4" w14:textId="7FA32F68" w:rsidR="00D91FE8" w:rsidRDefault="00B272DF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76 (SD=1.18)</w:t>
            </w:r>
          </w:p>
          <w:p w14:paraId="393811C6" w14:textId="06E8F40C" w:rsidR="00D91FE8" w:rsidRDefault="00235CA3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4 (SD=1.22)</w:t>
            </w:r>
          </w:p>
          <w:p w14:paraId="460D4DDB" w14:textId="43868ECA" w:rsidR="00D91FE8" w:rsidRDefault="00D54D4E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49B27397" w14:textId="77777777" w:rsidR="00137CBD" w:rsidRDefault="00D54D4E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3 [1-3.25]</w:t>
            </w:r>
          </w:p>
          <w:p w14:paraId="736A65FE" w14:textId="682AB6C4" w:rsidR="00934FA5" w:rsidRPr="000B2252" w:rsidRDefault="00934FA5" w:rsidP="001421EE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7EF7331A" w14:textId="77777777" w:rsidR="00710438" w:rsidRPr="00A54C80" w:rsidRDefault="00710438" w:rsidP="001421EE">
            <w:pPr>
              <w:rPr>
                <w:color w:val="000000"/>
                <w:lang w:val="en-US"/>
              </w:rPr>
            </w:pPr>
            <w:r w:rsidRPr="00A54C80">
              <w:rPr>
                <w:color w:val="000000"/>
                <w:lang w:val="en-US"/>
              </w:rPr>
              <w:t>NA</w:t>
            </w:r>
          </w:p>
          <w:p w14:paraId="6C705B90" w14:textId="77777777" w:rsidR="00710438" w:rsidRPr="0031450A" w:rsidRDefault="00710438" w:rsidP="001421EE">
            <w:pPr>
              <w:rPr>
                <w:b/>
                <w:bCs/>
                <w:color w:val="000000"/>
                <w:lang w:val="en-US"/>
              </w:rPr>
            </w:pPr>
          </w:p>
        </w:tc>
      </w:tr>
    </w:tbl>
    <w:p w14:paraId="72AD6F85" w14:textId="7AE49831" w:rsidR="00F418A8" w:rsidRDefault="00F418A8" w:rsidP="006B15CC">
      <w:pPr>
        <w:rPr>
          <w:lang w:val="en-US"/>
        </w:rPr>
      </w:pPr>
    </w:p>
    <w:p w14:paraId="2EAF9819" w14:textId="77777777" w:rsidR="00D91FE8" w:rsidRDefault="00D91FE8" w:rsidP="006B15CC">
      <w:pPr>
        <w:rPr>
          <w:lang w:val="en-US"/>
        </w:rPr>
      </w:pPr>
    </w:p>
    <w:p w14:paraId="13B37E06" w14:textId="32DBBD9A" w:rsidR="00A53AA4" w:rsidRPr="000B2252" w:rsidRDefault="00A53AA4" w:rsidP="00A53AA4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Q11. </w:t>
      </w:r>
      <w:r w:rsidRPr="000B2252">
        <w:rPr>
          <w:color w:val="000000"/>
          <w:lang w:val="en-US"/>
        </w:rPr>
        <w:t xml:space="preserve">Which </w:t>
      </w:r>
      <w:r w:rsidRPr="000B2252">
        <w:rPr>
          <w:color w:val="000000"/>
          <w:u w:val="single"/>
          <w:lang w:val="en-US"/>
        </w:rPr>
        <w:t>psychological and social patient</w:t>
      </w:r>
      <w:r w:rsidRPr="000B2252">
        <w:rPr>
          <w:color w:val="000000"/>
          <w:lang w:val="en-US"/>
        </w:rPr>
        <w:t xml:space="preserve"> factors favor awake craniotomy over craniotomy under general anesthesia?</w:t>
      </w:r>
    </w:p>
    <w:p w14:paraId="367A9B09" w14:textId="2A4B39DE" w:rsidR="00A53AA4" w:rsidRDefault="00A53AA4" w:rsidP="00A53AA4">
      <w:pPr>
        <w:rPr>
          <w:i/>
          <w:iCs/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 xml:space="preserve">Likert scale, </w:t>
      </w:r>
      <w:r>
        <w:rPr>
          <w:i/>
          <w:iCs/>
          <w:color w:val="000000"/>
          <w:lang w:val="en-US"/>
        </w:rPr>
        <w:t xml:space="preserve">where </w:t>
      </w:r>
      <w:r w:rsidRPr="000B2252">
        <w:rPr>
          <w:i/>
          <w:iCs/>
          <w:color w:val="000000"/>
          <w:lang w:val="en-US"/>
        </w:rPr>
        <w:t>1=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least impact, 5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=</w:t>
      </w:r>
      <w:r>
        <w:rPr>
          <w:i/>
          <w:iCs/>
          <w:color w:val="000000"/>
          <w:lang w:val="en-US"/>
        </w:rPr>
        <w:t xml:space="preserve"> </w:t>
      </w:r>
      <w:r w:rsidRPr="000B2252">
        <w:rPr>
          <w:i/>
          <w:iCs/>
          <w:color w:val="000000"/>
          <w:lang w:val="en-US"/>
        </w:rPr>
        <w:t>strongest impact.</w:t>
      </w:r>
    </w:p>
    <w:p w14:paraId="22F7CB66" w14:textId="1742C20D" w:rsidR="00C7491B" w:rsidRDefault="00C7491B" w:rsidP="00A53AA4">
      <w:pPr>
        <w:rPr>
          <w:i/>
          <w:iCs/>
          <w:color w:val="000000"/>
          <w:lang w:val="en-US"/>
        </w:rPr>
      </w:pPr>
    </w:p>
    <w:p w14:paraId="771B36D3" w14:textId="72F83792" w:rsidR="00C7491B" w:rsidRPr="00C7491B" w:rsidRDefault="00C7491B" w:rsidP="00A53AA4">
      <w:pPr>
        <w:rPr>
          <w:lang w:val="en-US"/>
        </w:rPr>
      </w:pPr>
      <w:r>
        <w:rPr>
          <w:color w:val="000000"/>
          <w:lang w:val="en-US"/>
        </w:rPr>
        <w:t>n =</w:t>
      </w:r>
      <w:r w:rsidR="0086443D">
        <w:rPr>
          <w:color w:val="000000"/>
          <w:lang w:val="en-US"/>
        </w:rPr>
        <w:t xml:space="preserve"> 245</w:t>
      </w:r>
    </w:p>
    <w:p w14:paraId="774B02B3" w14:textId="77777777" w:rsidR="00A53AA4" w:rsidRDefault="00A53AA4" w:rsidP="006B15CC">
      <w:pPr>
        <w:rPr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240"/>
        <w:gridCol w:w="3402"/>
        <w:gridCol w:w="1134"/>
      </w:tblGrid>
      <w:tr w:rsidR="00710438" w:rsidRPr="000B2252" w14:paraId="296B2696" w14:textId="77777777" w:rsidTr="00710438">
        <w:trPr>
          <w:trHeight w:val="703"/>
        </w:trPr>
        <w:tc>
          <w:tcPr>
            <w:tcW w:w="5240" w:type="dxa"/>
          </w:tcPr>
          <w:p w14:paraId="165BE43C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3402" w:type="dxa"/>
          </w:tcPr>
          <w:p w14:paraId="5E4FA258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 xml:space="preserve">Overall response, </w:t>
            </w:r>
            <w:r>
              <w:rPr>
                <w:b/>
                <w:bCs/>
                <w:color w:val="000000"/>
                <w:lang w:val="en-US"/>
              </w:rPr>
              <w:t>median [IQR]</w:t>
            </w:r>
          </w:p>
        </w:tc>
        <w:tc>
          <w:tcPr>
            <w:tcW w:w="1134" w:type="dxa"/>
          </w:tcPr>
          <w:p w14:paraId="0565B205" w14:textId="77777777" w:rsidR="00710438" w:rsidRPr="000B2252" w:rsidRDefault="00710438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710438" w:rsidRPr="0031450A" w14:paraId="189222B3" w14:textId="77777777" w:rsidTr="00710438">
        <w:trPr>
          <w:trHeight w:val="703"/>
        </w:trPr>
        <w:tc>
          <w:tcPr>
            <w:tcW w:w="5240" w:type="dxa"/>
          </w:tcPr>
          <w:p w14:paraId="3A0438CB" w14:textId="77777777" w:rsidR="00710438" w:rsidRPr="000B2252" w:rsidRDefault="00710438" w:rsidP="00A53AA4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atient’s preference</w:t>
            </w:r>
          </w:p>
          <w:p w14:paraId="4F03A0E2" w14:textId="77777777" w:rsidR="00710438" w:rsidRPr="000B2252" w:rsidRDefault="00710438" w:rsidP="00A53AA4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atient’s social circumstances</w:t>
            </w:r>
          </w:p>
          <w:p w14:paraId="43EE9700" w14:textId="77777777" w:rsidR="00710438" w:rsidRDefault="00710438" w:rsidP="00A53AA4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atient’s ability to return to current profession  </w:t>
            </w:r>
          </w:p>
          <w:p w14:paraId="6C31C785" w14:textId="79EE3EDD" w:rsidR="00137CBD" w:rsidRPr="000B2252" w:rsidRDefault="00137CBD" w:rsidP="00A53AA4">
            <w:pPr>
              <w:rPr>
                <w:color w:val="000000"/>
                <w:lang w:val="en-US"/>
              </w:rPr>
            </w:pPr>
          </w:p>
        </w:tc>
        <w:tc>
          <w:tcPr>
            <w:tcW w:w="3402" w:type="dxa"/>
          </w:tcPr>
          <w:p w14:paraId="1BEFCCEF" w14:textId="27A13022" w:rsidR="00710438" w:rsidRDefault="0086443D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6DC05753" w14:textId="74A904DC" w:rsidR="0086443D" w:rsidRDefault="0086443D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2 [1-3]</w:t>
            </w:r>
          </w:p>
          <w:p w14:paraId="39789D66" w14:textId="49C1526D" w:rsidR="00137CBD" w:rsidRDefault="0086443D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1069A925" w14:textId="5FA78A7C" w:rsidR="00137CBD" w:rsidRPr="000B2252" w:rsidRDefault="00137CBD" w:rsidP="001421EE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57E576D" w14:textId="77777777" w:rsidR="00710438" w:rsidRPr="00A54C80" w:rsidRDefault="00710438" w:rsidP="001421EE">
            <w:pPr>
              <w:rPr>
                <w:color w:val="000000"/>
                <w:lang w:val="en-US"/>
              </w:rPr>
            </w:pPr>
            <w:r w:rsidRPr="00A54C80">
              <w:rPr>
                <w:color w:val="000000"/>
                <w:lang w:val="en-US"/>
              </w:rPr>
              <w:t>NA</w:t>
            </w:r>
          </w:p>
          <w:p w14:paraId="6AECC6C3" w14:textId="77777777" w:rsidR="00710438" w:rsidRPr="0031450A" w:rsidRDefault="00710438" w:rsidP="001421EE">
            <w:pPr>
              <w:rPr>
                <w:b/>
                <w:bCs/>
                <w:color w:val="000000"/>
                <w:lang w:val="en-US"/>
              </w:rPr>
            </w:pPr>
          </w:p>
        </w:tc>
      </w:tr>
    </w:tbl>
    <w:p w14:paraId="3949EA3F" w14:textId="77777777" w:rsidR="00A53AA4" w:rsidRDefault="00A53AA4" w:rsidP="00A53AA4"/>
    <w:p w14:paraId="1553E0D7" w14:textId="78A4F252" w:rsidR="00C7491B" w:rsidRDefault="00C7491B" w:rsidP="006B15CC">
      <w:pPr>
        <w:rPr>
          <w:lang w:val="en-US"/>
        </w:rPr>
      </w:pPr>
    </w:p>
    <w:p w14:paraId="0CF620AC" w14:textId="59502AF8" w:rsidR="00A42259" w:rsidRDefault="00A42259" w:rsidP="006B15CC">
      <w:pPr>
        <w:rPr>
          <w:lang w:val="en-US"/>
        </w:rPr>
      </w:pPr>
    </w:p>
    <w:p w14:paraId="738D46AE" w14:textId="0DDD7235" w:rsidR="00A42259" w:rsidRDefault="00A42259" w:rsidP="006B15CC">
      <w:pPr>
        <w:rPr>
          <w:lang w:val="en-US"/>
        </w:rPr>
      </w:pPr>
    </w:p>
    <w:p w14:paraId="03730B70" w14:textId="6F8A734B" w:rsidR="00A42259" w:rsidRDefault="00A42259" w:rsidP="006B15CC">
      <w:pPr>
        <w:rPr>
          <w:lang w:val="en-US"/>
        </w:rPr>
      </w:pPr>
    </w:p>
    <w:p w14:paraId="2D75F983" w14:textId="21F1D468" w:rsidR="00A42259" w:rsidRDefault="00A42259" w:rsidP="006B15CC">
      <w:pPr>
        <w:rPr>
          <w:lang w:val="en-US"/>
        </w:rPr>
      </w:pPr>
    </w:p>
    <w:p w14:paraId="556E6E00" w14:textId="087ED623" w:rsidR="00A42259" w:rsidRDefault="00A42259" w:rsidP="006B15CC">
      <w:pPr>
        <w:rPr>
          <w:lang w:val="en-US"/>
        </w:rPr>
      </w:pPr>
    </w:p>
    <w:p w14:paraId="04E9B1EB" w14:textId="145B3680" w:rsidR="00A42259" w:rsidRDefault="00A42259" w:rsidP="006B15CC">
      <w:pPr>
        <w:rPr>
          <w:lang w:val="en-US"/>
        </w:rPr>
      </w:pPr>
    </w:p>
    <w:p w14:paraId="0A4693D6" w14:textId="50A22938" w:rsidR="00A42259" w:rsidRDefault="00A42259" w:rsidP="006B15CC">
      <w:pPr>
        <w:rPr>
          <w:lang w:val="en-US"/>
        </w:rPr>
      </w:pPr>
    </w:p>
    <w:p w14:paraId="7814372F" w14:textId="3A961137" w:rsidR="00A42259" w:rsidRDefault="00A42259" w:rsidP="006B15CC">
      <w:pPr>
        <w:rPr>
          <w:lang w:val="en-US"/>
        </w:rPr>
      </w:pPr>
    </w:p>
    <w:p w14:paraId="2A1F50A9" w14:textId="0E662988" w:rsidR="00A42259" w:rsidRDefault="00A42259" w:rsidP="006B15CC">
      <w:pPr>
        <w:rPr>
          <w:lang w:val="en-US"/>
        </w:rPr>
      </w:pPr>
    </w:p>
    <w:p w14:paraId="0053FA7C" w14:textId="30BD23BD" w:rsidR="00A42259" w:rsidRDefault="00A42259" w:rsidP="006B15CC">
      <w:pPr>
        <w:rPr>
          <w:lang w:val="en-US"/>
        </w:rPr>
      </w:pPr>
    </w:p>
    <w:p w14:paraId="6310E872" w14:textId="1AB23D06" w:rsidR="00A42259" w:rsidRDefault="00A42259" w:rsidP="006B15CC">
      <w:pPr>
        <w:rPr>
          <w:lang w:val="en-US"/>
        </w:rPr>
      </w:pPr>
    </w:p>
    <w:p w14:paraId="42DBE054" w14:textId="0839C57E" w:rsidR="00A42259" w:rsidRDefault="00A42259" w:rsidP="006B15CC">
      <w:pPr>
        <w:rPr>
          <w:lang w:val="en-US"/>
        </w:rPr>
      </w:pPr>
    </w:p>
    <w:p w14:paraId="2B5A377C" w14:textId="3F0F592D" w:rsidR="00A42259" w:rsidRDefault="00A42259" w:rsidP="006B15CC">
      <w:pPr>
        <w:rPr>
          <w:lang w:val="en-US"/>
        </w:rPr>
      </w:pPr>
    </w:p>
    <w:p w14:paraId="4ADCF7FA" w14:textId="1A22097D" w:rsidR="00A42259" w:rsidRDefault="00A42259" w:rsidP="006B15CC">
      <w:pPr>
        <w:rPr>
          <w:lang w:val="en-US"/>
        </w:rPr>
      </w:pPr>
    </w:p>
    <w:p w14:paraId="26D2C7D2" w14:textId="7F487ABC" w:rsidR="00A42259" w:rsidRDefault="00A42259" w:rsidP="006B15CC">
      <w:pPr>
        <w:rPr>
          <w:lang w:val="en-US"/>
        </w:rPr>
      </w:pPr>
    </w:p>
    <w:p w14:paraId="31BC280C" w14:textId="1A59212A" w:rsidR="00A42259" w:rsidRDefault="00A42259" w:rsidP="006B15CC">
      <w:pPr>
        <w:rPr>
          <w:lang w:val="en-US"/>
        </w:rPr>
      </w:pPr>
    </w:p>
    <w:p w14:paraId="685A02B3" w14:textId="77777777" w:rsidR="00A42259" w:rsidRDefault="00A42259" w:rsidP="006B15CC">
      <w:pPr>
        <w:rPr>
          <w:lang w:val="en-US"/>
        </w:rPr>
      </w:pPr>
    </w:p>
    <w:p w14:paraId="4267FEEA" w14:textId="77777777" w:rsidR="00C7491B" w:rsidRPr="000B2252" w:rsidRDefault="00C7491B" w:rsidP="00C7491B">
      <w:pPr>
        <w:rPr>
          <w:color w:val="000000"/>
          <w:lang w:val="en-US"/>
        </w:rPr>
      </w:pPr>
      <w:r>
        <w:rPr>
          <w:lang w:val="en-US"/>
        </w:rPr>
        <w:lastRenderedPageBreak/>
        <w:t xml:space="preserve">Q12. </w:t>
      </w:r>
      <w:r w:rsidRPr="000B2252">
        <w:rPr>
          <w:color w:val="000000"/>
          <w:lang w:val="en-US"/>
        </w:rPr>
        <w:t>How does the patient’s age play a role in your decision making?</w:t>
      </w:r>
    </w:p>
    <w:p w14:paraId="7F16B4C0" w14:textId="7C520ADA" w:rsidR="00C7491B" w:rsidRDefault="00C7491B" w:rsidP="006B15CC">
      <w:pPr>
        <w:rPr>
          <w:lang w:val="en-US"/>
        </w:rPr>
      </w:pPr>
      <w:r w:rsidRPr="000B2252">
        <w:rPr>
          <w:i/>
          <w:iCs/>
          <w:color w:val="000000"/>
          <w:lang w:val="en-US"/>
        </w:rPr>
        <w:t>Multiple options.</w:t>
      </w:r>
    </w:p>
    <w:p w14:paraId="731DE771" w14:textId="5D44CB0B" w:rsidR="00C7491B" w:rsidRDefault="00C7491B" w:rsidP="006B15CC">
      <w:pPr>
        <w:rPr>
          <w:lang w:val="en-US"/>
        </w:rPr>
      </w:pPr>
    </w:p>
    <w:p w14:paraId="332E3B8A" w14:textId="0DA57072" w:rsidR="00C7491B" w:rsidRDefault="00C7491B" w:rsidP="006B15CC">
      <w:pPr>
        <w:rPr>
          <w:lang w:val="en-US"/>
        </w:rPr>
      </w:pPr>
      <w:r>
        <w:rPr>
          <w:lang w:val="en-US"/>
        </w:rPr>
        <w:t xml:space="preserve">n = </w:t>
      </w:r>
      <w:r w:rsidR="00B72682">
        <w:rPr>
          <w:lang w:val="en-US"/>
        </w:rPr>
        <w:t xml:space="preserve">246 </w:t>
      </w:r>
    </w:p>
    <w:p w14:paraId="3DE8E2A2" w14:textId="77777777" w:rsidR="00C7491B" w:rsidRPr="00F418A8" w:rsidRDefault="00C7491B" w:rsidP="006B15CC">
      <w:pPr>
        <w:rPr>
          <w:lang w:val="en-US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3444"/>
        <w:gridCol w:w="1371"/>
        <w:gridCol w:w="2551"/>
        <w:gridCol w:w="2551"/>
        <w:gridCol w:w="1018"/>
        <w:gridCol w:w="2101"/>
        <w:gridCol w:w="1134"/>
      </w:tblGrid>
      <w:tr w:rsidR="008022EF" w:rsidRPr="00396AA1" w14:paraId="74141420" w14:textId="77777777" w:rsidTr="008022EF">
        <w:trPr>
          <w:trHeight w:val="703"/>
        </w:trPr>
        <w:tc>
          <w:tcPr>
            <w:tcW w:w="3444" w:type="dxa"/>
          </w:tcPr>
          <w:p w14:paraId="12405296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371" w:type="dxa"/>
          </w:tcPr>
          <w:p w14:paraId="48ACFE43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51" w:type="dxa"/>
          </w:tcPr>
          <w:p w14:paraId="22DD7B2D" w14:textId="62151F08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51" w:type="dxa"/>
          </w:tcPr>
          <w:p w14:paraId="2FA32BE7" w14:textId="7E627989" w:rsidR="008022EF" w:rsidRPr="00396AA1" w:rsidRDefault="008022EF" w:rsidP="008022EF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018" w:type="dxa"/>
          </w:tcPr>
          <w:p w14:paraId="21D81569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101" w:type="dxa"/>
          </w:tcPr>
          <w:p w14:paraId="79BA2479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1134" w:type="dxa"/>
          </w:tcPr>
          <w:p w14:paraId="75163329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8022EF" w:rsidRPr="00DC0775" w14:paraId="21A7483D" w14:textId="77777777" w:rsidTr="008022EF">
        <w:trPr>
          <w:trHeight w:val="3365"/>
        </w:trPr>
        <w:tc>
          <w:tcPr>
            <w:tcW w:w="3444" w:type="dxa"/>
          </w:tcPr>
          <w:p w14:paraId="0613C3A5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Increasing risk of surgical complications with increasing age.</w:t>
            </w:r>
          </w:p>
          <w:p w14:paraId="3F4541A5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Increasing risk of neurological complications with increasing age.</w:t>
            </w:r>
          </w:p>
          <w:p w14:paraId="5EF43354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Increasing risk of inability to perform reliable intra-operative cognitive assessments.  </w:t>
            </w:r>
          </w:p>
          <w:p w14:paraId="5961F5EE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The treatment’s goals differ for younger and older GBM patients.</w:t>
            </w:r>
          </w:p>
          <w:p w14:paraId="1E249231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Older patients tend to prefer one of the surgical modalities. </w:t>
            </w:r>
          </w:p>
          <w:p w14:paraId="7C091666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ge is not a factor in the decision to perform an awake craniotomy. </w:t>
            </w:r>
          </w:p>
          <w:p w14:paraId="5D614756" w14:textId="77777777" w:rsidR="008022EF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ther, please specify: …</w:t>
            </w:r>
          </w:p>
          <w:p w14:paraId="2BA4FFFA" w14:textId="7D8B2041" w:rsidR="008022EF" w:rsidRPr="00ED64CA" w:rsidRDefault="008022EF" w:rsidP="008022EF">
            <w:pPr>
              <w:rPr>
                <w:color w:val="000000"/>
              </w:rPr>
            </w:pPr>
          </w:p>
        </w:tc>
        <w:tc>
          <w:tcPr>
            <w:tcW w:w="1371" w:type="dxa"/>
          </w:tcPr>
          <w:p w14:paraId="08FE9CF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71 (28.9)</w:t>
            </w:r>
          </w:p>
          <w:p w14:paraId="1FD18434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37FE2F3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1832223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39 (15.9)</w:t>
            </w:r>
          </w:p>
          <w:p w14:paraId="49811D1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1156DA82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344BD6AD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13 (45.9)</w:t>
            </w:r>
          </w:p>
          <w:p w14:paraId="6E753944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BECB44B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38FBFFB3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65 (26.4) </w:t>
            </w:r>
          </w:p>
          <w:p w14:paraId="653B14F5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11B8501F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9 (3.7)</w:t>
            </w:r>
          </w:p>
          <w:p w14:paraId="3421203C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747A58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88 (35.8)</w:t>
            </w:r>
          </w:p>
          <w:p w14:paraId="17AF77E1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4CCF2E01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260099D" w14:textId="52C19582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8 (3.3)</w:t>
            </w:r>
          </w:p>
        </w:tc>
        <w:tc>
          <w:tcPr>
            <w:tcW w:w="2551" w:type="dxa"/>
          </w:tcPr>
          <w:p w14:paraId="6F54187D" w14:textId="0D352E7D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b </w:t>
            </w:r>
            <w:r w:rsidR="00C3612F" w:rsidRPr="00C65AA4">
              <w:rPr>
                <w:b/>
                <w:bCs/>
                <w:color w:val="000000"/>
                <w:lang w:val="en-US"/>
              </w:rPr>
              <w:t>0.0005</w:t>
            </w:r>
          </w:p>
          <w:p w14:paraId="083C5CEA" w14:textId="5BC7CFC2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c </w:t>
            </w:r>
            <w:r w:rsidR="00102585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EC526E5" w14:textId="416D8EA8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d  </w:t>
            </w:r>
            <w:r w:rsidR="00746F61" w:rsidRPr="00C65AA4">
              <w:rPr>
                <w:color w:val="000000"/>
                <w:lang w:val="en-US"/>
              </w:rPr>
              <w:t>0.5430</w:t>
            </w:r>
          </w:p>
          <w:p w14:paraId="3C71E746" w14:textId="5F30A720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e  </w:t>
            </w:r>
            <w:r w:rsidR="00746F6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DF3F411" w14:textId="1F79333B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f</w:t>
            </w:r>
            <w:r w:rsidR="001E49DB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1E49DB" w:rsidRPr="00C65AA4">
              <w:rPr>
                <w:color w:val="000000"/>
                <w:lang w:val="en-US"/>
              </w:rPr>
              <w:t>0.1009</w:t>
            </w:r>
          </w:p>
          <w:p w14:paraId="22E718B4" w14:textId="4171CC7C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c </w:t>
            </w:r>
            <w:r w:rsidR="00482A01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16AB73C8" w14:textId="00D4C6D5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d </w:t>
            </w:r>
            <w:r w:rsidR="00482A01" w:rsidRPr="00C65AA4">
              <w:rPr>
                <w:b/>
                <w:bCs/>
                <w:color w:val="000000"/>
                <w:lang w:val="en-US"/>
              </w:rPr>
              <w:t>0.0040</w:t>
            </w:r>
          </w:p>
          <w:p w14:paraId="4A857096" w14:textId="79130906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e </w:t>
            </w:r>
            <w:r w:rsidR="008B5D4B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7C3CF56B" w14:textId="2D9FF89F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f </w:t>
            </w:r>
            <w:r w:rsidR="00E67BB7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199E6473" w14:textId="6ABB4EA6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d </w:t>
            </w:r>
            <w:r w:rsidR="00DD0403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6C8040C7" w14:textId="7EF17927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e </w:t>
            </w:r>
            <w:r w:rsidR="00C72568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0F420A8E" w14:textId="06A5E953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f</w:t>
            </w:r>
            <w:r w:rsidR="00746F6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C72568" w:rsidRPr="00C65AA4">
              <w:rPr>
                <w:color w:val="000000"/>
                <w:lang w:val="en-US"/>
              </w:rPr>
              <w:t>0.0218</w:t>
            </w:r>
          </w:p>
          <w:p w14:paraId="739BB197" w14:textId="20CD05BE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e </w:t>
            </w:r>
            <w:r w:rsidR="00800B98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36F8DD0D" w14:textId="67520655" w:rsidR="000E4D5C" w:rsidRPr="00C65AA4" w:rsidRDefault="000E4D5C" w:rsidP="000E4D5C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f </w:t>
            </w:r>
            <w:r w:rsidR="00C764DB" w:rsidRPr="00C65AA4">
              <w:rPr>
                <w:color w:val="000000"/>
                <w:lang w:val="en-US"/>
              </w:rPr>
              <w:t xml:space="preserve"> </w:t>
            </w:r>
            <w:r w:rsidR="00C764DB" w:rsidRPr="00C65AA4">
              <w:rPr>
                <w:b/>
                <w:bCs/>
                <w:color w:val="000000"/>
                <w:lang w:val="en-US"/>
              </w:rPr>
              <w:t>0.0250</w:t>
            </w:r>
          </w:p>
          <w:p w14:paraId="66C9A478" w14:textId="734EB5C3" w:rsidR="000E4D5C" w:rsidRPr="00C65AA4" w:rsidRDefault="000E4D5C" w:rsidP="000E4D5C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e/f  </w:t>
            </w:r>
            <w:r w:rsidR="005709E8" w:rsidRPr="00C65AA4">
              <w:rPr>
                <w:b/>
                <w:bCs/>
                <w:color w:val="000000"/>
                <w:lang w:val="en-US"/>
              </w:rPr>
              <w:t>&lt;0.001</w:t>
            </w:r>
          </w:p>
          <w:p w14:paraId="7F2F73DE" w14:textId="037B486C" w:rsidR="008022EF" w:rsidRPr="00C65AA4" w:rsidRDefault="008022EF" w:rsidP="000E4D5C">
            <w:pPr>
              <w:rPr>
                <w:color w:val="000000"/>
                <w:vertAlign w:val="subscript"/>
                <w:lang w:val="en-US"/>
              </w:rPr>
            </w:pPr>
          </w:p>
        </w:tc>
        <w:tc>
          <w:tcPr>
            <w:tcW w:w="2551" w:type="dxa"/>
          </w:tcPr>
          <w:p w14:paraId="06D98CD3" w14:textId="25CB314F" w:rsidR="008022EF" w:rsidRDefault="008022EF" w:rsidP="008022EF">
            <w:pPr>
              <w:rPr>
                <w:color w:val="000000"/>
                <w:lang w:val="en-US"/>
              </w:rPr>
            </w:pPr>
            <w:r w:rsidRPr="00B72682">
              <w:rPr>
                <w:color w:val="000000"/>
                <w:lang w:val="en-US"/>
              </w:rPr>
              <w:t>1.36</w:t>
            </w:r>
            <w:r>
              <w:rPr>
                <w:color w:val="000000"/>
                <w:lang w:val="en-US"/>
              </w:rPr>
              <w:t xml:space="preserve"> (</w:t>
            </w:r>
            <w:r w:rsidRPr="00F93D03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5-2.49)</w:t>
            </w:r>
          </w:p>
          <w:p w14:paraId="01068835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795359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DCBB9E2" w14:textId="6D210852" w:rsidR="008022EF" w:rsidRDefault="008022EF" w:rsidP="008022EF">
            <w:pPr>
              <w:rPr>
                <w:color w:val="000000"/>
                <w:lang w:val="en-US"/>
              </w:rPr>
            </w:pPr>
            <w:r w:rsidRPr="0010302C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5 (</w:t>
            </w:r>
            <w:r w:rsidRPr="0010302C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7-</w:t>
            </w:r>
            <w:r>
              <w:rPr>
                <w:lang w:val="en-US"/>
              </w:rPr>
              <w:t>1</w:t>
            </w:r>
            <w:r w:rsidRPr="0010302C">
              <w:rPr>
                <w:color w:val="000000"/>
                <w:lang w:val="en-US"/>
              </w:rPr>
              <w:t>.52</w:t>
            </w:r>
            <w:r>
              <w:rPr>
                <w:color w:val="000000"/>
                <w:lang w:val="en-US"/>
              </w:rPr>
              <w:t>)</w:t>
            </w:r>
          </w:p>
          <w:p w14:paraId="38D4E529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AA2C97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6BF3608" w14:textId="760CD233" w:rsidR="008022EF" w:rsidRDefault="008022EF" w:rsidP="008022EF">
            <w:pPr>
              <w:rPr>
                <w:color w:val="000000"/>
                <w:lang w:val="en-US"/>
              </w:rPr>
            </w:pPr>
            <w:r w:rsidRPr="003E7541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8 (</w:t>
            </w:r>
            <w:r w:rsidRPr="003E7541">
              <w:rPr>
                <w:color w:val="000000"/>
                <w:lang w:val="en-US"/>
              </w:rPr>
              <w:t>0.51</w:t>
            </w:r>
            <w:r>
              <w:rPr>
                <w:color w:val="000000"/>
                <w:lang w:val="en-US"/>
              </w:rPr>
              <w:t>-</w:t>
            </w:r>
            <w:r w:rsidRPr="003E7541">
              <w:rPr>
                <w:color w:val="000000"/>
                <w:lang w:val="en-US"/>
              </w:rPr>
              <w:t>1.49</w:t>
            </w:r>
            <w:r>
              <w:rPr>
                <w:color w:val="000000"/>
                <w:lang w:val="en-US"/>
              </w:rPr>
              <w:t>)</w:t>
            </w:r>
          </w:p>
          <w:p w14:paraId="27D175A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53545CE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817DD53" w14:textId="25045C2E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(0.57-1.90)</w:t>
            </w:r>
          </w:p>
          <w:p w14:paraId="56C42A1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84CB6C4" w14:textId="3BF23E1E" w:rsidR="008022EF" w:rsidRDefault="008022EF" w:rsidP="008022EF">
            <w:pPr>
              <w:rPr>
                <w:color w:val="000000"/>
                <w:lang w:val="en-US"/>
              </w:rPr>
            </w:pPr>
            <w:r w:rsidRPr="00225D8D">
              <w:rPr>
                <w:color w:val="000000"/>
                <w:lang w:val="en-US"/>
              </w:rPr>
              <w:t>0.98</w:t>
            </w:r>
            <w:r>
              <w:rPr>
                <w:color w:val="000000"/>
                <w:lang w:val="en-US"/>
              </w:rPr>
              <w:t xml:space="preserve"> (</w:t>
            </w:r>
            <w:r w:rsidRPr="00225D8D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4-</w:t>
            </w:r>
            <w:r w:rsidRPr="00225D8D">
              <w:rPr>
                <w:color w:val="000000"/>
                <w:lang w:val="en-US"/>
              </w:rPr>
              <w:t>4.0</w:t>
            </w:r>
            <w:r>
              <w:rPr>
                <w:color w:val="000000"/>
                <w:lang w:val="en-US"/>
              </w:rPr>
              <w:t>3)</w:t>
            </w:r>
          </w:p>
          <w:p w14:paraId="06514E3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2F3BBED" w14:textId="00E1BB17" w:rsidR="008022EF" w:rsidRPr="00FB392E" w:rsidRDefault="008022EF" w:rsidP="008022EF">
            <w:pPr>
              <w:rPr>
                <w:color w:val="000000"/>
                <w:lang w:val="en-US"/>
              </w:rPr>
            </w:pPr>
            <w:r w:rsidRPr="00FB392E">
              <w:rPr>
                <w:color w:val="000000"/>
                <w:lang w:val="en-US"/>
              </w:rPr>
              <w:t>1.08</w:t>
            </w:r>
            <w:r>
              <w:rPr>
                <w:color w:val="000000"/>
                <w:lang w:val="en-US"/>
              </w:rPr>
              <w:t xml:space="preserve"> (</w:t>
            </w:r>
            <w:r w:rsidRPr="00FB392E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2-</w:t>
            </w:r>
            <w:r>
              <w:rPr>
                <w:lang w:val="en-US"/>
              </w:rPr>
              <w:t>1.89)</w:t>
            </w:r>
          </w:p>
          <w:p w14:paraId="44D478A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57E61A2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5585C41" w14:textId="31675C75" w:rsidR="008022EF" w:rsidRPr="00790F74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A </w:t>
            </w:r>
          </w:p>
        </w:tc>
        <w:tc>
          <w:tcPr>
            <w:tcW w:w="1018" w:type="dxa"/>
          </w:tcPr>
          <w:p w14:paraId="3127F9B1" w14:textId="77777777" w:rsidR="008022EF" w:rsidRDefault="008022EF" w:rsidP="008022EF">
            <w:pPr>
              <w:rPr>
                <w:color w:val="000000"/>
                <w:lang w:val="en-US"/>
              </w:rPr>
            </w:pPr>
            <w:r w:rsidRPr="00F93D03">
              <w:rPr>
                <w:color w:val="000000"/>
                <w:lang w:val="en-US"/>
              </w:rPr>
              <w:t>0.3125</w:t>
            </w:r>
          </w:p>
          <w:p w14:paraId="30E36E4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7AD0206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6983D9C" w14:textId="40141EFF" w:rsidR="008022EF" w:rsidRDefault="008022EF" w:rsidP="008022EF">
            <w:pPr>
              <w:rPr>
                <w:color w:val="000000"/>
                <w:lang w:val="en-US"/>
              </w:rPr>
            </w:pPr>
            <w:r w:rsidRPr="0010302C">
              <w:rPr>
                <w:color w:val="000000"/>
                <w:lang w:val="en-US"/>
              </w:rPr>
              <w:t>0.4237</w:t>
            </w:r>
          </w:p>
          <w:p w14:paraId="416A3CB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4F2485A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23B8915" w14:textId="2CAE530F" w:rsidR="008022EF" w:rsidRDefault="008022EF" w:rsidP="008022EF">
            <w:pPr>
              <w:rPr>
                <w:color w:val="000000"/>
                <w:lang w:val="en-US"/>
              </w:rPr>
            </w:pPr>
            <w:r w:rsidRPr="003E7541">
              <w:rPr>
                <w:color w:val="000000"/>
                <w:lang w:val="en-US"/>
              </w:rPr>
              <w:t>0.6242</w:t>
            </w:r>
          </w:p>
          <w:p w14:paraId="0EFEDAF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3F18DF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0B55468" w14:textId="7DF4EE11" w:rsidR="008022EF" w:rsidRDefault="008022EF" w:rsidP="008022EF">
            <w:pPr>
              <w:rPr>
                <w:color w:val="000000"/>
                <w:lang w:val="en-US"/>
              </w:rPr>
            </w:pPr>
            <w:r w:rsidRPr="00225D8D">
              <w:rPr>
                <w:color w:val="000000"/>
                <w:lang w:val="en-US"/>
              </w:rPr>
              <w:t>0.8875</w:t>
            </w:r>
          </w:p>
          <w:p w14:paraId="543F447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C5FEFFE" w14:textId="4EA98A2D" w:rsidR="008022EF" w:rsidRDefault="008022EF" w:rsidP="008022EF">
            <w:pPr>
              <w:rPr>
                <w:color w:val="000000"/>
                <w:lang w:val="en-US"/>
              </w:rPr>
            </w:pPr>
            <w:r w:rsidRPr="00225D8D">
              <w:rPr>
                <w:color w:val="000000"/>
                <w:lang w:val="en-US"/>
              </w:rPr>
              <w:t>0.6160</w:t>
            </w:r>
            <w:r>
              <w:rPr>
                <w:color w:val="000000"/>
                <w:lang w:val="en-US"/>
              </w:rPr>
              <w:t>*</w:t>
            </w:r>
          </w:p>
          <w:p w14:paraId="04AA5153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A77D1A6" w14:textId="2BF165FD" w:rsidR="008022EF" w:rsidRPr="00DC0775" w:rsidRDefault="008022EF" w:rsidP="008022EF">
            <w:pPr>
              <w:rPr>
                <w:color w:val="000000"/>
                <w:lang w:val="en-US"/>
              </w:rPr>
            </w:pPr>
            <w:r w:rsidRPr="00FB392E">
              <w:rPr>
                <w:color w:val="000000"/>
                <w:lang w:val="en-US"/>
              </w:rPr>
              <w:t>0.777</w:t>
            </w: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2101" w:type="dxa"/>
          </w:tcPr>
          <w:p w14:paraId="308CE824" w14:textId="12F1C195" w:rsidR="008022EF" w:rsidRDefault="008022EF" w:rsidP="008022EF">
            <w:pPr>
              <w:rPr>
                <w:color w:val="000000"/>
                <w:lang w:val="en-US"/>
              </w:rPr>
            </w:pPr>
            <w:r w:rsidRPr="00A06653">
              <w:rPr>
                <w:color w:val="000000"/>
                <w:lang w:val="en-US"/>
              </w:rPr>
              <w:t>0.90</w:t>
            </w:r>
            <w:r>
              <w:rPr>
                <w:color w:val="000000"/>
                <w:lang w:val="en-US"/>
              </w:rPr>
              <w:t xml:space="preserve"> (0.48-</w:t>
            </w:r>
            <w:r w:rsidRPr="00A06653">
              <w:rPr>
                <w:color w:val="000000"/>
                <w:lang w:val="en-US"/>
              </w:rPr>
              <w:t>1.71</w:t>
            </w:r>
            <w:r>
              <w:rPr>
                <w:color w:val="000000"/>
                <w:lang w:val="en-US"/>
              </w:rPr>
              <w:t>)</w:t>
            </w:r>
          </w:p>
          <w:p w14:paraId="5FBE8748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4919A9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771F477" w14:textId="41B8C0FD" w:rsidR="008022EF" w:rsidRDefault="008022EF" w:rsidP="008022EF">
            <w:pPr>
              <w:rPr>
                <w:color w:val="000000"/>
                <w:lang w:val="en-US"/>
              </w:rPr>
            </w:pPr>
            <w:r w:rsidRPr="00F57E2A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6 (</w:t>
            </w:r>
            <w:r w:rsidRPr="00F57E2A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4-</w:t>
            </w:r>
            <w:r w:rsidRPr="00F57E2A">
              <w:rPr>
                <w:color w:val="000000"/>
                <w:lang w:val="en-US"/>
              </w:rPr>
              <w:t>2.0</w:t>
            </w:r>
            <w:r>
              <w:rPr>
                <w:color w:val="000000"/>
                <w:lang w:val="en-US"/>
              </w:rPr>
              <w:t>9)</w:t>
            </w:r>
          </w:p>
          <w:p w14:paraId="02E0CF5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D7DD019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EE0754D" w14:textId="0B6CC1AC" w:rsidR="008022EF" w:rsidRDefault="008022EF" w:rsidP="008022EF">
            <w:pPr>
              <w:rPr>
                <w:color w:val="000000"/>
                <w:lang w:val="en-US"/>
              </w:rPr>
            </w:pPr>
            <w:r w:rsidRPr="00D12CE6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6 (0.69-</w:t>
            </w:r>
            <w:r w:rsidRPr="00117A2B">
              <w:rPr>
                <w:color w:val="000000"/>
                <w:lang w:val="en-US"/>
              </w:rPr>
              <w:t>2.28</w:t>
            </w:r>
            <w:r>
              <w:rPr>
                <w:color w:val="000000"/>
                <w:lang w:val="en-US"/>
              </w:rPr>
              <w:t>)</w:t>
            </w:r>
          </w:p>
          <w:p w14:paraId="4BA852A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F8DAD1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5784AE9" w14:textId="5F08F139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(</w:t>
            </w:r>
            <w:r w:rsidRPr="0073161E">
              <w:rPr>
                <w:color w:val="000000"/>
                <w:lang w:val="en-US"/>
              </w:rPr>
              <w:t>0.47</w:t>
            </w:r>
            <w:r>
              <w:rPr>
                <w:color w:val="000000"/>
                <w:lang w:val="en-US"/>
              </w:rPr>
              <w:t>-</w:t>
            </w:r>
            <w:r w:rsidRPr="0073161E">
              <w:rPr>
                <w:color w:val="000000"/>
                <w:lang w:val="en-US"/>
              </w:rPr>
              <w:t>1.82</w:t>
            </w:r>
            <w:r>
              <w:rPr>
                <w:color w:val="000000"/>
                <w:lang w:val="en-US"/>
              </w:rPr>
              <w:t>)</w:t>
            </w:r>
          </w:p>
          <w:p w14:paraId="6FA3576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AE765C2" w14:textId="3FFBC4E9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  <w:p w14:paraId="0F3F84C5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7CBE98F" w14:textId="6C965718" w:rsidR="008022EF" w:rsidRDefault="008022EF" w:rsidP="008022EF">
            <w:pPr>
              <w:rPr>
                <w:color w:val="000000"/>
                <w:lang w:val="en-US"/>
              </w:rPr>
            </w:pPr>
            <w:r w:rsidRPr="00CE7B2B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1 (0.66-2.22)</w:t>
            </w:r>
          </w:p>
          <w:p w14:paraId="18FDEFF8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03D1C0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773DDEF" w14:textId="17316B15" w:rsidR="008022EF" w:rsidRPr="00DC0775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134" w:type="dxa"/>
          </w:tcPr>
          <w:p w14:paraId="51E5C932" w14:textId="57494D49" w:rsidR="008022EF" w:rsidRDefault="008022EF" w:rsidP="008022EF">
            <w:pPr>
              <w:rPr>
                <w:color w:val="000000"/>
                <w:lang w:val="en-US"/>
              </w:rPr>
            </w:pPr>
            <w:r w:rsidRPr="00A06653">
              <w:rPr>
                <w:color w:val="000000"/>
                <w:lang w:val="en-US"/>
              </w:rPr>
              <w:t>0.7518</w:t>
            </w:r>
          </w:p>
          <w:p w14:paraId="5F11AF64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98AEDF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0361885" w14:textId="389078D0" w:rsidR="008022EF" w:rsidRDefault="008022EF" w:rsidP="008022EF">
            <w:pPr>
              <w:rPr>
                <w:color w:val="000000"/>
                <w:lang w:val="en-US"/>
              </w:rPr>
            </w:pPr>
            <w:r w:rsidRPr="00F57E2A">
              <w:rPr>
                <w:color w:val="000000"/>
                <w:lang w:val="en-US"/>
              </w:rPr>
              <w:t>0.9203</w:t>
            </w:r>
          </w:p>
          <w:p w14:paraId="03F965E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8E55A5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E8F11C1" w14:textId="2C4B53FE" w:rsidR="008022EF" w:rsidRDefault="008022EF" w:rsidP="008022EF">
            <w:pPr>
              <w:rPr>
                <w:color w:val="000000"/>
                <w:lang w:val="en-US"/>
              </w:rPr>
            </w:pPr>
            <w:r w:rsidRPr="00ED389A">
              <w:rPr>
                <w:color w:val="000000"/>
                <w:lang w:val="en-US"/>
              </w:rPr>
              <w:t>0.4463</w:t>
            </w:r>
          </w:p>
          <w:p w14:paraId="39608D9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A697856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B0973D5" w14:textId="6F2A492C" w:rsidR="008022EF" w:rsidRDefault="008022EF" w:rsidP="008022EF">
            <w:pPr>
              <w:rPr>
                <w:color w:val="000000"/>
                <w:lang w:val="en-US"/>
              </w:rPr>
            </w:pPr>
            <w:r w:rsidRPr="005F21AA">
              <w:rPr>
                <w:color w:val="000000"/>
                <w:lang w:val="en-US"/>
              </w:rPr>
              <w:t>0.841</w:t>
            </w:r>
            <w:r>
              <w:rPr>
                <w:color w:val="000000"/>
                <w:lang w:val="en-US"/>
              </w:rPr>
              <w:t>5</w:t>
            </w:r>
          </w:p>
          <w:p w14:paraId="2F28A63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2C3D91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CBF1F72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0E495FF" w14:textId="2774765B" w:rsidR="008022EF" w:rsidRDefault="008022EF" w:rsidP="008022EF">
            <w:pPr>
              <w:rPr>
                <w:color w:val="000000"/>
                <w:lang w:val="en-US"/>
              </w:rPr>
            </w:pPr>
            <w:r w:rsidRPr="00CE7B2B">
              <w:rPr>
                <w:color w:val="000000"/>
                <w:lang w:val="en-US"/>
              </w:rPr>
              <w:t>0.5430</w:t>
            </w:r>
          </w:p>
          <w:p w14:paraId="709471DA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D20320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DC2D0B3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E6405A4" w14:textId="272BFE2D" w:rsidR="008022EF" w:rsidRPr="00DC0775" w:rsidRDefault="008022EF" w:rsidP="008022EF">
            <w:pPr>
              <w:rPr>
                <w:color w:val="000000"/>
                <w:lang w:val="en-US"/>
              </w:rPr>
            </w:pPr>
          </w:p>
        </w:tc>
      </w:tr>
    </w:tbl>
    <w:p w14:paraId="3D841320" w14:textId="7699CEBB" w:rsidR="00C7491B" w:rsidRDefault="00C7491B" w:rsidP="006B15CC">
      <w:pPr>
        <w:rPr>
          <w:lang w:val="en-US"/>
        </w:rPr>
      </w:pPr>
    </w:p>
    <w:p w14:paraId="059CCDE7" w14:textId="6B93D508" w:rsidR="00C0401C" w:rsidRDefault="00C0401C" w:rsidP="006B15CC">
      <w:pPr>
        <w:rPr>
          <w:lang w:val="en-US"/>
        </w:rPr>
      </w:pPr>
    </w:p>
    <w:p w14:paraId="21608400" w14:textId="0EB4C3A7" w:rsidR="00C0401C" w:rsidRDefault="00C0401C" w:rsidP="006B15CC">
      <w:pPr>
        <w:rPr>
          <w:lang w:val="en-US"/>
        </w:rPr>
      </w:pPr>
    </w:p>
    <w:p w14:paraId="47C2945E" w14:textId="0EC2A48E" w:rsidR="00C0401C" w:rsidRDefault="00C0401C" w:rsidP="006B15CC">
      <w:pPr>
        <w:rPr>
          <w:lang w:val="en-US"/>
        </w:rPr>
      </w:pPr>
    </w:p>
    <w:p w14:paraId="4256DE00" w14:textId="77777777" w:rsidR="00C0401C" w:rsidRPr="000B2252" w:rsidRDefault="00C0401C" w:rsidP="00C0401C">
      <w:pPr>
        <w:rPr>
          <w:color w:val="000000"/>
        </w:rPr>
      </w:pPr>
      <w:r>
        <w:rPr>
          <w:lang w:val="en-US"/>
        </w:rPr>
        <w:lastRenderedPageBreak/>
        <w:t xml:space="preserve">Q13. </w:t>
      </w:r>
      <w:r w:rsidRPr="000B2252">
        <w:rPr>
          <w:color w:val="000000"/>
        </w:rPr>
        <w:t>What are contraindications for awake craniotomy?</w:t>
      </w:r>
    </w:p>
    <w:p w14:paraId="5C2F9D39" w14:textId="3B60BC3B" w:rsidR="00C0401C" w:rsidRDefault="00C0401C" w:rsidP="00C0401C">
      <w:pPr>
        <w:rPr>
          <w:i/>
          <w:iCs/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>Multiple options.</w:t>
      </w:r>
    </w:p>
    <w:p w14:paraId="0921F961" w14:textId="7768BED3" w:rsidR="00C0401C" w:rsidRDefault="00C0401C" w:rsidP="00C0401C">
      <w:pPr>
        <w:rPr>
          <w:i/>
          <w:iCs/>
          <w:color w:val="000000"/>
          <w:lang w:val="en-US"/>
        </w:rPr>
      </w:pPr>
    </w:p>
    <w:p w14:paraId="086D9486" w14:textId="3926E54D" w:rsidR="00C0401C" w:rsidRDefault="00C0401C" w:rsidP="00C0401C">
      <w:pPr>
        <w:rPr>
          <w:color w:val="000000"/>
          <w:lang w:val="en-US"/>
        </w:rPr>
      </w:pPr>
      <w:r>
        <w:rPr>
          <w:color w:val="000000"/>
          <w:lang w:val="en-US"/>
        </w:rPr>
        <w:t>n =</w:t>
      </w:r>
      <w:r w:rsidR="00BD478A">
        <w:rPr>
          <w:color w:val="000000"/>
          <w:lang w:val="en-US"/>
        </w:rPr>
        <w:t xml:space="preserve"> 243</w:t>
      </w:r>
    </w:p>
    <w:p w14:paraId="0715AB94" w14:textId="65641119" w:rsidR="00C0401C" w:rsidRDefault="00C0401C" w:rsidP="00C0401C">
      <w:pPr>
        <w:rPr>
          <w:color w:val="000000"/>
          <w:lang w:val="en-US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3444"/>
        <w:gridCol w:w="1371"/>
        <w:gridCol w:w="2551"/>
        <w:gridCol w:w="2551"/>
        <w:gridCol w:w="1018"/>
        <w:gridCol w:w="2101"/>
        <w:gridCol w:w="1134"/>
      </w:tblGrid>
      <w:tr w:rsidR="008022EF" w:rsidRPr="00396AA1" w14:paraId="73BAB494" w14:textId="77777777" w:rsidTr="008022EF">
        <w:trPr>
          <w:trHeight w:val="703"/>
        </w:trPr>
        <w:tc>
          <w:tcPr>
            <w:tcW w:w="3444" w:type="dxa"/>
          </w:tcPr>
          <w:p w14:paraId="394A82CA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371" w:type="dxa"/>
          </w:tcPr>
          <w:p w14:paraId="7A884909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51" w:type="dxa"/>
          </w:tcPr>
          <w:p w14:paraId="609D72EF" w14:textId="1D6F1841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551" w:type="dxa"/>
          </w:tcPr>
          <w:p w14:paraId="5966CD50" w14:textId="4F894809" w:rsidR="008022EF" w:rsidRPr="00396AA1" w:rsidRDefault="008022EF" w:rsidP="008022EF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018" w:type="dxa"/>
          </w:tcPr>
          <w:p w14:paraId="57DF5765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101" w:type="dxa"/>
          </w:tcPr>
          <w:p w14:paraId="2E2895A9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1134" w:type="dxa"/>
          </w:tcPr>
          <w:p w14:paraId="6602314F" w14:textId="77777777" w:rsidR="008022EF" w:rsidRPr="00396AA1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8022EF" w:rsidRPr="00DC0775" w14:paraId="632FAC7E" w14:textId="77777777" w:rsidTr="00A83F03">
        <w:trPr>
          <w:trHeight w:val="757"/>
        </w:trPr>
        <w:tc>
          <w:tcPr>
            <w:tcW w:w="3444" w:type="dxa"/>
          </w:tcPr>
          <w:p w14:paraId="6A779F3F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Cognitive disorders (i.e. dementia, Parkinson’s disease)</w:t>
            </w:r>
          </w:p>
          <w:p w14:paraId="0A25287B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Claustrophobia</w:t>
            </w:r>
          </w:p>
          <w:p w14:paraId="4E8E9C12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sychiatric history (i.e. depression, generalized anxiety disorder, bipolar disorder) </w:t>
            </w:r>
          </w:p>
          <w:p w14:paraId="500650E1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History of addiction disease (e.g. alcohol, opioids)</w:t>
            </w:r>
          </w:p>
          <w:p w14:paraId="1D59A89F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e-operative seizures (intractable vs. controlled)</w:t>
            </w:r>
          </w:p>
          <w:p w14:paraId="13A6B049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Morbid obesity (BMI&gt;40)</w:t>
            </w:r>
          </w:p>
          <w:p w14:paraId="7CC58FCC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bstructive sleep apnea</w:t>
            </w:r>
          </w:p>
          <w:p w14:paraId="422A768D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Multifocal tumors</w:t>
            </w:r>
          </w:p>
          <w:p w14:paraId="7212D95C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Nearby important blood vessels</w:t>
            </w:r>
          </w:p>
          <w:p w14:paraId="58298BF7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Nearby functional subcortical tracts</w:t>
            </w:r>
          </w:p>
          <w:p w14:paraId="4CEB7226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Tumor location: insula</w:t>
            </w:r>
          </w:p>
          <w:p w14:paraId="7F86F976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Tumor location: basal ganglia</w:t>
            </w:r>
          </w:p>
          <w:p w14:paraId="781D2604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Tumor location: corpus callosum</w:t>
            </w:r>
          </w:p>
          <w:p w14:paraId="114854ED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Hydrocephalus or increased intracranial pressure (ICP)</w:t>
            </w:r>
          </w:p>
          <w:p w14:paraId="1EEECA1D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lastRenderedPageBreak/>
              <w:t>• Underaverage IQ</w:t>
            </w:r>
          </w:p>
          <w:p w14:paraId="49CC6EFC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SA class III-IV </w:t>
            </w:r>
          </w:p>
          <w:p w14:paraId="42CA9915" w14:textId="77777777" w:rsidR="008022EF" w:rsidRPr="000B2252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Repeat surgeries (i.e. recurrent cerebral neoplasms)</w:t>
            </w:r>
          </w:p>
          <w:p w14:paraId="1AE41FAB" w14:textId="41BE962D" w:rsidR="008022EF" w:rsidRPr="00C0401C" w:rsidRDefault="008022EF" w:rsidP="008022EF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ther, please specify: …</w:t>
            </w:r>
          </w:p>
        </w:tc>
        <w:tc>
          <w:tcPr>
            <w:tcW w:w="1371" w:type="dxa"/>
          </w:tcPr>
          <w:p w14:paraId="0C59B744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215 (88.5)</w:t>
            </w:r>
          </w:p>
          <w:p w14:paraId="52D61635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7908AA2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3 (58.8)</w:t>
            </w:r>
          </w:p>
          <w:p w14:paraId="7B4B0EB6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6 (60.1)</w:t>
            </w:r>
          </w:p>
          <w:p w14:paraId="194C0B0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26AF17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E7F1614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 (18.1)</w:t>
            </w:r>
          </w:p>
          <w:p w14:paraId="73019E2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41224FB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 (18.5)</w:t>
            </w:r>
          </w:p>
          <w:p w14:paraId="64BB349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52A7219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 (37.9)</w:t>
            </w:r>
          </w:p>
          <w:p w14:paraId="43CC1AE7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 (42.0)</w:t>
            </w:r>
          </w:p>
          <w:p w14:paraId="5AF18B13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 (31.7)</w:t>
            </w:r>
          </w:p>
          <w:p w14:paraId="60F9D582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(6.6)</w:t>
            </w:r>
          </w:p>
          <w:p w14:paraId="42EDFE2C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.2)</w:t>
            </w:r>
          </w:p>
          <w:p w14:paraId="19B230D1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D4F0FA7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(6.6)</w:t>
            </w:r>
          </w:p>
          <w:p w14:paraId="5792A934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 (20.2)</w:t>
            </w:r>
          </w:p>
          <w:p w14:paraId="2C551F2F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 (12.8)</w:t>
            </w:r>
          </w:p>
          <w:p w14:paraId="2A6AAB2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E4564F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56AF3C1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 (23.0)</w:t>
            </w:r>
          </w:p>
          <w:p w14:paraId="39BD8638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8F60439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 (32.1)</w:t>
            </w:r>
          </w:p>
          <w:p w14:paraId="6D39BE99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 (30.5)</w:t>
            </w:r>
          </w:p>
          <w:p w14:paraId="73EC7A0A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 (11.5)</w:t>
            </w:r>
          </w:p>
          <w:p w14:paraId="34F2288B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7F0A813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 (5.8)</w:t>
            </w:r>
          </w:p>
          <w:p w14:paraId="3C9F9327" w14:textId="275F6761" w:rsidR="008022EF" w:rsidRPr="003E49E3" w:rsidRDefault="008022EF" w:rsidP="008022EF">
            <w:pPr>
              <w:rPr>
                <w:color w:val="000000"/>
                <w:lang w:val="en-US"/>
              </w:rPr>
            </w:pPr>
          </w:p>
        </w:tc>
        <w:tc>
          <w:tcPr>
            <w:tcW w:w="2551" w:type="dxa"/>
          </w:tcPr>
          <w:p w14:paraId="0FC9D5D9" w14:textId="77777777" w:rsidR="00A42259" w:rsidRPr="00C65AA4" w:rsidRDefault="00A42259" w:rsidP="00A4225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lastRenderedPageBreak/>
              <w:t xml:space="preserve">a/b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D1DAF7C" w14:textId="2860F860" w:rsidR="00A42259" w:rsidRPr="00C65AA4" w:rsidRDefault="00A42259" w:rsidP="00A4225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c </w:t>
            </w:r>
            <w:r w:rsidR="00143D1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06E21718" w14:textId="77777777" w:rsidR="00A42259" w:rsidRPr="00C65AA4" w:rsidRDefault="00A42259" w:rsidP="00A4225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7E0AE29" w14:textId="36FBAF69" w:rsidR="00A42259" w:rsidRPr="00C65AA4" w:rsidRDefault="00A42259" w:rsidP="00A4225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c </w:t>
            </w:r>
            <w:r w:rsidR="00143D12" w:rsidRPr="00C65AA4">
              <w:rPr>
                <w:color w:val="000000"/>
                <w:lang w:val="en-US"/>
              </w:rPr>
              <w:t>0.7773</w:t>
            </w:r>
          </w:p>
          <w:p w14:paraId="6186466A" w14:textId="77777777" w:rsidR="00A42259" w:rsidRPr="00C65AA4" w:rsidRDefault="00A42259" w:rsidP="00A4225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d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7484372" w14:textId="631560FF" w:rsidR="00A42259" w:rsidRPr="00C65AA4" w:rsidRDefault="00A42259" w:rsidP="00A4225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e </w:t>
            </w:r>
            <w:r w:rsidR="00143D1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A505EAE" w14:textId="77777777" w:rsidR="00A42259" w:rsidRPr="00C65AA4" w:rsidRDefault="00A42259" w:rsidP="00A4225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d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84D1333" w14:textId="77777777" w:rsidR="00A42259" w:rsidRPr="00C65AA4" w:rsidRDefault="00A42259" w:rsidP="00A4225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f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FE66B22" w14:textId="77777777" w:rsidR="00A42259" w:rsidRPr="00C65AA4" w:rsidRDefault="00A42259" w:rsidP="00A4225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f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A0224E5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4F4E3045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059EA10F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319575B2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4DD0FED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65CC408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67D4B2D7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65DDD19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09BEBF37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5BA5248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07F381EE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3CC3EFC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6D9913E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49C596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1D1ECD5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41B74A6F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FAF4C08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304A239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13D0645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3CA5116D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239A5D90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404246B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5DF6052B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42313CD4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75F774AB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3143B44A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  <w:p w14:paraId="5F004B16" w14:textId="77777777" w:rsidR="008022EF" w:rsidRPr="00C65AA4" w:rsidRDefault="008022EF" w:rsidP="008022EF">
            <w:pPr>
              <w:rPr>
                <w:color w:val="000000"/>
                <w:lang w:val="en-US"/>
              </w:rPr>
            </w:pPr>
          </w:p>
        </w:tc>
        <w:tc>
          <w:tcPr>
            <w:tcW w:w="2551" w:type="dxa"/>
          </w:tcPr>
          <w:p w14:paraId="5081C9F4" w14:textId="134F29B9" w:rsidR="008022EF" w:rsidRPr="00A87C67" w:rsidRDefault="008022EF" w:rsidP="008022EF">
            <w:pPr>
              <w:rPr>
                <w:color w:val="000000"/>
                <w:lang w:val="en-US"/>
              </w:rPr>
            </w:pPr>
            <w:r w:rsidRPr="00A87C67">
              <w:rPr>
                <w:color w:val="000000"/>
                <w:lang w:val="en-US"/>
              </w:rPr>
              <w:lastRenderedPageBreak/>
              <w:t>0.64</w:t>
            </w:r>
            <w:r>
              <w:rPr>
                <w:color w:val="000000"/>
                <w:lang w:val="en-US"/>
              </w:rPr>
              <w:t xml:space="preserve"> (</w:t>
            </w:r>
            <w:r w:rsidRPr="00A87C67">
              <w:rPr>
                <w:color w:val="000000"/>
                <w:lang w:val="en-US"/>
              </w:rPr>
              <w:t>0.26</w:t>
            </w:r>
            <w:r>
              <w:rPr>
                <w:color w:val="000000"/>
                <w:lang w:val="en-US"/>
              </w:rPr>
              <w:t>-</w:t>
            </w:r>
            <w:r>
              <w:rPr>
                <w:lang w:val="en-US"/>
              </w:rPr>
              <w:t>1.60)</w:t>
            </w:r>
          </w:p>
          <w:p w14:paraId="50934DE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D0EA985" w14:textId="33549B65" w:rsidR="008022EF" w:rsidRDefault="008022EF" w:rsidP="008022EF">
            <w:pPr>
              <w:rPr>
                <w:color w:val="000000"/>
                <w:lang w:val="en-US"/>
              </w:rPr>
            </w:pPr>
            <w:r w:rsidRPr="00A30163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3 (</w:t>
            </w:r>
            <w:r w:rsidRPr="00A30163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6-1.10)</w:t>
            </w:r>
          </w:p>
          <w:p w14:paraId="0CAB77F3" w14:textId="3D82E4D3" w:rsidR="008022EF" w:rsidRDefault="008022EF" w:rsidP="008022EF">
            <w:pPr>
              <w:rPr>
                <w:color w:val="000000"/>
                <w:lang w:val="en-US"/>
              </w:rPr>
            </w:pPr>
            <w:r w:rsidRPr="005A05F2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6 (</w:t>
            </w:r>
            <w:r w:rsidRPr="005A05F2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50-1.49)</w:t>
            </w:r>
          </w:p>
          <w:p w14:paraId="1A23A645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01757B4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63A3875" w14:textId="30C6F621" w:rsidR="008022EF" w:rsidRPr="00113807" w:rsidRDefault="008022EF" w:rsidP="008022EF">
            <w:pPr>
              <w:rPr>
                <w:color w:val="000000"/>
                <w:lang w:val="en-US"/>
              </w:rPr>
            </w:pPr>
            <w:r w:rsidRPr="00113807">
              <w:rPr>
                <w:color w:val="000000"/>
                <w:lang w:val="en-US"/>
              </w:rPr>
              <w:t>1.21</w:t>
            </w:r>
            <w:r>
              <w:rPr>
                <w:color w:val="000000"/>
                <w:lang w:val="en-US"/>
              </w:rPr>
              <w:t xml:space="preserve"> (</w:t>
            </w:r>
            <w:r w:rsidRPr="00113807">
              <w:rPr>
                <w:color w:val="000000"/>
                <w:lang w:val="en-US"/>
              </w:rPr>
              <w:t>0.59</w:t>
            </w:r>
            <w:r>
              <w:rPr>
                <w:color w:val="000000"/>
                <w:lang w:val="en-US"/>
              </w:rPr>
              <w:t>-</w:t>
            </w:r>
            <w:r>
              <w:rPr>
                <w:lang w:val="en-US"/>
              </w:rPr>
              <w:t>2.47)</w:t>
            </w:r>
          </w:p>
          <w:p w14:paraId="393D1303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B201BF7" w14:textId="093206A7" w:rsidR="008022EF" w:rsidRPr="00AF0625" w:rsidRDefault="008022EF" w:rsidP="008022EF">
            <w:pPr>
              <w:rPr>
                <w:color w:val="000000"/>
                <w:lang w:val="en-US"/>
              </w:rPr>
            </w:pPr>
            <w:r w:rsidRPr="00AF0625">
              <w:rPr>
                <w:color w:val="000000"/>
                <w:lang w:val="en-US"/>
              </w:rPr>
              <w:t>0.48</w:t>
            </w:r>
            <w:r>
              <w:rPr>
                <w:color w:val="000000"/>
                <w:lang w:val="en-US"/>
              </w:rPr>
              <w:t xml:space="preserve"> (</w:t>
            </w:r>
            <w:r w:rsidRPr="00AF0625">
              <w:rPr>
                <w:color w:val="000000"/>
                <w:lang w:val="en-US"/>
              </w:rPr>
              <w:t>0.25</w:t>
            </w:r>
            <w:r>
              <w:rPr>
                <w:color w:val="000000"/>
                <w:lang w:val="en-US"/>
              </w:rPr>
              <w:t>-</w:t>
            </w:r>
            <w:r>
              <w:rPr>
                <w:lang w:val="en-US"/>
              </w:rPr>
              <w:t>0.94)</w:t>
            </w:r>
          </w:p>
          <w:p w14:paraId="05FEC81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43C42B6" w14:textId="16C55627" w:rsidR="008022EF" w:rsidRDefault="008022EF" w:rsidP="008022EF">
            <w:pPr>
              <w:rPr>
                <w:color w:val="000000"/>
                <w:lang w:val="en-US"/>
              </w:rPr>
            </w:pPr>
            <w:r w:rsidRPr="00BD28D3">
              <w:rPr>
                <w:color w:val="000000"/>
                <w:lang w:val="en-US"/>
              </w:rPr>
              <w:t>1.5</w:t>
            </w:r>
            <w:r>
              <w:rPr>
                <w:color w:val="000000"/>
                <w:lang w:val="en-US"/>
              </w:rPr>
              <w:t>4 (</w:t>
            </w:r>
            <w:r w:rsidRPr="00BD28D3">
              <w:rPr>
                <w:color w:val="000000"/>
                <w:lang w:val="en-US"/>
              </w:rPr>
              <w:t>0.87</w:t>
            </w:r>
            <w:r>
              <w:rPr>
                <w:color w:val="000000"/>
                <w:lang w:val="en-US"/>
              </w:rPr>
              <w:t>-2.71)</w:t>
            </w:r>
          </w:p>
          <w:p w14:paraId="2940B682" w14:textId="18F22D22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 (</w:t>
            </w:r>
            <w:r w:rsidRPr="00A97E34">
              <w:rPr>
                <w:color w:val="000000"/>
                <w:lang w:val="en-US"/>
              </w:rPr>
              <w:t>0.52</w:t>
            </w:r>
            <w:r>
              <w:rPr>
                <w:color w:val="000000"/>
                <w:lang w:val="en-US"/>
              </w:rPr>
              <w:t>-1.54)</w:t>
            </w:r>
          </w:p>
          <w:p w14:paraId="345FFE75" w14:textId="645C6FB5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 (</w:t>
            </w:r>
            <w:r w:rsidRPr="00444DF7">
              <w:rPr>
                <w:color w:val="000000"/>
                <w:lang w:val="en-US"/>
              </w:rPr>
              <w:t>0.45</w:t>
            </w:r>
            <w:r>
              <w:rPr>
                <w:color w:val="000000"/>
                <w:lang w:val="en-US"/>
              </w:rPr>
              <w:t>-1.41)</w:t>
            </w:r>
          </w:p>
          <w:p w14:paraId="734FBAC8" w14:textId="387A77CC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 (</w:t>
            </w:r>
            <w:r w:rsidRPr="00816E32">
              <w:rPr>
                <w:color w:val="000000"/>
                <w:lang w:val="en-US"/>
              </w:rPr>
              <w:t>0.28</w:t>
            </w:r>
            <w:r>
              <w:rPr>
                <w:color w:val="000000"/>
                <w:lang w:val="en-US"/>
              </w:rPr>
              <w:t>-2.30)</w:t>
            </w:r>
          </w:p>
          <w:p w14:paraId="056B3859" w14:textId="5A29023C" w:rsidR="008022EF" w:rsidRDefault="008022EF" w:rsidP="008022EF">
            <w:pPr>
              <w:rPr>
                <w:color w:val="000000"/>
                <w:lang w:val="en-US"/>
              </w:rPr>
            </w:pPr>
            <w:r w:rsidRPr="00607D56">
              <w:rPr>
                <w:color w:val="000000"/>
                <w:lang w:val="en-US"/>
              </w:rPr>
              <w:t>0.98</w:t>
            </w:r>
            <w:r>
              <w:rPr>
                <w:color w:val="000000"/>
                <w:lang w:val="en-US"/>
              </w:rPr>
              <w:t xml:space="preserve"> (</w:t>
            </w:r>
            <w:r w:rsidRPr="00607D56">
              <w:rPr>
                <w:color w:val="000000"/>
                <w:lang w:val="en-US"/>
              </w:rPr>
              <w:t>0.0</w:t>
            </w:r>
            <w:r>
              <w:rPr>
                <w:color w:val="000000"/>
                <w:lang w:val="en-US"/>
              </w:rPr>
              <w:t>9-</w:t>
            </w:r>
            <w:r w:rsidRPr="00607D56">
              <w:rPr>
                <w:color w:val="000000"/>
                <w:lang w:val="en-US"/>
              </w:rPr>
              <w:t>10.9</w:t>
            </w:r>
            <w:r>
              <w:rPr>
                <w:color w:val="000000"/>
                <w:lang w:val="en-US"/>
              </w:rPr>
              <w:t>9)</w:t>
            </w:r>
          </w:p>
          <w:p w14:paraId="00C087E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FD52D17" w14:textId="0F63072F" w:rsidR="008022EF" w:rsidRDefault="008022EF" w:rsidP="008022EF">
            <w:pPr>
              <w:rPr>
                <w:color w:val="000000"/>
                <w:lang w:val="en-US"/>
              </w:rPr>
            </w:pPr>
            <w:r w:rsidRPr="00DC2C91">
              <w:rPr>
                <w:color w:val="000000"/>
                <w:lang w:val="en-US"/>
              </w:rPr>
              <w:t>1.5</w:t>
            </w:r>
            <w:r>
              <w:rPr>
                <w:color w:val="000000"/>
                <w:lang w:val="en-US"/>
              </w:rPr>
              <w:t>1 (</w:t>
            </w:r>
            <w:r w:rsidRPr="00DC2C91">
              <w:rPr>
                <w:color w:val="000000"/>
                <w:lang w:val="en-US"/>
              </w:rPr>
              <w:t>0.47</w:t>
            </w:r>
            <w:r>
              <w:rPr>
                <w:color w:val="000000"/>
                <w:lang w:val="en-US"/>
              </w:rPr>
              <w:t>-</w:t>
            </w:r>
            <w:r w:rsidRPr="00DC2C91">
              <w:rPr>
                <w:color w:val="000000"/>
                <w:lang w:val="en-US"/>
              </w:rPr>
              <w:t>4.8</w:t>
            </w:r>
            <w:r>
              <w:rPr>
                <w:color w:val="000000"/>
                <w:lang w:val="en-US"/>
              </w:rPr>
              <w:t>4)</w:t>
            </w:r>
          </w:p>
          <w:p w14:paraId="3971FF6E" w14:textId="2FA5E2F9" w:rsidR="008022EF" w:rsidRDefault="008022EF" w:rsidP="008022EF">
            <w:pPr>
              <w:rPr>
                <w:color w:val="000000"/>
                <w:lang w:val="en-US"/>
              </w:rPr>
            </w:pPr>
            <w:r w:rsidRPr="00D659CB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5 (</w:t>
            </w:r>
            <w:r w:rsidRPr="00D659CB">
              <w:rPr>
                <w:color w:val="000000"/>
                <w:lang w:val="en-US"/>
              </w:rPr>
              <w:t>0.34</w:t>
            </w:r>
            <w:r>
              <w:rPr>
                <w:color w:val="000000"/>
                <w:lang w:val="en-US"/>
              </w:rPr>
              <w:t>-1.24)</w:t>
            </w:r>
          </w:p>
          <w:p w14:paraId="341F35A6" w14:textId="2B09C5F5" w:rsidR="008022EF" w:rsidRDefault="008022EF" w:rsidP="008022EF">
            <w:pPr>
              <w:rPr>
                <w:color w:val="000000"/>
                <w:lang w:val="en-US"/>
              </w:rPr>
            </w:pPr>
            <w:r w:rsidRPr="00063100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5 (</w:t>
            </w:r>
            <w:r w:rsidRPr="00063100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6-</w:t>
            </w:r>
            <w:r w:rsidRPr="00063100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8)</w:t>
            </w:r>
          </w:p>
          <w:p w14:paraId="10DCA4F2" w14:textId="4173232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918795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266E464" w14:textId="3A5ADBDE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  <w:r w:rsidRPr="000B0627">
              <w:rPr>
                <w:color w:val="000000"/>
                <w:lang w:val="en-US"/>
              </w:rPr>
              <w:t>.85</w:t>
            </w:r>
            <w:r>
              <w:rPr>
                <w:color w:val="000000"/>
                <w:lang w:val="en-US"/>
              </w:rPr>
              <w:t xml:space="preserve"> (</w:t>
            </w:r>
            <w:r w:rsidRPr="000B0627">
              <w:rPr>
                <w:color w:val="000000"/>
                <w:lang w:val="en-US"/>
              </w:rPr>
              <w:t>0.45</w:t>
            </w:r>
            <w:r>
              <w:rPr>
                <w:color w:val="000000"/>
                <w:lang w:val="en-US"/>
              </w:rPr>
              <w:t>-</w:t>
            </w:r>
            <w:r w:rsidRPr="000B0627">
              <w:rPr>
                <w:color w:val="000000"/>
                <w:lang w:val="en-US"/>
              </w:rPr>
              <w:t>1.59</w:t>
            </w:r>
            <w:r>
              <w:rPr>
                <w:color w:val="000000"/>
                <w:lang w:val="en-US"/>
              </w:rPr>
              <w:t>)</w:t>
            </w:r>
          </w:p>
          <w:p w14:paraId="4C8C7439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5B71C25" w14:textId="36CC8A84" w:rsidR="008022EF" w:rsidRDefault="008022EF" w:rsidP="008022EF">
            <w:pPr>
              <w:rPr>
                <w:color w:val="000000"/>
                <w:lang w:val="en-US"/>
              </w:rPr>
            </w:pPr>
            <w:r w:rsidRPr="003F4E58">
              <w:rPr>
                <w:color w:val="000000"/>
                <w:lang w:val="en-US"/>
              </w:rPr>
              <w:t>0.97</w:t>
            </w:r>
            <w:r>
              <w:rPr>
                <w:color w:val="000000"/>
                <w:lang w:val="en-US"/>
              </w:rPr>
              <w:t xml:space="preserve"> (0.55-</w:t>
            </w:r>
            <w:r>
              <w:rPr>
                <w:lang w:val="en-US"/>
              </w:rPr>
              <w:t>1</w:t>
            </w:r>
            <w:r w:rsidRPr="003F4E58">
              <w:rPr>
                <w:color w:val="000000"/>
                <w:lang w:val="en-US"/>
              </w:rPr>
              <w:t>.72</w:t>
            </w:r>
            <w:r>
              <w:rPr>
                <w:color w:val="000000"/>
                <w:lang w:val="en-US"/>
              </w:rPr>
              <w:t>)</w:t>
            </w:r>
          </w:p>
          <w:p w14:paraId="75908F97" w14:textId="2B945CC1" w:rsidR="008022EF" w:rsidRDefault="008022EF" w:rsidP="008022EF">
            <w:pPr>
              <w:rPr>
                <w:color w:val="000000"/>
                <w:lang w:val="en-US"/>
              </w:rPr>
            </w:pPr>
            <w:r w:rsidRPr="00C15710">
              <w:rPr>
                <w:color w:val="000000"/>
                <w:lang w:val="en-US"/>
              </w:rPr>
              <w:t>0.67</w:t>
            </w:r>
            <w:r>
              <w:rPr>
                <w:color w:val="000000"/>
                <w:lang w:val="en-US"/>
              </w:rPr>
              <w:t xml:space="preserve"> (0.38-</w:t>
            </w:r>
            <w:r w:rsidRPr="00C15710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9)</w:t>
            </w:r>
          </w:p>
          <w:p w14:paraId="45B93DC6" w14:textId="132A489A" w:rsidR="008022EF" w:rsidRDefault="008022EF" w:rsidP="008022EF">
            <w:pPr>
              <w:rPr>
                <w:color w:val="000000"/>
                <w:lang w:val="en-US"/>
              </w:rPr>
            </w:pPr>
            <w:r w:rsidRPr="00C15710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2 (</w:t>
            </w:r>
            <w:r w:rsidRPr="00C15710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8-</w:t>
            </w:r>
            <w:r w:rsidRPr="00C15710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38)</w:t>
            </w:r>
          </w:p>
          <w:p w14:paraId="318D8B58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AE9B4AA" w14:textId="77777777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  <w:p w14:paraId="0960A3D8" w14:textId="0D685194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60E544F" w14:textId="1EC547B9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15D42C6" w14:textId="41D7731B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0DD0334" w14:textId="21FA3117" w:rsidR="008022EF" w:rsidRPr="00790F74" w:rsidRDefault="008022EF" w:rsidP="008022EF">
            <w:pPr>
              <w:rPr>
                <w:color w:val="000000"/>
                <w:lang w:val="en-US"/>
              </w:rPr>
            </w:pPr>
          </w:p>
        </w:tc>
        <w:tc>
          <w:tcPr>
            <w:tcW w:w="1018" w:type="dxa"/>
          </w:tcPr>
          <w:p w14:paraId="4FAB2B3B" w14:textId="0D7BFD55" w:rsidR="008022EF" w:rsidRDefault="008022EF" w:rsidP="008022EF">
            <w:pPr>
              <w:rPr>
                <w:color w:val="000000"/>
                <w:lang w:val="en-US"/>
              </w:rPr>
            </w:pPr>
            <w:r w:rsidRPr="00A87C67">
              <w:rPr>
                <w:color w:val="000000"/>
                <w:lang w:val="en-US"/>
              </w:rPr>
              <w:lastRenderedPageBreak/>
              <w:t>0.342</w:t>
            </w:r>
            <w:r>
              <w:rPr>
                <w:color w:val="000000"/>
                <w:lang w:val="en-US"/>
              </w:rPr>
              <w:t>8</w:t>
            </w:r>
          </w:p>
          <w:p w14:paraId="2DDDA286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6B999A6" w14:textId="44CCD90C" w:rsidR="008022EF" w:rsidRDefault="008022EF" w:rsidP="008022EF">
            <w:pPr>
              <w:rPr>
                <w:color w:val="000000"/>
                <w:lang w:val="en-US"/>
              </w:rPr>
            </w:pPr>
            <w:r w:rsidRPr="00A71EAB">
              <w:rPr>
                <w:color w:val="000000"/>
                <w:lang w:val="en-US"/>
              </w:rPr>
              <w:t>0.1003</w:t>
            </w:r>
          </w:p>
          <w:p w14:paraId="576FC056" w14:textId="1CF6AF95" w:rsidR="008022EF" w:rsidRDefault="008022EF" w:rsidP="008022EF">
            <w:pPr>
              <w:rPr>
                <w:color w:val="000000"/>
                <w:lang w:val="en-US"/>
              </w:rPr>
            </w:pPr>
            <w:r w:rsidRPr="005A05F2">
              <w:rPr>
                <w:color w:val="000000"/>
                <w:lang w:val="en-US"/>
              </w:rPr>
              <w:t>0.5902</w:t>
            </w:r>
          </w:p>
          <w:p w14:paraId="3EBAA578" w14:textId="196ACB3B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10359B8" w14:textId="6895C60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4DAE0BF" w14:textId="3F646E35" w:rsidR="008022EF" w:rsidRDefault="008022EF" w:rsidP="008022EF">
            <w:pPr>
              <w:rPr>
                <w:color w:val="000000"/>
                <w:lang w:val="en-US"/>
              </w:rPr>
            </w:pPr>
            <w:r w:rsidRPr="00113807">
              <w:rPr>
                <w:color w:val="000000"/>
                <w:lang w:val="en-US"/>
              </w:rPr>
              <w:t>0.5967</w:t>
            </w:r>
          </w:p>
          <w:p w14:paraId="2C48E81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0540896" w14:textId="6DE4A2F3" w:rsidR="008022EF" w:rsidRDefault="008022EF" w:rsidP="008022EF">
            <w:pPr>
              <w:rPr>
                <w:color w:val="000000"/>
                <w:lang w:val="en-US"/>
              </w:rPr>
            </w:pPr>
            <w:r w:rsidRPr="00306350">
              <w:rPr>
                <w:color w:val="000000"/>
                <w:lang w:val="en-US"/>
              </w:rPr>
              <w:t>0.0298</w:t>
            </w:r>
          </w:p>
          <w:p w14:paraId="58DC1F7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C4DE98E" w14:textId="2A335598" w:rsidR="008022EF" w:rsidRDefault="008022EF" w:rsidP="008022EF">
            <w:pPr>
              <w:rPr>
                <w:color w:val="000000"/>
                <w:lang w:val="en-US"/>
              </w:rPr>
            </w:pPr>
            <w:r w:rsidRPr="00BD28D3">
              <w:rPr>
                <w:color w:val="000000"/>
                <w:lang w:val="en-US"/>
              </w:rPr>
              <w:t>0.1371</w:t>
            </w:r>
          </w:p>
          <w:p w14:paraId="6D4C4D53" w14:textId="796A8A76" w:rsidR="008022EF" w:rsidRDefault="008022EF" w:rsidP="008022EF">
            <w:pPr>
              <w:rPr>
                <w:color w:val="000000"/>
                <w:lang w:val="en-US"/>
              </w:rPr>
            </w:pPr>
            <w:r w:rsidRPr="00A97E34">
              <w:rPr>
                <w:color w:val="000000"/>
                <w:lang w:val="en-US"/>
              </w:rPr>
              <w:t>0.6985</w:t>
            </w:r>
          </w:p>
          <w:p w14:paraId="4FE81A31" w14:textId="34D280D1" w:rsidR="008022EF" w:rsidRDefault="008022EF" w:rsidP="008022EF">
            <w:pPr>
              <w:rPr>
                <w:color w:val="000000"/>
                <w:lang w:val="en-US"/>
              </w:rPr>
            </w:pPr>
            <w:r w:rsidRPr="00444DF7">
              <w:rPr>
                <w:color w:val="000000"/>
                <w:lang w:val="en-US"/>
              </w:rPr>
              <w:t>0.2629</w:t>
            </w:r>
          </w:p>
          <w:p w14:paraId="0AA4967D" w14:textId="57C591B6" w:rsidR="008022EF" w:rsidRDefault="008022EF" w:rsidP="008022EF">
            <w:pPr>
              <w:rPr>
                <w:color w:val="000000"/>
                <w:lang w:val="en-US"/>
              </w:rPr>
            </w:pPr>
            <w:r w:rsidRPr="00816E32">
              <w:rPr>
                <w:color w:val="000000"/>
                <w:lang w:val="en-US"/>
              </w:rPr>
              <w:t>0.689</w:t>
            </w:r>
            <w:r>
              <w:rPr>
                <w:color w:val="000000"/>
                <w:lang w:val="en-US"/>
              </w:rPr>
              <w:t>2</w:t>
            </w:r>
          </w:p>
          <w:p w14:paraId="6EE7BF7B" w14:textId="6C75C23D" w:rsidR="008022EF" w:rsidRDefault="008022EF" w:rsidP="008022EF">
            <w:pPr>
              <w:rPr>
                <w:color w:val="000000"/>
                <w:lang w:val="en-US"/>
              </w:rPr>
            </w:pPr>
            <w:r w:rsidRPr="005E2992">
              <w:rPr>
                <w:color w:val="000000"/>
                <w:lang w:val="en-US"/>
              </w:rPr>
              <w:t>0.7000</w:t>
            </w:r>
            <w:r>
              <w:rPr>
                <w:color w:val="000000"/>
                <w:lang w:val="en-US"/>
              </w:rPr>
              <w:t>*</w:t>
            </w:r>
          </w:p>
          <w:p w14:paraId="4B05B8B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7C85B2B" w14:textId="3A85EC86" w:rsidR="008022EF" w:rsidRDefault="008022EF" w:rsidP="008022EF">
            <w:pPr>
              <w:rPr>
                <w:color w:val="000000"/>
                <w:lang w:val="en-US"/>
              </w:rPr>
            </w:pPr>
            <w:r w:rsidRPr="00DC2C91">
              <w:rPr>
                <w:color w:val="000000"/>
                <w:lang w:val="en-US"/>
              </w:rPr>
              <w:t>0.4839</w:t>
            </w:r>
          </w:p>
          <w:p w14:paraId="304A52C8" w14:textId="67BC295F" w:rsidR="008022EF" w:rsidRDefault="008022EF" w:rsidP="008022EF">
            <w:pPr>
              <w:rPr>
                <w:color w:val="000000"/>
                <w:lang w:val="en-US"/>
              </w:rPr>
            </w:pPr>
            <w:r w:rsidRPr="00D659CB">
              <w:rPr>
                <w:color w:val="000000"/>
                <w:lang w:val="en-US"/>
              </w:rPr>
              <w:t>0.126</w:t>
            </w:r>
            <w:r>
              <w:rPr>
                <w:color w:val="000000"/>
                <w:lang w:val="en-US"/>
              </w:rPr>
              <w:t>5</w:t>
            </w:r>
          </w:p>
          <w:p w14:paraId="5DC156AB" w14:textId="273FBF9E" w:rsidR="008022EF" w:rsidRDefault="008022EF" w:rsidP="008022EF">
            <w:pPr>
              <w:rPr>
                <w:color w:val="000000"/>
                <w:lang w:val="en-US"/>
              </w:rPr>
            </w:pPr>
            <w:r w:rsidRPr="00063100">
              <w:rPr>
                <w:color w:val="000000"/>
                <w:lang w:val="en-US"/>
              </w:rPr>
              <w:t>0.120</w:t>
            </w:r>
            <w:r>
              <w:rPr>
                <w:color w:val="000000"/>
                <w:lang w:val="en-US"/>
              </w:rPr>
              <w:t>6</w:t>
            </w:r>
          </w:p>
          <w:p w14:paraId="34EA21D2" w14:textId="3AF3E735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9F9A59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11E7278" w14:textId="0D9AF242" w:rsidR="008022EF" w:rsidRDefault="008022EF" w:rsidP="008022EF">
            <w:pPr>
              <w:rPr>
                <w:color w:val="000000"/>
                <w:lang w:val="en-US"/>
              </w:rPr>
            </w:pPr>
            <w:r w:rsidRPr="000B0627">
              <w:rPr>
                <w:color w:val="000000"/>
                <w:lang w:val="en-US"/>
              </w:rPr>
              <w:t>0.6101</w:t>
            </w:r>
          </w:p>
          <w:p w14:paraId="7CBC33A6" w14:textId="036AE395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6A96EDF" w14:textId="3B8D020C" w:rsidR="008022EF" w:rsidRDefault="008022EF" w:rsidP="008022EF">
            <w:pPr>
              <w:rPr>
                <w:color w:val="000000"/>
                <w:lang w:val="en-US"/>
              </w:rPr>
            </w:pPr>
            <w:r w:rsidRPr="003F4E58">
              <w:rPr>
                <w:color w:val="000000"/>
                <w:lang w:val="en-US"/>
              </w:rPr>
              <w:t>0.9203</w:t>
            </w:r>
          </w:p>
          <w:p w14:paraId="01ED41AD" w14:textId="075AF326" w:rsidR="008022EF" w:rsidRDefault="008022EF" w:rsidP="008022EF">
            <w:pPr>
              <w:rPr>
                <w:color w:val="000000"/>
                <w:lang w:val="en-US"/>
              </w:rPr>
            </w:pPr>
            <w:r w:rsidRPr="00C15710">
              <w:rPr>
                <w:color w:val="000000"/>
                <w:lang w:val="en-US"/>
              </w:rPr>
              <w:t>0.1692</w:t>
            </w:r>
          </w:p>
          <w:p w14:paraId="5D579FA6" w14:textId="1A980832" w:rsidR="008022EF" w:rsidRDefault="008022EF" w:rsidP="008022EF">
            <w:pPr>
              <w:rPr>
                <w:color w:val="000000"/>
                <w:lang w:val="en-US"/>
              </w:rPr>
            </w:pPr>
            <w:r w:rsidRPr="001E473A">
              <w:rPr>
                <w:color w:val="000000"/>
                <w:lang w:val="en-US"/>
              </w:rPr>
              <w:t>0.235</w:t>
            </w:r>
            <w:r>
              <w:rPr>
                <w:color w:val="000000"/>
                <w:lang w:val="en-US"/>
              </w:rPr>
              <w:t>1</w:t>
            </w:r>
          </w:p>
          <w:p w14:paraId="2BE4F1D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5B0D76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46034B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9D0B908" w14:textId="5834EE5C" w:rsidR="008022EF" w:rsidRPr="00DC0775" w:rsidRDefault="008022EF" w:rsidP="008022EF">
            <w:pPr>
              <w:rPr>
                <w:color w:val="000000"/>
                <w:lang w:val="en-US"/>
              </w:rPr>
            </w:pPr>
          </w:p>
        </w:tc>
        <w:tc>
          <w:tcPr>
            <w:tcW w:w="2101" w:type="dxa"/>
          </w:tcPr>
          <w:p w14:paraId="7C931BF2" w14:textId="2568527F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0.80 (0.34-</w:t>
            </w:r>
            <w:r w:rsidRPr="00FA78BC">
              <w:rPr>
                <w:color w:val="000000"/>
                <w:lang w:val="en-US"/>
              </w:rPr>
              <w:t>1.9</w:t>
            </w:r>
            <w:r>
              <w:rPr>
                <w:color w:val="000000"/>
                <w:lang w:val="en-US"/>
              </w:rPr>
              <w:t>2)</w:t>
            </w:r>
          </w:p>
          <w:p w14:paraId="5ACEF689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F935525" w14:textId="388DE29F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 (</w:t>
            </w:r>
            <w:r w:rsidRPr="00DE7DA6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9-1.29)</w:t>
            </w:r>
          </w:p>
          <w:p w14:paraId="12D4DC24" w14:textId="73F85E76" w:rsidR="008022EF" w:rsidRDefault="008022EF" w:rsidP="008022EF">
            <w:pPr>
              <w:rPr>
                <w:color w:val="000000"/>
                <w:lang w:val="en-US"/>
              </w:rPr>
            </w:pPr>
            <w:r w:rsidRPr="002103E2">
              <w:rPr>
                <w:color w:val="000000"/>
                <w:lang w:val="en-US"/>
              </w:rPr>
              <w:t>1.84</w:t>
            </w:r>
            <w:r>
              <w:rPr>
                <w:color w:val="000000"/>
                <w:lang w:val="en-US"/>
              </w:rPr>
              <w:t xml:space="preserve"> (1.00-</w:t>
            </w:r>
            <w:r w:rsidRPr="002103E2">
              <w:rPr>
                <w:color w:val="000000"/>
                <w:lang w:val="en-US"/>
              </w:rPr>
              <w:t>3.4</w:t>
            </w:r>
            <w:r>
              <w:rPr>
                <w:color w:val="000000"/>
                <w:lang w:val="en-US"/>
              </w:rPr>
              <w:t>1)</w:t>
            </w:r>
          </w:p>
          <w:p w14:paraId="3286FC22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EC43B0E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545462D" w14:textId="046907F4" w:rsidR="008022EF" w:rsidRDefault="008022EF" w:rsidP="008022EF">
            <w:pPr>
              <w:rPr>
                <w:color w:val="000000"/>
                <w:lang w:val="en-US"/>
              </w:rPr>
            </w:pPr>
            <w:r w:rsidRPr="005152B4">
              <w:rPr>
                <w:color w:val="000000"/>
                <w:lang w:val="en-US"/>
              </w:rPr>
              <w:t>1.8</w:t>
            </w:r>
            <w:r>
              <w:rPr>
                <w:color w:val="000000"/>
                <w:lang w:val="en-US"/>
              </w:rPr>
              <w:t>9 (0.86-4.15)</w:t>
            </w:r>
          </w:p>
          <w:p w14:paraId="54094AD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57DB6DD1" w14:textId="5E43DE73" w:rsidR="008022EF" w:rsidRPr="003C40D6" w:rsidRDefault="008022EF" w:rsidP="008022EF">
            <w:pPr>
              <w:rPr>
                <w:color w:val="000000"/>
                <w:lang w:val="en-US"/>
              </w:rPr>
            </w:pPr>
            <w:r w:rsidRPr="003C40D6">
              <w:rPr>
                <w:color w:val="000000"/>
                <w:lang w:val="en-US"/>
              </w:rPr>
              <w:t>2.22</w:t>
            </w:r>
            <w:r>
              <w:rPr>
                <w:color w:val="000000"/>
                <w:lang w:val="en-US"/>
              </w:rPr>
              <w:t xml:space="preserve"> (</w:t>
            </w:r>
            <w:r w:rsidRPr="003C40D6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3-</w:t>
            </w:r>
            <w:r>
              <w:rPr>
                <w:lang w:val="en-US"/>
              </w:rPr>
              <w:t>4.80)</w:t>
            </w:r>
          </w:p>
          <w:p w14:paraId="584D8E5F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03A4B6B7" w14:textId="3107DF6C" w:rsidR="008022EF" w:rsidRPr="003C40D6" w:rsidRDefault="008022EF" w:rsidP="008022EF">
            <w:pPr>
              <w:rPr>
                <w:color w:val="000000"/>
                <w:lang w:val="en-US"/>
              </w:rPr>
            </w:pPr>
            <w:r w:rsidRPr="003C40D6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2 (</w:t>
            </w:r>
            <w:r w:rsidRPr="003C40D6">
              <w:rPr>
                <w:color w:val="000000"/>
                <w:lang w:val="en-US"/>
              </w:rPr>
              <w:t>0.49</w:t>
            </w:r>
            <w:r>
              <w:rPr>
                <w:color w:val="000000"/>
                <w:lang w:val="en-US"/>
              </w:rPr>
              <w:t>-</w:t>
            </w:r>
            <w:r>
              <w:rPr>
                <w:lang w:val="en-US"/>
              </w:rPr>
              <w:t>1.71)</w:t>
            </w:r>
          </w:p>
          <w:p w14:paraId="2C1B882E" w14:textId="1A3AE5B3" w:rsidR="008022EF" w:rsidRPr="009303A3" w:rsidRDefault="008022EF" w:rsidP="008022EF">
            <w:pPr>
              <w:rPr>
                <w:color w:val="000000"/>
                <w:lang w:val="en-US"/>
              </w:rPr>
            </w:pPr>
            <w:r w:rsidRPr="009303A3">
              <w:rPr>
                <w:color w:val="000000"/>
                <w:lang w:val="en-US"/>
              </w:rPr>
              <w:t>0.99</w:t>
            </w:r>
            <w:r>
              <w:rPr>
                <w:color w:val="000000"/>
                <w:lang w:val="en-US"/>
              </w:rPr>
              <w:t xml:space="preserve"> (</w:t>
            </w:r>
            <w:r w:rsidRPr="009303A3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4-</w:t>
            </w:r>
            <w:r>
              <w:rPr>
                <w:lang w:val="en-US"/>
              </w:rPr>
              <w:t>1.83)</w:t>
            </w:r>
          </w:p>
          <w:p w14:paraId="4AB0561B" w14:textId="6D1A8299" w:rsidR="008022EF" w:rsidRPr="00DA1C5F" w:rsidRDefault="008022EF" w:rsidP="008022EF">
            <w:pPr>
              <w:rPr>
                <w:color w:val="000000"/>
                <w:lang w:val="en-US"/>
              </w:rPr>
            </w:pPr>
            <w:r w:rsidRPr="00DA1C5F">
              <w:rPr>
                <w:color w:val="000000"/>
                <w:lang w:val="en-US"/>
              </w:rPr>
              <w:t>0.86</w:t>
            </w:r>
            <w:r>
              <w:rPr>
                <w:color w:val="000000"/>
                <w:lang w:val="en-US"/>
              </w:rPr>
              <w:t xml:space="preserve"> (</w:t>
            </w:r>
            <w:r w:rsidRPr="00DA1C5F">
              <w:rPr>
                <w:color w:val="000000"/>
                <w:lang w:val="en-US"/>
              </w:rPr>
              <w:t>0.44</w:t>
            </w:r>
            <w:r>
              <w:rPr>
                <w:color w:val="000000"/>
                <w:lang w:val="en-US"/>
              </w:rPr>
              <w:t>-</w:t>
            </w:r>
            <w:r>
              <w:rPr>
                <w:lang w:val="en-US"/>
              </w:rPr>
              <w:t>1.68)</w:t>
            </w:r>
          </w:p>
          <w:p w14:paraId="6DF3C319" w14:textId="19DF396B" w:rsidR="008022EF" w:rsidRDefault="008022EF" w:rsidP="008022EF">
            <w:pPr>
              <w:rPr>
                <w:color w:val="000000"/>
                <w:lang w:val="en-US"/>
              </w:rPr>
            </w:pPr>
            <w:r w:rsidRPr="00814F17">
              <w:rPr>
                <w:color w:val="000000"/>
                <w:lang w:val="en-US"/>
              </w:rPr>
              <w:t>2.2</w:t>
            </w:r>
            <w:r>
              <w:rPr>
                <w:color w:val="000000"/>
                <w:lang w:val="en-US"/>
              </w:rPr>
              <w:t>1 (</w:t>
            </w:r>
            <w:r w:rsidRPr="00814F17">
              <w:rPr>
                <w:color w:val="000000"/>
                <w:lang w:val="en-US"/>
              </w:rPr>
              <w:t>0.57</w:t>
            </w:r>
            <w:r>
              <w:rPr>
                <w:color w:val="000000"/>
                <w:lang w:val="en-US"/>
              </w:rPr>
              <w:t>-</w:t>
            </w:r>
            <w:r w:rsidRPr="00814F17">
              <w:rPr>
                <w:color w:val="000000"/>
                <w:lang w:val="en-US"/>
              </w:rPr>
              <w:t>8.51</w:t>
            </w:r>
            <w:r>
              <w:rPr>
                <w:color w:val="000000"/>
                <w:lang w:val="en-US"/>
              </w:rPr>
              <w:t>)</w:t>
            </w:r>
          </w:p>
          <w:p w14:paraId="331654F6" w14:textId="40DB56BD" w:rsidR="008022EF" w:rsidRDefault="008022EF" w:rsidP="008022EF">
            <w:pPr>
              <w:rPr>
                <w:color w:val="000000"/>
                <w:lang w:val="en-US"/>
              </w:rPr>
            </w:pPr>
            <w:r w:rsidRPr="00426506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5 (</w:t>
            </w:r>
            <w:r w:rsidRPr="00426506">
              <w:rPr>
                <w:color w:val="000000"/>
                <w:lang w:val="en-US"/>
              </w:rPr>
              <w:t>0.0</w:t>
            </w:r>
            <w:r>
              <w:rPr>
                <w:color w:val="000000"/>
                <w:lang w:val="en-US"/>
              </w:rPr>
              <w:t>8-</w:t>
            </w:r>
            <w:r w:rsidRPr="00426506">
              <w:rPr>
                <w:color w:val="000000"/>
                <w:lang w:val="en-US"/>
              </w:rPr>
              <w:t>9.50</w:t>
            </w:r>
            <w:r>
              <w:rPr>
                <w:color w:val="000000"/>
                <w:lang w:val="en-US"/>
              </w:rPr>
              <w:t>)</w:t>
            </w:r>
          </w:p>
          <w:p w14:paraId="1E287C7A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5EC98CC" w14:textId="2B7CB6DB" w:rsidR="008022EF" w:rsidRDefault="008022EF" w:rsidP="008022EF">
            <w:pPr>
              <w:rPr>
                <w:color w:val="000000"/>
                <w:lang w:val="en-US"/>
              </w:rPr>
            </w:pPr>
            <w:r w:rsidRPr="002A6206">
              <w:rPr>
                <w:color w:val="000000"/>
                <w:lang w:val="en-US"/>
              </w:rPr>
              <w:t>2.2</w:t>
            </w:r>
            <w:r>
              <w:rPr>
                <w:color w:val="000000"/>
                <w:lang w:val="en-US"/>
              </w:rPr>
              <w:t>1 (</w:t>
            </w:r>
            <w:r w:rsidRPr="002A6206">
              <w:rPr>
                <w:color w:val="000000"/>
                <w:lang w:val="en-US"/>
              </w:rPr>
              <w:t>0.57</w:t>
            </w:r>
            <w:r>
              <w:rPr>
                <w:color w:val="000000"/>
                <w:lang w:val="en-US"/>
              </w:rPr>
              <w:t>-</w:t>
            </w:r>
            <w:r w:rsidRPr="002A6206">
              <w:rPr>
                <w:color w:val="000000"/>
                <w:lang w:val="en-US"/>
              </w:rPr>
              <w:t>8.51</w:t>
            </w:r>
            <w:r>
              <w:rPr>
                <w:color w:val="000000"/>
                <w:lang w:val="en-US"/>
              </w:rPr>
              <w:t>)</w:t>
            </w:r>
          </w:p>
          <w:p w14:paraId="4542050E" w14:textId="538A0933" w:rsidR="008022EF" w:rsidRDefault="008022EF" w:rsidP="008022EF">
            <w:pPr>
              <w:rPr>
                <w:color w:val="000000"/>
                <w:lang w:val="en-US"/>
              </w:rPr>
            </w:pPr>
            <w:r w:rsidRPr="00FA12B2">
              <w:rPr>
                <w:color w:val="000000"/>
                <w:lang w:val="en-US"/>
              </w:rPr>
              <w:t>0.86</w:t>
            </w:r>
            <w:r>
              <w:rPr>
                <w:color w:val="000000"/>
                <w:lang w:val="en-US"/>
              </w:rPr>
              <w:t xml:space="preserve"> (</w:t>
            </w:r>
            <w:r w:rsidRPr="00FA12B2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40-</w:t>
            </w:r>
            <w:r w:rsidRPr="00FA12B2">
              <w:rPr>
                <w:color w:val="000000"/>
                <w:lang w:val="en-US"/>
              </w:rPr>
              <w:t>1.86</w:t>
            </w:r>
            <w:r>
              <w:rPr>
                <w:color w:val="000000"/>
                <w:lang w:val="en-US"/>
              </w:rPr>
              <w:t>)</w:t>
            </w:r>
          </w:p>
          <w:p w14:paraId="0139766D" w14:textId="35E4F025" w:rsidR="008022EF" w:rsidRDefault="008022EF" w:rsidP="008022EF">
            <w:pPr>
              <w:rPr>
                <w:color w:val="000000"/>
                <w:lang w:val="en-US"/>
              </w:rPr>
            </w:pPr>
            <w:r w:rsidRPr="008C7EE1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9 (0.56-2.99)</w:t>
            </w:r>
          </w:p>
          <w:p w14:paraId="31C2E357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CA2FFB6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EE2C686" w14:textId="6119D07C" w:rsidR="008022EF" w:rsidRDefault="008022EF" w:rsidP="008022EF">
            <w:pPr>
              <w:rPr>
                <w:color w:val="000000"/>
                <w:lang w:val="en-US"/>
              </w:rPr>
            </w:pPr>
            <w:r w:rsidRPr="00487E48">
              <w:rPr>
                <w:color w:val="000000"/>
                <w:lang w:val="en-US"/>
              </w:rPr>
              <w:t>1.13</w:t>
            </w:r>
            <w:r>
              <w:rPr>
                <w:color w:val="000000"/>
                <w:lang w:val="en-US"/>
              </w:rPr>
              <w:t xml:space="preserve"> (</w:t>
            </w:r>
            <w:r w:rsidRPr="00487E48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5-2.36)</w:t>
            </w:r>
          </w:p>
          <w:p w14:paraId="25455B4D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A6C74A0" w14:textId="4196E5F0" w:rsidR="008022EF" w:rsidRDefault="008022EF" w:rsidP="008022EF">
            <w:pPr>
              <w:rPr>
                <w:color w:val="000000"/>
                <w:lang w:val="en-US"/>
              </w:rPr>
            </w:pPr>
            <w:r w:rsidRPr="00A00F2D">
              <w:rPr>
                <w:color w:val="000000"/>
                <w:lang w:val="en-US"/>
              </w:rPr>
              <w:t>1.74</w:t>
            </w:r>
            <w:r>
              <w:rPr>
                <w:color w:val="000000"/>
                <w:lang w:val="en-US"/>
              </w:rPr>
              <w:t xml:space="preserve"> (0.90-3.38)</w:t>
            </w:r>
          </w:p>
          <w:p w14:paraId="1FAEE25D" w14:textId="67BD3B41" w:rsidR="008022EF" w:rsidRDefault="008022EF" w:rsidP="008022EF">
            <w:pPr>
              <w:rPr>
                <w:color w:val="000000"/>
                <w:lang w:val="en-US"/>
              </w:rPr>
            </w:pPr>
            <w:r w:rsidRPr="00A00F2D">
              <w:rPr>
                <w:color w:val="000000"/>
                <w:lang w:val="en-US"/>
              </w:rPr>
              <w:t>3.14</w:t>
            </w:r>
            <w:r>
              <w:rPr>
                <w:color w:val="000000"/>
                <w:lang w:val="en-US"/>
              </w:rPr>
              <w:t xml:space="preserve"> (</w:t>
            </w:r>
            <w:r w:rsidRPr="00A00F2D">
              <w:rPr>
                <w:color w:val="000000"/>
                <w:lang w:val="en-US"/>
              </w:rPr>
              <w:t>1.6</w:t>
            </w:r>
            <w:r>
              <w:rPr>
                <w:color w:val="000000"/>
                <w:lang w:val="en-US"/>
              </w:rPr>
              <w:t>3-6.08)</w:t>
            </w:r>
          </w:p>
          <w:p w14:paraId="0769939D" w14:textId="7A13F4D6" w:rsidR="008022EF" w:rsidRDefault="008022EF" w:rsidP="008022EF">
            <w:pPr>
              <w:rPr>
                <w:color w:val="000000"/>
                <w:lang w:val="en-US"/>
              </w:rPr>
            </w:pPr>
            <w:r w:rsidRPr="0012199E">
              <w:rPr>
                <w:color w:val="000000"/>
                <w:lang w:val="en-US"/>
              </w:rPr>
              <w:t>5.58</w:t>
            </w:r>
            <w:r>
              <w:rPr>
                <w:color w:val="000000"/>
                <w:lang w:val="en-US"/>
              </w:rPr>
              <w:t xml:space="preserve"> (</w:t>
            </w:r>
            <w:r w:rsidRPr="0012199E">
              <w:rPr>
                <w:color w:val="000000"/>
                <w:lang w:val="en-US"/>
              </w:rPr>
              <w:t>2.0</w:t>
            </w:r>
            <w:r>
              <w:rPr>
                <w:color w:val="000000"/>
                <w:lang w:val="en-US"/>
              </w:rPr>
              <w:t>7-</w:t>
            </w:r>
            <w:r w:rsidRPr="0012199E">
              <w:rPr>
                <w:color w:val="000000"/>
                <w:lang w:val="en-US"/>
              </w:rPr>
              <w:t>15.0</w:t>
            </w:r>
            <w:r>
              <w:rPr>
                <w:color w:val="000000"/>
                <w:lang w:val="en-US"/>
              </w:rPr>
              <w:t>9)</w:t>
            </w:r>
          </w:p>
          <w:p w14:paraId="480BF35E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1C5F609" w14:textId="5BCF5976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  <w:p w14:paraId="67574B42" w14:textId="4DB65604" w:rsidR="008022EF" w:rsidRPr="00DC0775" w:rsidRDefault="008022EF" w:rsidP="008022EF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BBCDB1E" w14:textId="65552A68" w:rsidR="008022EF" w:rsidRDefault="008022EF" w:rsidP="008022EF">
            <w:pPr>
              <w:rPr>
                <w:color w:val="000000"/>
                <w:lang w:val="en-US"/>
              </w:rPr>
            </w:pPr>
            <w:r w:rsidRPr="00FA78BC">
              <w:rPr>
                <w:color w:val="000000"/>
                <w:lang w:val="en-US"/>
              </w:rPr>
              <w:lastRenderedPageBreak/>
              <w:t>0.617</w:t>
            </w:r>
            <w:r>
              <w:rPr>
                <w:color w:val="000000"/>
                <w:lang w:val="en-US"/>
              </w:rPr>
              <w:t>1</w:t>
            </w:r>
          </w:p>
          <w:p w14:paraId="3EBF00D9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D4D80FF" w14:textId="283AD18B" w:rsidR="008022EF" w:rsidRDefault="008022EF" w:rsidP="008022EF">
            <w:pPr>
              <w:rPr>
                <w:color w:val="000000"/>
                <w:lang w:val="en-US"/>
              </w:rPr>
            </w:pPr>
            <w:r w:rsidRPr="00DE7DA6">
              <w:rPr>
                <w:color w:val="000000"/>
                <w:lang w:val="en-US"/>
              </w:rPr>
              <w:t>0.2560</w:t>
            </w:r>
          </w:p>
          <w:p w14:paraId="322A9093" w14:textId="5D907432" w:rsidR="008022EF" w:rsidRDefault="008022EF" w:rsidP="008022EF">
            <w:pPr>
              <w:rPr>
                <w:color w:val="000000"/>
                <w:lang w:val="en-US"/>
              </w:rPr>
            </w:pPr>
            <w:r w:rsidRPr="003E5548">
              <w:rPr>
                <w:color w:val="000000"/>
                <w:lang w:val="en-US"/>
              </w:rPr>
              <w:t>0.0497</w:t>
            </w:r>
          </w:p>
          <w:p w14:paraId="62EE943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8470094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16ABC3A" w14:textId="4E38F588" w:rsidR="008022EF" w:rsidRDefault="008022EF" w:rsidP="008022EF">
            <w:pPr>
              <w:rPr>
                <w:color w:val="000000"/>
                <w:lang w:val="en-US"/>
              </w:rPr>
            </w:pPr>
            <w:r w:rsidRPr="005152B4">
              <w:rPr>
                <w:color w:val="000000"/>
                <w:lang w:val="en-US"/>
              </w:rPr>
              <w:t>0.1102</w:t>
            </w:r>
          </w:p>
          <w:p w14:paraId="01AB3F3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689D8E72" w14:textId="679E0FD7" w:rsidR="008022EF" w:rsidRDefault="008022EF" w:rsidP="008022EF">
            <w:pPr>
              <w:rPr>
                <w:color w:val="000000"/>
                <w:lang w:val="en-US"/>
              </w:rPr>
            </w:pPr>
            <w:r w:rsidRPr="00306350">
              <w:rPr>
                <w:color w:val="000000"/>
                <w:lang w:val="en-US"/>
              </w:rPr>
              <w:t>0.0390</w:t>
            </w:r>
          </w:p>
          <w:p w14:paraId="521F9090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4D061890" w14:textId="5370299C" w:rsidR="008022EF" w:rsidRDefault="008022EF" w:rsidP="008022EF">
            <w:pPr>
              <w:rPr>
                <w:color w:val="000000"/>
                <w:lang w:val="en-US"/>
              </w:rPr>
            </w:pPr>
            <w:r w:rsidRPr="003C40D6">
              <w:rPr>
                <w:color w:val="000000"/>
                <w:lang w:val="en-US"/>
              </w:rPr>
              <w:t>0.7913</w:t>
            </w:r>
          </w:p>
          <w:p w14:paraId="7269CEDB" w14:textId="5C59C0CE" w:rsidR="008022EF" w:rsidRDefault="008022EF" w:rsidP="008022E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  <w:p w14:paraId="6C9EAE58" w14:textId="51FC2B16" w:rsidR="008022EF" w:rsidRDefault="008022EF" w:rsidP="008022EF">
            <w:pPr>
              <w:rPr>
                <w:color w:val="000000"/>
                <w:lang w:val="en-US"/>
              </w:rPr>
            </w:pPr>
            <w:r w:rsidRPr="00770CE6">
              <w:rPr>
                <w:color w:val="000000"/>
                <w:lang w:val="en-US"/>
              </w:rPr>
              <w:t>0.6629</w:t>
            </w:r>
          </w:p>
          <w:p w14:paraId="12E6CFCF" w14:textId="59273CDA" w:rsidR="008022EF" w:rsidRDefault="008022EF" w:rsidP="008022EF">
            <w:pPr>
              <w:rPr>
                <w:color w:val="000000"/>
                <w:lang w:val="en-US"/>
              </w:rPr>
            </w:pPr>
            <w:r w:rsidRPr="00814F17">
              <w:rPr>
                <w:color w:val="000000"/>
                <w:lang w:val="en-US"/>
              </w:rPr>
              <w:t>0.203</w:t>
            </w:r>
            <w:r>
              <w:rPr>
                <w:color w:val="000000"/>
                <w:lang w:val="en-US"/>
              </w:rPr>
              <w:t>7*</w:t>
            </w:r>
          </w:p>
          <w:p w14:paraId="259DC672" w14:textId="55D45E97" w:rsidR="008022EF" w:rsidRDefault="008022EF" w:rsidP="008022EF">
            <w:pPr>
              <w:rPr>
                <w:color w:val="000000"/>
                <w:lang w:val="en-US"/>
              </w:rPr>
            </w:pPr>
            <w:r w:rsidRPr="00426506">
              <w:rPr>
                <w:color w:val="000000"/>
                <w:lang w:val="en-US"/>
              </w:rPr>
              <w:t>0.6902</w:t>
            </w:r>
          </w:p>
          <w:p w14:paraId="210C5FFE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B35279E" w14:textId="709C01B2" w:rsidR="008022EF" w:rsidRDefault="008022EF" w:rsidP="008022EF">
            <w:pPr>
              <w:rPr>
                <w:color w:val="000000"/>
                <w:lang w:val="en-US"/>
              </w:rPr>
            </w:pPr>
            <w:r w:rsidRPr="002A6206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037*</w:t>
            </w:r>
          </w:p>
          <w:p w14:paraId="7B9D29D8" w14:textId="524E22AE" w:rsidR="008022EF" w:rsidRDefault="008022EF" w:rsidP="008022EF">
            <w:pPr>
              <w:rPr>
                <w:color w:val="000000"/>
                <w:lang w:val="en-US"/>
              </w:rPr>
            </w:pPr>
            <w:r w:rsidRPr="009F1687">
              <w:rPr>
                <w:color w:val="000000"/>
                <w:lang w:val="en-US"/>
              </w:rPr>
              <w:t>0.6985</w:t>
            </w:r>
          </w:p>
          <w:p w14:paraId="64C9BD70" w14:textId="734448A4" w:rsidR="008022EF" w:rsidRDefault="008022EF" w:rsidP="008022EF">
            <w:pPr>
              <w:rPr>
                <w:color w:val="000000"/>
                <w:lang w:val="en-US"/>
              </w:rPr>
            </w:pPr>
            <w:r w:rsidRPr="008C7EE1">
              <w:rPr>
                <w:color w:val="000000"/>
                <w:lang w:val="en-US"/>
              </w:rPr>
              <w:t>0.5541</w:t>
            </w:r>
          </w:p>
          <w:p w14:paraId="726ED9B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2C2DB96C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3BB258FB" w14:textId="46FAEC64" w:rsidR="008022EF" w:rsidRDefault="008022EF" w:rsidP="008022EF">
            <w:pPr>
              <w:rPr>
                <w:color w:val="000000"/>
                <w:lang w:val="en-US"/>
              </w:rPr>
            </w:pPr>
            <w:r w:rsidRPr="00487E48">
              <w:rPr>
                <w:color w:val="000000"/>
                <w:lang w:val="en-US"/>
              </w:rPr>
              <w:t>0.7290</w:t>
            </w:r>
          </w:p>
          <w:p w14:paraId="2BE3CCAA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7CEDB3E0" w14:textId="461D21CD" w:rsidR="008022EF" w:rsidRPr="00C65AA4" w:rsidRDefault="008022EF" w:rsidP="008022EF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985</w:t>
            </w:r>
          </w:p>
          <w:p w14:paraId="04E37CF3" w14:textId="273887C4" w:rsidR="008022EF" w:rsidRPr="00C65AA4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005</w:t>
            </w:r>
          </w:p>
          <w:p w14:paraId="11A317DE" w14:textId="6BE14BB3" w:rsidR="008022EF" w:rsidRPr="00C65AA4" w:rsidRDefault="008022EF" w:rsidP="008022EF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002</w:t>
            </w:r>
          </w:p>
          <w:p w14:paraId="3A79C352" w14:textId="77777777" w:rsidR="008022EF" w:rsidRDefault="008022EF" w:rsidP="008022EF">
            <w:pPr>
              <w:rPr>
                <w:color w:val="000000"/>
                <w:lang w:val="en-US"/>
              </w:rPr>
            </w:pPr>
          </w:p>
          <w:p w14:paraId="1AEF1DA3" w14:textId="1B7C6EAB" w:rsidR="008022EF" w:rsidRPr="00DC0775" w:rsidRDefault="008022EF" w:rsidP="008022EF">
            <w:pPr>
              <w:rPr>
                <w:color w:val="000000"/>
                <w:lang w:val="en-US"/>
              </w:rPr>
            </w:pPr>
          </w:p>
        </w:tc>
      </w:tr>
    </w:tbl>
    <w:p w14:paraId="36F947F3" w14:textId="77777777" w:rsidR="00C0401C" w:rsidRDefault="00C0401C" w:rsidP="00C0401C">
      <w:pPr>
        <w:rPr>
          <w:lang w:val="en-US"/>
        </w:rPr>
      </w:pPr>
    </w:p>
    <w:p w14:paraId="4AF0DF19" w14:textId="032D782E" w:rsidR="00C0401C" w:rsidRDefault="00C53C95" w:rsidP="00C0401C">
      <w:pPr>
        <w:rPr>
          <w:color w:val="000000"/>
        </w:rPr>
      </w:pPr>
      <w:r>
        <w:rPr>
          <w:color w:val="000000"/>
          <w:lang w:val="en-US"/>
        </w:rPr>
        <w:t xml:space="preserve">Q14. </w:t>
      </w:r>
      <w:r w:rsidRPr="000B2252">
        <w:rPr>
          <w:color w:val="000000"/>
        </w:rPr>
        <w:t xml:space="preserve">Is the </w:t>
      </w:r>
      <w:bookmarkStart w:id="0" w:name="OLE_LINK1"/>
      <w:r w:rsidRPr="000B2252">
        <w:rPr>
          <w:color w:val="000000"/>
        </w:rPr>
        <w:t>maximum extent of expected deficits discussed with the patient before surgery</w:t>
      </w:r>
      <w:bookmarkEnd w:id="0"/>
      <w:r w:rsidRPr="000B2252">
        <w:rPr>
          <w:color w:val="000000"/>
        </w:rPr>
        <w:t>?</w:t>
      </w:r>
    </w:p>
    <w:p w14:paraId="02684146" w14:textId="41280168" w:rsidR="00C53C95" w:rsidRDefault="00C53C95" w:rsidP="00C0401C">
      <w:pPr>
        <w:rPr>
          <w:color w:val="000000"/>
        </w:rPr>
      </w:pPr>
    </w:p>
    <w:p w14:paraId="36CADD2E" w14:textId="6F907412" w:rsidR="00C53C95" w:rsidRPr="00C53C95" w:rsidRDefault="00C53C95" w:rsidP="00C0401C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n = </w:t>
      </w:r>
      <w:r w:rsidR="0045533D">
        <w:rPr>
          <w:color w:val="000000"/>
          <w:lang w:val="en-US"/>
        </w:rPr>
        <w:t>245</w:t>
      </w:r>
    </w:p>
    <w:p w14:paraId="06A69ED5" w14:textId="77777777" w:rsidR="00C53C95" w:rsidRDefault="00C53C95" w:rsidP="00C0401C">
      <w:pPr>
        <w:rPr>
          <w:color w:val="000000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444"/>
        <w:gridCol w:w="1371"/>
        <w:gridCol w:w="2551"/>
        <w:gridCol w:w="1018"/>
        <w:gridCol w:w="2101"/>
        <w:gridCol w:w="1134"/>
        <w:gridCol w:w="1701"/>
        <w:gridCol w:w="992"/>
      </w:tblGrid>
      <w:tr w:rsidR="00C53C95" w:rsidRPr="00396AA1" w14:paraId="2F1CA9E0" w14:textId="77777777" w:rsidTr="00DB61FC">
        <w:trPr>
          <w:trHeight w:val="703"/>
        </w:trPr>
        <w:tc>
          <w:tcPr>
            <w:tcW w:w="3444" w:type="dxa"/>
          </w:tcPr>
          <w:p w14:paraId="52D53F43" w14:textId="77777777" w:rsidR="00C53C95" w:rsidRPr="00396AA1" w:rsidRDefault="00C53C95" w:rsidP="001421EE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371" w:type="dxa"/>
          </w:tcPr>
          <w:p w14:paraId="59E8CF45" w14:textId="77777777" w:rsidR="00C53C95" w:rsidRPr="00396AA1" w:rsidRDefault="00C53C95" w:rsidP="001421EE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2551" w:type="dxa"/>
          </w:tcPr>
          <w:p w14:paraId="5364736A" w14:textId="77777777" w:rsidR="00C53C95" w:rsidRPr="00396AA1" w:rsidRDefault="00C53C95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018" w:type="dxa"/>
          </w:tcPr>
          <w:p w14:paraId="4FAC922F" w14:textId="77777777" w:rsidR="00C53C95" w:rsidRPr="00396AA1" w:rsidRDefault="00C53C95" w:rsidP="001421EE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101" w:type="dxa"/>
          </w:tcPr>
          <w:p w14:paraId="2A70E566" w14:textId="77777777" w:rsidR="00C53C95" w:rsidRPr="00396AA1" w:rsidRDefault="00C53C95" w:rsidP="001421EE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1134" w:type="dxa"/>
          </w:tcPr>
          <w:p w14:paraId="481D491B" w14:textId="77777777" w:rsidR="00C53C95" w:rsidRPr="00396AA1" w:rsidRDefault="00C53C95" w:rsidP="001421EE">
            <w:pPr>
              <w:rPr>
                <w:b/>
                <w:b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701" w:type="dxa"/>
          </w:tcPr>
          <w:p w14:paraId="268A5C7D" w14:textId="77777777" w:rsidR="00C53C95" w:rsidRPr="00396AA1" w:rsidRDefault="00C53C95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250AEC6C" w14:textId="77777777" w:rsidR="00C53C95" w:rsidRPr="00396AA1" w:rsidRDefault="00C53C95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396AA1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96AA1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C53C95" w:rsidRPr="00396AA1" w14:paraId="3621C91E" w14:textId="77777777" w:rsidTr="00DB61FC">
        <w:trPr>
          <w:trHeight w:val="703"/>
        </w:trPr>
        <w:tc>
          <w:tcPr>
            <w:tcW w:w="3444" w:type="dxa"/>
          </w:tcPr>
          <w:p w14:paraId="7347D6CB" w14:textId="77777777" w:rsidR="00C53C95" w:rsidRPr="000B2252" w:rsidRDefault="00C53C95" w:rsidP="00C53C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Yes</w:t>
            </w:r>
          </w:p>
          <w:p w14:paraId="26081618" w14:textId="77777777" w:rsidR="00C53C95" w:rsidRPr="000B2252" w:rsidRDefault="00C53C95" w:rsidP="00C53C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No</w:t>
            </w:r>
          </w:p>
          <w:p w14:paraId="1F44635F" w14:textId="77777777" w:rsidR="00C53C95" w:rsidRDefault="00C53C95" w:rsidP="00C53C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ther, please specify: …</w:t>
            </w:r>
          </w:p>
          <w:p w14:paraId="62BD66B0" w14:textId="77777777" w:rsidR="00C53C95" w:rsidRPr="00396AA1" w:rsidRDefault="00C53C95" w:rsidP="00C53C9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71" w:type="dxa"/>
          </w:tcPr>
          <w:p w14:paraId="22C00DED" w14:textId="77777777" w:rsidR="00C53C95" w:rsidRDefault="00D60A97" w:rsidP="00C53C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0 (98.0)</w:t>
            </w:r>
          </w:p>
          <w:p w14:paraId="6E6BAF55" w14:textId="68A23328" w:rsidR="00D60A97" w:rsidRDefault="00D60A97" w:rsidP="00C53C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2.0)</w:t>
            </w:r>
          </w:p>
          <w:p w14:paraId="17194D40" w14:textId="098D4380" w:rsidR="00D60A97" w:rsidRPr="00D60A97" w:rsidRDefault="00D60A97" w:rsidP="00C53C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 </w:t>
            </w:r>
          </w:p>
        </w:tc>
        <w:tc>
          <w:tcPr>
            <w:tcW w:w="2551" w:type="dxa"/>
          </w:tcPr>
          <w:p w14:paraId="40B54586" w14:textId="0B04468E" w:rsidR="00C53C95" w:rsidRPr="00D23787" w:rsidRDefault="00D23787" w:rsidP="00C53C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018" w:type="dxa"/>
          </w:tcPr>
          <w:p w14:paraId="05390524" w14:textId="77777777" w:rsidR="00C53C95" w:rsidRPr="00396AA1" w:rsidRDefault="00C53C95" w:rsidP="00C53C95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101" w:type="dxa"/>
          </w:tcPr>
          <w:p w14:paraId="7786F949" w14:textId="4B928CBD" w:rsidR="00C53C95" w:rsidRPr="00D23787" w:rsidRDefault="00D23787" w:rsidP="00C53C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A </w:t>
            </w:r>
          </w:p>
        </w:tc>
        <w:tc>
          <w:tcPr>
            <w:tcW w:w="1134" w:type="dxa"/>
          </w:tcPr>
          <w:p w14:paraId="1016631A" w14:textId="77777777" w:rsidR="00C53C95" w:rsidRPr="00396AA1" w:rsidRDefault="00C53C95" w:rsidP="00C53C95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5E4A068" w14:textId="77777777" w:rsidR="00C53C95" w:rsidRPr="00396AA1" w:rsidRDefault="00C53C95" w:rsidP="00C53C95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EEA85F4" w14:textId="77777777" w:rsidR="00C53C95" w:rsidRPr="00396AA1" w:rsidRDefault="00C53C95" w:rsidP="00C53C95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</w:tbl>
    <w:p w14:paraId="3FBC38A2" w14:textId="60584E74" w:rsidR="00C53C95" w:rsidRDefault="00C53C95" w:rsidP="00C0401C">
      <w:pPr>
        <w:rPr>
          <w:color w:val="000000"/>
          <w:lang w:val="en-US"/>
        </w:rPr>
      </w:pPr>
    </w:p>
    <w:p w14:paraId="36C6A430" w14:textId="1B7E7510" w:rsidR="005E338A" w:rsidRDefault="005E338A" w:rsidP="00C0401C">
      <w:pPr>
        <w:rPr>
          <w:color w:val="000000"/>
          <w:lang w:val="en-US"/>
        </w:rPr>
      </w:pPr>
    </w:p>
    <w:p w14:paraId="12F14AE4" w14:textId="77777777" w:rsidR="00F315E3" w:rsidRDefault="00F315E3" w:rsidP="00256BB6">
      <w:pPr>
        <w:rPr>
          <w:color w:val="000000"/>
          <w:lang w:val="en-US"/>
        </w:rPr>
      </w:pPr>
    </w:p>
    <w:p w14:paraId="53B03EF6" w14:textId="5B8831F4" w:rsidR="00256BB6" w:rsidRDefault="00256BB6" w:rsidP="00256BB6">
      <w:pPr>
        <w:rPr>
          <w:b/>
          <w:bCs/>
          <w:lang w:val="en-US"/>
        </w:rPr>
      </w:pPr>
      <w:r w:rsidRPr="000B2252">
        <w:rPr>
          <w:b/>
          <w:bCs/>
          <w:lang w:val="en-US"/>
        </w:rPr>
        <w:t>Table 4. Definitions of ‘major’ or ‘Level I’ deficits</w:t>
      </w:r>
    </w:p>
    <w:p w14:paraId="65093AB9" w14:textId="51CE4F5E" w:rsidR="00A81BCC" w:rsidRDefault="00A81BCC" w:rsidP="00256BB6">
      <w:pPr>
        <w:rPr>
          <w:b/>
          <w:bCs/>
          <w:lang w:val="en-US"/>
        </w:rPr>
      </w:pPr>
    </w:p>
    <w:p w14:paraId="72C7993E" w14:textId="2EF9E3B1" w:rsidR="00A81BCC" w:rsidRDefault="00A81BCC" w:rsidP="00256BB6">
      <w:pPr>
        <w:rPr>
          <w:color w:val="000000"/>
          <w:lang w:val="en-US"/>
        </w:rPr>
      </w:pPr>
      <w:r>
        <w:rPr>
          <w:lang w:val="en-US"/>
        </w:rPr>
        <w:t>Q1</w:t>
      </w:r>
      <w:r w:rsidR="002C3A20">
        <w:rPr>
          <w:lang w:val="en-US"/>
        </w:rPr>
        <w:t>5</w:t>
      </w:r>
      <w:r>
        <w:rPr>
          <w:lang w:val="en-US"/>
        </w:rPr>
        <w:t xml:space="preserve">. </w:t>
      </w:r>
      <w:r w:rsidRPr="000B2252">
        <w:rPr>
          <w:color w:val="000000"/>
          <w:lang w:val="en-US"/>
        </w:rPr>
        <w:t>What is your definition of ‘major’ or ‘Level I’ deficits?</w:t>
      </w:r>
    </w:p>
    <w:p w14:paraId="13ABBE68" w14:textId="5F399F5D" w:rsidR="00A81BCC" w:rsidRPr="00A81BCC" w:rsidRDefault="00A81BCC" w:rsidP="00256BB6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 xml:space="preserve">Multiple options. </w:t>
      </w:r>
    </w:p>
    <w:p w14:paraId="282BB350" w14:textId="77777777" w:rsidR="00A81BCC" w:rsidRPr="00A81BCC" w:rsidRDefault="00A81BCC" w:rsidP="00256BB6">
      <w:pPr>
        <w:rPr>
          <w:lang w:val="en-US"/>
        </w:rPr>
      </w:pPr>
    </w:p>
    <w:p w14:paraId="6D93D6A5" w14:textId="37581FA9" w:rsidR="00A81BCC" w:rsidRPr="00A81BCC" w:rsidRDefault="00A81BCC" w:rsidP="00256BB6">
      <w:pPr>
        <w:rPr>
          <w:lang w:val="en-US"/>
        </w:rPr>
      </w:pPr>
      <w:r>
        <w:rPr>
          <w:lang w:val="en-US"/>
        </w:rPr>
        <w:t xml:space="preserve">n = </w:t>
      </w:r>
      <w:r w:rsidR="003E1927">
        <w:rPr>
          <w:lang w:val="en-US"/>
        </w:rPr>
        <w:t>24</w:t>
      </w:r>
      <w:r w:rsidR="00A55295">
        <w:rPr>
          <w:lang w:val="en-US"/>
        </w:rPr>
        <w:t>3</w:t>
      </w:r>
    </w:p>
    <w:p w14:paraId="2B6C539D" w14:textId="72D03942" w:rsidR="00256BB6" w:rsidRDefault="00256BB6" w:rsidP="00256BB6">
      <w:pPr>
        <w:rPr>
          <w:lang w:val="en-US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044"/>
        <w:gridCol w:w="1843"/>
      </w:tblGrid>
      <w:tr w:rsidR="00A42259" w:rsidRPr="000B2252" w14:paraId="1912576A" w14:textId="77777777" w:rsidTr="00A42259">
        <w:trPr>
          <w:trHeight w:val="703"/>
        </w:trPr>
        <w:tc>
          <w:tcPr>
            <w:tcW w:w="12044" w:type="dxa"/>
          </w:tcPr>
          <w:p w14:paraId="3C3EE8F2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843" w:type="dxa"/>
          </w:tcPr>
          <w:p w14:paraId="547B58CA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</w:tr>
      <w:tr w:rsidR="00A42259" w:rsidRPr="000B2252" w14:paraId="6507CB86" w14:textId="77777777" w:rsidTr="00A42259">
        <w:trPr>
          <w:trHeight w:val="703"/>
        </w:trPr>
        <w:tc>
          <w:tcPr>
            <w:tcW w:w="12044" w:type="dxa"/>
          </w:tcPr>
          <w:p w14:paraId="6FB0498F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nomia, i.e. word-finding impairment </w:t>
            </w:r>
          </w:p>
          <w:p w14:paraId="5902DACC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praxia, i.e. impairment of motor aspect of speech </w:t>
            </w:r>
          </w:p>
          <w:p w14:paraId="5D90BB05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Alexia, i.e. inability to comprehend written material</w:t>
            </w:r>
          </w:p>
          <w:p w14:paraId="146392C6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honological paraphasia, i.e. substitution of a word with a nonword or incorrect word while half of the original word is preserved</w:t>
            </w:r>
          </w:p>
          <w:p w14:paraId="4B02753E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emantic paraphasia, i.e. substitution of a word with a similar word that resembles the original meaning</w:t>
            </w:r>
          </w:p>
          <w:p w14:paraId="3858B805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word-fluency </w:t>
            </w:r>
          </w:p>
          <w:p w14:paraId="3E987241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grammar and syntax</w:t>
            </w:r>
          </w:p>
          <w:p w14:paraId="79640AAA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simple chores, i.e. bathing </w:t>
            </w:r>
          </w:p>
          <w:p w14:paraId="0DFA20E9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complex chores, i.e. cooking</w:t>
            </w:r>
          </w:p>
          <w:p w14:paraId="4FCD3594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 xml:space="preserve">• </w:t>
            </w:r>
            <w:r w:rsidRPr="000B2252">
              <w:rPr>
                <w:color w:val="000000"/>
                <w:lang w:val="en-US"/>
              </w:rPr>
              <w:t>Problems with social relationships, i.e. recognizing emotions in other people</w:t>
            </w:r>
          </w:p>
          <w:p w14:paraId="0E8D4BAE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facial recognition</w:t>
            </w:r>
          </w:p>
          <w:p w14:paraId="5D9D0EAD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short-term memory, i.e. recalling a phone number</w:t>
            </w:r>
          </w:p>
          <w:p w14:paraId="6D48F316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episodic long-term memory, i.e. recalling life events</w:t>
            </w:r>
          </w:p>
          <w:p w14:paraId="22A296F1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emotional regulation, i.e. uncontrolled emotional outbursts </w:t>
            </w:r>
          </w:p>
          <w:p w14:paraId="52857072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visuospatial memory, i.e. recalling shapes, colors, movement and location of an object</w:t>
            </w:r>
          </w:p>
          <w:p w14:paraId="64379789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inhibition (executive function)</w:t>
            </w:r>
          </w:p>
          <w:p w14:paraId="43BD3F9B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planning (executive function) </w:t>
            </w:r>
          </w:p>
          <w:p w14:paraId="4E3DF92C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Hemianopsia</w:t>
            </w:r>
          </w:p>
          <w:p w14:paraId="3A8CDAFC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Quadrantanopia </w:t>
            </w:r>
          </w:p>
          <w:p w14:paraId="48B9D2C2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fine motor function, i.e. holding a pencil</w:t>
            </w:r>
          </w:p>
          <w:p w14:paraId="1BD734D2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gross motor function, i.e. walking </w:t>
            </w:r>
          </w:p>
          <w:p w14:paraId="2A1215B0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MRC grade 3 paresis, i.e. able to actively move against gravity </w:t>
            </w:r>
          </w:p>
          <w:p w14:paraId="12D6B9A9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MRC grade 4 paresis, i.e. able to actively move against gravity and some resistance</w:t>
            </w:r>
          </w:p>
          <w:p w14:paraId="529D4F20" w14:textId="77777777" w:rsidR="00A42259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lastRenderedPageBreak/>
              <w:t>• Other, please specify: …</w:t>
            </w:r>
            <w:r w:rsidRPr="000B2252">
              <w:rPr>
                <w:b/>
                <w:bCs/>
                <w:color w:val="000000"/>
                <w:lang w:val="en-US"/>
              </w:rPr>
              <w:t xml:space="preserve">   </w:t>
            </w:r>
            <w:r w:rsidRPr="000B2252">
              <w:rPr>
                <w:color w:val="000000"/>
                <w:lang w:val="en-US"/>
              </w:rPr>
              <w:t xml:space="preserve">  </w:t>
            </w:r>
          </w:p>
          <w:p w14:paraId="77F16A72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91FF1FA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171 (70.4)</w:t>
            </w:r>
          </w:p>
          <w:p w14:paraId="2EAFB9CD" w14:textId="19344A9B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 (66.7)</w:t>
            </w:r>
          </w:p>
          <w:p w14:paraId="7955F6B6" w14:textId="061EE96A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9 (69.5)</w:t>
            </w:r>
          </w:p>
          <w:p w14:paraId="0BA335A3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6 (43.6)</w:t>
            </w:r>
          </w:p>
          <w:p w14:paraId="42398450" w14:textId="77777777" w:rsidR="00A42259" w:rsidRDefault="00A42259" w:rsidP="001421EE">
            <w:pPr>
              <w:rPr>
                <w:color w:val="000000"/>
                <w:lang w:val="en-US"/>
              </w:rPr>
            </w:pPr>
          </w:p>
          <w:p w14:paraId="2F35173C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 (37.0)</w:t>
            </w:r>
          </w:p>
          <w:p w14:paraId="610928F4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4 (51.0)</w:t>
            </w:r>
          </w:p>
          <w:p w14:paraId="560C91E5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 (32.9)</w:t>
            </w:r>
          </w:p>
          <w:p w14:paraId="0E6F6AF5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7 (60.5)</w:t>
            </w:r>
          </w:p>
          <w:p w14:paraId="3BD02C63" w14:textId="6AED3776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 (36.6)</w:t>
            </w:r>
          </w:p>
          <w:p w14:paraId="2C165BCE" w14:textId="29758D4C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 (33.7)</w:t>
            </w:r>
          </w:p>
          <w:p w14:paraId="34CAB99A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 (41.6)</w:t>
            </w:r>
          </w:p>
          <w:p w14:paraId="6255EAE4" w14:textId="1DBA77F3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8 (52.7)</w:t>
            </w:r>
          </w:p>
          <w:p w14:paraId="5E67F8FB" w14:textId="159868DE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 (46.1)</w:t>
            </w:r>
          </w:p>
          <w:p w14:paraId="5D99EEFD" w14:textId="12FBB9FC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 (41.6)</w:t>
            </w:r>
          </w:p>
          <w:p w14:paraId="3294A551" w14:textId="3FA81AF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 (33.7)</w:t>
            </w:r>
          </w:p>
          <w:p w14:paraId="21FF8613" w14:textId="2F1F4B9A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 (44.0)</w:t>
            </w:r>
          </w:p>
          <w:p w14:paraId="0BBD701E" w14:textId="5EA40C90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 (42.4)</w:t>
            </w:r>
          </w:p>
          <w:p w14:paraId="1908488E" w14:textId="5EDDA386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7 (56.4)</w:t>
            </w:r>
          </w:p>
          <w:p w14:paraId="3F02282D" w14:textId="529AD5C8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 (18.9)</w:t>
            </w:r>
          </w:p>
          <w:p w14:paraId="74AEB0D0" w14:textId="5682E44D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 (51.4)</w:t>
            </w:r>
          </w:p>
          <w:p w14:paraId="57622A93" w14:textId="767D3EB4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 (87.2)</w:t>
            </w:r>
          </w:p>
          <w:p w14:paraId="2745289B" w14:textId="3DDB6C56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7 (68.7)</w:t>
            </w:r>
          </w:p>
          <w:p w14:paraId="53913873" w14:textId="25D7FD4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4 (42.8)</w:t>
            </w:r>
          </w:p>
          <w:p w14:paraId="038D7FDE" w14:textId="5F18DAC4" w:rsidR="00A42259" w:rsidRPr="003313AD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8 (3.3)</w:t>
            </w:r>
          </w:p>
        </w:tc>
      </w:tr>
    </w:tbl>
    <w:p w14:paraId="72DCAC2D" w14:textId="77777777" w:rsidR="00E5607A" w:rsidRDefault="00E5607A" w:rsidP="00256BB6">
      <w:pPr>
        <w:rPr>
          <w:b/>
          <w:bCs/>
          <w:lang w:val="en-US"/>
        </w:rPr>
      </w:pPr>
    </w:p>
    <w:p w14:paraId="497CB61D" w14:textId="77777777" w:rsidR="00E5607A" w:rsidRDefault="00E5607A" w:rsidP="00256BB6">
      <w:pPr>
        <w:rPr>
          <w:b/>
          <w:bCs/>
          <w:lang w:val="en-US"/>
        </w:rPr>
      </w:pPr>
    </w:p>
    <w:p w14:paraId="59BD8095" w14:textId="16C61E14" w:rsidR="00256BB6" w:rsidRDefault="00256BB6" w:rsidP="00256BB6">
      <w:pPr>
        <w:rPr>
          <w:b/>
          <w:bCs/>
          <w:lang w:val="en-US"/>
        </w:rPr>
      </w:pPr>
      <w:r w:rsidRPr="000B225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5. </w:t>
      </w:r>
      <w:r w:rsidRPr="000B2252">
        <w:rPr>
          <w:b/>
          <w:bCs/>
          <w:lang w:val="en-US"/>
        </w:rPr>
        <w:t xml:space="preserve"> Definitions of ‘minor’ or ‘Level II’ deficits</w:t>
      </w:r>
    </w:p>
    <w:p w14:paraId="679848ED" w14:textId="58328E07" w:rsidR="00A81BCC" w:rsidRDefault="00A81BCC" w:rsidP="00256BB6">
      <w:pPr>
        <w:rPr>
          <w:b/>
          <w:bCs/>
          <w:lang w:val="en-US"/>
        </w:rPr>
      </w:pPr>
    </w:p>
    <w:p w14:paraId="267F8BE5" w14:textId="07054D04" w:rsidR="00A81BCC" w:rsidRDefault="00A81BCC" w:rsidP="00256BB6">
      <w:pPr>
        <w:rPr>
          <w:color w:val="000000"/>
          <w:lang w:val="en-US"/>
        </w:rPr>
      </w:pPr>
      <w:r>
        <w:rPr>
          <w:lang w:val="en-US"/>
        </w:rPr>
        <w:t xml:space="preserve">Q16. </w:t>
      </w:r>
      <w:r w:rsidRPr="000B2252">
        <w:rPr>
          <w:color w:val="000000"/>
          <w:lang w:val="en-US"/>
        </w:rPr>
        <w:t>What is your definition of ‘</w:t>
      </w:r>
      <w:r>
        <w:rPr>
          <w:color w:val="000000"/>
          <w:lang w:val="en-US"/>
        </w:rPr>
        <w:t>minor’</w:t>
      </w:r>
      <w:r w:rsidRPr="000B2252">
        <w:rPr>
          <w:color w:val="000000"/>
          <w:lang w:val="en-US"/>
        </w:rPr>
        <w:t xml:space="preserve"> or ‘Level </w:t>
      </w:r>
      <w:r>
        <w:rPr>
          <w:color w:val="000000"/>
          <w:lang w:val="en-US"/>
        </w:rPr>
        <w:t>I</w:t>
      </w:r>
      <w:r w:rsidRPr="000B2252">
        <w:rPr>
          <w:color w:val="000000"/>
          <w:lang w:val="en-US"/>
        </w:rPr>
        <w:t>I’ deficits?</w:t>
      </w:r>
    </w:p>
    <w:p w14:paraId="3326E0D9" w14:textId="1D818291" w:rsidR="00A81BCC" w:rsidRPr="005133FF" w:rsidRDefault="00A81BCC" w:rsidP="00256BB6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 xml:space="preserve">Multiple options. </w:t>
      </w:r>
    </w:p>
    <w:p w14:paraId="0AF31E9E" w14:textId="2BEA45AD" w:rsidR="00A81BCC" w:rsidRDefault="00A81BCC" w:rsidP="00256BB6">
      <w:pPr>
        <w:rPr>
          <w:color w:val="000000"/>
          <w:lang w:val="en-US"/>
        </w:rPr>
      </w:pPr>
    </w:p>
    <w:p w14:paraId="55FAB190" w14:textId="077A1692" w:rsidR="00256BB6" w:rsidRDefault="00A81BCC" w:rsidP="00256BB6">
      <w:pPr>
        <w:rPr>
          <w:lang w:val="en-US"/>
        </w:rPr>
      </w:pPr>
      <w:r>
        <w:rPr>
          <w:color w:val="000000"/>
          <w:lang w:val="en-US"/>
        </w:rPr>
        <w:t xml:space="preserve">n = </w:t>
      </w:r>
      <w:r w:rsidR="00CA009E">
        <w:rPr>
          <w:color w:val="000000"/>
          <w:lang w:val="en-US"/>
        </w:rPr>
        <w:t xml:space="preserve">242 </w:t>
      </w:r>
    </w:p>
    <w:p w14:paraId="0F9F99C2" w14:textId="77777777" w:rsidR="00A81BCC" w:rsidRDefault="00A81BCC" w:rsidP="00A81BCC">
      <w:pPr>
        <w:rPr>
          <w:b/>
          <w:bCs/>
          <w:lang w:val="en-US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044"/>
        <w:gridCol w:w="1843"/>
      </w:tblGrid>
      <w:tr w:rsidR="00A42259" w:rsidRPr="000B2252" w14:paraId="4D67A0A4" w14:textId="77777777" w:rsidTr="00A42259">
        <w:trPr>
          <w:trHeight w:val="703"/>
        </w:trPr>
        <w:tc>
          <w:tcPr>
            <w:tcW w:w="12044" w:type="dxa"/>
          </w:tcPr>
          <w:p w14:paraId="78DA6AAF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843" w:type="dxa"/>
          </w:tcPr>
          <w:p w14:paraId="6E3BB927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</w:tr>
      <w:tr w:rsidR="00A42259" w:rsidRPr="000B2252" w14:paraId="118C2936" w14:textId="77777777" w:rsidTr="00A42259">
        <w:trPr>
          <w:trHeight w:val="703"/>
        </w:trPr>
        <w:tc>
          <w:tcPr>
            <w:tcW w:w="12044" w:type="dxa"/>
          </w:tcPr>
          <w:p w14:paraId="7A8616BE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nomia, i.e. word-finding impairment </w:t>
            </w:r>
          </w:p>
          <w:p w14:paraId="05237EB9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praxia, i.e. impairment of motor aspect of speech </w:t>
            </w:r>
          </w:p>
          <w:p w14:paraId="3DC130E3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Alexia, i.e. inability to comprehend written material</w:t>
            </w:r>
          </w:p>
          <w:p w14:paraId="377D385A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honological paraphasia, i.e. substitution of a word with a nonword or incorrect word while half of the original word is preserved</w:t>
            </w:r>
          </w:p>
          <w:p w14:paraId="59E79DE6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emantic paraphasia, i.e. substitution of a word with a similar word that resembles the original meaning</w:t>
            </w:r>
          </w:p>
          <w:p w14:paraId="25A16C27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word-fluency </w:t>
            </w:r>
          </w:p>
          <w:p w14:paraId="3CBEE7B7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grammar and syntax</w:t>
            </w:r>
          </w:p>
          <w:p w14:paraId="02CC1F44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simple chores, i.e. bathing </w:t>
            </w:r>
          </w:p>
          <w:p w14:paraId="6BD827A0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complex chores, i.e. cooking</w:t>
            </w:r>
          </w:p>
          <w:p w14:paraId="5E75209C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 xml:space="preserve">• </w:t>
            </w:r>
            <w:r w:rsidRPr="000B2252">
              <w:rPr>
                <w:color w:val="000000"/>
                <w:lang w:val="en-US"/>
              </w:rPr>
              <w:t>Problems with social relationships, i.e. recognizing emotions in other people</w:t>
            </w:r>
          </w:p>
          <w:p w14:paraId="4E70D86A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facial recognition</w:t>
            </w:r>
          </w:p>
          <w:p w14:paraId="5A2B28E2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short-term memory, i.e. recalling a phone number</w:t>
            </w:r>
          </w:p>
          <w:p w14:paraId="44CC3FCA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episodic long-term memory, i.e. recalling life events</w:t>
            </w:r>
          </w:p>
          <w:p w14:paraId="6AB8127B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emotional regulation, i.e. uncontrolled emotional outbursts </w:t>
            </w:r>
          </w:p>
          <w:p w14:paraId="32A9DA51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visuospatial memory, i.e. recalling shapes, colors, movement and location of an object</w:t>
            </w:r>
          </w:p>
          <w:p w14:paraId="392922E7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inhibition (executive function)</w:t>
            </w:r>
          </w:p>
          <w:p w14:paraId="7A2CCAB6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planning (executive function) </w:t>
            </w:r>
          </w:p>
          <w:p w14:paraId="23699D4F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lastRenderedPageBreak/>
              <w:t>• Hemianopsia</w:t>
            </w:r>
          </w:p>
          <w:p w14:paraId="25C49679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Quadrantanopia </w:t>
            </w:r>
          </w:p>
          <w:p w14:paraId="01CD7155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fine motor function, i.e. holding a pencil</w:t>
            </w:r>
          </w:p>
          <w:p w14:paraId="41818765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gross motor function, i.e. walking </w:t>
            </w:r>
          </w:p>
          <w:p w14:paraId="21340C68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MRC grade 3 paresis, i.e. able to actively move against gravity </w:t>
            </w:r>
          </w:p>
          <w:p w14:paraId="64CCACAC" w14:textId="77777777" w:rsidR="00A42259" w:rsidRPr="000B2252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MRC grade 4 paresis, i.e. able to actively move against gravity and some resistance</w:t>
            </w:r>
          </w:p>
          <w:p w14:paraId="447A4D69" w14:textId="1B0939D9" w:rsidR="00A42259" w:rsidRDefault="00A42259" w:rsidP="00A81BC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Other, please specify: …</w:t>
            </w:r>
            <w:r w:rsidRPr="000B2252">
              <w:rPr>
                <w:b/>
                <w:bCs/>
                <w:color w:val="000000"/>
                <w:lang w:val="en-US"/>
              </w:rPr>
              <w:t xml:space="preserve">   </w:t>
            </w:r>
            <w:r w:rsidRPr="000B2252">
              <w:rPr>
                <w:color w:val="000000"/>
                <w:lang w:val="en-US"/>
              </w:rPr>
              <w:t xml:space="preserve">  </w:t>
            </w:r>
          </w:p>
          <w:p w14:paraId="22F89EA5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3FE5B33E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53 (21.9)</w:t>
            </w:r>
          </w:p>
          <w:p w14:paraId="2ACAB16A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 (19.0)</w:t>
            </w:r>
          </w:p>
          <w:p w14:paraId="2CE509E8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 (16.5)</w:t>
            </w:r>
          </w:p>
          <w:p w14:paraId="2BF0F85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 (36.8)</w:t>
            </w:r>
          </w:p>
          <w:p w14:paraId="3105235E" w14:textId="77777777" w:rsidR="00A42259" w:rsidRDefault="00A42259" w:rsidP="001421EE">
            <w:pPr>
              <w:rPr>
                <w:color w:val="000000"/>
                <w:lang w:val="en-US"/>
              </w:rPr>
            </w:pPr>
          </w:p>
          <w:p w14:paraId="683851B4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 (38.8)</w:t>
            </w:r>
          </w:p>
          <w:p w14:paraId="7A926885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 (33.9)</w:t>
            </w:r>
          </w:p>
          <w:p w14:paraId="4277193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6 (43.8)</w:t>
            </w:r>
          </w:p>
          <w:p w14:paraId="2DB8330F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 (16.1)</w:t>
            </w:r>
          </w:p>
          <w:p w14:paraId="1CAE0667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 (32.2)</w:t>
            </w:r>
          </w:p>
          <w:p w14:paraId="53200D00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 (33.5)</w:t>
            </w:r>
          </w:p>
          <w:p w14:paraId="725A53D0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 (30.2)</w:t>
            </w:r>
          </w:p>
          <w:p w14:paraId="4B3E0C90" w14:textId="78C68146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 (27.7)</w:t>
            </w:r>
          </w:p>
          <w:p w14:paraId="315EDD7C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 (24.0)</w:t>
            </w:r>
          </w:p>
          <w:p w14:paraId="79F3FFC1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 (27.7)</w:t>
            </w:r>
          </w:p>
          <w:p w14:paraId="006E4B22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1 (25.2) </w:t>
            </w:r>
          </w:p>
          <w:p w14:paraId="79982808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 (21.5)</w:t>
            </w:r>
          </w:p>
          <w:p w14:paraId="3BC6385E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 (22.7)</w:t>
            </w:r>
          </w:p>
          <w:p w14:paraId="48F45A51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54 (22.3)</w:t>
            </w:r>
          </w:p>
          <w:p w14:paraId="4D0929B8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2 (54.5)</w:t>
            </w:r>
          </w:p>
          <w:p w14:paraId="6485B5DD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 (27.3)</w:t>
            </w:r>
          </w:p>
          <w:p w14:paraId="3A8465F0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2.9)</w:t>
            </w:r>
          </w:p>
          <w:p w14:paraId="719EE66E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 (9.1)</w:t>
            </w:r>
          </w:p>
          <w:p w14:paraId="3E8ABE9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 (27.7)</w:t>
            </w:r>
          </w:p>
          <w:p w14:paraId="36EAF031" w14:textId="745C78A8" w:rsidR="00A42259" w:rsidRPr="003313AD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4.1)</w:t>
            </w:r>
          </w:p>
        </w:tc>
      </w:tr>
    </w:tbl>
    <w:p w14:paraId="569F1E46" w14:textId="77777777" w:rsidR="00A81BCC" w:rsidRDefault="00A81BCC" w:rsidP="00256BB6">
      <w:pPr>
        <w:rPr>
          <w:b/>
          <w:bCs/>
          <w:lang w:val="en-US"/>
        </w:rPr>
      </w:pPr>
    </w:p>
    <w:p w14:paraId="65E4DA68" w14:textId="4009E4E6" w:rsidR="00256BB6" w:rsidRDefault="00256BB6" w:rsidP="00256BB6">
      <w:pPr>
        <w:rPr>
          <w:b/>
          <w:bCs/>
          <w:lang w:val="en-US"/>
        </w:rPr>
      </w:pPr>
      <w:r w:rsidRPr="000B2252">
        <w:rPr>
          <w:b/>
          <w:bCs/>
          <w:lang w:val="en-US"/>
        </w:rPr>
        <w:t>Table 6. Definitions of ‘minor cognitive deficits’</w:t>
      </w:r>
    </w:p>
    <w:p w14:paraId="05A002AD" w14:textId="66934AD0" w:rsidR="00383E41" w:rsidRDefault="00383E41" w:rsidP="00256BB6">
      <w:pPr>
        <w:rPr>
          <w:b/>
          <w:bCs/>
          <w:lang w:val="en-US"/>
        </w:rPr>
      </w:pPr>
    </w:p>
    <w:p w14:paraId="3BA9EE98" w14:textId="61FD5390" w:rsidR="00383E41" w:rsidRDefault="00383E41" w:rsidP="00256BB6">
      <w:pPr>
        <w:rPr>
          <w:color w:val="000000"/>
          <w:lang w:val="en-US"/>
        </w:rPr>
      </w:pPr>
      <w:r>
        <w:rPr>
          <w:lang w:val="en-US"/>
        </w:rPr>
        <w:t xml:space="preserve">Q17. </w:t>
      </w:r>
      <w:r w:rsidRPr="000B2252">
        <w:rPr>
          <w:color w:val="000000"/>
          <w:lang w:val="en-US"/>
        </w:rPr>
        <w:t>What is your definition of ‘</w:t>
      </w:r>
      <w:r>
        <w:rPr>
          <w:color w:val="000000"/>
          <w:lang w:val="en-US"/>
        </w:rPr>
        <w:t>minor cognitive deficits’?</w:t>
      </w:r>
    </w:p>
    <w:p w14:paraId="7B798CC3" w14:textId="77777777" w:rsidR="003F5B50" w:rsidRPr="00A81BCC" w:rsidRDefault="003F5B50" w:rsidP="003F5B50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 xml:space="preserve">Multiple options. </w:t>
      </w:r>
    </w:p>
    <w:p w14:paraId="4E7BB91E" w14:textId="0119FF04" w:rsidR="003F5B50" w:rsidRDefault="003F5B50" w:rsidP="00256BB6">
      <w:pPr>
        <w:rPr>
          <w:lang w:val="en-US"/>
        </w:rPr>
      </w:pPr>
    </w:p>
    <w:p w14:paraId="5D58FEC3" w14:textId="61503F38" w:rsidR="003F5B50" w:rsidRPr="003F5B50" w:rsidRDefault="003F5B50" w:rsidP="00256BB6">
      <w:pPr>
        <w:rPr>
          <w:lang w:val="en-US"/>
        </w:rPr>
      </w:pPr>
      <w:r>
        <w:rPr>
          <w:lang w:val="en-US"/>
        </w:rPr>
        <w:t xml:space="preserve">n = </w:t>
      </w:r>
      <w:r w:rsidR="00C153DB">
        <w:rPr>
          <w:lang w:val="en-US"/>
        </w:rPr>
        <w:t>239</w:t>
      </w:r>
    </w:p>
    <w:p w14:paraId="179BC537" w14:textId="77777777" w:rsidR="00256BB6" w:rsidRDefault="00256BB6" w:rsidP="00256BB6">
      <w:pPr>
        <w:rPr>
          <w:b/>
          <w:bCs/>
          <w:lang w:val="en-US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044"/>
        <w:gridCol w:w="1843"/>
      </w:tblGrid>
      <w:tr w:rsidR="00A42259" w:rsidRPr="000B2252" w14:paraId="35FEED01" w14:textId="77777777" w:rsidTr="00A42259">
        <w:trPr>
          <w:trHeight w:val="703"/>
        </w:trPr>
        <w:tc>
          <w:tcPr>
            <w:tcW w:w="12044" w:type="dxa"/>
          </w:tcPr>
          <w:p w14:paraId="12A04FC8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843" w:type="dxa"/>
          </w:tcPr>
          <w:p w14:paraId="2B216C05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</w:tr>
      <w:tr w:rsidR="00A42259" w:rsidRPr="000B2252" w14:paraId="1DB1F078" w14:textId="77777777" w:rsidTr="00A42259">
        <w:trPr>
          <w:trHeight w:val="703"/>
        </w:trPr>
        <w:tc>
          <w:tcPr>
            <w:tcW w:w="12044" w:type="dxa"/>
          </w:tcPr>
          <w:p w14:paraId="48D4FE3C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Anomia, i.e. word-finding impairment </w:t>
            </w:r>
          </w:p>
          <w:p w14:paraId="2E2A316B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Alexia, i.e. inability to comprehend written material</w:t>
            </w:r>
          </w:p>
          <w:p w14:paraId="23B6A5BF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honological paraphasia, i.e. substitution of a word with a nonword or incorrect word while half of the original word is preserved</w:t>
            </w:r>
          </w:p>
          <w:p w14:paraId="31015BFE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emantic paraphasia, i.e. substitution of a word with a similar word that resembles the original meaning</w:t>
            </w:r>
          </w:p>
          <w:p w14:paraId="1C32DD51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word-fluency </w:t>
            </w:r>
          </w:p>
          <w:p w14:paraId="66612F2F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grammar and syntax</w:t>
            </w:r>
          </w:p>
          <w:p w14:paraId="395C1835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Problems with simple chores, i.e. bathing </w:t>
            </w:r>
          </w:p>
          <w:p w14:paraId="1D1985F1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complex chores, i.e. cooking</w:t>
            </w:r>
          </w:p>
          <w:p w14:paraId="77343C79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social relationships, i.e. recognizing emotions in other people</w:t>
            </w:r>
          </w:p>
          <w:p w14:paraId="2A00EA90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facial recognition</w:t>
            </w:r>
          </w:p>
          <w:p w14:paraId="003372DA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short-term memory, i.e. recalling a phone number</w:t>
            </w:r>
          </w:p>
          <w:p w14:paraId="50C9D52F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episodic long-term memory, i.e. recalling life events</w:t>
            </w:r>
          </w:p>
          <w:p w14:paraId="6A044A8F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lastRenderedPageBreak/>
              <w:t xml:space="preserve">• Problems with emotional regulation, i.e. uncontrolled emotional outbursts </w:t>
            </w:r>
          </w:p>
          <w:p w14:paraId="41AD3A0C" w14:textId="77777777" w:rsidR="00A42259" w:rsidRPr="000B225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roblems with visuospatial memory, i.e. recalling shapes, colors, movement and location of an object</w:t>
            </w:r>
          </w:p>
          <w:p w14:paraId="2D98BFFE" w14:textId="77777777" w:rsidR="00A42259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Other, please specify: …  </w:t>
            </w:r>
          </w:p>
          <w:p w14:paraId="580A40C0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CAA722C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27 (11.3)</w:t>
            </w:r>
          </w:p>
          <w:p w14:paraId="09BE6E4D" w14:textId="21AE5D9B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10.0)</w:t>
            </w:r>
          </w:p>
          <w:p w14:paraId="54B589B9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 (19.7)</w:t>
            </w:r>
          </w:p>
          <w:p w14:paraId="5ED30DB6" w14:textId="77777777" w:rsidR="00A42259" w:rsidRDefault="00A42259" w:rsidP="001421EE">
            <w:pPr>
              <w:rPr>
                <w:color w:val="000000"/>
                <w:lang w:val="en-US"/>
              </w:rPr>
            </w:pPr>
          </w:p>
          <w:p w14:paraId="2007DEAD" w14:textId="3949C9E4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 (22.2)</w:t>
            </w:r>
          </w:p>
          <w:p w14:paraId="26F9566A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 (25.1)</w:t>
            </w:r>
          </w:p>
          <w:p w14:paraId="57D288AF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 (28.5)</w:t>
            </w:r>
          </w:p>
          <w:p w14:paraId="65EEDB2A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 (13.4)</w:t>
            </w:r>
          </w:p>
          <w:p w14:paraId="1F67E3AC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 (20.5)</w:t>
            </w:r>
          </w:p>
          <w:p w14:paraId="5239C491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 (29.3)</w:t>
            </w:r>
          </w:p>
          <w:p w14:paraId="2248176D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 (20.9)</w:t>
            </w:r>
          </w:p>
          <w:p w14:paraId="7E3E07FA" w14:textId="33E8F3E1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 (29.7)</w:t>
            </w:r>
          </w:p>
          <w:p w14:paraId="74DECF30" w14:textId="44E891EE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 (24.7)</w:t>
            </w:r>
          </w:p>
          <w:p w14:paraId="441D558B" w14:textId="2877DD44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72 (30.1)</w:t>
            </w:r>
          </w:p>
          <w:p w14:paraId="00650703" w14:textId="76BDE75C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 (29.7)</w:t>
            </w:r>
          </w:p>
          <w:p w14:paraId="55CC09AD" w14:textId="176D8DE5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 (10.9)</w:t>
            </w:r>
          </w:p>
          <w:p w14:paraId="646D58D4" w14:textId="06080F42" w:rsidR="00A42259" w:rsidRPr="003313AD" w:rsidRDefault="00A42259" w:rsidP="001421EE">
            <w:pPr>
              <w:rPr>
                <w:color w:val="000000"/>
                <w:lang w:val="en-US"/>
              </w:rPr>
            </w:pPr>
          </w:p>
        </w:tc>
      </w:tr>
    </w:tbl>
    <w:p w14:paraId="4E62FE64" w14:textId="77777777" w:rsidR="00256BB6" w:rsidRPr="000B2252" w:rsidRDefault="00256BB6" w:rsidP="00256BB6">
      <w:pPr>
        <w:rPr>
          <w:lang w:val="en-US"/>
        </w:rPr>
      </w:pPr>
    </w:p>
    <w:p w14:paraId="27A20BA6" w14:textId="00386157" w:rsidR="004864E1" w:rsidRDefault="004864E1" w:rsidP="004864E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7. Neurological deficits – summary </w:t>
      </w:r>
    </w:p>
    <w:p w14:paraId="09EBACB5" w14:textId="77777777" w:rsidR="004864E1" w:rsidRDefault="004864E1" w:rsidP="004864E1">
      <w:pPr>
        <w:rPr>
          <w:b/>
          <w:bCs/>
          <w:lang w:val="en-US"/>
        </w:rPr>
      </w:pPr>
    </w:p>
    <w:p w14:paraId="0EA5A451" w14:textId="77777777" w:rsidR="004864E1" w:rsidRDefault="004864E1" w:rsidP="004864E1">
      <w:pPr>
        <w:rPr>
          <w:lang w:val="en-US"/>
        </w:rPr>
      </w:pPr>
    </w:p>
    <w:tbl>
      <w:tblPr>
        <w:tblW w:w="14619" w:type="dxa"/>
        <w:tblLook w:val="04A0" w:firstRow="1" w:lastRow="0" w:firstColumn="1" w:lastColumn="0" w:noHBand="0" w:noVBand="1"/>
      </w:tblPr>
      <w:tblGrid>
        <w:gridCol w:w="3964"/>
        <w:gridCol w:w="1351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4864E1" w14:paraId="2FB83680" w14:textId="77777777" w:rsidTr="00827D7B">
        <w:trPr>
          <w:trHeight w:val="64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7612" w14:textId="77777777" w:rsidR="004864E1" w:rsidRDefault="004864E1" w:rsidP="00DC4719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Neurological deficits 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73E52" w14:textId="411341BB" w:rsidR="00A87AAF" w:rsidRPr="00BE4906" w:rsidRDefault="004864E1" w:rsidP="00BE490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Δ Major - Minor %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EA8F4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χ2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7853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p-valu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945B7" w14:textId="5F2E9C9E" w:rsidR="00A87AAF" w:rsidRPr="00BE4906" w:rsidRDefault="004864E1" w:rsidP="00BE490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Δ Major - Minor cog. %</w:t>
            </w:r>
          </w:p>
          <w:p w14:paraId="3DD8E045" w14:textId="1B5A9956" w:rsidR="00A87AAF" w:rsidRPr="00A87AAF" w:rsidRDefault="00A87AAF" w:rsidP="00DC4719">
            <w:pPr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81EB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χ2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4FFD2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p-valu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6E0E5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Δ Minor - Minor cog. %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EA794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χ2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B24D" w14:textId="77777777" w:rsidR="004864E1" w:rsidRDefault="004864E1" w:rsidP="00DC4719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p-value</w:t>
            </w:r>
          </w:p>
        </w:tc>
      </w:tr>
      <w:tr w:rsidR="004864E1" w14:paraId="09924685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9029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lex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4F8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3.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F28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8.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B75B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F76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.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52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7.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1939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91A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.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57F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6875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362</w:t>
            </w:r>
          </w:p>
        </w:tc>
      </w:tr>
      <w:tr w:rsidR="004864E1" w14:paraId="25EAC25F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1317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nom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2AB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.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057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4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EB7D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4A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27D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3.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89DE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D6A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.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7A3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.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B7B7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18</w:t>
            </w:r>
          </w:p>
        </w:tc>
      </w:tr>
      <w:tr w:rsidR="004864E1" w14:paraId="65CEACA4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76A7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prax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AAB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7.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750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2.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E7CF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CE9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6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B6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CC0E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1A2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.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986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498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4079195F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0A89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emianops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066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.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A49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.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DC50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52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25B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87F6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83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.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B8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9FC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7F74957A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1733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RC grade 3 paresi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B02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.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C3F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1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2951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D71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8.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5FB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91A6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608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D37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738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65A41C5D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5E6F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RC grade 4 paresi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9E9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.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FD2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.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0718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2CB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.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374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6261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F6E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.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048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1A8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22844BD7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FBC4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honological paraphas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823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.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728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B85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2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329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.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487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9189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173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.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97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C2DB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</w:tr>
      <w:tr w:rsidR="004864E1" w:rsidRPr="004B519A" w14:paraId="45F0A0DA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2962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complex chore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9D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5E9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754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0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8F7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.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9E7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.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3E53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D7D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E75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.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CFD3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035</w:t>
            </w:r>
          </w:p>
        </w:tc>
      </w:tr>
      <w:tr w:rsidR="004864E1" w14:paraId="5BFB7B82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A4CF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emotional regulation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C5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884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.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C2A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23F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919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.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35AA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0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776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75B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DCA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541</w:t>
            </w:r>
          </w:p>
        </w:tc>
      </w:tr>
      <w:tr w:rsidR="004864E1" w14:paraId="641DF518" w14:textId="77777777" w:rsidTr="00827D7B">
        <w:trPr>
          <w:trHeight w:val="341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14B3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episodic long-term memory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52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.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EF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506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1B5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.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A3D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3066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0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8E1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352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7AA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625</w:t>
            </w:r>
          </w:p>
        </w:tc>
      </w:tr>
      <w:tr w:rsidR="004864E1" w14:paraId="7E1B9EAE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8709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facial recognition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64F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.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66E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.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69DB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BF2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.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87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.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581C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EEF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.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D1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EF4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201</w:t>
            </w:r>
          </w:p>
        </w:tc>
      </w:tr>
      <w:tr w:rsidR="004864E1" w14:paraId="3D7346D5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6377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fine motor function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6F3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B0E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730B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358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4F4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9C3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EC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.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510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A1F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611D1ACB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40A2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grammar and syntax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45D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64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0FFE" w14:textId="77777777" w:rsidR="004864E1" w:rsidRPr="000921D7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0921D7">
              <w:rPr>
                <w:rFonts w:ascii="Times Roman" w:hAnsi="Times Roman" w:cs="Calibri"/>
                <w:color w:val="000000"/>
              </w:rPr>
              <w:t>0.01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3E7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481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E45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8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923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E88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.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6FFE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05</w:t>
            </w:r>
          </w:p>
        </w:tc>
      </w:tr>
      <w:tr w:rsidR="004864E1" w14:paraId="4830043C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CE70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gross motor function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7FB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4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984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8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8F60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21B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7.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C95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C50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8C4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921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5E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4D859B08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3FCB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inhibition (executive function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525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.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EC2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.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8DC0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79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236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168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955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.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B89F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DF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53409B7C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54A1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 xml:space="preserve">Problems with planning (executive function) 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6C5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.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4D3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.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B10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229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.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54B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DF3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796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8D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87A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4B6C4D13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B604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short-term memory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ACB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.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CA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.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439C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E2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.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534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.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EA70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8DE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.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87C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AE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242</w:t>
            </w:r>
          </w:p>
        </w:tc>
      </w:tr>
      <w:tr w:rsidR="004864E1" w14:paraId="214A7233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C059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simple chore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E62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6AF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2E13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514A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7.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5B2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4.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9847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A7D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F15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A75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994</w:t>
            </w:r>
          </w:p>
        </w:tc>
      </w:tr>
      <w:tr w:rsidR="004864E1" w14:paraId="63E5BF37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CDD8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social relationships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9D9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F76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4DA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04D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972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62C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9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205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731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DA4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222</w:t>
            </w:r>
          </w:p>
        </w:tc>
      </w:tr>
      <w:tr w:rsidR="004864E1" w14:paraId="20295677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909F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oblems with visuospatial memory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65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40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BC93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3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4C6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3F78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CAF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4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4C0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.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7A0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EFD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694</w:t>
            </w:r>
          </w:p>
        </w:tc>
      </w:tr>
      <w:tr w:rsidR="004864E1" w14:paraId="15B62912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C5A8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Problems with word-fluency 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A13C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6784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225F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440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77A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.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B7D9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07E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.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FD5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A777" w14:textId="77777777" w:rsidR="004864E1" w:rsidRPr="004B519A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4B519A">
              <w:rPr>
                <w:rFonts w:ascii="Times Roman" w:hAnsi="Times Roman" w:cs="Calibri"/>
                <w:color w:val="000000"/>
              </w:rPr>
              <w:t>0.0349</w:t>
            </w:r>
          </w:p>
        </w:tc>
      </w:tr>
      <w:tr w:rsidR="004864E1" w14:paraId="545ED075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4ACB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Quadrantanopia 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0A8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5.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295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6.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E212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A2D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.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8EF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5B2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89F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.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A08B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F035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864E1" w14:paraId="0287E89B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02FA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emantic paraphasia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0EEE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9FB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445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8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549D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.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B573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.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A8E8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0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CBF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63A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.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C0FF" w14:textId="77777777" w:rsidR="004864E1" w:rsidRDefault="004864E1" w:rsidP="00DC4719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&lt;.0001</w:t>
            </w:r>
          </w:p>
        </w:tc>
      </w:tr>
      <w:tr w:rsidR="004864E1" w14:paraId="5A80D95A" w14:textId="77777777" w:rsidTr="00827D7B">
        <w:trPr>
          <w:trHeight w:val="32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405A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ther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F76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9647" w14:textId="77777777" w:rsidR="004864E1" w:rsidRDefault="004864E1" w:rsidP="00DC471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F56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241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439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94E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621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.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EAD7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15D2" w14:textId="77777777" w:rsidR="004864E1" w:rsidRDefault="004864E1" w:rsidP="00DC4719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</w:t>
            </w:r>
          </w:p>
        </w:tc>
      </w:tr>
    </w:tbl>
    <w:p w14:paraId="07283A05" w14:textId="77777777" w:rsidR="004864E1" w:rsidRDefault="004864E1" w:rsidP="0051713A">
      <w:pPr>
        <w:rPr>
          <w:b/>
          <w:bCs/>
          <w:lang w:val="en-US"/>
        </w:rPr>
      </w:pPr>
    </w:p>
    <w:p w14:paraId="04075059" w14:textId="77777777" w:rsidR="004864E1" w:rsidRDefault="004864E1" w:rsidP="0051713A">
      <w:pPr>
        <w:rPr>
          <w:b/>
          <w:bCs/>
          <w:lang w:val="en-US"/>
        </w:rPr>
      </w:pPr>
    </w:p>
    <w:p w14:paraId="0D08BD33" w14:textId="6EEBB9B9" w:rsidR="0051713A" w:rsidRPr="000B2252" w:rsidRDefault="0051713A" w:rsidP="0051713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4864E1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. </w:t>
      </w:r>
      <w:r w:rsidRPr="000B2252">
        <w:rPr>
          <w:b/>
          <w:bCs/>
          <w:lang w:val="en-US"/>
        </w:rPr>
        <w:t xml:space="preserve">Factors influencing termination of the surgery </w:t>
      </w:r>
    </w:p>
    <w:p w14:paraId="234F1503" w14:textId="5FA7E8C7" w:rsidR="0051713A" w:rsidRDefault="0051713A" w:rsidP="0051713A">
      <w:pPr>
        <w:rPr>
          <w:b/>
          <w:bCs/>
          <w:lang w:val="en-US"/>
        </w:rPr>
      </w:pPr>
    </w:p>
    <w:p w14:paraId="7EF26237" w14:textId="77777777" w:rsidR="00F64C8C" w:rsidRDefault="00F64C8C" w:rsidP="00F64C8C">
      <w:pPr>
        <w:rPr>
          <w:color w:val="000000"/>
          <w:lang w:val="en-US"/>
        </w:rPr>
      </w:pPr>
      <w:r>
        <w:rPr>
          <w:lang w:val="en-US"/>
        </w:rPr>
        <w:t xml:space="preserve">Q18. </w:t>
      </w:r>
      <w:r w:rsidRPr="000B2252">
        <w:rPr>
          <w:color w:val="000000"/>
          <w:lang w:val="en-US"/>
        </w:rPr>
        <w:t>Could in certain circumstances minor post-operative cognitive deficits be acceptable, if GTR is thereby attained?</w:t>
      </w:r>
    </w:p>
    <w:p w14:paraId="33AECFCB" w14:textId="77777777" w:rsidR="00F64C8C" w:rsidRDefault="00F64C8C" w:rsidP="00F64C8C">
      <w:pPr>
        <w:rPr>
          <w:color w:val="000000"/>
          <w:lang w:val="en-US"/>
        </w:rPr>
      </w:pPr>
    </w:p>
    <w:p w14:paraId="4799F974" w14:textId="5466634E" w:rsidR="00F64C8C" w:rsidRPr="00F64C8C" w:rsidRDefault="00F64C8C" w:rsidP="00F64C8C">
      <w:pPr>
        <w:rPr>
          <w:lang w:val="en-US"/>
        </w:rPr>
      </w:pPr>
      <w:r>
        <w:rPr>
          <w:i/>
          <w:iCs/>
          <w:color w:val="000000"/>
          <w:lang w:val="en-US"/>
        </w:rPr>
        <w:t>n = 204</w:t>
      </w:r>
    </w:p>
    <w:p w14:paraId="1BD7B3CF" w14:textId="77777777" w:rsidR="00F64C8C" w:rsidRPr="000B2252" w:rsidRDefault="00F64C8C" w:rsidP="0051713A">
      <w:pPr>
        <w:rPr>
          <w:b/>
          <w:bCs/>
          <w:lang w:val="en-US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823"/>
        <w:gridCol w:w="1417"/>
        <w:gridCol w:w="1559"/>
        <w:gridCol w:w="2835"/>
        <w:gridCol w:w="1134"/>
        <w:gridCol w:w="2694"/>
        <w:gridCol w:w="992"/>
      </w:tblGrid>
      <w:tr w:rsidR="00F64C8C" w:rsidRPr="000B2252" w14:paraId="44F6C3C5" w14:textId="77777777" w:rsidTr="004124ED">
        <w:trPr>
          <w:trHeight w:val="703"/>
        </w:trPr>
        <w:tc>
          <w:tcPr>
            <w:tcW w:w="3823" w:type="dxa"/>
          </w:tcPr>
          <w:p w14:paraId="2E3BA0CA" w14:textId="77777777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417" w:type="dxa"/>
          </w:tcPr>
          <w:p w14:paraId="409439F1" w14:textId="77777777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1559" w:type="dxa"/>
          </w:tcPr>
          <w:p w14:paraId="37150FAC" w14:textId="0B09E450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835" w:type="dxa"/>
          </w:tcPr>
          <w:p w14:paraId="117F9880" w14:textId="39E591BF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134" w:type="dxa"/>
          </w:tcPr>
          <w:p w14:paraId="670A1C4C" w14:textId="77777777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4" w:type="dxa"/>
          </w:tcPr>
          <w:p w14:paraId="09EC797D" w14:textId="77777777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2" w:type="dxa"/>
          </w:tcPr>
          <w:p w14:paraId="4FFD56C6" w14:textId="77777777" w:rsidR="00F64C8C" w:rsidRPr="000B2252" w:rsidRDefault="00F64C8C" w:rsidP="00F64C8C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F64C8C" w:rsidRPr="000B2252" w14:paraId="30169226" w14:textId="77777777" w:rsidTr="004124ED">
        <w:trPr>
          <w:trHeight w:val="703"/>
        </w:trPr>
        <w:tc>
          <w:tcPr>
            <w:tcW w:w="3823" w:type="dxa"/>
          </w:tcPr>
          <w:p w14:paraId="1317B38D" w14:textId="77777777" w:rsidR="00F64C8C" w:rsidRPr="000B2252" w:rsidRDefault="00F64C8C" w:rsidP="00F64C8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Yes</w:t>
            </w:r>
          </w:p>
          <w:p w14:paraId="0F4FF673" w14:textId="77777777" w:rsidR="00F64C8C" w:rsidRPr="000B2252" w:rsidRDefault="00F64C8C" w:rsidP="00F64C8C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No, under </w:t>
            </w:r>
            <w:r w:rsidRPr="000B2252">
              <w:rPr>
                <w:color w:val="000000"/>
                <w:u w:val="single"/>
                <w:lang w:val="en-US"/>
              </w:rPr>
              <w:t>no</w:t>
            </w:r>
            <w:r w:rsidRPr="000B2252">
              <w:rPr>
                <w:color w:val="000000"/>
                <w:lang w:val="en-US"/>
              </w:rPr>
              <w:t xml:space="preserve"> circumstances are minor cognitive deficits acceptable.</w:t>
            </w:r>
          </w:p>
        </w:tc>
        <w:tc>
          <w:tcPr>
            <w:tcW w:w="1417" w:type="dxa"/>
          </w:tcPr>
          <w:p w14:paraId="571565E6" w14:textId="77777777" w:rsidR="00F64C8C" w:rsidRDefault="00F64C8C" w:rsidP="00F64C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3.9)</w:t>
            </w:r>
          </w:p>
          <w:p w14:paraId="0279DE63" w14:textId="0B41D2F8" w:rsidR="00F64C8C" w:rsidRPr="0058502D" w:rsidRDefault="00F64C8C" w:rsidP="00F64C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6 (96.1)</w:t>
            </w:r>
          </w:p>
        </w:tc>
        <w:tc>
          <w:tcPr>
            <w:tcW w:w="1559" w:type="dxa"/>
          </w:tcPr>
          <w:p w14:paraId="4339155B" w14:textId="45B73F91" w:rsidR="00F64C8C" w:rsidRPr="001B2B01" w:rsidRDefault="00F64C8C" w:rsidP="00F64C8C">
            <w:pPr>
              <w:rPr>
                <w:color w:val="000000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t>a/</w:t>
            </w:r>
            <w:r w:rsidRPr="00C65AA4">
              <w:rPr>
                <w:color w:val="000000"/>
                <w:vertAlign w:val="subscript"/>
                <w:lang w:val="en-US"/>
              </w:rPr>
              <w:t>b</w:t>
            </w:r>
            <w:r w:rsidR="001B2B01" w:rsidRPr="00C65AA4">
              <w:rPr>
                <w:color w:val="000000"/>
                <w:lang w:val="en-US"/>
              </w:rPr>
              <w:t xml:space="preserve"> </w:t>
            </w:r>
            <w:r w:rsidR="00B00093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E527F44" w14:textId="285709F3" w:rsidR="00F64C8C" w:rsidRDefault="00F64C8C" w:rsidP="00F64C8C">
            <w:pPr>
              <w:rPr>
                <w:color w:val="000000"/>
                <w:vertAlign w:val="subscript"/>
                <w:lang w:val="en-US"/>
              </w:rPr>
            </w:pPr>
          </w:p>
          <w:p w14:paraId="3123E153" w14:textId="7DE53C98" w:rsidR="00F64C8C" w:rsidRPr="00F64C8C" w:rsidRDefault="00F64C8C" w:rsidP="00F64C8C">
            <w:pPr>
              <w:rPr>
                <w:color w:val="000000"/>
                <w:vertAlign w:val="subscript"/>
                <w:lang w:val="en-US"/>
              </w:rPr>
            </w:pPr>
          </w:p>
        </w:tc>
        <w:tc>
          <w:tcPr>
            <w:tcW w:w="2835" w:type="dxa"/>
          </w:tcPr>
          <w:p w14:paraId="1855367D" w14:textId="3E0717AB" w:rsidR="00F64C8C" w:rsidRPr="00F316DC" w:rsidRDefault="00F64C8C" w:rsidP="00F64C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134" w:type="dxa"/>
          </w:tcPr>
          <w:p w14:paraId="18180792" w14:textId="77777777" w:rsidR="00F64C8C" w:rsidRPr="000B2252" w:rsidRDefault="00F64C8C" w:rsidP="00F64C8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6CE73252" w14:textId="0B5686BA" w:rsidR="00F64C8C" w:rsidRPr="00F316DC" w:rsidRDefault="00F64C8C" w:rsidP="00F64C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992" w:type="dxa"/>
          </w:tcPr>
          <w:p w14:paraId="7C825C29" w14:textId="77777777" w:rsidR="00F64C8C" w:rsidRPr="000B2252" w:rsidRDefault="00F64C8C" w:rsidP="00F64C8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</w:tbl>
    <w:p w14:paraId="5B987E7D" w14:textId="77777777" w:rsidR="0051713A" w:rsidRDefault="0051713A" w:rsidP="0051713A">
      <w:pPr>
        <w:rPr>
          <w:b/>
          <w:bCs/>
          <w:lang w:val="en-US"/>
        </w:rPr>
      </w:pPr>
    </w:p>
    <w:p w14:paraId="7551069C" w14:textId="60DBD54F" w:rsidR="00F64C8C" w:rsidRPr="000B2252" w:rsidRDefault="00F64C8C" w:rsidP="00F64C8C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Q21. </w:t>
      </w:r>
      <w:r w:rsidRPr="000B2252">
        <w:rPr>
          <w:color w:val="000000"/>
          <w:lang w:val="en-US"/>
        </w:rPr>
        <w:t>Based on which factors do you decide to terminate the resection?</w:t>
      </w:r>
    </w:p>
    <w:p w14:paraId="41BA46D9" w14:textId="73A3FB24" w:rsidR="00F64C8C" w:rsidRDefault="00F64C8C" w:rsidP="00F64C8C">
      <w:pPr>
        <w:rPr>
          <w:i/>
          <w:iCs/>
          <w:color w:val="000000"/>
          <w:lang w:val="en-US"/>
        </w:rPr>
      </w:pPr>
      <w:r w:rsidRPr="000B2252">
        <w:rPr>
          <w:i/>
          <w:iCs/>
          <w:color w:val="000000"/>
          <w:lang w:val="en-US"/>
        </w:rPr>
        <w:t>Multiple options.</w:t>
      </w:r>
    </w:p>
    <w:p w14:paraId="223CD717" w14:textId="77777777" w:rsidR="00F64C8C" w:rsidRDefault="00F64C8C" w:rsidP="00F64C8C">
      <w:pPr>
        <w:rPr>
          <w:i/>
          <w:iCs/>
          <w:color w:val="000000"/>
          <w:lang w:val="en-US"/>
        </w:rPr>
      </w:pPr>
    </w:p>
    <w:p w14:paraId="02EB0418" w14:textId="1314422F" w:rsidR="0051713A" w:rsidRDefault="00F64C8C" w:rsidP="00F64C8C">
      <w:pPr>
        <w:rPr>
          <w:b/>
          <w:bCs/>
          <w:lang w:val="en-US"/>
        </w:rPr>
      </w:pPr>
      <w:r>
        <w:rPr>
          <w:i/>
          <w:iCs/>
          <w:color w:val="000000"/>
          <w:lang w:val="en-US"/>
        </w:rPr>
        <w:t>n = 205</w:t>
      </w:r>
    </w:p>
    <w:p w14:paraId="2BDE2BB4" w14:textId="67FA5BDD" w:rsidR="0051713A" w:rsidRDefault="0051713A" w:rsidP="000F4F27">
      <w:pPr>
        <w:rPr>
          <w:b/>
          <w:bCs/>
          <w:lang w:val="en-US"/>
        </w:rPr>
      </w:pPr>
    </w:p>
    <w:tbl>
      <w:tblPr>
        <w:tblStyle w:val="TableGrid"/>
        <w:tblW w:w="14456" w:type="dxa"/>
        <w:tblLook w:val="04A0" w:firstRow="1" w:lastRow="0" w:firstColumn="1" w:lastColumn="0" w:noHBand="0" w:noVBand="1"/>
      </w:tblPr>
      <w:tblGrid>
        <w:gridCol w:w="3738"/>
        <w:gridCol w:w="1561"/>
        <w:gridCol w:w="1561"/>
        <w:gridCol w:w="2776"/>
        <w:gridCol w:w="1134"/>
        <w:gridCol w:w="2693"/>
        <w:gridCol w:w="993"/>
      </w:tblGrid>
      <w:tr w:rsidR="00FB66C9" w:rsidRPr="000B2252" w14:paraId="67E1718B" w14:textId="77777777" w:rsidTr="00FB66C9">
        <w:trPr>
          <w:trHeight w:val="703"/>
        </w:trPr>
        <w:tc>
          <w:tcPr>
            <w:tcW w:w="3738" w:type="dxa"/>
          </w:tcPr>
          <w:p w14:paraId="2CAE18C7" w14:textId="77777777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561" w:type="dxa"/>
          </w:tcPr>
          <w:p w14:paraId="419CEA50" w14:textId="57688071" w:rsidR="00FB66C9" w:rsidRPr="000B2252" w:rsidRDefault="00FB66C9" w:rsidP="00FB66C9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1561" w:type="dxa"/>
          </w:tcPr>
          <w:p w14:paraId="63C82810" w14:textId="417F0984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776" w:type="dxa"/>
          </w:tcPr>
          <w:p w14:paraId="5412F78E" w14:textId="77777777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134" w:type="dxa"/>
          </w:tcPr>
          <w:p w14:paraId="76AFF419" w14:textId="77777777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3" w:type="dxa"/>
          </w:tcPr>
          <w:p w14:paraId="57346A67" w14:textId="77777777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3" w:type="dxa"/>
          </w:tcPr>
          <w:p w14:paraId="10E2CD0F" w14:textId="77777777" w:rsidR="00FB66C9" w:rsidRPr="000B2252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FB66C9" w:rsidRPr="009B2C41" w14:paraId="16FFF889" w14:textId="77777777" w:rsidTr="00FB66C9">
        <w:trPr>
          <w:trHeight w:val="703"/>
        </w:trPr>
        <w:tc>
          <w:tcPr>
            <w:tcW w:w="3738" w:type="dxa"/>
          </w:tcPr>
          <w:p w14:paraId="1CB9E3FB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bookmarkStart w:id="1" w:name="OLE_LINK2"/>
            <w:r w:rsidRPr="000B2252">
              <w:rPr>
                <w:color w:val="000000"/>
                <w:lang w:val="en-US"/>
              </w:rPr>
              <w:t>• Radiological findings (e.g. maximum resection based on neuronavigation with/without DTI)</w:t>
            </w:r>
          </w:p>
          <w:p w14:paraId="226BC33E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Ultrasound findings</w:t>
            </w:r>
          </w:p>
          <w:p w14:paraId="1B2DD7B3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5ALA induced fluorescence findings</w:t>
            </w:r>
          </w:p>
          <w:p w14:paraId="48B8AE04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Histological factors (e.g. macroscopic maximum resection)</w:t>
            </w:r>
          </w:p>
          <w:p w14:paraId="6FF8ADEF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Stimulation factors (e.g. deficits)</w:t>
            </w:r>
          </w:p>
          <w:p w14:paraId="3235ABE7" w14:textId="77777777" w:rsidR="00FB66C9" w:rsidRPr="000B2252" w:rsidRDefault="00FB66C9" w:rsidP="00FB66C9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Patient-related factors (e.g. fatigue)</w:t>
            </w:r>
          </w:p>
        </w:tc>
        <w:tc>
          <w:tcPr>
            <w:tcW w:w="1561" w:type="dxa"/>
          </w:tcPr>
          <w:p w14:paraId="5F146297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 (69.3)</w:t>
            </w:r>
          </w:p>
          <w:p w14:paraId="2C171825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0D05FC64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39B03D9A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 (34.6)</w:t>
            </w:r>
          </w:p>
          <w:p w14:paraId="39381C68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 (52.7)</w:t>
            </w:r>
          </w:p>
          <w:p w14:paraId="38A684FE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6748DB7D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 (37.1)</w:t>
            </w:r>
          </w:p>
          <w:p w14:paraId="711934BB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6F08E078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8 (86.8)</w:t>
            </w:r>
          </w:p>
          <w:p w14:paraId="17CC1220" w14:textId="42984338" w:rsidR="00FB66C9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lang w:val="en-US"/>
              </w:rPr>
              <w:t>93 (45.4)</w:t>
            </w:r>
          </w:p>
        </w:tc>
        <w:tc>
          <w:tcPr>
            <w:tcW w:w="1561" w:type="dxa"/>
          </w:tcPr>
          <w:p w14:paraId="22618049" w14:textId="75B89E83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b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="00283B49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9FDBF44" w14:textId="7D210588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c</w:t>
            </w:r>
            <w:r w:rsidR="00283B4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283B49" w:rsidRPr="00C65AA4">
              <w:rPr>
                <w:color w:val="000000"/>
                <w:lang w:val="en-US"/>
              </w:rPr>
              <w:t>0.0006</w:t>
            </w:r>
          </w:p>
          <w:p w14:paraId="2DE4D534" w14:textId="3E0DF4AF" w:rsidR="00FB66C9" w:rsidRPr="00C65AA4" w:rsidRDefault="00FB66C9" w:rsidP="00FB66C9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="0081020D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81020D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61DC2B9" w14:textId="65D64C25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e</w:t>
            </w:r>
            <w:r w:rsidR="00034E97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B748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A16A351" w14:textId="0BF0EF85" w:rsidR="00FB66C9" w:rsidRPr="00C65AA4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f</w:t>
            </w:r>
            <w:r w:rsidR="000B748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B748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7EDDB95" w14:textId="7CFFD404" w:rsidR="00FB66C9" w:rsidRPr="00C65AA4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c</w:t>
            </w:r>
            <w:r w:rsidR="000B748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B7482" w:rsidRPr="00C65AA4">
              <w:rPr>
                <w:color w:val="000000"/>
                <w:lang w:val="en-US"/>
              </w:rPr>
              <w:t>0.0002</w:t>
            </w:r>
          </w:p>
          <w:p w14:paraId="77D63405" w14:textId="79936EB6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d</w:t>
            </w:r>
            <w:r w:rsidR="00D653C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12502" w:rsidRPr="00C65AA4">
              <w:rPr>
                <w:color w:val="000000"/>
                <w:lang w:val="en-US"/>
              </w:rPr>
              <w:t>0.0603</w:t>
            </w:r>
          </w:p>
          <w:p w14:paraId="6C183A95" w14:textId="288D22BE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e</w:t>
            </w:r>
            <w:r w:rsidR="0031250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1250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36C375CB" w14:textId="6486906A" w:rsidR="00FB66C9" w:rsidRPr="00C65AA4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f</w:t>
            </w:r>
            <w:r w:rsidR="0031250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312502" w:rsidRPr="00C65AA4">
              <w:rPr>
                <w:color w:val="000000"/>
                <w:lang w:val="en-US"/>
              </w:rPr>
              <w:t>0.0265</w:t>
            </w:r>
          </w:p>
          <w:p w14:paraId="11447AE7" w14:textId="47AC75B7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d</w:t>
            </w:r>
            <w:r w:rsidR="00312502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C49F2" w:rsidRPr="00C65AA4">
              <w:rPr>
                <w:color w:val="000000"/>
                <w:lang w:val="en-US"/>
              </w:rPr>
              <w:t>0.0015</w:t>
            </w:r>
          </w:p>
          <w:p w14:paraId="7FC68007" w14:textId="4349F108" w:rsidR="00FB66C9" w:rsidRPr="00C65AA4" w:rsidRDefault="00FB66C9" w:rsidP="00FB66C9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f</w:t>
            </w:r>
            <w:r w:rsidR="005B716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5B7165" w:rsidRPr="00C65AA4">
              <w:rPr>
                <w:color w:val="000000"/>
                <w:lang w:val="en-US"/>
              </w:rPr>
              <w:t>0.1380</w:t>
            </w:r>
          </w:p>
          <w:p w14:paraId="370A045C" w14:textId="413D5722" w:rsidR="00FB66C9" w:rsidRPr="00C65AA4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e</w:t>
            </w:r>
            <w:r w:rsidR="005B716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5B7165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776AD8D" w14:textId="211144B4" w:rsidR="00FB66C9" w:rsidRPr="00C65AA4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f</w:t>
            </w:r>
            <w:r w:rsidR="00EF48A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EF48A4" w:rsidRPr="00C65AA4">
              <w:rPr>
                <w:color w:val="000000"/>
                <w:lang w:val="en-US"/>
              </w:rPr>
              <w:t>0.0880</w:t>
            </w:r>
          </w:p>
          <w:p w14:paraId="28FB405E" w14:textId="0B680D9F" w:rsidR="00FB66C9" w:rsidRPr="00AB5EF3" w:rsidRDefault="00FB66C9" w:rsidP="00FB66C9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e/f</w:t>
            </w:r>
            <w:r w:rsidR="00EF48A4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4778C7" w:rsidRPr="00C65AA4">
              <w:rPr>
                <w:b/>
                <w:bCs/>
                <w:color w:val="000000"/>
                <w:lang w:val="en-US"/>
              </w:rPr>
              <w:t>&lt;.0001</w:t>
            </w:r>
          </w:p>
        </w:tc>
        <w:tc>
          <w:tcPr>
            <w:tcW w:w="2776" w:type="dxa"/>
          </w:tcPr>
          <w:p w14:paraId="76BBAC71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5D2D8F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4 (</w:t>
            </w:r>
            <w:r w:rsidRPr="005D2D8F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2-</w:t>
            </w:r>
            <w:r w:rsidRPr="005D2D8F">
              <w:rPr>
                <w:color w:val="000000"/>
                <w:lang w:val="en-US"/>
              </w:rPr>
              <w:t>0.8</w:t>
            </w:r>
            <w:r>
              <w:rPr>
                <w:color w:val="000000"/>
                <w:lang w:val="en-US"/>
              </w:rPr>
              <w:t>8)</w:t>
            </w:r>
          </w:p>
          <w:p w14:paraId="18D35DFE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7FC9A552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75D84900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 (0.78-2.79)</w:t>
            </w:r>
          </w:p>
          <w:p w14:paraId="05757BEA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E20912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8 (0.54-1.76)</w:t>
            </w:r>
          </w:p>
          <w:p w14:paraId="071F7DAD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5E251C21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946D57">
              <w:rPr>
                <w:color w:val="000000"/>
                <w:lang w:val="en-US"/>
              </w:rPr>
              <w:t>0.7</w:t>
            </w:r>
            <w:r>
              <w:rPr>
                <w:color w:val="000000"/>
                <w:lang w:val="en-US"/>
              </w:rPr>
              <w:t>2 (</w:t>
            </w:r>
            <w:r w:rsidRPr="00946D57">
              <w:rPr>
                <w:color w:val="000000"/>
                <w:lang w:val="en-US"/>
              </w:rPr>
              <w:t>0.39</w:t>
            </w:r>
            <w:r>
              <w:rPr>
                <w:color w:val="000000"/>
                <w:lang w:val="en-US"/>
              </w:rPr>
              <w:t>-1.31)</w:t>
            </w:r>
          </w:p>
          <w:p w14:paraId="50B5065D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4BC1F899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F907A5">
              <w:rPr>
                <w:color w:val="000000"/>
                <w:lang w:val="en-US"/>
              </w:rPr>
              <w:t>1.06</w:t>
            </w:r>
            <w:r>
              <w:rPr>
                <w:color w:val="000000"/>
                <w:lang w:val="en-US"/>
              </w:rPr>
              <w:t xml:space="preserve"> (0.45-2.51)</w:t>
            </w:r>
          </w:p>
          <w:p w14:paraId="6B6AE51D" w14:textId="77777777" w:rsidR="00FB66C9" w:rsidRPr="009B2C41" w:rsidRDefault="00FB66C9" w:rsidP="00FB66C9">
            <w:pPr>
              <w:rPr>
                <w:color w:val="000000"/>
                <w:lang w:val="en-US"/>
              </w:rPr>
            </w:pPr>
            <w:r w:rsidRPr="00F47F21">
              <w:rPr>
                <w:color w:val="000000"/>
                <w:lang w:val="en-US"/>
              </w:rPr>
              <w:t>0.69</w:t>
            </w:r>
            <w:r>
              <w:rPr>
                <w:color w:val="000000"/>
                <w:lang w:val="en-US"/>
              </w:rPr>
              <w:t xml:space="preserve"> (0.39-1.25)</w:t>
            </w:r>
          </w:p>
        </w:tc>
        <w:tc>
          <w:tcPr>
            <w:tcW w:w="1134" w:type="dxa"/>
          </w:tcPr>
          <w:p w14:paraId="7EE47A13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4A7E11">
              <w:rPr>
                <w:color w:val="000000"/>
                <w:lang w:val="en-US"/>
              </w:rPr>
              <w:t>0.0183</w:t>
            </w:r>
          </w:p>
          <w:p w14:paraId="1E2C2483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1E8187F0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6A48CD90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5E12FA">
              <w:rPr>
                <w:color w:val="000000"/>
                <w:lang w:val="en-US"/>
              </w:rPr>
              <w:t>0.2253</w:t>
            </w:r>
          </w:p>
          <w:p w14:paraId="0603032E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  <w:p w14:paraId="3C9DA479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06BB889B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946D57">
              <w:rPr>
                <w:color w:val="000000"/>
                <w:lang w:val="en-US"/>
              </w:rPr>
              <w:t>0.2753</w:t>
            </w:r>
          </w:p>
          <w:p w14:paraId="63746332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030E5A8C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F907A5">
              <w:rPr>
                <w:color w:val="000000"/>
                <w:lang w:val="en-US"/>
              </w:rPr>
              <w:t>0.8875</w:t>
            </w:r>
          </w:p>
          <w:p w14:paraId="58B4571E" w14:textId="77777777" w:rsidR="00FB66C9" w:rsidRPr="009B2C41" w:rsidRDefault="00FB66C9" w:rsidP="00FB66C9">
            <w:pPr>
              <w:rPr>
                <w:color w:val="000000"/>
                <w:lang w:val="en-US"/>
              </w:rPr>
            </w:pPr>
            <w:r w:rsidRPr="00F47F21">
              <w:rPr>
                <w:color w:val="000000"/>
                <w:lang w:val="en-US"/>
              </w:rPr>
              <w:t>0.2222</w:t>
            </w:r>
          </w:p>
        </w:tc>
        <w:tc>
          <w:tcPr>
            <w:tcW w:w="2693" w:type="dxa"/>
          </w:tcPr>
          <w:p w14:paraId="197F04D3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D501B9">
              <w:rPr>
                <w:color w:val="000000"/>
                <w:lang w:val="en-US"/>
              </w:rPr>
              <w:t>0.46</w:t>
            </w:r>
            <w:r>
              <w:rPr>
                <w:color w:val="000000"/>
                <w:lang w:val="en-US"/>
              </w:rPr>
              <w:t xml:space="preserve"> (</w:t>
            </w:r>
            <w:r w:rsidRPr="00D501B9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3-</w:t>
            </w:r>
            <w:r w:rsidRPr="00D501B9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4)</w:t>
            </w:r>
          </w:p>
          <w:p w14:paraId="38E8E4D9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59A03CA3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734310F4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FA3ABF">
              <w:rPr>
                <w:color w:val="000000"/>
                <w:lang w:val="en-US"/>
              </w:rPr>
              <w:t>1.6</w:t>
            </w:r>
            <w:r>
              <w:rPr>
                <w:color w:val="000000"/>
                <w:lang w:val="en-US"/>
              </w:rPr>
              <w:t>3 (0.84-</w:t>
            </w:r>
            <w:r w:rsidRPr="00FA3ABF">
              <w:rPr>
                <w:color w:val="000000"/>
                <w:lang w:val="en-US"/>
              </w:rPr>
              <w:t>3.1</w:t>
            </w:r>
            <w:r>
              <w:rPr>
                <w:color w:val="000000"/>
                <w:lang w:val="en-US"/>
              </w:rPr>
              <w:t>7)</w:t>
            </w:r>
          </w:p>
          <w:p w14:paraId="6EEE5560" w14:textId="77777777" w:rsidR="00FB66C9" w:rsidRDefault="00FB66C9" w:rsidP="00FB66C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 (</w:t>
            </w:r>
            <w:r w:rsidRPr="00FA3ABF">
              <w:rPr>
                <w:color w:val="000000"/>
                <w:lang w:val="en-US"/>
              </w:rPr>
              <w:t>1.01</w:t>
            </w:r>
            <w:r>
              <w:rPr>
                <w:color w:val="000000"/>
                <w:lang w:val="en-US"/>
              </w:rPr>
              <w:t>-3.96)</w:t>
            </w:r>
          </w:p>
          <w:p w14:paraId="484E4414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7D968502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FA3ABF">
              <w:rPr>
                <w:color w:val="000000"/>
                <w:lang w:val="en-US"/>
              </w:rPr>
              <w:t>1.07</w:t>
            </w:r>
            <w:r>
              <w:rPr>
                <w:color w:val="000000"/>
                <w:lang w:val="en-US"/>
              </w:rPr>
              <w:t xml:space="preserve"> (</w:t>
            </w:r>
            <w:r w:rsidRPr="00FA3ABF">
              <w:rPr>
                <w:color w:val="000000"/>
                <w:lang w:val="en-US"/>
              </w:rPr>
              <w:t>0.5</w:t>
            </w:r>
            <w:r>
              <w:rPr>
                <w:color w:val="000000"/>
                <w:lang w:val="en-US"/>
              </w:rPr>
              <w:t>5-</w:t>
            </w:r>
            <w:r w:rsidRPr="00FA3ABF">
              <w:rPr>
                <w:color w:val="000000"/>
                <w:lang w:val="en-US"/>
              </w:rPr>
              <w:t>2.09</w:t>
            </w:r>
            <w:r>
              <w:rPr>
                <w:color w:val="000000"/>
                <w:lang w:val="en-US"/>
              </w:rPr>
              <w:t>)</w:t>
            </w:r>
          </w:p>
          <w:p w14:paraId="1279A473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5FA69A08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815459">
              <w:rPr>
                <w:color w:val="000000"/>
                <w:lang w:val="en-US"/>
              </w:rPr>
              <w:t>1.1</w:t>
            </w:r>
            <w:r>
              <w:rPr>
                <w:color w:val="000000"/>
                <w:lang w:val="en-US"/>
              </w:rPr>
              <w:t>6 (</w:t>
            </w:r>
            <w:r w:rsidRPr="00815459">
              <w:rPr>
                <w:color w:val="000000"/>
                <w:lang w:val="en-US"/>
              </w:rPr>
              <w:t>0.41</w:t>
            </w:r>
            <w:r>
              <w:rPr>
                <w:color w:val="000000"/>
                <w:lang w:val="en-US"/>
              </w:rPr>
              <w:t>-</w:t>
            </w:r>
            <w:r w:rsidRPr="00815459">
              <w:rPr>
                <w:color w:val="000000"/>
                <w:lang w:val="en-US"/>
              </w:rPr>
              <w:t>3.2</w:t>
            </w:r>
            <w:r>
              <w:rPr>
                <w:color w:val="000000"/>
                <w:lang w:val="en-US"/>
              </w:rPr>
              <w:t>8)</w:t>
            </w:r>
          </w:p>
          <w:p w14:paraId="156FFEF9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854D02">
              <w:rPr>
                <w:color w:val="000000"/>
                <w:lang w:val="en-US"/>
              </w:rPr>
              <w:t>1.0</w:t>
            </w:r>
            <w:r>
              <w:rPr>
                <w:color w:val="000000"/>
                <w:lang w:val="en-US"/>
              </w:rPr>
              <w:t>3 (</w:t>
            </w:r>
            <w:r w:rsidRPr="00854D02">
              <w:rPr>
                <w:color w:val="000000"/>
                <w:lang w:val="en-US"/>
              </w:rPr>
              <w:t>0.53</w:t>
            </w:r>
            <w:r>
              <w:rPr>
                <w:color w:val="000000"/>
                <w:lang w:val="en-US"/>
              </w:rPr>
              <w:t>-1.97)</w:t>
            </w:r>
          </w:p>
          <w:p w14:paraId="049556AD" w14:textId="77777777" w:rsidR="00FB66C9" w:rsidRPr="009B2C41" w:rsidRDefault="00FB66C9" w:rsidP="00FB66C9">
            <w:pPr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702AD182" w14:textId="77777777" w:rsidR="00FB66C9" w:rsidRPr="004A7E11" w:rsidRDefault="00FB66C9" w:rsidP="00FB66C9">
            <w:pPr>
              <w:rPr>
                <w:color w:val="000000"/>
                <w:lang w:val="en-US"/>
              </w:rPr>
            </w:pPr>
            <w:r w:rsidRPr="004A7E11">
              <w:rPr>
                <w:color w:val="000000"/>
                <w:lang w:val="en-US"/>
              </w:rPr>
              <w:t>0.0312</w:t>
            </w:r>
          </w:p>
          <w:p w14:paraId="35B45DF1" w14:textId="77777777" w:rsidR="00FB66C9" w:rsidRPr="004A7E11" w:rsidRDefault="00FB66C9" w:rsidP="00FB66C9">
            <w:pPr>
              <w:rPr>
                <w:color w:val="000000"/>
                <w:lang w:val="en-US"/>
              </w:rPr>
            </w:pPr>
          </w:p>
          <w:p w14:paraId="6384A7D0" w14:textId="77777777" w:rsidR="00FB66C9" w:rsidRPr="004A7E11" w:rsidRDefault="00FB66C9" w:rsidP="00FB66C9">
            <w:pPr>
              <w:rPr>
                <w:color w:val="000000"/>
                <w:lang w:val="en-US"/>
              </w:rPr>
            </w:pPr>
          </w:p>
          <w:p w14:paraId="7326B86B" w14:textId="77777777" w:rsidR="00FB66C9" w:rsidRPr="004A7E11" w:rsidRDefault="00FB66C9" w:rsidP="00FB66C9">
            <w:pPr>
              <w:rPr>
                <w:color w:val="000000"/>
                <w:lang w:val="en-US"/>
              </w:rPr>
            </w:pPr>
            <w:r w:rsidRPr="004A7E11">
              <w:rPr>
                <w:color w:val="000000"/>
                <w:lang w:val="en-US"/>
              </w:rPr>
              <w:t>0.1502</w:t>
            </w:r>
          </w:p>
          <w:p w14:paraId="2F7DC341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4A7E11">
              <w:rPr>
                <w:color w:val="000000"/>
                <w:lang w:val="en-US"/>
              </w:rPr>
              <w:t>0.0449</w:t>
            </w:r>
          </w:p>
          <w:p w14:paraId="06B85B20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698C8B2D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FA3ABF">
              <w:rPr>
                <w:color w:val="000000"/>
                <w:lang w:val="en-US"/>
              </w:rPr>
              <w:t>0.841</w:t>
            </w:r>
            <w:r>
              <w:rPr>
                <w:color w:val="000000"/>
                <w:lang w:val="en-US"/>
              </w:rPr>
              <w:t>5</w:t>
            </w:r>
          </w:p>
          <w:p w14:paraId="4FC43229" w14:textId="77777777" w:rsidR="00FB66C9" w:rsidRDefault="00FB66C9" w:rsidP="00FB66C9">
            <w:pPr>
              <w:rPr>
                <w:color w:val="000000"/>
                <w:lang w:val="en-US"/>
              </w:rPr>
            </w:pPr>
          </w:p>
          <w:p w14:paraId="34C52F8E" w14:textId="77777777" w:rsidR="00FB66C9" w:rsidRDefault="00FB66C9" w:rsidP="00FB66C9">
            <w:pPr>
              <w:rPr>
                <w:color w:val="000000"/>
                <w:lang w:val="en-US"/>
              </w:rPr>
            </w:pPr>
            <w:r w:rsidRPr="00815459">
              <w:rPr>
                <w:color w:val="000000"/>
                <w:lang w:val="en-US"/>
              </w:rPr>
              <w:t>0.777</w:t>
            </w:r>
            <w:r>
              <w:rPr>
                <w:color w:val="000000"/>
                <w:lang w:val="en-US"/>
              </w:rPr>
              <w:t>3</w:t>
            </w:r>
          </w:p>
          <w:p w14:paraId="0BBE1A34" w14:textId="77777777" w:rsidR="00FB66C9" w:rsidRPr="009B2C41" w:rsidRDefault="00FB66C9" w:rsidP="00FB66C9">
            <w:pPr>
              <w:rPr>
                <w:color w:val="000000"/>
                <w:lang w:val="en-US"/>
              </w:rPr>
            </w:pPr>
            <w:r w:rsidRPr="00854D02">
              <w:rPr>
                <w:color w:val="000000"/>
                <w:lang w:val="en-US"/>
              </w:rPr>
              <w:t>0.9203</w:t>
            </w:r>
          </w:p>
        </w:tc>
      </w:tr>
      <w:bookmarkEnd w:id="1"/>
    </w:tbl>
    <w:p w14:paraId="0AA3101F" w14:textId="77777777" w:rsidR="00F64C8C" w:rsidRDefault="00F64C8C" w:rsidP="000F4F27">
      <w:pPr>
        <w:rPr>
          <w:b/>
          <w:bCs/>
          <w:lang w:val="en-US"/>
        </w:rPr>
      </w:pPr>
    </w:p>
    <w:p w14:paraId="2402E9FB" w14:textId="4278E164" w:rsidR="00F64C8C" w:rsidRDefault="00F64C8C" w:rsidP="00F64C8C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  <w:lang w:val="en-US"/>
        </w:rPr>
        <w:t xml:space="preserve">Q23. </w:t>
      </w:r>
      <w:r w:rsidRPr="000B2252">
        <w:rPr>
          <w:rFonts w:eastAsia="Calibri"/>
          <w:color w:val="000000" w:themeColor="text1"/>
          <w:lang w:val="en-US"/>
        </w:rPr>
        <w:t>Do t</w:t>
      </w:r>
      <w:r w:rsidRPr="000B2252">
        <w:rPr>
          <w:rFonts w:eastAsia="Calibri"/>
          <w:color w:val="000000" w:themeColor="text1"/>
        </w:rPr>
        <w:t>ransient deficits signify a stopping point?</w:t>
      </w:r>
    </w:p>
    <w:p w14:paraId="1ED6FB48" w14:textId="77777777" w:rsidR="00F64C8C" w:rsidRDefault="00F64C8C" w:rsidP="00F64C8C">
      <w:pPr>
        <w:rPr>
          <w:color w:val="000000"/>
        </w:rPr>
      </w:pPr>
    </w:p>
    <w:p w14:paraId="6BB82E01" w14:textId="326B97D0" w:rsidR="0051713A" w:rsidRDefault="00F64C8C" w:rsidP="00F64C8C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n = 205</w:t>
      </w:r>
    </w:p>
    <w:p w14:paraId="64ABE246" w14:textId="31147DDC" w:rsidR="00F64C8C" w:rsidRDefault="00F64C8C" w:rsidP="00F64C8C">
      <w:pPr>
        <w:rPr>
          <w:i/>
          <w:iCs/>
          <w:color w:val="000000"/>
          <w:lang w:val="en-US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681"/>
        <w:gridCol w:w="1559"/>
        <w:gridCol w:w="1701"/>
        <w:gridCol w:w="2693"/>
        <w:gridCol w:w="1134"/>
        <w:gridCol w:w="2676"/>
        <w:gridCol w:w="1010"/>
      </w:tblGrid>
      <w:tr w:rsidR="004E4095" w:rsidRPr="000B2252" w14:paraId="37D3853A" w14:textId="77777777" w:rsidTr="008B1AC2">
        <w:trPr>
          <w:trHeight w:val="703"/>
        </w:trPr>
        <w:tc>
          <w:tcPr>
            <w:tcW w:w="3681" w:type="dxa"/>
          </w:tcPr>
          <w:p w14:paraId="1E814493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559" w:type="dxa"/>
          </w:tcPr>
          <w:p w14:paraId="71245FB3" w14:textId="4A410AC4" w:rsidR="004E4095" w:rsidRPr="000B2252" w:rsidRDefault="004E4095" w:rsidP="004E409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1701" w:type="dxa"/>
          </w:tcPr>
          <w:p w14:paraId="500CFCFB" w14:textId="7FC62FCA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3" w:type="dxa"/>
          </w:tcPr>
          <w:p w14:paraId="3FC0E0E4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134" w:type="dxa"/>
          </w:tcPr>
          <w:p w14:paraId="658056BB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76" w:type="dxa"/>
          </w:tcPr>
          <w:p w14:paraId="078C1DDA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1010" w:type="dxa"/>
          </w:tcPr>
          <w:p w14:paraId="2561E679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4E4095" w:rsidRPr="009B2C41" w14:paraId="6DAF25DF" w14:textId="77777777" w:rsidTr="008B1AC2">
        <w:trPr>
          <w:trHeight w:val="703"/>
        </w:trPr>
        <w:tc>
          <w:tcPr>
            <w:tcW w:w="3681" w:type="dxa"/>
          </w:tcPr>
          <w:p w14:paraId="0BC6F615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  <w:bookmarkStart w:id="2" w:name="OLE_LINK3"/>
            <w:r w:rsidRPr="000B2252">
              <w:rPr>
                <w:color w:val="000000"/>
                <w:lang w:val="en-US"/>
              </w:rPr>
              <w:t xml:space="preserve">• Yes. </w:t>
            </w:r>
          </w:p>
          <w:p w14:paraId="6ADB4557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Yes, but </w:t>
            </w:r>
            <w:r w:rsidRPr="000B2252">
              <w:rPr>
                <w:color w:val="000000"/>
                <w:u w:val="single"/>
                <w:lang w:val="en-US"/>
              </w:rPr>
              <w:t>only</w:t>
            </w:r>
            <w:r w:rsidRPr="000B2252">
              <w:rPr>
                <w:color w:val="000000"/>
                <w:lang w:val="en-US"/>
              </w:rPr>
              <w:t xml:space="preserve"> after repeated similar transient </w:t>
            </w:r>
            <w:r w:rsidRPr="000B2252">
              <w:rPr>
                <w:color w:val="000000"/>
                <w:u w:val="single"/>
                <w:lang w:val="en-US"/>
              </w:rPr>
              <w:t>deficits</w:t>
            </w:r>
            <w:r w:rsidRPr="000B2252">
              <w:rPr>
                <w:color w:val="000000"/>
                <w:lang w:val="en-US"/>
              </w:rPr>
              <w:t xml:space="preserve">. </w:t>
            </w:r>
          </w:p>
          <w:p w14:paraId="78FFFFE8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lastRenderedPageBreak/>
              <w:t xml:space="preserve">• Yes, but </w:t>
            </w:r>
            <w:r w:rsidRPr="000B2252">
              <w:rPr>
                <w:color w:val="000000"/>
                <w:u w:val="single"/>
                <w:lang w:val="en-US"/>
              </w:rPr>
              <w:t>only</w:t>
            </w:r>
            <w:r w:rsidRPr="000B2252">
              <w:rPr>
                <w:color w:val="000000"/>
                <w:lang w:val="en-US"/>
              </w:rPr>
              <w:t xml:space="preserve"> in cases where the patient has pre-operatively indicated to stop the procedure when transient deficits present during the surgery. </w:t>
            </w:r>
          </w:p>
          <w:p w14:paraId="1009574D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 xml:space="preserve">• Yes, but </w:t>
            </w:r>
            <w:r w:rsidRPr="000B2252">
              <w:rPr>
                <w:color w:val="000000"/>
                <w:u w:val="single"/>
                <w:lang w:val="en-US"/>
              </w:rPr>
              <w:t>only</w:t>
            </w:r>
            <w:r w:rsidRPr="000B2252">
              <w:rPr>
                <w:color w:val="000000"/>
                <w:lang w:val="en-US"/>
              </w:rPr>
              <w:t xml:space="preserve"> in cases where achieving GTR is of lesser interest than avoiding minor cognitive deficits. </w:t>
            </w:r>
          </w:p>
          <w:p w14:paraId="5166EDBA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  <w:r w:rsidRPr="000B2252">
              <w:rPr>
                <w:color w:val="000000"/>
                <w:lang w:val="en-US"/>
              </w:rPr>
              <w:t>• No.</w:t>
            </w:r>
          </w:p>
        </w:tc>
        <w:tc>
          <w:tcPr>
            <w:tcW w:w="1559" w:type="dxa"/>
          </w:tcPr>
          <w:p w14:paraId="3C46EE39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66 (32.2)</w:t>
            </w:r>
          </w:p>
          <w:p w14:paraId="082DE590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 (18.5)</w:t>
            </w:r>
          </w:p>
          <w:p w14:paraId="63CC8B85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39114EB9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4 (31.2) </w:t>
            </w:r>
          </w:p>
          <w:p w14:paraId="6805EE24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468DBA3D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462E83DC" w14:textId="734CFC32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B73F130" w14:textId="59F8B559" w:rsidR="00982BB5" w:rsidRDefault="00982BB5" w:rsidP="004E4095">
            <w:pPr>
              <w:rPr>
                <w:color w:val="000000"/>
                <w:lang w:val="en-US"/>
              </w:rPr>
            </w:pPr>
          </w:p>
          <w:p w14:paraId="3551FB5D" w14:textId="77777777" w:rsidR="00982BB5" w:rsidRDefault="00982BB5" w:rsidP="004E4095">
            <w:pPr>
              <w:rPr>
                <w:color w:val="000000"/>
                <w:lang w:val="en-US"/>
              </w:rPr>
            </w:pPr>
          </w:p>
          <w:p w14:paraId="018576A0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 (13.7)</w:t>
            </w:r>
          </w:p>
          <w:p w14:paraId="78249A95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2F4B4AC1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67FA075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193B9A3F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 (4.4)</w:t>
            </w:r>
          </w:p>
          <w:p w14:paraId="72D5E413" w14:textId="77777777" w:rsidR="004E4095" w:rsidRDefault="004E4095" w:rsidP="004E4095">
            <w:pPr>
              <w:rPr>
                <w:color w:val="000000"/>
                <w:vertAlign w:val="subscript"/>
                <w:lang w:val="en-US"/>
              </w:rPr>
            </w:pPr>
          </w:p>
        </w:tc>
        <w:tc>
          <w:tcPr>
            <w:tcW w:w="1701" w:type="dxa"/>
          </w:tcPr>
          <w:p w14:paraId="3E8C79D9" w14:textId="50059226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lastRenderedPageBreak/>
              <w:t>a/b</w:t>
            </w:r>
            <w:r>
              <w:rPr>
                <w:color w:val="000000"/>
                <w:lang w:val="en-US"/>
              </w:rPr>
              <w:t xml:space="preserve"> </w:t>
            </w:r>
            <w:r w:rsidR="001B5672" w:rsidRPr="001B5672">
              <w:rPr>
                <w:color w:val="000000"/>
                <w:lang w:val="en-US"/>
              </w:rPr>
              <w:t>0.001</w:t>
            </w:r>
            <w:r w:rsidR="001B5672">
              <w:rPr>
                <w:color w:val="000000"/>
                <w:lang w:val="en-US"/>
              </w:rPr>
              <w:t>5</w:t>
            </w:r>
          </w:p>
          <w:p w14:paraId="2E2B3F4B" w14:textId="18453F88" w:rsidR="004E4095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vertAlign w:val="subscript"/>
                <w:lang w:val="en-US"/>
              </w:rPr>
              <w:t>a/c</w:t>
            </w:r>
            <w:r w:rsidR="001B5672">
              <w:rPr>
                <w:color w:val="000000"/>
                <w:vertAlign w:val="subscript"/>
                <w:lang w:val="en-US"/>
              </w:rPr>
              <w:t xml:space="preserve"> </w:t>
            </w:r>
            <w:r w:rsidR="001B5672" w:rsidRPr="001B5672">
              <w:rPr>
                <w:color w:val="000000"/>
                <w:lang w:val="en-US"/>
              </w:rPr>
              <w:t>0.8231</w:t>
            </w:r>
          </w:p>
          <w:p w14:paraId="4C27E255" w14:textId="229822CE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="007A666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B82195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C1306CF" w14:textId="302FC012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e</w:t>
            </w:r>
            <w:r w:rsidR="00C757BB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C757BB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0F8FDC1" w14:textId="40C43DBE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lastRenderedPageBreak/>
              <w:t>b/c</w:t>
            </w:r>
            <w:r w:rsidR="00220AB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0402F5" w:rsidRPr="00C65AA4">
              <w:rPr>
                <w:color w:val="000000"/>
                <w:lang w:val="en-US"/>
              </w:rPr>
              <w:t>0.0030</w:t>
            </w:r>
          </w:p>
          <w:p w14:paraId="0B2BA4B1" w14:textId="248BB3F8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d</w:t>
            </w:r>
            <w:r w:rsidR="000402F5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191D8F" w:rsidRPr="00C65AA4">
              <w:rPr>
                <w:color w:val="000000"/>
                <w:lang w:val="en-US"/>
              </w:rPr>
              <w:t>0.1785</w:t>
            </w:r>
          </w:p>
          <w:p w14:paraId="23A8636F" w14:textId="73029C1E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e</w:t>
            </w:r>
            <w:r w:rsidR="00191D8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5718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ECF0E58" w14:textId="265363A5" w:rsidR="004E4095" w:rsidRPr="00C65AA4" w:rsidRDefault="004E4095" w:rsidP="004E4095">
            <w:pPr>
              <w:rPr>
                <w:b/>
                <w:bCs/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d</w:t>
            </w:r>
            <w:r w:rsidR="0065718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5718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8664EB6" w14:textId="69A2AC1E" w:rsidR="004E4095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d/e</w:t>
            </w:r>
            <w:r w:rsidR="00657181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657181" w:rsidRPr="00C65AA4">
              <w:rPr>
                <w:color w:val="000000"/>
                <w:lang w:val="en-US"/>
              </w:rPr>
              <w:t>0.0011</w:t>
            </w:r>
          </w:p>
          <w:p w14:paraId="6E47EEFA" w14:textId="5C70EEE0" w:rsidR="004E4095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2693" w:type="dxa"/>
          </w:tcPr>
          <w:p w14:paraId="35F5A969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B0537F">
              <w:rPr>
                <w:color w:val="000000"/>
                <w:lang w:val="en-US"/>
              </w:rPr>
              <w:lastRenderedPageBreak/>
              <w:t>1.11</w:t>
            </w:r>
            <w:r>
              <w:rPr>
                <w:color w:val="000000"/>
                <w:lang w:val="en-US"/>
              </w:rPr>
              <w:t xml:space="preserve"> (</w:t>
            </w:r>
            <w:r w:rsidRPr="00B0537F">
              <w:rPr>
                <w:color w:val="000000"/>
                <w:lang w:val="en-US"/>
              </w:rPr>
              <w:t>0.2</w:t>
            </w:r>
            <w:r>
              <w:rPr>
                <w:color w:val="000000"/>
                <w:lang w:val="en-US"/>
              </w:rPr>
              <w:t>8-</w:t>
            </w:r>
            <w:r w:rsidRPr="00B0537F">
              <w:rPr>
                <w:color w:val="000000"/>
                <w:lang w:val="en-US"/>
              </w:rPr>
              <w:t>4.45</w:t>
            </w:r>
            <w:r>
              <w:rPr>
                <w:color w:val="000000"/>
                <w:lang w:val="en-US"/>
              </w:rPr>
              <w:t>)</w:t>
            </w:r>
          </w:p>
          <w:p w14:paraId="2C70FAFC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63436B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1 (0</w:t>
            </w:r>
            <w:r w:rsidRPr="0063436B">
              <w:rPr>
                <w:color w:val="000000"/>
                <w:lang w:val="en-US"/>
              </w:rPr>
              <w:t>.66</w:t>
            </w:r>
            <w:r>
              <w:rPr>
                <w:color w:val="000000"/>
                <w:lang w:val="en-US"/>
              </w:rPr>
              <w:t>-2.20)</w:t>
            </w:r>
          </w:p>
          <w:p w14:paraId="05596739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51D9A8BC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0E7C4B">
              <w:rPr>
                <w:color w:val="000000"/>
                <w:lang w:val="en-US"/>
              </w:rPr>
              <w:t>2.17</w:t>
            </w:r>
            <w:r>
              <w:rPr>
                <w:color w:val="000000"/>
                <w:lang w:val="en-US"/>
              </w:rPr>
              <w:t xml:space="preserve"> (</w:t>
            </w:r>
            <w:r w:rsidRPr="000E7C4B">
              <w:rPr>
                <w:color w:val="000000"/>
                <w:lang w:val="en-US"/>
              </w:rPr>
              <w:t>0.78</w:t>
            </w:r>
            <w:r>
              <w:rPr>
                <w:color w:val="000000"/>
                <w:lang w:val="en-US"/>
              </w:rPr>
              <w:t>-6.04)</w:t>
            </w:r>
          </w:p>
          <w:p w14:paraId="262B0286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5B0C9A6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0D8D604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03B44ADC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0F7932">
              <w:rPr>
                <w:color w:val="000000"/>
                <w:lang w:val="en-US"/>
              </w:rPr>
              <w:t>0.71</w:t>
            </w:r>
            <w:r>
              <w:rPr>
                <w:color w:val="000000"/>
                <w:lang w:val="en-US"/>
              </w:rPr>
              <w:t xml:space="preserve"> (</w:t>
            </w:r>
            <w:r w:rsidRPr="000F7932">
              <w:rPr>
                <w:color w:val="000000"/>
                <w:lang w:val="en-US"/>
              </w:rPr>
              <w:t>0.37</w:t>
            </w:r>
            <w:r>
              <w:rPr>
                <w:color w:val="000000"/>
                <w:lang w:val="en-US"/>
              </w:rPr>
              <w:t>-</w:t>
            </w:r>
            <w:r w:rsidRPr="000F7932">
              <w:rPr>
                <w:color w:val="000000"/>
                <w:lang w:val="en-US"/>
              </w:rPr>
              <w:t>1.3</w:t>
            </w:r>
            <w:r>
              <w:rPr>
                <w:color w:val="000000"/>
                <w:lang w:val="en-US"/>
              </w:rPr>
              <w:t>8)</w:t>
            </w:r>
          </w:p>
          <w:p w14:paraId="36A88814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A793CE8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182281BA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ED77058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736875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5 (0.30-1.40)</w:t>
            </w:r>
          </w:p>
          <w:p w14:paraId="29FDCD84" w14:textId="77777777" w:rsidR="004E4095" w:rsidRPr="009B2C41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08C20A03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B0537F">
              <w:rPr>
                <w:color w:val="000000"/>
                <w:lang w:val="en-US"/>
              </w:rPr>
              <w:lastRenderedPageBreak/>
              <w:t>0.5910</w:t>
            </w:r>
            <w:r>
              <w:rPr>
                <w:color w:val="000000"/>
                <w:lang w:val="en-US"/>
              </w:rPr>
              <w:t>*</w:t>
            </w:r>
          </w:p>
          <w:p w14:paraId="1706CC64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63436B">
              <w:rPr>
                <w:color w:val="000000"/>
                <w:lang w:val="en-US"/>
              </w:rPr>
              <w:t>0.5322</w:t>
            </w:r>
          </w:p>
          <w:p w14:paraId="7ADBCDC0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5D712C25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0E7C4B">
              <w:rPr>
                <w:color w:val="000000"/>
                <w:lang w:val="en-US"/>
              </w:rPr>
              <w:t>0.1302</w:t>
            </w:r>
          </w:p>
          <w:p w14:paraId="59B768C6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C3B4BE5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39DB7379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32E9B65C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0F7932">
              <w:rPr>
                <w:color w:val="000000"/>
                <w:lang w:val="en-US"/>
              </w:rPr>
              <w:t>0.3149</w:t>
            </w:r>
          </w:p>
          <w:p w14:paraId="4B05B340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34BA7132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F9567EC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51C0C3FE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736875">
              <w:rPr>
                <w:color w:val="000000"/>
                <w:lang w:val="en-US"/>
              </w:rPr>
              <w:t>0.2674</w:t>
            </w:r>
          </w:p>
          <w:p w14:paraId="6B2BB978" w14:textId="77777777" w:rsidR="004E4095" w:rsidRPr="009B2C41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2676" w:type="dxa"/>
          </w:tcPr>
          <w:p w14:paraId="07771467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E02DFB">
              <w:rPr>
                <w:color w:val="000000"/>
                <w:lang w:val="en-US"/>
              </w:rPr>
              <w:lastRenderedPageBreak/>
              <w:t>0.2</w:t>
            </w:r>
            <w:r>
              <w:rPr>
                <w:color w:val="000000"/>
                <w:lang w:val="en-US"/>
              </w:rPr>
              <w:t>8 (</w:t>
            </w:r>
            <w:r w:rsidRPr="00E02DFB">
              <w:rPr>
                <w:color w:val="000000"/>
                <w:lang w:val="en-US"/>
              </w:rPr>
              <w:t>0.03</w:t>
            </w:r>
            <w:r>
              <w:rPr>
                <w:color w:val="000000"/>
                <w:lang w:val="en-US"/>
              </w:rPr>
              <w:t>-</w:t>
            </w:r>
            <w:r>
              <w:t xml:space="preserve"> </w:t>
            </w:r>
            <w:r w:rsidRPr="00E02DFB">
              <w:rPr>
                <w:color w:val="000000"/>
                <w:lang w:val="en-US"/>
              </w:rPr>
              <w:t>2.38</w:t>
            </w:r>
            <w:r>
              <w:rPr>
                <w:color w:val="000000"/>
                <w:lang w:val="en-US"/>
              </w:rPr>
              <w:t>)</w:t>
            </w:r>
          </w:p>
          <w:p w14:paraId="7E5664CB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E02DFB">
              <w:rPr>
                <w:color w:val="000000"/>
                <w:lang w:val="en-US"/>
              </w:rPr>
              <w:t>1.79</w:t>
            </w:r>
            <w:r>
              <w:rPr>
                <w:color w:val="000000"/>
                <w:lang w:val="en-US"/>
              </w:rPr>
              <w:t xml:space="preserve"> (0.92-</w:t>
            </w:r>
            <w:r w:rsidRPr="00E02DFB">
              <w:rPr>
                <w:color w:val="000000"/>
                <w:lang w:val="en-US"/>
              </w:rPr>
              <w:t>3.4</w:t>
            </w:r>
            <w:r>
              <w:rPr>
                <w:color w:val="000000"/>
                <w:lang w:val="en-US"/>
              </w:rPr>
              <w:t>8)</w:t>
            </w:r>
          </w:p>
          <w:p w14:paraId="5365B47C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FC9D2E2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4900F7">
              <w:rPr>
                <w:color w:val="000000"/>
                <w:lang w:val="en-US"/>
              </w:rPr>
              <w:t>0.93</w:t>
            </w:r>
            <w:r>
              <w:rPr>
                <w:color w:val="000000"/>
                <w:lang w:val="en-US"/>
              </w:rPr>
              <w:t xml:space="preserve"> (</w:t>
            </w:r>
            <w:r w:rsidRPr="004900F7">
              <w:rPr>
                <w:color w:val="000000"/>
                <w:lang w:val="en-US"/>
              </w:rPr>
              <w:t>0.35</w:t>
            </w:r>
            <w:r>
              <w:rPr>
                <w:color w:val="000000"/>
                <w:lang w:val="en-US"/>
              </w:rPr>
              <w:t>-</w:t>
            </w:r>
            <w:r w:rsidRPr="004900F7">
              <w:rPr>
                <w:color w:val="000000"/>
                <w:lang w:val="en-US"/>
              </w:rPr>
              <w:t>2.50</w:t>
            </w:r>
            <w:r>
              <w:rPr>
                <w:color w:val="000000"/>
                <w:lang w:val="en-US"/>
              </w:rPr>
              <w:t>)</w:t>
            </w:r>
          </w:p>
          <w:p w14:paraId="7CAC2022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259B840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6FE71D9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1A6282C0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F60084">
              <w:rPr>
                <w:color w:val="000000"/>
                <w:lang w:val="en-US"/>
              </w:rPr>
              <w:t>0.83</w:t>
            </w:r>
            <w:r>
              <w:rPr>
                <w:color w:val="000000"/>
                <w:lang w:val="en-US"/>
              </w:rPr>
              <w:t xml:space="preserve"> (</w:t>
            </w:r>
            <w:r w:rsidRPr="00F60084">
              <w:rPr>
                <w:color w:val="000000"/>
                <w:lang w:val="en-US"/>
              </w:rPr>
              <w:t>0.40</w:t>
            </w:r>
            <w:r>
              <w:rPr>
                <w:color w:val="000000"/>
                <w:lang w:val="en-US"/>
              </w:rPr>
              <w:t>-</w:t>
            </w:r>
            <w:r w:rsidRPr="00F60084">
              <w:rPr>
                <w:color w:val="000000"/>
                <w:lang w:val="en-US"/>
              </w:rPr>
              <w:t>1.7</w:t>
            </w:r>
            <w:r>
              <w:rPr>
                <w:color w:val="000000"/>
                <w:lang w:val="en-US"/>
              </w:rPr>
              <w:t>3)</w:t>
            </w:r>
          </w:p>
          <w:p w14:paraId="503ECF66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14A7591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73129E4D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2C4FD7FA" w14:textId="77777777" w:rsidR="004E4095" w:rsidRPr="009B2C41" w:rsidRDefault="004E4095" w:rsidP="004E4095">
            <w:pPr>
              <w:rPr>
                <w:color w:val="000000"/>
                <w:lang w:val="en-US"/>
              </w:rPr>
            </w:pPr>
            <w:r w:rsidRPr="00DB209E">
              <w:rPr>
                <w:color w:val="000000"/>
                <w:lang w:val="en-US"/>
              </w:rPr>
              <w:t>0.6</w:t>
            </w:r>
            <w:r>
              <w:rPr>
                <w:color w:val="000000"/>
                <w:lang w:val="en-US"/>
              </w:rPr>
              <w:t>2 (0.23-</w:t>
            </w:r>
            <w:r w:rsidRPr="00DB209E">
              <w:rPr>
                <w:color w:val="000000"/>
                <w:lang w:val="en-US"/>
              </w:rPr>
              <w:t>1.68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010" w:type="dxa"/>
          </w:tcPr>
          <w:p w14:paraId="0E1D49CC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E02DFB">
              <w:rPr>
                <w:color w:val="000000"/>
                <w:lang w:val="en-US"/>
              </w:rPr>
              <w:lastRenderedPageBreak/>
              <w:t>0.20</w:t>
            </w:r>
            <w:r>
              <w:rPr>
                <w:color w:val="000000"/>
                <w:lang w:val="en-US"/>
              </w:rPr>
              <w:t>61*</w:t>
            </w:r>
          </w:p>
          <w:p w14:paraId="14A4BE86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E02DFB">
              <w:rPr>
                <w:color w:val="000000"/>
                <w:lang w:val="en-US"/>
              </w:rPr>
              <w:t>0.082</w:t>
            </w:r>
            <w:r>
              <w:rPr>
                <w:color w:val="000000"/>
                <w:lang w:val="en-US"/>
              </w:rPr>
              <w:t>8</w:t>
            </w:r>
          </w:p>
          <w:p w14:paraId="0F2DE2FD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E69C23F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4900F7">
              <w:rPr>
                <w:color w:val="000000"/>
                <w:lang w:val="en-US"/>
              </w:rPr>
              <w:t>0.8875</w:t>
            </w:r>
          </w:p>
          <w:p w14:paraId="6A4DEFE2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4AF89AD3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3E5875C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2AC41EA" w14:textId="77777777" w:rsidR="004E4095" w:rsidRDefault="004E4095" w:rsidP="004E4095">
            <w:pPr>
              <w:rPr>
                <w:color w:val="000000"/>
                <w:lang w:val="en-US"/>
              </w:rPr>
            </w:pPr>
            <w:r w:rsidRPr="00F60084">
              <w:rPr>
                <w:color w:val="000000"/>
                <w:lang w:val="en-US"/>
              </w:rPr>
              <w:t>0.6242</w:t>
            </w:r>
          </w:p>
          <w:p w14:paraId="0569A54C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40F70EA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0FAFA48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17608A87" w14:textId="77777777" w:rsidR="004E4095" w:rsidRPr="009B2C41" w:rsidRDefault="004E4095" w:rsidP="004E4095">
            <w:pPr>
              <w:rPr>
                <w:color w:val="000000"/>
                <w:lang w:val="en-US"/>
              </w:rPr>
            </w:pPr>
            <w:r w:rsidRPr="006852CC">
              <w:rPr>
                <w:color w:val="000000"/>
                <w:lang w:val="en-US"/>
              </w:rPr>
              <w:t>0.342</w:t>
            </w:r>
            <w:r>
              <w:rPr>
                <w:color w:val="000000"/>
                <w:lang w:val="en-US"/>
              </w:rPr>
              <w:t>8</w:t>
            </w:r>
          </w:p>
        </w:tc>
      </w:tr>
      <w:bookmarkEnd w:id="2"/>
    </w:tbl>
    <w:p w14:paraId="7A2D2002" w14:textId="734CCB21" w:rsidR="00F64C8C" w:rsidRDefault="00F64C8C" w:rsidP="00F64C8C">
      <w:pPr>
        <w:rPr>
          <w:b/>
          <w:bCs/>
          <w:lang w:val="en-US"/>
        </w:rPr>
      </w:pPr>
    </w:p>
    <w:p w14:paraId="699B0BA9" w14:textId="77777777" w:rsidR="00F64C8C" w:rsidRDefault="00F64C8C" w:rsidP="00F64C8C">
      <w:pPr>
        <w:rPr>
          <w:rFonts w:eastAsia="Calibri"/>
          <w:color w:val="000000" w:themeColor="text1"/>
          <w:lang w:val="en-US"/>
        </w:rPr>
      </w:pPr>
      <w:r>
        <w:rPr>
          <w:lang w:val="en-US"/>
        </w:rPr>
        <w:t xml:space="preserve">Q24. </w:t>
      </w:r>
      <w:r w:rsidRPr="000B2252">
        <w:rPr>
          <w:rFonts w:eastAsia="Calibri"/>
          <w:color w:val="000000" w:themeColor="text1"/>
          <w:lang w:val="en-US"/>
        </w:rPr>
        <w:t>In the case of epileptic seizures, when is the awake craniotomy terminated?</w:t>
      </w:r>
    </w:p>
    <w:p w14:paraId="7C1B4A34" w14:textId="77777777" w:rsidR="00F64C8C" w:rsidRDefault="00F64C8C" w:rsidP="00F64C8C">
      <w:pPr>
        <w:rPr>
          <w:rFonts w:eastAsia="Calibri"/>
          <w:color w:val="000000" w:themeColor="text1"/>
          <w:lang w:val="en-US"/>
        </w:rPr>
      </w:pPr>
    </w:p>
    <w:p w14:paraId="64199936" w14:textId="519C0866" w:rsidR="00F64C8C" w:rsidRDefault="00F64C8C" w:rsidP="00F64C8C">
      <w:pPr>
        <w:rPr>
          <w:rFonts w:eastAsia="Calibri"/>
          <w:i/>
          <w:iCs/>
          <w:color w:val="000000" w:themeColor="text1"/>
          <w:lang w:val="en-US"/>
        </w:rPr>
      </w:pPr>
      <w:r>
        <w:rPr>
          <w:rFonts w:eastAsia="Calibri"/>
          <w:i/>
          <w:iCs/>
          <w:color w:val="000000" w:themeColor="text1"/>
          <w:lang w:val="en-US"/>
        </w:rPr>
        <w:t>n = 196</w:t>
      </w:r>
    </w:p>
    <w:p w14:paraId="69FB099E" w14:textId="5EACE70F" w:rsidR="00F64C8C" w:rsidRDefault="00F64C8C" w:rsidP="00F64C8C">
      <w:pPr>
        <w:rPr>
          <w:rFonts w:eastAsia="Calibri"/>
          <w:color w:val="000000" w:themeColor="text1"/>
          <w:lang w:val="en-US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681"/>
        <w:gridCol w:w="1559"/>
        <w:gridCol w:w="1701"/>
        <w:gridCol w:w="2693"/>
        <w:gridCol w:w="1134"/>
        <w:gridCol w:w="2694"/>
        <w:gridCol w:w="992"/>
      </w:tblGrid>
      <w:tr w:rsidR="004E4095" w:rsidRPr="000B2252" w14:paraId="6C7B86FB" w14:textId="77777777" w:rsidTr="00972F51">
        <w:trPr>
          <w:trHeight w:val="703"/>
        </w:trPr>
        <w:tc>
          <w:tcPr>
            <w:tcW w:w="3681" w:type="dxa"/>
          </w:tcPr>
          <w:p w14:paraId="5E3106E7" w14:textId="77777777" w:rsidR="004E4095" w:rsidRPr="000B2252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559" w:type="dxa"/>
          </w:tcPr>
          <w:p w14:paraId="41F3FAFC" w14:textId="3314AE5B" w:rsidR="004E4095" w:rsidRPr="000B2252" w:rsidRDefault="004E4095" w:rsidP="004E409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1701" w:type="dxa"/>
          </w:tcPr>
          <w:p w14:paraId="33580358" w14:textId="1B8E6CE3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C65AA4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3" w:type="dxa"/>
          </w:tcPr>
          <w:p w14:paraId="28DDDF8D" w14:textId="77777777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1134" w:type="dxa"/>
          </w:tcPr>
          <w:p w14:paraId="62D5FFEF" w14:textId="77777777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C65AA4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4" w:type="dxa"/>
          </w:tcPr>
          <w:p w14:paraId="46C85A40" w14:textId="77777777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2" w:type="dxa"/>
          </w:tcPr>
          <w:p w14:paraId="0F3B2EB5" w14:textId="77777777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C65AA4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4E4095" w:rsidRPr="009B2C41" w14:paraId="3095B044" w14:textId="77777777" w:rsidTr="00972F51">
        <w:trPr>
          <w:trHeight w:val="703"/>
        </w:trPr>
        <w:tc>
          <w:tcPr>
            <w:tcW w:w="3681" w:type="dxa"/>
          </w:tcPr>
          <w:p w14:paraId="7C893247" w14:textId="77777777" w:rsidR="004E4095" w:rsidRPr="00DE5B07" w:rsidRDefault="004E4095" w:rsidP="004E4095">
            <w:pPr>
              <w:rPr>
                <w:color w:val="000000"/>
              </w:rPr>
            </w:pPr>
            <w:r w:rsidRPr="00DE5B07">
              <w:rPr>
                <w:color w:val="000000"/>
              </w:rPr>
              <w:t>•</w:t>
            </w:r>
            <w:r w:rsidRPr="00DE5B07">
              <w:rPr>
                <w:color w:val="000000"/>
                <w:lang w:val="en-US"/>
              </w:rPr>
              <w:t xml:space="preserve"> </w:t>
            </w:r>
            <w:r w:rsidRPr="00DE5B07">
              <w:rPr>
                <w:color w:val="000000"/>
              </w:rPr>
              <w:t xml:space="preserve">AC is terminated when a clinical </w:t>
            </w:r>
            <w:r w:rsidRPr="00DE5B07">
              <w:rPr>
                <w:color w:val="000000"/>
                <w:u w:val="single"/>
              </w:rPr>
              <w:t>generalized</w:t>
            </w:r>
            <w:r w:rsidRPr="00DE5B07">
              <w:rPr>
                <w:color w:val="000000"/>
              </w:rPr>
              <w:t xml:space="preserve"> epileptic seizure occurs.</w:t>
            </w:r>
          </w:p>
          <w:p w14:paraId="365AD437" w14:textId="77777777" w:rsidR="004E4095" w:rsidRPr="00DE5B07" w:rsidRDefault="004E4095" w:rsidP="004E4095">
            <w:pPr>
              <w:rPr>
                <w:color w:val="000000"/>
              </w:rPr>
            </w:pPr>
            <w:r w:rsidRPr="00DE5B07">
              <w:rPr>
                <w:color w:val="000000"/>
              </w:rPr>
              <w:t>•</w:t>
            </w:r>
            <w:r w:rsidRPr="00DE5B07">
              <w:rPr>
                <w:color w:val="000000"/>
                <w:lang w:val="en-US"/>
              </w:rPr>
              <w:t xml:space="preserve"> </w:t>
            </w:r>
            <w:r w:rsidRPr="00DE5B07">
              <w:rPr>
                <w:color w:val="000000"/>
              </w:rPr>
              <w:t xml:space="preserve">AC is terminated when a clinical </w:t>
            </w:r>
            <w:r w:rsidRPr="00DE5B07">
              <w:rPr>
                <w:color w:val="000000"/>
                <w:u w:val="single"/>
              </w:rPr>
              <w:t>focal</w:t>
            </w:r>
            <w:r w:rsidRPr="00DE5B07">
              <w:rPr>
                <w:color w:val="000000"/>
              </w:rPr>
              <w:t xml:space="preserve"> epileptic seizure occurs.</w:t>
            </w:r>
          </w:p>
          <w:p w14:paraId="558C16B9" w14:textId="77777777" w:rsidR="004E4095" w:rsidRPr="00DE5B07" w:rsidRDefault="004E4095" w:rsidP="004E4095">
            <w:pPr>
              <w:rPr>
                <w:color w:val="000000"/>
              </w:rPr>
            </w:pPr>
            <w:r w:rsidRPr="00DE5B07">
              <w:rPr>
                <w:color w:val="000000"/>
              </w:rPr>
              <w:t>•</w:t>
            </w:r>
            <w:r w:rsidRPr="00DE5B07">
              <w:rPr>
                <w:color w:val="000000"/>
                <w:lang w:val="en-US"/>
              </w:rPr>
              <w:t xml:space="preserve"> </w:t>
            </w:r>
            <w:r w:rsidRPr="00DE5B07">
              <w:rPr>
                <w:color w:val="000000"/>
              </w:rPr>
              <w:t xml:space="preserve">AC is terminated when a subclinical </w:t>
            </w:r>
            <w:r w:rsidRPr="00DE5B07">
              <w:rPr>
                <w:color w:val="000000"/>
                <w:u w:val="single"/>
              </w:rPr>
              <w:t>generalized</w:t>
            </w:r>
            <w:r w:rsidRPr="00DE5B07">
              <w:rPr>
                <w:color w:val="000000"/>
              </w:rPr>
              <w:t xml:space="preserve"> epileptic seizure occurs. </w:t>
            </w:r>
          </w:p>
          <w:p w14:paraId="7A50A1C0" w14:textId="77777777" w:rsidR="004E4095" w:rsidRPr="00DE5B07" w:rsidRDefault="004E4095" w:rsidP="004E4095">
            <w:pPr>
              <w:rPr>
                <w:color w:val="000000"/>
              </w:rPr>
            </w:pPr>
            <w:r w:rsidRPr="00DE5B07">
              <w:rPr>
                <w:color w:val="000000"/>
              </w:rPr>
              <w:t>•</w:t>
            </w:r>
            <w:r w:rsidRPr="00DE5B07">
              <w:rPr>
                <w:color w:val="000000"/>
                <w:lang w:val="en-US"/>
              </w:rPr>
              <w:t xml:space="preserve"> </w:t>
            </w:r>
            <w:r w:rsidRPr="00DE5B07">
              <w:rPr>
                <w:color w:val="000000"/>
              </w:rPr>
              <w:t xml:space="preserve">AC is terminated when a subclinical </w:t>
            </w:r>
            <w:r w:rsidRPr="00DE5B07">
              <w:rPr>
                <w:color w:val="000000"/>
                <w:u w:val="single"/>
              </w:rPr>
              <w:t>focal</w:t>
            </w:r>
            <w:r w:rsidRPr="00DE5B07">
              <w:rPr>
                <w:color w:val="000000"/>
              </w:rPr>
              <w:t xml:space="preserve"> epileptic seizure occurs.</w:t>
            </w:r>
          </w:p>
          <w:p w14:paraId="025A4E32" w14:textId="77777777" w:rsidR="004E4095" w:rsidRPr="000B2252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3B7196BA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6 (74.5)</w:t>
            </w:r>
          </w:p>
          <w:p w14:paraId="0FB023DB" w14:textId="05740C54" w:rsidR="004E4095" w:rsidRDefault="004E4095" w:rsidP="004E4095">
            <w:pPr>
              <w:rPr>
                <w:color w:val="000000"/>
                <w:lang w:val="en-US"/>
              </w:rPr>
            </w:pPr>
          </w:p>
          <w:p w14:paraId="5009B01C" w14:textId="77777777" w:rsidR="00972F51" w:rsidRDefault="00972F51" w:rsidP="004E4095">
            <w:pPr>
              <w:rPr>
                <w:color w:val="000000"/>
                <w:lang w:val="en-US"/>
              </w:rPr>
            </w:pPr>
          </w:p>
          <w:p w14:paraId="735C4A91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 (11.7)</w:t>
            </w:r>
          </w:p>
          <w:p w14:paraId="36A59DDA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0AA593BC" w14:textId="77777777" w:rsidR="004E4095" w:rsidRDefault="004E4095" w:rsidP="004E40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 (11.7)</w:t>
            </w:r>
          </w:p>
          <w:p w14:paraId="0D21371E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4E4C26A1" w14:textId="77777777" w:rsidR="004E4095" w:rsidRDefault="004E4095" w:rsidP="004E4095">
            <w:pPr>
              <w:rPr>
                <w:color w:val="000000"/>
                <w:lang w:val="en-US"/>
              </w:rPr>
            </w:pPr>
          </w:p>
          <w:p w14:paraId="6D21E3D1" w14:textId="5A72D92F" w:rsidR="004E4095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lang w:val="en-US"/>
              </w:rPr>
              <w:t>4 (2.0)</w:t>
            </w:r>
          </w:p>
        </w:tc>
        <w:tc>
          <w:tcPr>
            <w:tcW w:w="1701" w:type="dxa"/>
          </w:tcPr>
          <w:p w14:paraId="4F377589" w14:textId="25B64B24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b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="00D7490F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1DA4E3CF" w14:textId="4A5F6ABE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c</w:t>
            </w:r>
            <w:r w:rsidR="00D7490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7490F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9C44A46" w14:textId="00EA2BFF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a/d</w:t>
            </w:r>
            <w:r w:rsidR="00DD543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D5439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6AB89F6" w14:textId="7724C89A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c</w:t>
            </w:r>
            <w:r w:rsidR="00D7490F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D5439" w:rsidRPr="00C65AA4">
              <w:rPr>
                <w:color w:val="000000"/>
                <w:lang w:val="en-US"/>
              </w:rPr>
              <w:t>1.00</w:t>
            </w:r>
          </w:p>
          <w:p w14:paraId="0DD87DEF" w14:textId="621A18F1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b/d</w:t>
            </w:r>
            <w:r w:rsidR="00DD543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D5439" w:rsidRPr="00C65AA4">
              <w:rPr>
                <w:b/>
                <w:bCs/>
                <w:color w:val="000000"/>
                <w:lang w:val="en-US"/>
              </w:rPr>
              <w:t>0.0001</w:t>
            </w:r>
          </w:p>
          <w:p w14:paraId="56378EAA" w14:textId="2FEFBE37" w:rsidR="004E4095" w:rsidRPr="00C65AA4" w:rsidRDefault="004E4095" w:rsidP="004E4095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>c/d</w:t>
            </w:r>
            <w:r w:rsidR="00DD5439" w:rsidRPr="00C65AA4">
              <w:rPr>
                <w:color w:val="000000"/>
                <w:vertAlign w:val="subscript"/>
                <w:lang w:val="en-US"/>
              </w:rPr>
              <w:t xml:space="preserve"> </w:t>
            </w:r>
            <w:r w:rsidR="00DD5439" w:rsidRPr="00C65AA4">
              <w:rPr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2693" w:type="dxa"/>
          </w:tcPr>
          <w:p w14:paraId="7ABD743B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55 (0.79-3.01)</w:t>
            </w:r>
          </w:p>
          <w:p w14:paraId="5120FFE8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6961CBC4" w14:textId="77777777" w:rsidR="007434CF" w:rsidRPr="00C65AA4" w:rsidRDefault="007434CF" w:rsidP="004E4095">
            <w:pPr>
              <w:rPr>
                <w:color w:val="000000"/>
                <w:lang w:val="en-US"/>
              </w:rPr>
            </w:pPr>
          </w:p>
          <w:p w14:paraId="7A064683" w14:textId="0D4D4BCE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39 (0.16-0.95)</w:t>
            </w:r>
          </w:p>
          <w:p w14:paraId="5DCC0A9F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77C0597D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43 (0.53-3.82)</w:t>
            </w:r>
          </w:p>
          <w:p w14:paraId="2936078C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18CC5882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726C341D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47 (0.07-3.47)</w:t>
            </w:r>
          </w:p>
          <w:p w14:paraId="3C1821EA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04D9DEB6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5419148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990</w:t>
            </w:r>
          </w:p>
          <w:p w14:paraId="2F6F5498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257F58C7" w14:textId="77777777" w:rsidR="007434CF" w:rsidRPr="00C65AA4" w:rsidRDefault="007434CF" w:rsidP="004E4095">
            <w:pPr>
              <w:rPr>
                <w:color w:val="000000"/>
                <w:lang w:val="en-US"/>
              </w:rPr>
            </w:pPr>
          </w:p>
          <w:p w14:paraId="5D0D1219" w14:textId="67D3054D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335</w:t>
            </w:r>
          </w:p>
          <w:p w14:paraId="597C42D7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0F1D1251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4751</w:t>
            </w:r>
          </w:p>
          <w:p w14:paraId="69546997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6663C096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1BE02890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3952*</w:t>
            </w:r>
          </w:p>
          <w:p w14:paraId="0180EFA3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</w:tc>
        <w:tc>
          <w:tcPr>
            <w:tcW w:w="2694" w:type="dxa"/>
          </w:tcPr>
          <w:p w14:paraId="4A75F317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4 (0.07-0.30)</w:t>
            </w:r>
          </w:p>
          <w:p w14:paraId="29FBA003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6BE91FB4" w14:textId="77777777" w:rsidR="007434CF" w:rsidRPr="00C65AA4" w:rsidRDefault="007434CF" w:rsidP="004E4095">
            <w:pPr>
              <w:rPr>
                <w:color w:val="000000"/>
                <w:lang w:val="en-US"/>
              </w:rPr>
            </w:pPr>
          </w:p>
          <w:p w14:paraId="35364C30" w14:textId="217DA329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2 (0.01-0.06)</w:t>
            </w:r>
          </w:p>
          <w:p w14:paraId="7F1590A5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795B0785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4 (0.22-1.88)</w:t>
            </w:r>
          </w:p>
          <w:p w14:paraId="343C63A4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0BC75AD4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79F43F18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NA </w:t>
            </w:r>
          </w:p>
        </w:tc>
        <w:tc>
          <w:tcPr>
            <w:tcW w:w="992" w:type="dxa"/>
          </w:tcPr>
          <w:p w14:paraId="2A2571E2" w14:textId="77777777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98EAFCF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5B01EDA0" w14:textId="77777777" w:rsidR="007434CF" w:rsidRPr="00C65AA4" w:rsidRDefault="007434CF" w:rsidP="004E4095">
            <w:pPr>
              <w:rPr>
                <w:color w:val="000000"/>
                <w:lang w:val="en-US"/>
              </w:rPr>
            </w:pPr>
          </w:p>
          <w:p w14:paraId="71FB87B1" w14:textId="697224FD" w:rsidR="004E4095" w:rsidRPr="00C65AA4" w:rsidRDefault="004E4095" w:rsidP="004E4095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99175EE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</w:p>
          <w:p w14:paraId="3C660334" w14:textId="77777777" w:rsidR="004E4095" w:rsidRPr="00C65AA4" w:rsidRDefault="004E4095" w:rsidP="004E4095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4131</w:t>
            </w:r>
          </w:p>
        </w:tc>
      </w:tr>
    </w:tbl>
    <w:p w14:paraId="2A292389" w14:textId="77777777" w:rsidR="00F64C8C" w:rsidRPr="00F64C8C" w:rsidRDefault="00F64C8C" w:rsidP="00F64C8C">
      <w:pPr>
        <w:rPr>
          <w:lang w:val="en-US"/>
        </w:rPr>
      </w:pPr>
    </w:p>
    <w:p w14:paraId="174DA77F" w14:textId="191F70F5" w:rsidR="00B206C4" w:rsidRDefault="00B206C4" w:rsidP="000F4F27">
      <w:pPr>
        <w:rPr>
          <w:b/>
          <w:bCs/>
          <w:lang w:val="en-US"/>
        </w:rPr>
      </w:pPr>
    </w:p>
    <w:p w14:paraId="05B37354" w14:textId="77777777" w:rsidR="003F454F" w:rsidRDefault="003F454F" w:rsidP="00273042">
      <w:pPr>
        <w:rPr>
          <w:b/>
          <w:bCs/>
          <w:lang w:val="en-US"/>
        </w:rPr>
      </w:pPr>
    </w:p>
    <w:p w14:paraId="0C726496" w14:textId="2A0EEB8E" w:rsidR="00273042" w:rsidRDefault="00273042" w:rsidP="0027304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4864E1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. Intraoperative decision-making: factors influencing gross-total resection and stop of procedure </w:t>
      </w:r>
    </w:p>
    <w:p w14:paraId="1B897A2E" w14:textId="77777777" w:rsidR="00273042" w:rsidRDefault="00273042" w:rsidP="00273042">
      <w:pPr>
        <w:rPr>
          <w:b/>
          <w:bCs/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114"/>
        <w:gridCol w:w="6946"/>
        <w:gridCol w:w="2693"/>
        <w:gridCol w:w="1559"/>
      </w:tblGrid>
      <w:tr w:rsidR="00A42259" w:rsidRPr="000B2252" w14:paraId="40F51EBF" w14:textId="77777777" w:rsidTr="00A42259">
        <w:trPr>
          <w:trHeight w:val="703"/>
        </w:trPr>
        <w:tc>
          <w:tcPr>
            <w:tcW w:w="3114" w:type="dxa"/>
          </w:tcPr>
          <w:p w14:paraId="0420E638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6946" w:type="dxa"/>
          </w:tcPr>
          <w:p w14:paraId="7D2CABF6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2693" w:type="dxa"/>
          </w:tcPr>
          <w:p w14:paraId="35CDF05B" w14:textId="77777777" w:rsidR="00A42259" w:rsidRPr="00420D92" w:rsidRDefault="00A42259" w:rsidP="001421EE">
            <w:pPr>
              <w:rPr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 xml:space="preserve">Overall response, </w:t>
            </w:r>
            <w:r>
              <w:rPr>
                <w:b/>
                <w:bCs/>
                <w:color w:val="000000"/>
                <w:lang w:val="en-US"/>
              </w:rPr>
              <w:t>median [IQR]</w:t>
            </w:r>
          </w:p>
        </w:tc>
        <w:tc>
          <w:tcPr>
            <w:tcW w:w="1559" w:type="dxa"/>
          </w:tcPr>
          <w:p w14:paraId="3B442967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A42259" w:rsidRPr="000B2252" w14:paraId="167DB8C2" w14:textId="77777777" w:rsidTr="00A42259">
        <w:trPr>
          <w:trHeight w:val="2745"/>
        </w:trPr>
        <w:tc>
          <w:tcPr>
            <w:tcW w:w="3114" w:type="dxa"/>
          </w:tcPr>
          <w:p w14:paraId="16A9666C" w14:textId="77777777" w:rsidR="00A42259" w:rsidRPr="00123B60" w:rsidRDefault="00A42259" w:rsidP="001421EE">
            <w:pPr>
              <w:rPr>
                <w:i/>
                <w:iCs/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 xml:space="preserve">For which cognitive domain might you be </w:t>
            </w:r>
            <w:r w:rsidRPr="00123B60">
              <w:rPr>
                <w:color w:val="000000"/>
                <w:u w:val="single"/>
                <w:lang w:val="en-US"/>
              </w:rPr>
              <w:t>more willing</w:t>
            </w:r>
            <w:r w:rsidRPr="00123B60">
              <w:rPr>
                <w:color w:val="000000"/>
                <w:lang w:val="en-US"/>
              </w:rPr>
              <w:t xml:space="preserve"> to compromise on its function if a gross-total resection (GTR) is attained? </w:t>
            </w:r>
          </w:p>
          <w:p w14:paraId="0394DB65" w14:textId="77777777" w:rsidR="00A42259" w:rsidRDefault="00A42259" w:rsidP="001421EE">
            <w:pPr>
              <w:rPr>
                <w:i/>
                <w:iCs/>
                <w:color w:val="000000"/>
                <w:lang w:val="en-US"/>
              </w:rPr>
            </w:pPr>
            <w:r w:rsidRPr="00123B60">
              <w:rPr>
                <w:i/>
                <w:iCs/>
                <w:color w:val="000000"/>
                <w:lang w:val="en-US"/>
              </w:rPr>
              <w:t xml:space="preserve">Likert scale, where 5 indicates maximum willingness to compromise on function. </w:t>
            </w:r>
          </w:p>
          <w:p w14:paraId="2E16103B" w14:textId="77777777" w:rsidR="00FE7365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  <w:p w14:paraId="0C9B7687" w14:textId="77777777" w:rsidR="00FE7365" w:rsidRDefault="00FE7365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 = 196</w:t>
            </w:r>
          </w:p>
          <w:p w14:paraId="7BCAF953" w14:textId="67965082" w:rsidR="00FE7365" w:rsidRPr="00FE7365" w:rsidRDefault="00FE7365" w:rsidP="001421EE">
            <w:pPr>
              <w:rPr>
                <w:color w:val="000000"/>
                <w:lang w:val="en-US"/>
              </w:rPr>
            </w:pPr>
          </w:p>
        </w:tc>
        <w:tc>
          <w:tcPr>
            <w:tcW w:w="6946" w:type="dxa"/>
          </w:tcPr>
          <w:p w14:paraId="34CBD8EB" w14:textId="77777777" w:rsidR="00A42259" w:rsidRPr="00123B60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 xml:space="preserve">Executive function, i.e. planning of a day trip  </w:t>
            </w:r>
          </w:p>
          <w:p w14:paraId="0B4D7B47" w14:textId="77777777" w:rsidR="00A42259" w:rsidRPr="00123B60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 xml:space="preserve">Complex attention, i.e. sustained attention to a task </w:t>
            </w:r>
          </w:p>
          <w:p w14:paraId="367F0658" w14:textId="77777777" w:rsidR="00A42259" w:rsidRPr="00123B60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 xml:space="preserve">Social cognition, i.e. understanding social interactions </w:t>
            </w:r>
          </w:p>
          <w:p w14:paraId="4223369C" w14:textId="77777777" w:rsidR="00A42259" w:rsidRPr="00123B60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>Learning and memory, i.e. being able to recall and reproduce a story</w:t>
            </w:r>
          </w:p>
          <w:p w14:paraId="5BF2D3F0" w14:textId="77777777" w:rsidR="00A42259" w:rsidRPr="00123B60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>Language, i.e. speech and word-finding</w:t>
            </w:r>
          </w:p>
          <w:p w14:paraId="470391E4" w14:textId="77777777" w:rsidR="00A42259" w:rsidRDefault="00A42259" w:rsidP="001421EE">
            <w:pPr>
              <w:rPr>
                <w:color w:val="000000"/>
                <w:lang w:val="en-US"/>
              </w:rPr>
            </w:pPr>
            <w:r w:rsidRPr="00123B60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123B60">
              <w:rPr>
                <w:color w:val="000000"/>
                <w:lang w:val="en-US"/>
              </w:rPr>
              <w:t>Perceptual-motor function, i.e. walkin</w:t>
            </w:r>
            <w:r>
              <w:rPr>
                <w:color w:val="000000"/>
                <w:lang w:val="en-US"/>
              </w:rPr>
              <w:t>g</w:t>
            </w:r>
            <w:r w:rsidRPr="00123B60">
              <w:rPr>
                <w:color w:val="000000"/>
                <w:lang w:val="en-US"/>
              </w:rPr>
              <w:t xml:space="preserve"> and throwing a ball</w:t>
            </w:r>
          </w:p>
          <w:p w14:paraId="0DB99327" w14:textId="1B272001" w:rsidR="00A42259" w:rsidRPr="00123B60" w:rsidRDefault="00A42259" w:rsidP="001421EE">
            <w:pPr>
              <w:rPr>
                <w:color w:val="000000"/>
                <w:lang w:val="en-US"/>
              </w:rPr>
            </w:pPr>
          </w:p>
        </w:tc>
        <w:tc>
          <w:tcPr>
            <w:tcW w:w="2693" w:type="dxa"/>
          </w:tcPr>
          <w:p w14:paraId="13B9B80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9 (SD=1.12)</w:t>
            </w:r>
          </w:p>
          <w:p w14:paraId="01EFCFD0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8 (SD=1.08)</w:t>
            </w:r>
          </w:p>
          <w:p w14:paraId="5564056F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0 (SD=1.03)</w:t>
            </w:r>
          </w:p>
          <w:p w14:paraId="0A43D482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3 [2-3]</w:t>
            </w:r>
          </w:p>
          <w:p w14:paraId="4F612FFB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2 [1-3]</w:t>
            </w:r>
          </w:p>
          <w:p w14:paraId="435D7A77" w14:textId="0AB222AB" w:rsidR="00A42259" w:rsidRPr="00713260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2 [1-3]</w:t>
            </w:r>
          </w:p>
        </w:tc>
        <w:tc>
          <w:tcPr>
            <w:tcW w:w="1559" w:type="dxa"/>
          </w:tcPr>
          <w:p w14:paraId="29F09A51" w14:textId="77777777" w:rsidR="00A42259" w:rsidRPr="00A54C80" w:rsidRDefault="00A42259" w:rsidP="001421EE">
            <w:pPr>
              <w:rPr>
                <w:color w:val="000000"/>
                <w:lang w:val="en-US"/>
              </w:rPr>
            </w:pPr>
            <w:r w:rsidRPr="00A54C80">
              <w:rPr>
                <w:color w:val="000000"/>
                <w:lang w:val="en-US"/>
              </w:rPr>
              <w:t>NA</w:t>
            </w:r>
          </w:p>
          <w:p w14:paraId="0E5CD68B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1A9F400E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6A691D58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20772972" w14:textId="77777777" w:rsidR="00A42259" w:rsidRPr="000B2252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A42259" w:rsidRPr="000B2252" w14:paraId="6E29554C" w14:textId="77777777" w:rsidTr="00A42259">
        <w:trPr>
          <w:trHeight w:val="703"/>
        </w:trPr>
        <w:tc>
          <w:tcPr>
            <w:tcW w:w="3114" w:type="dxa"/>
          </w:tcPr>
          <w:p w14:paraId="7025A2BF" w14:textId="77777777" w:rsidR="00A42259" w:rsidRDefault="00A42259" w:rsidP="001421EE">
            <w:pPr>
              <w:rPr>
                <w:color w:val="000000"/>
                <w:lang w:val="en-US"/>
              </w:rPr>
            </w:pPr>
            <w:r w:rsidRPr="00E177B2">
              <w:rPr>
                <w:color w:val="000000"/>
                <w:lang w:val="en-US"/>
              </w:rPr>
              <w:t xml:space="preserve">Under which circumstance might you be </w:t>
            </w:r>
            <w:r w:rsidRPr="00E177B2">
              <w:rPr>
                <w:color w:val="000000"/>
                <w:u w:val="single"/>
                <w:lang w:val="en-US"/>
              </w:rPr>
              <w:t xml:space="preserve">less willing </w:t>
            </w:r>
            <w:r w:rsidRPr="00E177B2">
              <w:rPr>
                <w:color w:val="000000"/>
                <w:lang w:val="en-US"/>
              </w:rPr>
              <w:t>to compromise on neurocognitive function if a gross-total resection (GTR) is attained?</w:t>
            </w:r>
          </w:p>
          <w:p w14:paraId="15A37C2E" w14:textId="77777777" w:rsidR="00A42259" w:rsidRDefault="00A42259" w:rsidP="001421EE">
            <w:pPr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Likert scale, where 5 indicates absolute avoidance of minor deficits. </w:t>
            </w:r>
          </w:p>
          <w:p w14:paraId="0F11E6F2" w14:textId="77777777" w:rsidR="00FE7365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  <w:p w14:paraId="69A419E2" w14:textId="77777777" w:rsidR="00FE7365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  <w:p w14:paraId="2A88E0C0" w14:textId="77777777" w:rsidR="00FE7365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  <w:p w14:paraId="1245BB58" w14:textId="77777777" w:rsidR="00FE7365" w:rsidRDefault="00FE7365" w:rsidP="00FE736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 = 196</w:t>
            </w:r>
          </w:p>
          <w:p w14:paraId="6EE16308" w14:textId="6022E43D" w:rsidR="00FE7365" w:rsidRPr="00E177B2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6946" w:type="dxa"/>
          </w:tcPr>
          <w:p w14:paraId="57A12E9A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lastRenderedPageBreak/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The patient has a strong wish to return to former job, in which neurocognitive function plays a significant role.  </w:t>
            </w:r>
          </w:p>
          <w:p w14:paraId="5D85BE28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>The patient has a substantial family role.</w:t>
            </w:r>
          </w:p>
          <w:p w14:paraId="6EDCFA2B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The patient has poor social support/network. </w:t>
            </w:r>
          </w:p>
          <w:p w14:paraId="2E762434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The procedure is a re-resection of the tumor. </w:t>
            </w:r>
          </w:p>
          <w:p w14:paraId="0557BDFB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In case of resection of a cerebral metastasis. </w:t>
            </w:r>
          </w:p>
          <w:p w14:paraId="121FE68E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In case of an older patient. </w:t>
            </w:r>
          </w:p>
          <w:p w14:paraId="6CDC9B0B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In case of a younger patient. </w:t>
            </w:r>
          </w:p>
          <w:p w14:paraId="6634DD72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Pre-operative KPS 90-100. </w:t>
            </w:r>
          </w:p>
          <w:p w14:paraId="15204059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 xml:space="preserve">Pre-operative KPS &lt;80. </w:t>
            </w:r>
          </w:p>
          <w:p w14:paraId="11515952" w14:textId="77777777" w:rsidR="00A42259" w:rsidRPr="00E10F6C" w:rsidRDefault="00A42259" w:rsidP="001421EE">
            <w:pPr>
              <w:rPr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>No pre-operative neurological morbidity</w:t>
            </w:r>
          </w:p>
          <w:p w14:paraId="78DC6119" w14:textId="77777777" w:rsidR="00A42259" w:rsidRPr="000B2252" w:rsidRDefault="00A42259" w:rsidP="001421EE">
            <w:pPr>
              <w:rPr>
                <w:b/>
                <w:bCs/>
                <w:color w:val="000000"/>
                <w:lang w:val="en-US"/>
              </w:rPr>
            </w:pPr>
            <w:r w:rsidRPr="00E10F6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E10F6C">
              <w:rPr>
                <w:color w:val="000000"/>
                <w:lang w:val="en-US"/>
              </w:rPr>
              <w:t>Significant pre-operative neurological morbidity</w:t>
            </w:r>
          </w:p>
        </w:tc>
        <w:tc>
          <w:tcPr>
            <w:tcW w:w="2693" w:type="dxa"/>
          </w:tcPr>
          <w:p w14:paraId="503DE18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5 [4-5]</w:t>
            </w:r>
          </w:p>
          <w:p w14:paraId="69824EF3" w14:textId="77777777" w:rsidR="00A42259" w:rsidRDefault="00A42259" w:rsidP="001421EE">
            <w:pPr>
              <w:rPr>
                <w:color w:val="000000"/>
                <w:lang w:val="en-US"/>
              </w:rPr>
            </w:pPr>
          </w:p>
          <w:p w14:paraId="6B17C94F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4-5]</w:t>
            </w:r>
          </w:p>
          <w:p w14:paraId="21784AC5" w14:textId="2184DBC8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64 (SD=1.09)</w:t>
            </w:r>
          </w:p>
          <w:p w14:paraId="51C2468E" w14:textId="13610E7F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2 (SD=1.09)</w:t>
            </w:r>
          </w:p>
          <w:p w14:paraId="699648EE" w14:textId="729EAD26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06 (SD=1.25)</w:t>
            </w:r>
          </w:p>
          <w:p w14:paraId="1679F5C0" w14:textId="1EF6FA98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21 (SD=1.09)</w:t>
            </w:r>
          </w:p>
          <w:p w14:paraId="03F862F4" w14:textId="2A6132A1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01FF6629" w14:textId="0F908272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2ECCC84E" w14:textId="67DBB779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22 (SD=1.03)</w:t>
            </w:r>
          </w:p>
          <w:p w14:paraId="731A972A" w14:textId="6EBDE302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20738FE5" w14:textId="0479DC31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0 (SD=1.14)</w:t>
            </w:r>
          </w:p>
          <w:p w14:paraId="73D61922" w14:textId="77777777" w:rsidR="00A42259" w:rsidRDefault="00A42259" w:rsidP="001421EE">
            <w:pPr>
              <w:rPr>
                <w:color w:val="000000"/>
                <w:lang w:val="en-US"/>
              </w:rPr>
            </w:pPr>
          </w:p>
          <w:p w14:paraId="22BDE1AC" w14:textId="408AA74B" w:rsidR="00A42259" w:rsidRPr="00275958" w:rsidRDefault="00A42259" w:rsidP="001421EE">
            <w:pPr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7739F681" w14:textId="77777777" w:rsidR="00A42259" w:rsidRPr="00A54C80" w:rsidRDefault="00A42259" w:rsidP="001421EE">
            <w:pPr>
              <w:rPr>
                <w:color w:val="000000"/>
                <w:lang w:val="en-US"/>
              </w:rPr>
            </w:pPr>
            <w:r w:rsidRPr="00A54C80">
              <w:rPr>
                <w:color w:val="000000"/>
                <w:lang w:val="en-US"/>
              </w:rPr>
              <w:lastRenderedPageBreak/>
              <w:t>NA</w:t>
            </w:r>
          </w:p>
          <w:p w14:paraId="05B2BADD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34B75779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78A396B8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36DA01E9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6488253A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6091D40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36B411C4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351A6D29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1DA9962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4A3B1620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7CC9514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E7FF6BB" w14:textId="77777777" w:rsidR="00A42259" w:rsidRPr="000B2252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A42259" w:rsidRPr="000B2252" w14:paraId="51C1FAB6" w14:textId="77777777" w:rsidTr="00A42259">
        <w:trPr>
          <w:trHeight w:val="703"/>
        </w:trPr>
        <w:tc>
          <w:tcPr>
            <w:tcW w:w="3114" w:type="dxa"/>
          </w:tcPr>
          <w:p w14:paraId="42BA3DFE" w14:textId="77777777" w:rsidR="00A42259" w:rsidRDefault="00A42259" w:rsidP="001421EE">
            <w:pPr>
              <w:rPr>
                <w:color w:val="000000"/>
                <w:lang w:val="en-US"/>
              </w:rPr>
            </w:pPr>
            <w:r w:rsidRPr="00440CF1">
              <w:rPr>
                <w:color w:val="000000"/>
                <w:lang w:val="en-US"/>
              </w:rPr>
              <w:t xml:space="preserve">What </w:t>
            </w:r>
            <w:r w:rsidRPr="00440CF1">
              <w:rPr>
                <w:color w:val="000000"/>
                <w:u w:val="single"/>
                <w:lang w:val="en-US"/>
              </w:rPr>
              <w:t>patient and tumor</w:t>
            </w:r>
            <w:r w:rsidRPr="00440CF1">
              <w:rPr>
                <w:color w:val="000000"/>
                <w:lang w:val="en-US"/>
              </w:rPr>
              <w:t xml:space="preserve"> factors influence your decision to stop the awake procedure?</w:t>
            </w:r>
          </w:p>
          <w:p w14:paraId="24C9A84B" w14:textId="77777777" w:rsidR="00A42259" w:rsidRDefault="00A42259" w:rsidP="001421EE">
            <w:pPr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Likert scale, with 5 maximally favoring a stop. </w:t>
            </w:r>
          </w:p>
          <w:p w14:paraId="53C0462E" w14:textId="77777777" w:rsidR="00FE7365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  <w:p w14:paraId="12514009" w14:textId="77777777" w:rsidR="00FE7365" w:rsidRDefault="00FE7365" w:rsidP="00FE736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 = 196</w:t>
            </w:r>
          </w:p>
          <w:p w14:paraId="7DE91D00" w14:textId="7ED530DB" w:rsidR="00FE7365" w:rsidRPr="00440CF1" w:rsidRDefault="00FE7365" w:rsidP="001421EE">
            <w:pPr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6946" w:type="dxa"/>
          </w:tcPr>
          <w:p w14:paraId="730A8022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Age</w:t>
            </w:r>
          </w:p>
          <w:p w14:paraId="74E2915C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Pre-operative neurological performance</w:t>
            </w:r>
          </w:p>
          <w:p w14:paraId="32EF5DC0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 xml:space="preserve">Pre-operative KPS </w:t>
            </w:r>
          </w:p>
          <w:p w14:paraId="23EC54CF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 xml:space="preserve">Pre-operative ASA </w:t>
            </w:r>
          </w:p>
          <w:p w14:paraId="3C7E5CAB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 xml:space="preserve">Patient’s job/career  </w:t>
            </w:r>
          </w:p>
          <w:p w14:paraId="56B5F34C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Patient’s social circumstances (i.g. family role)</w:t>
            </w:r>
          </w:p>
          <w:p w14:paraId="1D438905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Multifocality</w:t>
            </w:r>
          </w:p>
          <w:p w14:paraId="42EC598F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Metastasis</w:t>
            </w:r>
          </w:p>
          <w:p w14:paraId="0034AD80" w14:textId="77777777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Re-resection</w:t>
            </w:r>
          </w:p>
          <w:p w14:paraId="52F10718" w14:textId="463C0819" w:rsidR="00A42259" w:rsidRPr="00DA6A61" w:rsidRDefault="00A42259" w:rsidP="001421EE">
            <w:pPr>
              <w:rPr>
                <w:color w:val="000000"/>
                <w:lang w:val="en-US"/>
              </w:rPr>
            </w:pPr>
            <w:r w:rsidRPr="00DA6A61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DA6A61">
              <w:rPr>
                <w:color w:val="000000"/>
                <w:lang w:val="en-US"/>
              </w:rPr>
              <w:t>Other, please specify: …</w:t>
            </w:r>
          </w:p>
        </w:tc>
        <w:tc>
          <w:tcPr>
            <w:tcW w:w="2693" w:type="dxa"/>
          </w:tcPr>
          <w:p w14:paraId="2AC5E38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2 [1-3]</w:t>
            </w:r>
          </w:p>
          <w:p w14:paraId="59D53B46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34 (SD=1.22)</w:t>
            </w:r>
          </w:p>
          <w:p w14:paraId="5812DCF9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34 (SD=1.11)</w:t>
            </w:r>
          </w:p>
          <w:p w14:paraId="4CF97EA8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78 (SD=1.15)</w:t>
            </w:r>
          </w:p>
          <w:p w14:paraId="32CE39E5" w14:textId="7777777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279AD8AF" w14:textId="2B9DA7BF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517 (SD=1.10)</w:t>
            </w:r>
          </w:p>
          <w:p w14:paraId="2532BCC1" w14:textId="2F4A58DC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4 [3-5]</w:t>
            </w:r>
          </w:p>
          <w:p w14:paraId="523FB6E1" w14:textId="30E0F997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3.04 (SD=1.30)</w:t>
            </w:r>
          </w:p>
          <w:p w14:paraId="41D3EB33" w14:textId="71E1FBEA" w:rsidR="00A42259" w:rsidRDefault="00A42259" w:rsidP="001421E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2.91 (SD=1.17)</w:t>
            </w:r>
          </w:p>
          <w:p w14:paraId="48D91422" w14:textId="20170518" w:rsidR="00A42259" w:rsidRPr="00C85FA8" w:rsidRDefault="00A42259" w:rsidP="0071572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 (15.4)</w:t>
            </w:r>
          </w:p>
        </w:tc>
        <w:tc>
          <w:tcPr>
            <w:tcW w:w="1559" w:type="dxa"/>
          </w:tcPr>
          <w:p w14:paraId="71F84D2A" w14:textId="77777777" w:rsidR="00A42259" w:rsidRPr="00A54C80" w:rsidRDefault="00A42259" w:rsidP="001421EE">
            <w:pPr>
              <w:rPr>
                <w:color w:val="000000"/>
                <w:lang w:val="en-US"/>
              </w:rPr>
            </w:pPr>
            <w:r w:rsidRPr="00A54C80">
              <w:rPr>
                <w:color w:val="000000"/>
                <w:lang w:val="en-US"/>
              </w:rPr>
              <w:t>NA</w:t>
            </w:r>
          </w:p>
          <w:p w14:paraId="5DB53D31" w14:textId="77777777" w:rsidR="00A42259" w:rsidRPr="00897CA6" w:rsidRDefault="00A42259" w:rsidP="001421EE">
            <w:pPr>
              <w:rPr>
                <w:b/>
                <w:bCs/>
                <w:color w:val="000000"/>
                <w:lang w:val="en-US"/>
              </w:rPr>
            </w:pPr>
          </w:p>
          <w:p w14:paraId="0CF9613D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6140BDE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A183204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6D43B2A5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5929530F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3D9673FA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4FEC17F5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2F5FFF8D" w14:textId="77777777" w:rsidR="00A42259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  <w:p w14:paraId="10DB8D22" w14:textId="77777777" w:rsidR="00A42259" w:rsidRPr="000B2252" w:rsidRDefault="00A42259" w:rsidP="001421EE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</w:tbl>
    <w:p w14:paraId="27D51438" w14:textId="77777777" w:rsidR="004B519A" w:rsidRDefault="004B519A" w:rsidP="000F4F27">
      <w:pPr>
        <w:rPr>
          <w:b/>
          <w:bCs/>
          <w:lang w:val="en-US"/>
        </w:rPr>
      </w:pPr>
    </w:p>
    <w:p w14:paraId="21BE3B48" w14:textId="77777777" w:rsidR="00A546C6" w:rsidRDefault="00A546C6" w:rsidP="000F4F27">
      <w:pPr>
        <w:rPr>
          <w:b/>
          <w:bCs/>
          <w:lang w:val="en-US"/>
        </w:rPr>
      </w:pPr>
    </w:p>
    <w:p w14:paraId="757A4ABC" w14:textId="755A3C0A" w:rsidR="000F4F27" w:rsidRDefault="000F4F27" w:rsidP="000F4F27">
      <w:pPr>
        <w:rPr>
          <w:b/>
          <w:bCs/>
          <w:lang w:val="en-US"/>
        </w:rPr>
      </w:pPr>
      <w:r w:rsidRPr="000B2252">
        <w:rPr>
          <w:b/>
          <w:bCs/>
          <w:lang w:val="en-US"/>
        </w:rPr>
        <w:t xml:space="preserve">Table </w:t>
      </w:r>
      <w:r w:rsidR="006B68FE">
        <w:rPr>
          <w:b/>
          <w:bCs/>
          <w:lang w:val="en-US"/>
        </w:rPr>
        <w:t>10</w:t>
      </w:r>
      <w:r w:rsidRPr="000B2252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ostoperative quality of life assessment</w:t>
      </w:r>
      <w:r w:rsidRPr="000B2252">
        <w:rPr>
          <w:b/>
          <w:bCs/>
          <w:lang w:val="en-US"/>
        </w:rPr>
        <w:t xml:space="preserve"> </w:t>
      </w:r>
    </w:p>
    <w:p w14:paraId="2E7095FC" w14:textId="3036BFF6" w:rsidR="006C2F6F" w:rsidRDefault="006C2F6F" w:rsidP="000F4F27">
      <w:pPr>
        <w:rPr>
          <w:b/>
          <w:bCs/>
          <w:lang w:val="en-US"/>
        </w:rPr>
      </w:pPr>
    </w:p>
    <w:p w14:paraId="20CDA793" w14:textId="77777777" w:rsidR="006C2F6F" w:rsidRDefault="006C2F6F" w:rsidP="006C2F6F">
      <w:pPr>
        <w:rPr>
          <w:color w:val="000000"/>
          <w:lang w:val="en-US"/>
        </w:rPr>
      </w:pPr>
      <w:r>
        <w:rPr>
          <w:lang w:val="en-US"/>
        </w:rPr>
        <w:t xml:space="preserve">Q25. </w:t>
      </w:r>
      <w:r>
        <w:rPr>
          <w:color w:val="000000"/>
          <w:lang w:val="en-US"/>
        </w:rPr>
        <w:t xml:space="preserve">Is </w:t>
      </w:r>
      <w:r w:rsidRPr="003D1B2C">
        <w:rPr>
          <w:color w:val="000000"/>
          <w:lang w:val="en-US"/>
        </w:rPr>
        <w:t>there an outpatient quality of life assessment performed after surgery?</w:t>
      </w:r>
    </w:p>
    <w:p w14:paraId="3F6F0AEC" w14:textId="4E226F4A" w:rsidR="006C2F6F" w:rsidRDefault="006C2F6F" w:rsidP="006C2F6F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Multiple options.</w:t>
      </w:r>
    </w:p>
    <w:p w14:paraId="1A143A22" w14:textId="1506F26F" w:rsidR="006C2F6F" w:rsidRDefault="006C2F6F" w:rsidP="006C2F6F">
      <w:pPr>
        <w:rPr>
          <w:i/>
          <w:iCs/>
          <w:color w:val="000000"/>
          <w:lang w:val="en-US"/>
        </w:rPr>
      </w:pPr>
    </w:p>
    <w:p w14:paraId="468F5C1F" w14:textId="19F4F613" w:rsidR="006C2F6F" w:rsidRDefault="006C2F6F" w:rsidP="006C2F6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n = </w:t>
      </w:r>
      <w:r w:rsidR="001F2815">
        <w:rPr>
          <w:color w:val="000000"/>
          <w:lang w:val="en-US"/>
        </w:rPr>
        <w:t>199</w:t>
      </w:r>
    </w:p>
    <w:p w14:paraId="6591043A" w14:textId="075C104C" w:rsidR="00A546C6" w:rsidRDefault="00A546C6" w:rsidP="006C2F6F">
      <w:pPr>
        <w:rPr>
          <w:color w:val="000000"/>
          <w:lang w:val="en-US"/>
        </w:rPr>
      </w:pPr>
    </w:p>
    <w:p w14:paraId="71E9E44F" w14:textId="34E8AD73" w:rsidR="00A546C6" w:rsidRDefault="00A546C6" w:rsidP="006C2F6F">
      <w:pPr>
        <w:rPr>
          <w:color w:val="000000"/>
          <w:lang w:val="en-US"/>
        </w:rPr>
      </w:pPr>
    </w:p>
    <w:p w14:paraId="5D52ED44" w14:textId="51653766" w:rsidR="00A546C6" w:rsidRDefault="00A546C6" w:rsidP="006C2F6F">
      <w:pPr>
        <w:rPr>
          <w:color w:val="000000"/>
          <w:lang w:val="en-US"/>
        </w:rPr>
      </w:pPr>
    </w:p>
    <w:p w14:paraId="2A7B8B0D" w14:textId="77777777" w:rsidR="00A546C6" w:rsidRPr="006C2F6F" w:rsidRDefault="00A546C6" w:rsidP="006C2F6F">
      <w:pPr>
        <w:rPr>
          <w:lang w:val="en-US"/>
        </w:rPr>
      </w:pPr>
    </w:p>
    <w:p w14:paraId="6F921697" w14:textId="77777777" w:rsidR="000F4F27" w:rsidRPr="000B2252" w:rsidRDefault="000F4F27" w:rsidP="000F4F27">
      <w:pPr>
        <w:rPr>
          <w:b/>
          <w:bCs/>
          <w:lang w:val="en-US"/>
        </w:rPr>
      </w:pPr>
    </w:p>
    <w:tbl>
      <w:tblPr>
        <w:tblStyle w:val="TableGrid"/>
        <w:tblW w:w="13286" w:type="dxa"/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2371"/>
        <w:gridCol w:w="996"/>
        <w:gridCol w:w="2691"/>
        <w:gridCol w:w="996"/>
      </w:tblGrid>
      <w:tr w:rsidR="006C2F6F" w:rsidRPr="000B2252" w14:paraId="6CF7422B" w14:textId="77777777" w:rsidTr="008022EF">
        <w:trPr>
          <w:trHeight w:val="703"/>
        </w:trPr>
        <w:tc>
          <w:tcPr>
            <w:tcW w:w="3397" w:type="dxa"/>
          </w:tcPr>
          <w:p w14:paraId="6661C100" w14:textId="4CD8364F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Answer options</w:t>
            </w:r>
          </w:p>
        </w:tc>
        <w:tc>
          <w:tcPr>
            <w:tcW w:w="1276" w:type="dxa"/>
          </w:tcPr>
          <w:p w14:paraId="65BBFA55" w14:textId="5717C619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verall response, n (%)</w:t>
            </w:r>
          </w:p>
        </w:tc>
        <w:tc>
          <w:tcPr>
            <w:tcW w:w="1559" w:type="dxa"/>
          </w:tcPr>
          <w:p w14:paraId="52798847" w14:textId="00F5C9CC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371" w:type="dxa"/>
          </w:tcPr>
          <w:p w14:paraId="47D53B25" w14:textId="77777777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academic vs non-academic, private, and other (95% CI)</w:t>
            </w:r>
          </w:p>
        </w:tc>
        <w:tc>
          <w:tcPr>
            <w:tcW w:w="996" w:type="dxa"/>
          </w:tcPr>
          <w:p w14:paraId="5A4AC2F9" w14:textId="77777777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691" w:type="dxa"/>
          </w:tcPr>
          <w:p w14:paraId="01269DB5" w14:textId="77777777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color w:val="000000"/>
                <w:lang w:val="en-US"/>
              </w:rPr>
              <w:t>Odds ratio for European vs North American surgeons (95% CI)</w:t>
            </w:r>
          </w:p>
        </w:tc>
        <w:tc>
          <w:tcPr>
            <w:tcW w:w="996" w:type="dxa"/>
          </w:tcPr>
          <w:p w14:paraId="417CD4AA" w14:textId="77777777" w:rsidR="006C2F6F" w:rsidRPr="000B2252" w:rsidRDefault="006C2F6F" w:rsidP="006C2F6F">
            <w:pPr>
              <w:rPr>
                <w:b/>
                <w:bCs/>
                <w:color w:val="000000"/>
                <w:lang w:val="en-US"/>
              </w:rPr>
            </w:pPr>
            <w:r w:rsidRPr="000B2252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0B2252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986F02" w:rsidRPr="000B2252" w14:paraId="17476650" w14:textId="77777777" w:rsidTr="008022EF">
        <w:trPr>
          <w:trHeight w:val="703"/>
        </w:trPr>
        <w:tc>
          <w:tcPr>
            <w:tcW w:w="3397" w:type="dxa"/>
          </w:tcPr>
          <w:p w14:paraId="1DA858A8" w14:textId="77777777" w:rsidR="00986F02" w:rsidRPr="007B3074" w:rsidRDefault="00986F02" w:rsidP="00986F02">
            <w:pPr>
              <w:rPr>
                <w:color w:val="000000"/>
              </w:rPr>
            </w:pPr>
            <w:r w:rsidRPr="007B3074">
              <w:rPr>
                <w:color w:val="000000"/>
              </w:rPr>
              <w:lastRenderedPageBreak/>
              <w:t>• EORTC QLQ BN20</w:t>
            </w:r>
          </w:p>
          <w:p w14:paraId="5E5DE458" w14:textId="77777777" w:rsidR="00986F02" w:rsidRPr="007B3074" w:rsidRDefault="00986F02" w:rsidP="00986F02">
            <w:pPr>
              <w:rPr>
                <w:color w:val="000000"/>
              </w:rPr>
            </w:pPr>
            <w:r w:rsidRPr="007B3074">
              <w:rPr>
                <w:color w:val="000000"/>
              </w:rPr>
              <w:t>• EORTC QLQ C30</w:t>
            </w:r>
          </w:p>
          <w:p w14:paraId="530DF077" w14:textId="77777777" w:rsidR="00986F02" w:rsidRPr="003D1B2C" w:rsidRDefault="00986F02" w:rsidP="00986F02">
            <w:pPr>
              <w:rPr>
                <w:color w:val="000000"/>
                <w:lang w:val="en-US"/>
              </w:rPr>
            </w:pPr>
            <w:r w:rsidRPr="003D1B2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3D1B2C">
              <w:rPr>
                <w:color w:val="000000"/>
                <w:lang w:val="en-US"/>
              </w:rPr>
              <w:t xml:space="preserve">EQ-5D </w:t>
            </w:r>
          </w:p>
          <w:p w14:paraId="58CEDFAB" w14:textId="77777777" w:rsidR="00986F02" w:rsidRPr="003D1B2C" w:rsidRDefault="00986F02" w:rsidP="00986F02">
            <w:pPr>
              <w:rPr>
                <w:color w:val="000000"/>
                <w:lang w:val="en-US"/>
              </w:rPr>
            </w:pPr>
            <w:r w:rsidRPr="003D1B2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3D1B2C">
              <w:rPr>
                <w:color w:val="000000"/>
                <w:lang w:val="en-US"/>
              </w:rPr>
              <w:t>SF36 questionnaire</w:t>
            </w:r>
          </w:p>
          <w:p w14:paraId="1367862E" w14:textId="77777777" w:rsidR="00986F02" w:rsidRPr="003D1B2C" w:rsidRDefault="00986F02" w:rsidP="00986F02">
            <w:pPr>
              <w:rPr>
                <w:color w:val="000000"/>
                <w:lang w:val="en-US"/>
              </w:rPr>
            </w:pPr>
            <w:r w:rsidRPr="003D1B2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3D1B2C">
              <w:rPr>
                <w:color w:val="000000"/>
                <w:lang w:val="en-US"/>
              </w:rPr>
              <w:t xml:space="preserve">Other formal quality of life assessment, please specify: … </w:t>
            </w:r>
          </w:p>
          <w:p w14:paraId="05934B23" w14:textId="77777777" w:rsidR="00986F02" w:rsidRPr="003D1B2C" w:rsidRDefault="00986F02" w:rsidP="00986F02">
            <w:pPr>
              <w:rPr>
                <w:color w:val="000000"/>
                <w:lang w:val="en-US"/>
              </w:rPr>
            </w:pPr>
            <w:r w:rsidRPr="003D1B2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3D1B2C">
              <w:rPr>
                <w:color w:val="000000"/>
                <w:lang w:val="en-US"/>
              </w:rPr>
              <w:t>Subjective quality of life assessment</w:t>
            </w:r>
          </w:p>
          <w:p w14:paraId="7EB62892" w14:textId="77777777" w:rsidR="00986F02" w:rsidRDefault="00986F02" w:rsidP="00986F02">
            <w:pPr>
              <w:rPr>
                <w:color w:val="000000"/>
                <w:lang w:val="en-US"/>
              </w:rPr>
            </w:pPr>
            <w:r w:rsidRPr="003D1B2C">
              <w:rPr>
                <w:color w:val="000000"/>
                <w:lang w:val="en-US"/>
              </w:rPr>
              <w:t>•</w:t>
            </w:r>
            <w:r>
              <w:rPr>
                <w:color w:val="000000"/>
                <w:lang w:val="en-US"/>
              </w:rPr>
              <w:t xml:space="preserve"> </w:t>
            </w:r>
            <w:r w:rsidRPr="003D1B2C">
              <w:rPr>
                <w:color w:val="000000"/>
                <w:lang w:val="en-US"/>
              </w:rPr>
              <w:t>No assessment is performed.</w:t>
            </w:r>
          </w:p>
          <w:p w14:paraId="65651B1A" w14:textId="77777777" w:rsidR="00986F02" w:rsidRPr="003D1B2C" w:rsidRDefault="00986F02" w:rsidP="00986F02">
            <w:pPr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334BDDCE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9.5)</w:t>
            </w:r>
          </w:p>
          <w:p w14:paraId="16FA530F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 (8.5)</w:t>
            </w:r>
          </w:p>
          <w:p w14:paraId="2F8D3103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12.1)</w:t>
            </w:r>
          </w:p>
          <w:p w14:paraId="032AF91E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 (23.1)</w:t>
            </w:r>
          </w:p>
          <w:p w14:paraId="4F1B8554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5.0)</w:t>
            </w:r>
          </w:p>
          <w:p w14:paraId="61BC1DA0" w14:textId="77777777" w:rsidR="00986F02" w:rsidRDefault="00986F02" w:rsidP="00986F02">
            <w:pPr>
              <w:rPr>
                <w:color w:val="000000"/>
                <w:lang w:val="en-US"/>
              </w:rPr>
            </w:pPr>
          </w:p>
          <w:p w14:paraId="38C94DB5" w14:textId="77777777" w:rsidR="00986F0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 (51.3)</w:t>
            </w:r>
          </w:p>
          <w:p w14:paraId="0B83258E" w14:textId="77777777" w:rsidR="00986F02" w:rsidRDefault="00986F02" w:rsidP="00986F02">
            <w:pPr>
              <w:rPr>
                <w:color w:val="000000"/>
                <w:lang w:val="en-US"/>
              </w:rPr>
            </w:pPr>
          </w:p>
          <w:p w14:paraId="6E3D2860" w14:textId="365ACB68" w:rsidR="00986F02" w:rsidRPr="002904C2" w:rsidRDefault="00986F02" w:rsidP="00986F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 (17.6)</w:t>
            </w:r>
          </w:p>
        </w:tc>
        <w:tc>
          <w:tcPr>
            <w:tcW w:w="1559" w:type="dxa"/>
          </w:tcPr>
          <w:p w14:paraId="6EF559C7" w14:textId="1A49BB2A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b </w:t>
            </w:r>
            <w:r w:rsidR="005D5B39" w:rsidRPr="00C65AA4">
              <w:rPr>
                <w:color w:val="000000"/>
                <w:lang w:val="en-US"/>
              </w:rPr>
              <w:t>0.7290</w:t>
            </w:r>
          </w:p>
          <w:p w14:paraId="55821FED" w14:textId="3819E3C1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c </w:t>
            </w:r>
            <w:r w:rsidR="00FC74C6" w:rsidRPr="00C65AA4">
              <w:rPr>
                <w:color w:val="000000"/>
                <w:lang w:val="en-US"/>
              </w:rPr>
              <w:t>0.4201</w:t>
            </w:r>
          </w:p>
          <w:p w14:paraId="7C0FB204" w14:textId="219B5380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d  </w:t>
            </w:r>
            <w:r w:rsidR="00D77F2F" w:rsidRPr="00C65AA4">
              <w:rPr>
                <w:color w:val="000000"/>
                <w:lang w:val="en-US"/>
              </w:rPr>
              <w:t>0.0003</w:t>
            </w:r>
          </w:p>
          <w:p w14:paraId="012D4B61" w14:textId="6B03DC63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e  </w:t>
            </w:r>
            <w:r w:rsidR="005A5246" w:rsidRPr="00C65AA4">
              <w:rPr>
                <w:color w:val="000000"/>
                <w:lang w:val="en-US"/>
              </w:rPr>
              <w:t>0.0828</w:t>
            </w:r>
          </w:p>
          <w:p w14:paraId="41B16888" w14:textId="01D34618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f  </w:t>
            </w:r>
            <w:r w:rsidR="005A5246" w:rsidRPr="00C65AA4">
              <w:rPr>
                <w:color w:val="000000"/>
                <w:lang w:val="en-US"/>
              </w:rPr>
              <w:t>&lt;</w:t>
            </w:r>
            <w:r w:rsidR="005A5246" w:rsidRPr="00C65AA4">
              <w:rPr>
                <w:b/>
                <w:bCs/>
                <w:color w:val="000000"/>
                <w:lang w:val="en-US"/>
              </w:rPr>
              <w:t>.0001</w:t>
            </w:r>
          </w:p>
          <w:p w14:paraId="4E040E43" w14:textId="0C3A002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a/g </w:t>
            </w:r>
            <w:r w:rsidR="005A5246" w:rsidRPr="00C65AA4">
              <w:rPr>
                <w:color w:val="000000"/>
                <w:lang w:val="en-US"/>
              </w:rPr>
              <w:t>0.0192</w:t>
            </w:r>
          </w:p>
          <w:p w14:paraId="0CA3F204" w14:textId="7A7D9C9B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c </w:t>
            </w:r>
            <w:r w:rsidR="00F95762" w:rsidRPr="00C65AA4">
              <w:rPr>
                <w:color w:val="000000"/>
                <w:lang w:val="en-US"/>
              </w:rPr>
              <w:t>0.2488</w:t>
            </w:r>
          </w:p>
          <w:p w14:paraId="0888367C" w14:textId="56A3C8C9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d </w:t>
            </w:r>
            <w:r w:rsidR="00F95762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C9EDAE8" w14:textId="3220B655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e </w:t>
            </w:r>
            <w:r w:rsidR="00F95762" w:rsidRPr="00C65AA4">
              <w:rPr>
                <w:color w:val="000000"/>
                <w:lang w:val="en-US"/>
              </w:rPr>
              <w:t>0.1626</w:t>
            </w:r>
          </w:p>
          <w:p w14:paraId="2540E866" w14:textId="5E69330E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f </w:t>
            </w:r>
            <w:r w:rsidRPr="00C65AA4">
              <w:rPr>
                <w:color w:val="000000"/>
                <w:lang w:val="en-US"/>
              </w:rPr>
              <w:t xml:space="preserve"> </w:t>
            </w:r>
            <w:r w:rsidR="003B516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46205D1B" w14:textId="71CF1981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b/g </w:t>
            </w:r>
            <w:r w:rsidR="003B5161" w:rsidRPr="00C65AA4">
              <w:rPr>
                <w:color w:val="000000"/>
                <w:lang w:val="en-US"/>
              </w:rPr>
              <w:t>0.0074</w:t>
            </w:r>
          </w:p>
          <w:p w14:paraId="62A0BCA8" w14:textId="705A7E50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d </w:t>
            </w:r>
            <w:r w:rsidR="003B5161" w:rsidRPr="00C65AA4">
              <w:rPr>
                <w:color w:val="000000"/>
                <w:lang w:val="en-US"/>
              </w:rPr>
              <w:t>0.0037</w:t>
            </w:r>
          </w:p>
          <w:p w14:paraId="4B726FCB" w14:textId="47447179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e </w:t>
            </w:r>
            <w:r w:rsidR="003B5161" w:rsidRPr="00C65AA4">
              <w:rPr>
                <w:color w:val="000000"/>
                <w:lang w:val="en-US"/>
              </w:rPr>
              <w:t>0.0121</w:t>
            </w:r>
          </w:p>
          <w:p w14:paraId="003794C5" w14:textId="73A86F3B" w:rsidR="00986F02" w:rsidRPr="00C65AA4" w:rsidRDefault="00986F02" w:rsidP="00986F02">
            <w:pPr>
              <w:rPr>
                <w:b/>
                <w:bCs/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c/f </w:t>
            </w:r>
            <w:r w:rsidR="003B516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F52EAC2" w14:textId="36626E72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e </w:t>
            </w:r>
            <w:r w:rsidR="003B516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5B050039" w14:textId="3A3F6692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f </w:t>
            </w:r>
            <w:r w:rsidR="003B5161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69E67A93" w14:textId="6340D368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d/g </w:t>
            </w:r>
            <w:r w:rsidR="008A6FF2" w:rsidRPr="00C65AA4">
              <w:rPr>
                <w:color w:val="000000"/>
                <w:lang w:val="en-US"/>
              </w:rPr>
              <w:t>0.1703</w:t>
            </w:r>
          </w:p>
          <w:p w14:paraId="49F93A82" w14:textId="68548AFB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e/f  </w:t>
            </w:r>
            <w:r w:rsidR="005432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794676A6" w14:textId="34C894AE" w:rsidR="00986F02" w:rsidRPr="00C65AA4" w:rsidRDefault="00986F02" w:rsidP="00986F02">
            <w:pPr>
              <w:rPr>
                <w:color w:val="000000"/>
                <w:vertAlign w:val="subscript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e/g </w:t>
            </w:r>
            <w:r w:rsidR="005432CC" w:rsidRPr="00C65AA4">
              <w:rPr>
                <w:b/>
                <w:bCs/>
                <w:color w:val="000000"/>
                <w:lang w:val="en-US"/>
              </w:rPr>
              <w:t>&lt;.0001</w:t>
            </w:r>
          </w:p>
          <w:p w14:paraId="26E8C890" w14:textId="1F42ADF3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vertAlign w:val="subscript"/>
                <w:lang w:val="en-US"/>
              </w:rPr>
              <w:t xml:space="preserve">f/g </w:t>
            </w:r>
            <w:r w:rsidRPr="00C65AA4">
              <w:rPr>
                <w:b/>
                <w:bCs/>
                <w:color w:val="000000"/>
                <w:lang w:val="en-US"/>
              </w:rPr>
              <w:t>&lt;.0001</w:t>
            </w:r>
          </w:p>
        </w:tc>
        <w:tc>
          <w:tcPr>
            <w:tcW w:w="2371" w:type="dxa"/>
          </w:tcPr>
          <w:p w14:paraId="3EE6F967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4.58 (1.02-20.45)</w:t>
            </w:r>
          </w:p>
          <w:p w14:paraId="38F56A31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3.97 (0.88-17.91)</w:t>
            </w:r>
          </w:p>
          <w:p w14:paraId="226C6CC5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98 (0.71-5.57)</w:t>
            </w:r>
          </w:p>
          <w:p w14:paraId="67D434D8" w14:textId="653C6B03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51 (0.24-1.07)</w:t>
            </w:r>
          </w:p>
          <w:p w14:paraId="2E2CE4FC" w14:textId="23B8791A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4.61 (0.57-37.18)</w:t>
            </w:r>
          </w:p>
          <w:p w14:paraId="7CCDC945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49C74828" w14:textId="1049484D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94 (0.52-1.70)</w:t>
            </w:r>
          </w:p>
          <w:p w14:paraId="04B3F664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296BDA82" w14:textId="53AE000D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51 (0.24-1.07)</w:t>
            </w:r>
          </w:p>
          <w:p w14:paraId="46203649" w14:textId="07001680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9478B4A" w14:textId="77777777" w:rsidR="00986F02" w:rsidRPr="00C65AA4" w:rsidRDefault="00986F02" w:rsidP="00986F02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305</w:t>
            </w:r>
          </w:p>
          <w:p w14:paraId="38BA8015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547</w:t>
            </w:r>
          </w:p>
          <w:p w14:paraId="14E9F9D2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871</w:t>
            </w:r>
          </w:p>
          <w:p w14:paraId="7B9C68C8" w14:textId="78532CCC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717</w:t>
            </w:r>
          </w:p>
          <w:p w14:paraId="77639E5C" w14:textId="56E8407E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060*</w:t>
            </w:r>
          </w:p>
          <w:p w14:paraId="14E1297F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6677EACB" w14:textId="764C210A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8415</w:t>
            </w:r>
          </w:p>
          <w:p w14:paraId="7CEA3EA5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5755BA4A" w14:textId="7EC7032A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697</w:t>
            </w:r>
          </w:p>
          <w:p w14:paraId="29AEC8BB" w14:textId="417241DE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</w:tc>
        <w:tc>
          <w:tcPr>
            <w:tcW w:w="2691" w:type="dxa"/>
          </w:tcPr>
          <w:p w14:paraId="0B54C826" w14:textId="3FEC91B5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3.35 (0.94-12.02)</w:t>
            </w:r>
          </w:p>
          <w:p w14:paraId="60E655DC" w14:textId="23F4DA79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9.20 (1.90-44.30)</w:t>
            </w:r>
          </w:p>
          <w:p w14:paraId="594E3C62" w14:textId="567312CF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2.49 (0.87-7.11)</w:t>
            </w:r>
          </w:p>
          <w:p w14:paraId="314A0969" w14:textId="68436715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1.64 (0.78-3.42)</w:t>
            </w:r>
          </w:p>
          <w:p w14:paraId="444814ED" w14:textId="075D6C3A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 xml:space="preserve">NA </w:t>
            </w:r>
          </w:p>
          <w:p w14:paraId="260DAB0A" w14:textId="75675A6C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007D28CB" w14:textId="5E310C69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8 (0.35-1.33)</w:t>
            </w:r>
          </w:p>
          <w:p w14:paraId="4FFFCDF4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315ABFDB" w14:textId="2701CC5C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79 (0.33-1.90)</w:t>
            </w:r>
          </w:p>
        </w:tc>
        <w:tc>
          <w:tcPr>
            <w:tcW w:w="996" w:type="dxa"/>
          </w:tcPr>
          <w:p w14:paraId="7EDBA1C2" w14:textId="0EF481E2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548</w:t>
            </w:r>
          </w:p>
          <w:p w14:paraId="1891EAB7" w14:textId="6AC1A0BB" w:rsidR="00986F02" w:rsidRPr="00C65AA4" w:rsidRDefault="00986F02" w:rsidP="00986F02">
            <w:pPr>
              <w:rPr>
                <w:b/>
                <w:bCs/>
                <w:color w:val="000000"/>
                <w:lang w:val="en-US"/>
              </w:rPr>
            </w:pPr>
            <w:r w:rsidRPr="00C65AA4">
              <w:rPr>
                <w:b/>
                <w:bCs/>
                <w:color w:val="000000"/>
                <w:lang w:val="en-US"/>
              </w:rPr>
              <w:t>0.0020</w:t>
            </w:r>
          </w:p>
          <w:p w14:paraId="095812AB" w14:textId="179D4BCB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0812</w:t>
            </w:r>
          </w:p>
          <w:p w14:paraId="72F45B30" w14:textId="7D49A363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1884</w:t>
            </w:r>
          </w:p>
          <w:p w14:paraId="7F97BC37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0F58B122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2DF52D95" w14:textId="0F6DAF93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2617</w:t>
            </w:r>
          </w:p>
          <w:p w14:paraId="576F8BA6" w14:textId="77777777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  <w:p w14:paraId="47598952" w14:textId="01866E54" w:rsidR="00986F02" w:rsidRPr="00C65AA4" w:rsidRDefault="00986F02" w:rsidP="00986F02">
            <w:pPr>
              <w:rPr>
                <w:color w:val="000000"/>
                <w:lang w:val="en-US"/>
              </w:rPr>
            </w:pPr>
            <w:r w:rsidRPr="00C65AA4">
              <w:rPr>
                <w:color w:val="000000"/>
                <w:lang w:val="en-US"/>
              </w:rPr>
              <w:t>0.6033</w:t>
            </w:r>
          </w:p>
          <w:p w14:paraId="1FA85166" w14:textId="6D4D3E3D" w:rsidR="00986F02" w:rsidRPr="00C65AA4" w:rsidRDefault="00986F02" w:rsidP="00986F02">
            <w:pPr>
              <w:rPr>
                <w:color w:val="000000"/>
                <w:lang w:val="en-US"/>
              </w:rPr>
            </w:pPr>
          </w:p>
        </w:tc>
      </w:tr>
    </w:tbl>
    <w:p w14:paraId="3AC2868A" w14:textId="77777777" w:rsidR="00256BB6" w:rsidRPr="00C0401C" w:rsidRDefault="00256BB6" w:rsidP="00C0401C">
      <w:pPr>
        <w:rPr>
          <w:color w:val="000000"/>
          <w:lang w:val="en-US"/>
        </w:rPr>
      </w:pPr>
    </w:p>
    <w:sectPr w:rsidR="00256BB6" w:rsidRPr="00C0401C" w:rsidSect="00397C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F8EE7" w14:textId="77777777" w:rsidR="009F07B0" w:rsidRDefault="009F07B0" w:rsidP="00397CB3">
      <w:r>
        <w:separator/>
      </w:r>
    </w:p>
  </w:endnote>
  <w:endnote w:type="continuationSeparator" w:id="0">
    <w:p w14:paraId="7F3F4F70" w14:textId="77777777" w:rsidR="009F07B0" w:rsidRDefault="009F07B0" w:rsidP="0039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209A" w14:textId="77777777" w:rsidR="009F07B0" w:rsidRDefault="009F07B0" w:rsidP="00397CB3">
      <w:r>
        <w:separator/>
      </w:r>
    </w:p>
  </w:footnote>
  <w:footnote w:type="continuationSeparator" w:id="0">
    <w:p w14:paraId="38E7A2DB" w14:textId="77777777" w:rsidR="009F07B0" w:rsidRDefault="009F07B0" w:rsidP="00397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B4336"/>
    <w:multiLevelType w:val="hybridMultilevel"/>
    <w:tmpl w:val="7B62BCEC"/>
    <w:lvl w:ilvl="0" w:tplc="0413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 w16cid:durableId="1712071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B3"/>
    <w:rsid w:val="00000D60"/>
    <w:rsid w:val="00003C2D"/>
    <w:rsid w:val="000042E7"/>
    <w:rsid w:val="00014DCD"/>
    <w:rsid w:val="000170B6"/>
    <w:rsid w:val="00020BF1"/>
    <w:rsid w:val="00031DF2"/>
    <w:rsid w:val="00033EF8"/>
    <w:rsid w:val="00034192"/>
    <w:rsid w:val="00034E97"/>
    <w:rsid w:val="000402F5"/>
    <w:rsid w:val="00046B30"/>
    <w:rsid w:val="00051745"/>
    <w:rsid w:val="00060369"/>
    <w:rsid w:val="00063100"/>
    <w:rsid w:val="000645E9"/>
    <w:rsid w:val="00083C93"/>
    <w:rsid w:val="000842D6"/>
    <w:rsid w:val="00084A93"/>
    <w:rsid w:val="000860C1"/>
    <w:rsid w:val="00087E8E"/>
    <w:rsid w:val="00091012"/>
    <w:rsid w:val="000921D7"/>
    <w:rsid w:val="00092F04"/>
    <w:rsid w:val="0009475C"/>
    <w:rsid w:val="000A70F1"/>
    <w:rsid w:val="000B0627"/>
    <w:rsid w:val="000B7482"/>
    <w:rsid w:val="000B7944"/>
    <w:rsid w:val="000C45E9"/>
    <w:rsid w:val="000D4270"/>
    <w:rsid w:val="000D5454"/>
    <w:rsid w:val="000E193E"/>
    <w:rsid w:val="000E3784"/>
    <w:rsid w:val="000E4739"/>
    <w:rsid w:val="000E4D5C"/>
    <w:rsid w:val="000E66BB"/>
    <w:rsid w:val="000E7C4B"/>
    <w:rsid w:val="000F4F27"/>
    <w:rsid w:val="000F5D82"/>
    <w:rsid w:val="000F7932"/>
    <w:rsid w:val="00102585"/>
    <w:rsid w:val="0010302C"/>
    <w:rsid w:val="00113807"/>
    <w:rsid w:val="001143E8"/>
    <w:rsid w:val="001163E3"/>
    <w:rsid w:val="00117A2B"/>
    <w:rsid w:val="00121394"/>
    <w:rsid w:val="0012199E"/>
    <w:rsid w:val="00126EBD"/>
    <w:rsid w:val="00136752"/>
    <w:rsid w:val="00137CBD"/>
    <w:rsid w:val="001406EE"/>
    <w:rsid w:val="0014108C"/>
    <w:rsid w:val="00141787"/>
    <w:rsid w:val="00143D12"/>
    <w:rsid w:val="001537D3"/>
    <w:rsid w:val="00162C79"/>
    <w:rsid w:val="00165AA2"/>
    <w:rsid w:val="00181F2A"/>
    <w:rsid w:val="00186813"/>
    <w:rsid w:val="00186E8F"/>
    <w:rsid w:val="00191D8F"/>
    <w:rsid w:val="001A7BC3"/>
    <w:rsid w:val="001B2B01"/>
    <w:rsid w:val="001B3BE8"/>
    <w:rsid w:val="001B5672"/>
    <w:rsid w:val="001C2722"/>
    <w:rsid w:val="001E2357"/>
    <w:rsid w:val="001E473A"/>
    <w:rsid w:val="001E49DB"/>
    <w:rsid w:val="001F1D48"/>
    <w:rsid w:val="001F2815"/>
    <w:rsid w:val="001F45A0"/>
    <w:rsid w:val="00202978"/>
    <w:rsid w:val="00205670"/>
    <w:rsid w:val="00206188"/>
    <w:rsid w:val="0020773C"/>
    <w:rsid w:val="002103E2"/>
    <w:rsid w:val="00212615"/>
    <w:rsid w:val="00215106"/>
    <w:rsid w:val="00220AB9"/>
    <w:rsid w:val="00225D8D"/>
    <w:rsid w:val="00226E5E"/>
    <w:rsid w:val="00230B81"/>
    <w:rsid w:val="00235CA3"/>
    <w:rsid w:val="00251DBB"/>
    <w:rsid w:val="00256BB6"/>
    <w:rsid w:val="00257FDA"/>
    <w:rsid w:val="00264A79"/>
    <w:rsid w:val="0026576B"/>
    <w:rsid w:val="00266C72"/>
    <w:rsid w:val="002716CB"/>
    <w:rsid w:val="00273042"/>
    <w:rsid w:val="00283B49"/>
    <w:rsid w:val="002901C6"/>
    <w:rsid w:val="002904C2"/>
    <w:rsid w:val="00293D9C"/>
    <w:rsid w:val="0029641D"/>
    <w:rsid w:val="00297EDF"/>
    <w:rsid w:val="002A5807"/>
    <w:rsid w:val="002A6206"/>
    <w:rsid w:val="002C0C59"/>
    <w:rsid w:val="002C3A20"/>
    <w:rsid w:val="002C43C3"/>
    <w:rsid w:val="002E0557"/>
    <w:rsid w:val="002E6B07"/>
    <w:rsid w:val="00303C0B"/>
    <w:rsid w:val="00306350"/>
    <w:rsid w:val="00306EFC"/>
    <w:rsid w:val="003073D0"/>
    <w:rsid w:val="00312502"/>
    <w:rsid w:val="0031262D"/>
    <w:rsid w:val="0031543E"/>
    <w:rsid w:val="003211F4"/>
    <w:rsid w:val="00334F43"/>
    <w:rsid w:val="003420B0"/>
    <w:rsid w:val="0034352E"/>
    <w:rsid w:val="00347004"/>
    <w:rsid w:val="0035680A"/>
    <w:rsid w:val="00362E40"/>
    <w:rsid w:val="00364EE2"/>
    <w:rsid w:val="00366756"/>
    <w:rsid w:val="00370AF7"/>
    <w:rsid w:val="00383E41"/>
    <w:rsid w:val="003849A1"/>
    <w:rsid w:val="003962B3"/>
    <w:rsid w:val="00396AA1"/>
    <w:rsid w:val="00397CB3"/>
    <w:rsid w:val="003A039E"/>
    <w:rsid w:val="003A36EF"/>
    <w:rsid w:val="003A48FA"/>
    <w:rsid w:val="003B5161"/>
    <w:rsid w:val="003C40D6"/>
    <w:rsid w:val="003D0EBE"/>
    <w:rsid w:val="003D73E7"/>
    <w:rsid w:val="003E1927"/>
    <w:rsid w:val="003E49E3"/>
    <w:rsid w:val="003E5548"/>
    <w:rsid w:val="003E7541"/>
    <w:rsid w:val="003F454F"/>
    <w:rsid w:val="003F4E58"/>
    <w:rsid w:val="003F5B50"/>
    <w:rsid w:val="004053EE"/>
    <w:rsid w:val="00407AC5"/>
    <w:rsid w:val="004124ED"/>
    <w:rsid w:val="004130DF"/>
    <w:rsid w:val="00415DA4"/>
    <w:rsid w:val="00426506"/>
    <w:rsid w:val="00444A09"/>
    <w:rsid w:val="00444DF7"/>
    <w:rsid w:val="00454D50"/>
    <w:rsid w:val="0045533D"/>
    <w:rsid w:val="00462456"/>
    <w:rsid w:val="00463A50"/>
    <w:rsid w:val="004645E6"/>
    <w:rsid w:val="00465D89"/>
    <w:rsid w:val="00475FF9"/>
    <w:rsid w:val="00476BC1"/>
    <w:rsid w:val="004778C7"/>
    <w:rsid w:val="00482A01"/>
    <w:rsid w:val="004864E1"/>
    <w:rsid w:val="00486D54"/>
    <w:rsid w:val="00487E48"/>
    <w:rsid w:val="004900F7"/>
    <w:rsid w:val="004A2893"/>
    <w:rsid w:val="004A2F88"/>
    <w:rsid w:val="004A7E11"/>
    <w:rsid w:val="004B519A"/>
    <w:rsid w:val="004B69E1"/>
    <w:rsid w:val="004C10F2"/>
    <w:rsid w:val="004C24D4"/>
    <w:rsid w:val="004C49F2"/>
    <w:rsid w:val="004C5035"/>
    <w:rsid w:val="004E0BD9"/>
    <w:rsid w:val="004E4095"/>
    <w:rsid w:val="004E4286"/>
    <w:rsid w:val="004F0392"/>
    <w:rsid w:val="004F36CC"/>
    <w:rsid w:val="004F6B30"/>
    <w:rsid w:val="0050068F"/>
    <w:rsid w:val="00502ECB"/>
    <w:rsid w:val="005077A6"/>
    <w:rsid w:val="005103D1"/>
    <w:rsid w:val="005133FF"/>
    <w:rsid w:val="005152B4"/>
    <w:rsid w:val="00515666"/>
    <w:rsid w:val="0051713A"/>
    <w:rsid w:val="005171EA"/>
    <w:rsid w:val="00520F69"/>
    <w:rsid w:val="00522290"/>
    <w:rsid w:val="00526DB6"/>
    <w:rsid w:val="005432CC"/>
    <w:rsid w:val="0054357A"/>
    <w:rsid w:val="00550810"/>
    <w:rsid w:val="00556E20"/>
    <w:rsid w:val="00564290"/>
    <w:rsid w:val="005677D8"/>
    <w:rsid w:val="00567B39"/>
    <w:rsid w:val="005709E8"/>
    <w:rsid w:val="00574732"/>
    <w:rsid w:val="005758F6"/>
    <w:rsid w:val="0057594F"/>
    <w:rsid w:val="005A05F2"/>
    <w:rsid w:val="005A468E"/>
    <w:rsid w:val="005A5246"/>
    <w:rsid w:val="005B4FF0"/>
    <w:rsid w:val="005B7080"/>
    <w:rsid w:val="005B7165"/>
    <w:rsid w:val="005C3157"/>
    <w:rsid w:val="005C3DC8"/>
    <w:rsid w:val="005D2D8F"/>
    <w:rsid w:val="005D5B39"/>
    <w:rsid w:val="005D79A1"/>
    <w:rsid w:val="005E12FA"/>
    <w:rsid w:val="005E2992"/>
    <w:rsid w:val="005E338A"/>
    <w:rsid w:val="005E69D4"/>
    <w:rsid w:val="005F21AA"/>
    <w:rsid w:val="00603581"/>
    <w:rsid w:val="00606BEF"/>
    <w:rsid w:val="00607D56"/>
    <w:rsid w:val="00621E80"/>
    <w:rsid w:val="00623276"/>
    <w:rsid w:val="00633D8D"/>
    <w:rsid w:val="0063436B"/>
    <w:rsid w:val="00634619"/>
    <w:rsid w:val="00637ED6"/>
    <w:rsid w:val="006460D6"/>
    <w:rsid w:val="00650BFB"/>
    <w:rsid w:val="00657181"/>
    <w:rsid w:val="006572E1"/>
    <w:rsid w:val="00674D87"/>
    <w:rsid w:val="006852CC"/>
    <w:rsid w:val="0068647F"/>
    <w:rsid w:val="006868B9"/>
    <w:rsid w:val="00696722"/>
    <w:rsid w:val="006A11DD"/>
    <w:rsid w:val="006B15CC"/>
    <w:rsid w:val="006B68FE"/>
    <w:rsid w:val="006C2F6F"/>
    <w:rsid w:val="006E08F4"/>
    <w:rsid w:val="006E18CD"/>
    <w:rsid w:val="006E6C49"/>
    <w:rsid w:val="006F2388"/>
    <w:rsid w:val="00710438"/>
    <w:rsid w:val="0071572A"/>
    <w:rsid w:val="00717F57"/>
    <w:rsid w:val="007256C8"/>
    <w:rsid w:val="00730AE2"/>
    <w:rsid w:val="0073161E"/>
    <w:rsid w:val="00732875"/>
    <w:rsid w:val="00736548"/>
    <w:rsid w:val="00736875"/>
    <w:rsid w:val="00741381"/>
    <w:rsid w:val="007434CF"/>
    <w:rsid w:val="00746F61"/>
    <w:rsid w:val="007507A2"/>
    <w:rsid w:val="00763852"/>
    <w:rsid w:val="00765720"/>
    <w:rsid w:val="00767D0B"/>
    <w:rsid w:val="00770CE6"/>
    <w:rsid w:val="007816D2"/>
    <w:rsid w:val="007819D6"/>
    <w:rsid w:val="00783E1A"/>
    <w:rsid w:val="00790F74"/>
    <w:rsid w:val="007A4B0C"/>
    <w:rsid w:val="007A666F"/>
    <w:rsid w:val="007B222E"/>
    <w:rsid w:val="007B227B"/>
    <w:rsid w:val="007B3074"/>
    <w:rsid w:val="007B3D3D"/>
    <w:rsid w:val="007D34D3"/>
    <w:rsid w:val="007D45E6"/>
    <w:rsid w:val="007F00E9"/>
    <w:rsid w:val="007F397B"/>
    <w:rsid w:val="007F64B2"/>
    <w:rsid w:val="00800B98"/>
    <w:rsid w:val="008022EF"/>
    <w:rsid w:val="00805C7F"/>
    <w:rsid w:val="0081020D"/>
    <w:rsid w:val="00814F17"/>
    <w:rsid w:val="00815459"/>
    <w:rsid w:val="00816E32"/>
    <w:rsid w:val="00827259"/>
    <w:rsid w:val="00827D7B"/>
    <w:rsid w:val="008316F6"/>
    <w:rsid w:val="00854D02"/>
    <w:rsid w:val="0086443D"/>
    <w:rsid w:val="008775CD"/>
    <w:rsid w:val="008830E8"/>
    <w:rsid w:val="00890199"/>
    <w:rsid w:val="0089320F"/>
    <w:rsid w:val="008A4490"/>
    <w:rsid w:val="008A58E5"/>
    <w:rsid w:val="008A6FF2"/>
    <w:rsid w:val="008B1AC2"/>
    <w:rsid w:val="008B5D4B"/>
    <w:rsid w:val="008B7511"/>
    <w:rsid w:val="008C7EE1"/>
    <w:rsid w:val="008D1320"/>
    <w:rsid w:val="008D3F8A"/>
    <w:rsid w:val="008E6AF5"/>
    <w:rsid w:val="008F7334"/>
    <w:rsid w:val="009123F7"/>
    <w:rsid w:val="009152E2"/>
    <w:rsid w:val="00915758"/>
    <w:rsid w:val="00920314"/>
    <w:rsid w:val="00926822"/>
    <w:rsid w:val="009303A3"/>
    <w:rsid w:val="00934E37"/>
    <w:rsid w:val="00934FA5"/>
    <w:rsid w:val="009379AB"/>
    <w:rsid w:val="00946D57"/>
    <w:rsid w:val="00947887"/>
    <w:rsid w:val="00952407"/>
    <w:rsid w:val="0095466E"/>
    <w:rsid w:val="0095714E"/>
    <w:rsid w:val="009579A3"/>
    <w:rsid w:val="00972F51"/>
    <w:rsid w:val="00977109"/>
    <w:rsid w:val="00982BB5"/>
    <w:rsid w:val="00982C76"/>
    <w:rsid w:val="00986F02"/>
    <w:rsid w:val="00987DFA"/>
    <w:rsid w:val="009A512D"/>
    <w:rsid w:val="009A6482"/>
    <w:rsid w:val="009B03C7"/>
    <w:rsid w:val="009B2B28"/>
    <w:rsid w:val="009B743F"/>
    <w:rsid w:val="009C0BB7"/>
    <w:rsid w:val="009C69C2"/>
    <w:rsid w:val="009C7B3E"/>
    <w:rsid w:val="009E14EC"/>
    <w:rsid w:val="009E6614"/>
    <w:rsid w:val="009E6631"/>
    <w:rsid w:val="009F07B0"/>
    <w:rsid w:val="009F159C"/>
    <w:rsid w:val="009F1687"/>
    <w:rsid w:val="00A00F2D"/>
    <w:rsid w:val="00A026E2"/>
    <w:rsid w:val="00A06454"/>
    <w:rsid w:val="00A06653"/>
    <w:rsid w:val="00A13159"/>
    <w:rsid w:val="00A241F3"/>
    <w:rsid w:val="00A30163"/>
    <w:rsid w:val="00A306B2"/>
    <w:rsid w:val="00A31870"/>
    <w:rsid w:val="00A37176"/>
    <w:rsid w:val="00A42259"/>
    <w:rsid w:val="00A42B23"/>
    <w:rsid w:val="00A4666D"/>
    <w:rsid w:val="00A51484"/>
    <w:rsid w:val="00A5261A"/>
    <w:rsid w:val="00A53AA4"/>
    <w:rsid w:val="00A546C6"/>
    <w:rsid w:val="00A55295"/>
    <w:rsid w:val="00A6064E"/>
    <w:rsid w:val="00A719EC"/>
    <w:rsid w:val="00A71EAB"/>
    <w:rsid w:val="00A72068"/>
    <w:rsid w:val="00A81BCC"/>
    <w:rsid w:val="00A83F03"/>
    <w:rsid w:val="00A87AAF"/>
    <w:rsid w:val="00A87C67"/>
    <w:rsid w:val="00A915CE"/>
    <w:rsid w:val="00A97E34"/>
    <w:rsid w:val="00AA7049"/>
    <w:rsid w:val="00AB5EF3"/>
    <w:rsid w:val="00AC7FBB"/>
    <w:rsid w:val="00AD295A"/>
    <w:rsid w:val="00AD2EB8"/>
    <w:rsid w:val="00AD4540"/>
    <w:rsid w:val="00AD65AE"/>
    <w:rsid w:val="00AE318A"/>
    <w:rsid w:val="00AE5A6A"/>
    <w:rsid w:val="00AE7324"/>
    <w:rsid w:val="00AF0625"/>
    <w:rsid w:val="00AF478E"/>
    <w:rsid w:val="00AF480C"/>
    <w:rsid w:val="00AF5DD1"/>
    <w:rsid w:val="00AF6C07"/>
    <w:rsid w:val="00B00093"/>
    <w:rsid w:val="00B0537F"/>
    <w:rsid w:val="00B115B9"/>
    <w:rsid w:val="00B1396F"/>
    <w:rsid w:val="00B14D74"/>
    <w:rsid w:val="00B206C4"/>
    <w:rsid w:val="00B272DF"/>
    <w:rsid w:val="00B37F30"/>
    <w:rsid w:val="00B450AF"/>
    <w:rsid w:val="00B459BD"/>
    <w:rsid w:val="00B560C8"/>
    <w:rsid w:val="00B56AF9"/>
    <w:rsid w:val="00B61C24"/>
    <w:rsid w:val="00B621D0"/>
    <w:rsid w:val="00B645F4"/>
    <w:rsid w:val="00B72682"/>
    <w:rsid w:val="00B82195"/>
    <w:rsid w:val="00B83161"/>
    <w:rsid w:val="00B85390"/>
    <w:rsid w:val="00B95C2B"/>
    <w:rsid w:val="00B97BF7"/>
    <w:rsid w:val="00B97EFA"/>
    <w:rsid w:val="00BB1508"/>
    <w:rsid w:val="00BB5265"/>
    <w:rsid w:val="00BC3D51"/>
    <w:rsid w:val="00BD0148"/>
    <w:rsid w:val="00BD28D3"/>
    <w:rsid w:val="00BD2CBF"/>
    <w:rsid w:val="00BD478A"/>
    <w:rsid w:val="00BD76FB"/>
    <w:rsid w:val="00BE3995"/>
    <w:rsid w:val="00BE3C97"/>
    <w:rsid w:val="00BE4906"/>
    <w:rsid w:val="00BF3099"/>
    <w:rsid w:val="00BF3F03"/>
    <w:rsid w:val="00BF7975"/>
    <w:rsid w:val="00BF7AF6"/>
    <w:rsid w:val="00C02361"/>
    <w:rsid w:val="00C0401C"/>
    <w:rsid w:val="00C07CAC"/>
    <w:rsid w:val="00C11B51"/>
    <w:rsid w:val="00C13649"/>
    <w:rsid w:val="00C153DB"/>
    <w:rsid w:val="00C15710"/>
    <w:rsid w:val="00C239C0"/>
    <w:rsid w:val="00C341F5"/>
    <w:rsid w:val="00C3612F"/>
    <w:rsid w:val="00C406FA"/>
    <w:rsid w:val="00C52A9A"/>
    <w:rsid w:val="00C53C95"/>
    <w:rsid w:val="00C55B18"/>
    <w:rsid w:val="00C61FB7"/>
    <w:rsid w:val="00C6319A"/>
    <w:rsid w:val="00C65AA4"/>
    <w:rsid w:val="00C70E0E"/>
    <w:rsid w:val="00C72568"/>
    <w:rsid w:val="00C73C7C"/>
    <w:rsid w:val="00C73F7D"/>
    <w:rsid w:val="00C7491B"/>
    <w:rsid w:val="00C757BB"/>
    <w:rsid w:val="00C764DB"/>
    <w:rsid w:val="00C76BBF"/>
    <w:rsid w:val="00C77CB5"/>
    <w:rsid w:val="00C85EF1"/>
    <w:rsid w:val="00C902E9"/>
    <w:rsid w:val="00C95641"/>
    <w:rsid w:val="00CA009E"/>
    <w:rsid w:val="00CA02BF"/>
    <w:rsid w:val="00CA2B8D"/>
    <w:rsid w:val="00CA5B21"/>
    <w:rsid w:val="00CC5C80"/>
    <w:rsid w:val="00CD0EE9"/>
    <w:rsid w:val="00CD28D4"/>
    <w:rsid w:val="00CE09F4"/>
    <w:rsid w:val="00CE390A"/>
    <w:rsid w:val="00CE55D2"/>
    <w:rsid w:val="00CE7B2B"/>
    <w:rsid w:val="00CF1150"/>
    <w:rsid w:val="00CF19B2"/>
    <w:rsid w:val="00CF1AA7"/>
    <w:rsid w:val="00CF36BB"/>
    <w:rsid w:val="00D12CE6"/>
    <w:rsid w:val="00D17282"/>
    <w:rsid w:val="00D20047"/>
    <w:rsid w:val="00D23787"/>
    <w:rsid w:val="00D36FD5"/>
    <w:rsid w:val="00D37174"/>
    <w:rsid w:val="00D37A8B"/>
    <w:rsid w:val="00D463C9"/>
    <w:rsid w:val="00D478C2"/>
    <w:rsid w:val="00D501B9"/>
    <w:rsid w:val="00D51FE5"/>
    <w:rsid w:val="00D54D4E"/>
    <w:rsid w:val="00D60A97"/>
    <w:rsid w:val="00D653C5"/>
    <w:rsid w:val="00D659CB"/>
    <w:rsid w:val="00D71474"/>
    <w:rsid w:val="00D72160"/>
    <w:rsid w:val="00D7490F"/>
    <w:rsid w:val="00D7572C"/>
    <w:rsid w:val="00D75B5F"/>
    <w:rsid w:val="00D77F2F"/>
    <w:rsid w:val="00D91FE8"/>
    <w:rsid w:val="00DA1C5F"/>
    <w:rsid w:val="00DA748F"/>
    <w:rsid w:val="00DB1AF5"/>
    <w:rsid w:val="00DB209E"/>
    <w:rsid w:val="00DB4564"/>
    <w:rsid w:val="00DB61FC"/>
    <w:rsid w:val="00DC0506"/>
    <w:rsid w:val="00DC2C91"/>
    <w:rsid w:val="00DC7D96"/>
    <w:rsid w:val="00DD0403"/>
    <w:rsid w:val="00DD5439"/>
    <w:rsid w:val="00DD6280"/>
    <w:rsid w:val="00DE1D15"/>
    <w:rsid w:val="00DE6F75"/>
    <w:rsid w:val="00DE7DA6"/>
    <w:rsid w:val="00DF35F1"/>
    <w:rsid w:val="00DF6D11"/>
    <w:rsid w:val="00E02DFB"/>
    <w:rsid w:val="00E04069"/>
    <w:rsid w:val="00E1376D"/>
    <w:rsid w:val="00E20912"/>
    <w:rsid w:val="00E22C11"/>
    <w:rsid w:val="00E26BA9"/>
    <w:rsid w:val="00E402A6"/>
    <w:rsid w:val="00E40501"/>
    <w:rsid w:val="00E5607A"/>
    <w:rsid w:val="00E61D63"/>
    <w:rsid w:val="00E67BB7"/>
    <w:rsid w:val="00E76B04"/>
    <w:rsid w:val="00E77B6F"/>
    <w:rsid w:val="00E93432"/>
    <w:rsid w:val="00E9466C"/>
    <w:rsid w:val="00EA0F8D"/>
    <w:rsid w:val="00EA18E0"/>
    <w:rsid w:val="00EA4B11"/>
    <w:rsid w:val="00EB03A9"/>
    <w:rsid w:val="00EB3C2B"/>
    <w:rsid w:val="00EC4219"/>
    <w:rsid w:val="00EC577F"/>
    <w:rsid w:val="00ED389A"/>
    <w:rsid w:val="00EE122A"/>
    <w:rsid w:val="00EF079C"/>
    <w:rsid w:val="00EF0EC6"/>
    <w:rsid w:val="00EF48A4"/>
    <w:rsid w:val="00EF67D3"/>
    <w:rsid w:val="00F02B46"/>
    <w:rsid w:val="00F22B28"/>
    <w:rsid w:val="00F24C42"/>
    <w:rsid w:val="00F315E3"/>
    <w:rsid w:val="00F40140"/>
    <w:rsid w:val="00F418A8"/>
    <w:rsid w:val="00F47F21"/>
    <w:rsid w:val="00F5504F"/>
    <w:rsid w:val="00F57E2A"/>
    <w:rsid w:val="00F60084"/>
    <w:rsid w:val="00F63333"/>
    <w:rsid w:val="00F64C8C"/>
    <w:rsid w:val="00F64E5D"/>
    <w:rsid w:val="00F812A2"/>
    <w:rsid w:val="00F83833"/>
    <w:rsid w:val="00F8632D"/>
    <w:rsid w:val="00F907A5"/>
    <w:rsid w:val="00F93D03"/>
    <w:rsid w:val="00F95762"/>
    <w:rsid w:val="00FA12B2"/>
    <w:rsid w:val="00FA21BD"/>
    <w:rsid w:val="00FA3ABF"/>
    <w:rsid w:val="00FA78BC"/>
    <w:rsid w:val="00FB392E"/>
    <w:rsid w:val="00FB6145"/>
    <w:rsid w:val="00FB66C9"/>
    <w:rsid w:val="00FC22F3"/>
    <w:rsid w:val="00FC3FB8"/>
    <w:rsid w:val="00FC482E"/>
    <w:rsid w:val="00FC74C6"/>
    <w:rsid w:val="00FE521D"/>
    <w:rsid w:val="00FE6FD7"/>
    <w:rsid w:val="00FE7365"/>
    <w:rsid w:val="00FF3CFB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59C94"/>
  <w15:chartTrackingRefBased/>
  <w15:docId w15:val="{3DDCB294-406F-CB42-B163-326DE04A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CB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C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CB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97C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CB3"/>
    <w:rPr>
      <w:rFonts w:ascii="Times New Roman" w:eastAsia="Times New Roman" w:hAnsi="Times New Roman" w:cs="Times New Roman"/>
      <w:lang w:eastAsia="en-GB"/>
    </w:rPr>
  </w:style>
  <w:style w:type="table" w:styleId="PlainTable5">
    <w:name w:val="Plain Table 5"/>
    <w:basedOn w:val="TableNormal"/>
    <w:uiPriority w:val="45"/>
    <w:rsid w:val="00BD2CB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37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3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7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BF7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BF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6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1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3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1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7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5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5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7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5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0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2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7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7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0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9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7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3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4029</Words>
  <Characters>22969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Vooijs</dc:creator>
  <cp:keywords/>
  <dc:description/>
  <cp:lastModifiedBy>Manuela Vooijs</cp:lastModifiedBy>
  <cp:revision>7</cp:revision>
  <dcterms:created xsi:type="dcterms:W3CDTF">2024-01-21T18:38:00Z</dcterms:created>
  <dcterms:modified xsi:type="dcterms:W3CDTF">2024-01-28T18:32:00Z</dcterms:modified>
</cp:coreProperties>
</file>